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5C8B" w14:textId="77777777" w:rsidR="008902E3" w:rsidRPr="00147D7B" w:rsidRDefault="008902E3" w:rsidP="008902E3">
      <w:pPr>
        <w:spacing w:line="259" w:lineRule="auto"/>
        <w:rPr>
          <w:rFonts w:cs="Times New Roman"/>
          <w:szCs w:val="24"/>
        </w:rPr>
      </w:pPr>
    </w:p>
    <w:p w14:paraId="12CB007D" w14:textId="77777777" w:rsidR="008902E3" w:rsidRDefault="008902E3" w:rsidP="008902E3">
      <w:r w:rsidRPr="001C4337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E8B0A7" wp14:editId="24CDC6FE">
                <wp:simplePos x="0" y="0"/>
                <wp:positionH relativeFrom="column">
                  <wp:posOffset>-136525</wp:posOffset>
                </wp:positionH>
                <wp:positionV relativeFrom="paragraph">
                  <wp:posOffset>173990</wp:posOffset>
                </wp:positionV>
                <wp:extent cx="5770800" cy="3056400"/>
                <wp:effectExtent l="0" t="0" r="20955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0800" cy="3056400"/>
                          <a:chOff x="0" y="0"/>
                          <a:chExt cx="6068695" cy="300990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14" t="17584" r="10998" b="9302"/>
                          <a:stretch/>
                        </pic:blipFill>
                        <pic:spPr bwMode="auto">
                          <a:xfrm>
                            <a:off x="0" y="0"/>
                            <a:ext cx="6068695" cy="3009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914400" y="1476375"/>
                            <a:ext cx="5154295" cy="20955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B55260" id="Group 5" o:spid="_x0000_s1026" style="position:absolute;margin-left:-10.75pt;margin-top:13.7pt;width:454.4pt;height:240.65pt;z-index:251659264;mso-width-relative:margin;mso-height-relative:margin" coordsize="60686,30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H+4w+QMAAGcJAAAOAAAAZHJzL2Uyb0RvYy54bWycVtlu2zgUfR+g/0Do&#10;vZHkeImFOIWRTIICmdZoOsgzTVEWUYnkkPQ2Xz+HpCRnwzRtgMikeNdzz73U5adD25AdN1YouUjy&#10;sywhXDJVCrlZJH9/v/14kRDrqCxpoyRfJEduk09XH/643OuCj1StmpIbAiPSFnu9SGrndJGmltW8&#10;pfZMaS5xWCnTUoet2aSloXtYb5t0lGXTdK9MqY1i3Fq8vYmHyVWwX1Wcua9VZbkjzSJBbC48TXiu&#10;/TO9uqTFxlBdC9aFQX8jipYKCaeDqRvqKNka8cpUK5hRVlXujKk2VVUlGA85IJs8e5HNnVFbHXLZ&#10;FPuNHmACtC9w+m2z7MtuZYgoF8kkIZK2KFHwSiYemr3eFJC4M/pBr0z3YhN3PttDZVr/izzIIYB6&#10;HEDlB0cYXk5ms+wiA/YMZ+fZZDrGJsDOatTmlR6r/+w0p9n0YjpHXFEzm8+jZto7Tn18QzhasAL/&#10;HUpYvULp52yCltsannRG2nfZaKn5sdUfUVBNnViLRrhjICdK54OSu5VgKxM3J8DzHnCceqck97B4&#10;BS8TNajP6F6xH5ZIdV1TueFLq8Fq9JqXTp+Lh+0zd+tG6FvRNMQo9yhc/VBTjRrngaz+sMsULfGC&#10;Um+AFel6o9i25dLF/jO8QdJK2lpomxBT8HbNQSfzuQwR0sIa9g0R+w6c5vk4NGE+m1xgBa85yooZ&#10;gWacn2ejSAzrDHes7vPrc4jgWDCRrPd/qRJ50K1TIZX3MPGnfALaxro7rlriF0gCcQfzdHdvnY/n&#10;JOJ530j/lMojHE/9m1AFH2a3RI18K2HA2R5u7F4B/ks9HOqI0LzZE6UAaexhDzjI0nAy9pB2UkMT&#10;2yKG1zfS0MHzfOzbk6BV8/Fsej4LY4AWQzPnk/Gob8lRNp9MQi8PHXmC550IDth5MMkebucZbHpY&#10;rWpE6ZENG38h8OvGkB0Fkdwh0v+ZFKII8PtsY35h5Y4Nj8X6xiuMOsykUXTw3CZlDKyOnWFrWvLo&#10;apLhL/QanPUagQmNhEFvuUKQg+3OQC8ZjfS2I0k6ea/Kwx01KHeZ/5/yoBE8K+kG5VZIZd7KrEFW&#10;necoj/CfQOOXa1Ue0VeYEmGMW81uBVrgnlq3ogZXIkiBa959xaNqFAqlulVCamX+feu9lwfLcZqQ&#10;Pa7YRWL/2VI/XZvPEvwPZMM4CJvxZDaCD/P0ZP30RG7ba4XSY2wiurD08q7pl5VR7SO+BpbeK46o&#10;ZPC9SJgz/ebaYY8jfE8wvlyGdRzb9/JBY9jH4vnm/354pEZ3LHbg/xfV9xwtXoyDKOvrIdUSE6kS&#10;YVaccO3wRv+HVbjNA4W6Lw//ufB0H6RO30dX/wEAAP//AwBQSwMECgAAAAAAAAAhAFyS+QA3yAIA&#10;N8gCABQAAABkcnMvbWVkaWEvaW1hZ2UxLnBuZ4lQTkcNChoKAAAADUlIRFIAAAVWAAADAAgCAAAA&#10;QFyrlQAAAAFzUkdCAK7OHOkAAP/KSURBVHhe7J0PXFRVvsAPaGWF5lpuDmr6lMBKs4RsK7dQFLZ8&#10;lg9K2wop2LTWyvKBrKzt1ma6CsuuaaW5kGK2pUGWuSUKkZmVMqZpJYg+TWGszFUgM5Px/c499965&#10;M3Nn5p5zZ+7w53c+fBRmzu/8fud7zr3nnN/5F3H27FmCAQkgASSABJAAEkACSAAJIAEkgASQABJo&#10;7wQi23sGMX9IAAkgASSABJAAEkACSAAJIAEkgASQACWALgCsB0gACSABJIAEkAASQAJIAAkgASSA&#10;BDoEgQi3jQBf7ia//R/S1OiZ9a7dyL/eJFcO7hBIMJNIAAkgASSABJAAEkACSAAJIAEkgATaIwF3&#10;F8DYUWemPnE6Mckjp+esePmc5/9BXkMvQHusApgnJIAEkAASQAJIAAkgASSABJAAEugYBNw3Anz1&#10;hff4Hzj8nP7A6T88Se7+HwLLBDAgASSABJAAEkACSAAJIAEkgASQABJopwQifAQrswsm2O12b43w&#10;IXxlxhKjZwGcGX/nz1MfJ1MyzChDWSSABJAAEkACSAAJIAEkgASQABJAAq2cAOyX9wgWG1xdXX3D&#10;TSM8vADwJ3wIX5kxxqcLIHLPl13SboN/1dTPjE8j9Yd9KKtbcJPsKpnyLovy7pSImxbUqdHlP+E/&#10;j3DTggXazxRx45nSKGKpa9UGSoZK+FTpkQWPtPx/61OxX42BzJW/F1StlIurBPhp6xZuQLPdit2r&#10;fFyVh6vsAmrFCEgACSABJIAEkAASQAJIAAkgAeME2EgJ4nsMWo2nEKyY8fHxH3+0WesFYON/+BC+&#10;MqPFpwvgvPvv/um5l879Y7aa+lk4FNBn2Bs7S/KS7P3H7tv8jStvXcKcKf+eTG78x17620fTYony&#10;O3z8kl9xv1l9d8ptL03+N00xxiCSugWzd0+evHu2xlVhUFI0mqUafXkKZPLmaPMSUJSe/ffgxy93&#10;uV3o8P/yL1nlgbCcrJNdSLzpY3wkgASQABJAAkgACSABJIAEkIBZAmGf/1czoPUCBGv8D4n7dAGc&#10;mZTZ5YG7nYOuNIbw1ltvlSLGxJq6NuDW8ZPJ7lrX2gFjyl2xbrzycg6RunWryIScnAlk1TpxlRz6&#10;CLFeoz/zzNLmyroa+dYle/9x40trpJF+3YKMxwf/++wSVnlo/Zk2Tf1dLHmUQgJIAAkgASSABJAA&#10;EkACSAAJtAsCqhcgKPP/DIlPF4Az7koY/5/t3YcP3btrXpo8XnwQB+I3ThjrNokvTWW/K+8zcK0h&#10;VxaP37SgVrIQot32EtkCE8yG9wFI4/GxMTFj3X0AnilLyWvWqrstctjr0zC9DQY+NGpSlxKnWZ4y&#10;BXZWSH8ZVu1abU/lXEB87nTQ0vbayeGemhsEhbkHGQbG3Xjd2gPEmQ8AeGwxU1346ibGRgJIAAkg&#10;ASSABJAAEkACSKB1EvB1Ap+6Mr91mt0WrfLpAuhUWX762YLOJcVd7r8bfjpVlPvPnjyEXDNeM6Vr&#10;HAgdutMA4jrL+Lc8Ppssl3YZkMczpEX77065nM4eSyvHV71E9cAOA3lzgdF9APJ4HGaetT4A75Td&#10;1Ek7HVQng65hqyZIGxzO/pt4bjDQ1wjkLldkVHhbdl8JOYbZcZc9gVRTBPImi5dAswuIV4l40wYt&#10;nma7p6bLnH3onV/VeAMVgG/dhoEEMQoSQAJIAAkgASSABJAAEkACbY2A9/J77SdtLTdBs1dd/+9x&#10;LoAZBTougM5r3qBj/m2fdBkzIqK5iTQ1nlr22rnz/uJfTcy0j2ghjV/DdxyfnKi0Udy1PtxD1Y3/&#10;WC5t74+ZNmvyli/3wuxx7e4b/5EjLTagn/mxzPuYQiWyOh5nPoDH89nKdL2U4UOiTFarNtDYeoZJ&#10;KxFouO0lyVZX8KGRzoTP8jy+QFkLYVw16JEn7mE1hP/gRZtq8TLbIzWfZLzz67mQQ88aZejvwchM&#10;XUZZJIAEkAASQAJIAAkgASSABJBACAiYvIdPzCLt/n/v0wHF0gQpHRfAOX/9y0/PFsB3P37y+cnd&#10;//fz7x+HqwF+Ts80pOPWJf9mo3Ry+ZU3aoe/MMgcHOv/mL6Yacv/4f9oPjpU5QuyZwKcE6795lIK&#10;7+Y/vkUZvEZc/vgWIu9O50teia01jJ5IKAc3ncHVqNqpqAZnx21EUg2uFAO58KTtbjZHar7y69sG&#10;uv5fqgzqjgAD9mIUJIAEkAASQAJIAAkgASSABJBAWAiw8Z2Vqr3P/wuWF0DHBfDTstfgIEB1zN+S&#10;lHyq9N9n/LsA3n1XOced7i+XzuSDgwG3yMv22YDbwKZvmGIfrC71d23q3yIf16duHZfSlqftF8wO&#10;NOmtV1LUTHYjAQvKCgTdlOkZh4qHAI70d512oGcYoavwdVT61Eg3xvu8k8C46r1fbmHgKSVDldNF&#10;W9LiZoN3ar7JcF6owLY2MO8IXVPx0m2awwrqFizAGwEMlR5GQgJIAAkgASSABJAAEkACSCD4BLxP&#10;JQi+DgMpJiQkeN//x7wA8JWBBHxG0XEBwCmAP5ZvDjDm90jw8trZMiqYiZY349OT34myKH73P/Z6&#10;TMPrm3Rrjrrf3xXhxsFfZtDkXUNHutgAho4QMsgEfxsBfGTc69hBdT5aN2Wald2Sugi69V3NiZ5h&#10;rky7HQjoWyMsVJDuyZOC14WKhlVL5GgqGV8OllcBwIn/0kIHn7c0qrS1ZSXF10tNj7mXoM+api65&#10;mH3lXs2SDDhyQGUrFedY8cMkzTwIKIsEkAASQAJIAAkgASSABJBARyfg60gC67mAJTDg99YLH5pc&#10;jxDhJj/08tO5T54Zf6duDuGMgHNn5ZD931ibf9iSDoNGo2f8WWsbakMCSAAJIAEkgASQABJAAkgA&#10;CSABJNBmCLi7AL7cTX47njQ1+TR//gJy593WZg5dANbyRm1IAAkgASSABJAAEkACSAAJIAEk0E4J&#10;uLsAWmMm0QXQGksFbUICSAAJIAEkgASQABJAAkgACSCBNkeg9bsA2hxSNBgJIAEkgASQABJAAkgA&#10;CSABJIAEkEBrJKBzHGBrNBNtQgJIAAkgASSABJAAEkACSAAJIAEkgATMEUAXgDl+KI0EkAASQAJI&#10;AAkgASSABJAAEkACSKCNEEAXQBspKDQTCSABJIAEkAASQAJIAAkgASSABJCAOQIRp0+fNpcCSiMB&#10;JIAEkAASQAJIAAkgASSABJAAEkACbYAArgJoA4WEJiIBJIAEkAASQAJIAAkgASSABJAAEjBPAF0A&#10;5hliCkgACSABJIAEkAASQAJIAAkgASSABNoAAXQBtIFCQhORABJAAkgACSABJIAEkAASQAJIAAmY&#10;J4AuAPMMMQUkgASQABJAAkgACSABJIAEkAASQAJtgIAvF8C259Jc4X/LGkhD2f+m0f8Jga/YL2aC&#10;W/rPbfNISlHhUiqiy9NQ+Bs0mUszoB1MiRLcTeA2ICio/ZvsrcKPUgvsCQgYIyABJIAEkAASQAJI&#10;AAkgASSABJCAIAE/qwD637uwlIW/pUaT6NS/Sf8HL7jSf+w6H6m6lIoMPq+74ZYDh+tdw/GPP7jl&#10;hutCkBE340HpBx8rPoCGQwfJgY8+kf0l8Ff/Pr1DbUDwCghTQgJIAAkgASSABJAAEkACSAAJIIF2&#10;RaBdbwTo3ae/azi+jXkAQh5A6cFDbNDf8MlH/e69l8huCPiL3PSrYDpRQp4XVIAEkAASQAJIAAkg&#10;ASSABJAAEkAC7YiAcReA3jw8XVTPgtdafgFGSmr/W3ZIkWZK4d+/fkAOrHyUU0/0r25SfQAuD4Am&#10;I+72a9bwu8fhyhwoJWzin475+/yqbz/ZDVF/+EC/vtQDoCYu/VImb7lwba7Q4QCJqahl1sGx1n8x&#10;+SxfyfJtsknmt4UIVBYUQQJIAAkgASSABJAAEkACSAAJIAFeAn5cANKQ29/4fttzj350E9ss8Afy&#10;GvfxAGr6bIQNqa3s9wea2P+Sjz5wy8d1j5X+4RYibRzwuWdAN+PUB8Cm5PXWAHja71rDv+3jg/21&#10;4/jePFij+/Zj+w/qD9NZf0hVMkF/FcKBlYdvkADecmDlG745uOCULrz34F/poDtI1oKdroKWShu8&#10;LSz4L98DK18j/wuWL7yXrPwbd+HzAMW4SAAJIAEkgASQABJAAkgACSABJBAUAobOAtAfd0sb3WU3&#10;wV8/0O66N2aZehaAlDzdKH/vndJC/ejUu28xlkTAWMqUvLwN3y2+t/3KGn7wANx0N5vLF1m9Lw/O&#10;Ycwvzfr37kNT0rMAzFHyDDJE8hTocqCmKrsYKB0JdpCspTYohz4wd44MP0D59r/3f6WjIVR7AhYG&#10;RkACSAAJIAEkgASQABJAAkgACSCBsBIwvhFA18xbpGl7KfDNz1uVaeYD2OZrG767/bLDgHoAfnUd&#10;CB6uF/EAyIPzbYcOslE7TfXwJ8E/CCBY1vorCiPlS10FGJAAEkACSAAJIAEkgASQABJAAkig9RMw&#10;4QKABe/kA/71/z6Y0OXz8lL4hrLX3DcCmMFIB8or/7pS5yA+HfulUfXfXgMPAFyB8KubDn78hrSW&#10;n1e/ohOO/6cBFH2wcqV8EECgtHQ5SKbK9wxQOi7fQhCs9WVRgPJVbjoAL8kBS85ZDEQOv0cCSAAJ&#10;IAEkgASQABJAAkgACSAB/wRMuADIdY/RfeABDgzwrd61BV06T+66x/5wywd/pZvR/0Zu8toIQC/4&#10;4z4OkA3A4TwA0l9vIK9jPx28H5BH/dQH8IHkDeAOHjrpKn91IX+gxHQ5UFMPSnDS6PkL8oqLIFnr&#10;yyL/5du/3+G/SfbACQ6tcwVIINL4PRJAAkgACSABJIAEkAASQAJIoIMRiDh9+nQHyzJm1zwBuBHg&#10;tT4L/yYdBoABCSABJIAEkAASQAJIAAkgASSABNoGATOrANpGDtFKJIAEkAASQAJIAAkgASSABJAA&#10;EkACSAAIoAsAqwESQAJIAAkgASSABJAAEkACSAAJIIEOQQA3AnSIYsZMIgEkgASQABJAAkgACSAB&#10;JIAEkAASwFUAWAeQABJAAkgACSABJIAEkAASQAJIAAl0CAIRx48f7xAZxUwiASSABJAAEkACSAAJ&#10;IAEkgASQABLo2AQitm3b1rEJYO6RABJAAkgACSABJIAEkAASQAJIAAl0CAIR3377bYfIaLvO5MGD&#10;B/v169eus0gz10GyaUE5IslgQUaSSDJYBIKVDtZJJBksAsFKB+tkEEkOHTo0WKl15HR27tzZEbrN&#10;HbmIMe8BCeBZAAERYQQkgASQABJAAkgACSABJIAEkAASQALtgQC6ANpDKWIekAASQAJIAAkgASSA&#10;BJAAEkACSAAJBCSALoCAiDACEkACSAAJIAEkgASQABJAAkgACSCB9kAAXQDtoRQxD0gACSABJIAE&#10;kAASQAJIAAkgASSABAISQBdAQEQYAQkgASSABJAAEkACSAAJIAEkgASQQHsggC6A9lCKmAckgASQ&#10;ABJAAkgACSABJIAEkIAAgZqamk2bNq1QAvwOnwikgyJthQC6ANpKSaGdSAAJIAEkgASQABJAAkgA&#10;CSCBoBGA0X5BQcEbb7zx4Ycffq0E+B0+gc/h21OnTgVNme+EmpubT0jBAl2oAgigCwCrARJAAkgA&#10;CSABJIAEkAASQAJIoAMR+Oabb/75z3/CaP+nn34677zzrr766l8rAX6HT+Bz+BbiQMxQc9m+fftO&#10;KaAXINSoWfroArCGM2pBAkgACSABJIAEkAASQAJIAAmEnwCM6mHVP/wLQ30Y+D/yyCPjxo27WQnw&#10;e3Z29pgxY+BbGJOzmOE3Gi0IHgF0AQSPJaaEBJAAEkACSAAJIAEkgASQABJoxQRgbf/q1athkv+i&#10;iy5KT0+HgX+XLl287R0+fPiDDz546aWXQkzwAoRiRwCs///yyy9hu4GqHRYCwIoAXAsQ6uqDLoDg&#10;E/7spQceeOmz4KeLKSIBJIAEkAASQAJIAAkgASQQbgJsFn3Dhg28hoBI2CfVwQYYY8MMP4z/YYTP&#10;sgAj/INS0A6/wUdw3333sU0BApn1DwfG/59//vnRo0c9osHn4Aj4/vvvedmGMP5nS7NoeGrdkRAq&#10;sTJpEReA450/PfCndxzuZrb1cS+1XyfgUN7K2oi6kAASQAJIAAkgASSABJBAqybAxv9wdt6RI9wj&#10;QhABwTB6AWCEDwNv4Aur/WGEz0Bv3br1b3/72ytSWLRokXa0DwsE7rrrLogDUsGdnAcOZ86c8VXS&#10;4IywuhLI43xpsC+HpSGf1JWVhl6RO00RF4DV5WGJvmsnv8zCYzcQcsNj8h8vT77WEu0mlTz00EO3&#10;3nprwSeEfFJw662PrKqH9OA3+kFwgivZ4KTXmlKheZODSk5maMzM+lWPMEFfzNszPRkRZFFmoDAD&#10;KkGsgMZKoj3EQpLBKkUkGSySLB3Ni5K+L+nzLvhmC2rbFNxMhji1UDPscHWeNjMe7UzA2uVqsAVL&#10;W7DaC2qzQOzrFRk3KCFjxdeKRvrxM5vd9W9+hn0E/3sGKqlN6YYbNGnx5QKSccnKaQonxqfacGw2&#10;/mdH6CUnJxuWkyOCiLq0Piwb7Nltf2BDXFycajwsAYBPYmNj2SfgEdDa1q9fv8suu4x9zptfP/H9&#10;jP9BCtYCBFFXwKToSHwRjJx+9UiRHB75FQRF7toHpU+fGtsrYEptIwK6ANpGOfm3cvHixe+++242&#10;VNNfZb/77qIJvQ1kKmBDqU3DeLIGNLemKEDh6QMP/BPoQfjnzV9/BEP5oGc26Am2JoJoCxJAAh2E&#10;wEDlVQlvS9rM4JuNv+CRIT8znxKf/Ovl/klJFZuDNtlhyLZ2V+2/JqNf/5iF10dvnOg57NeDMuJJ&#10;Fj//NnJbPvt1eTodHRL179d/T14wlJZf6F+vePKFGKpBSd5n7JycnL///e8//vgjxIB/4Xf4xFCB&#10;8kfSjv+1q+iNpwQjbVhaH0YvAHMBwJn/WpvhOIDf/e53MNsPtrHPPSbhhw4d6v2h8Vy3+pifVUvv&#10;kl898qA6+3stHITwoOvPVp8FPgND5QKgmwXUoFlNz/YLuL6VvtJEdlt4r/nca+MBXzbFY/vKiLvZ&#10;vjf/a+XDlgnx7LdzyfqvD5Ck+xSXSe8J2Ya8J+0cCmYPCSABJIAEkEArJ/DJ5oqkEdkjLPcBtHIs&#10;3OaNSJdH74Rcdsvo2Lr/UxcCcCelEbgs/cHbSDDSiu3PfAsBQnR0dENDA8yH/ec//4F/4Xf4JJCQ&#10;yPfq+B8G8OycPJFUCIGl9WH0AsDyezDbl/HqUn/tGgE1fnCXLRw/flwMYOik6hv0d3YcWfeUx1EA&#10;8ifaTQNZWWw1v5+vAlpuRjZg4toIIXEBwDg/r7SPsph+Ttrh59yOx/v4uRfJw/Ki+4+fA0eB8uec&#10;tL4fP6c4AWgiW4fPkVfn9ynNC8O2fD8ZCZBHmfFnL2lAPDacq2jEIutN7rtWH8qLtenquacrSMXT&#10;8vYBjSqPlYQ0przik20rkBbRfUJX33muvxOzN7xSvS/rTypeYav4XUFlyFYMqvi0GytcTAs+8siD&#10;+pW6NN5VKNK6RRaCt00jvAwDa3evk24w1Lrk2sfiCcer9sqVUL9cAlvTlmMgyWCVHpIMCkkDr0qd&#10;51dXtc+XbXt/ZwaRof8y9VXng1ITwpGI5AH4FfkV+AC8GnGwh+XXuzlmpuo16151tWN1hyiWzctf&#10;iHlQdQgEv1TZRgJ1G4F2db9rb8EzHzDFdAvAxBdqa1+YCJsOAq5NgP2wzAswZ84cNv6HT4KfA0LK&#10;y8th/T+kDAN4dRe9mCLmBQBZdti+WCJmpHRdALBAYO3atZCs9pgApkXY32HGyFDcQeDDnmsffIQu&#10;+j9U9kdlIO/PcBio/7HsECF9U5+F3QHPpvb1EVnaVcC+/mQR51GCZmQNQBd1ARwqzXM/PO+5jxVt&#10;jnfe/Bh206u76G3//TAM7d90nR/YN+3h/7ZJsa+9Djbekxv+R/7TFj+8LzlcTw8apIm44pFrx0ES&#10;20J+IIM7MD8ZCZhHlpKj/jDpG61sGrn2v+V8GigXvijSWQA+h5SffH2ZvNL9z/1fnkvHu70nLHr3&#10;z0kk6c/y9gGNNmhO9738L2VdXf1Hm/a5ZsnlaPtefoXMpAvn6c6DNh5+lf3PB8jLv/NNb9/Lv9s8&#10;Qtom8OekiqdlxtApdW0fGPH1y/tcFMCtIsd/F2j/zr1Q6lfNfbk/hU6TG9HG0XmaD6TUQxXgl99p&#10;qfjMqlqXKN1bb32F1dR/PnBAQU28a6+UmG65tBOiSDJYBYkkg0XSQDr6j6SP51c3Pb0U2vU704uC&#10;eYb0zcj/HjZQvK0viuwBgFW70GnZRPfweQVfzbFRzh2lO+Tawv/+yI+fDFLXZPMzOf++Tced8O+c&#10;G0AL20YQo2wVAAty6n4vb0cYeeCFWlqWl6Uv//j138fGSp8HNOv888+///771ToAv8MnIa22wT0V&#10;L6Sm+kpcNwts/P/rX//aY5sAfBj00biRBJnDxaIg7faX/ACfLJLm9n0f0PfZWjr+h10D7GiAXmOf&#10;kuQ8AvgHpG0EvcbeIX17qMHjLH0/GTMja4yXqAugb5o8P6+cm0dP0WPhSMMhcsN12mP0bL37QLbV&#10;hRV9ejMHAIUS3VczRiY0oisRrZshr/SQ7Bwwlq9gxPKTkYB5ZPpt//0/N0i5CPEWAOksAJ8D8l9N&#10;UJa30wbta1pn/YRf/faBgcreOvAAkAd+61WpvZwCwaAdrjSoO0Qa3ivnKLobAjs3ZbAUzIGvaT/D&#10;3TFCP3fJuOITLUlXBJYEvDZcJ4yEK+vB1avd4yoN4zVUfGoa+MBMVjkpLPWP3jfdLKOGL/Rrr165&#10;BDc/4UsNSQaLPZIMFkmWjmZ46XH6J3yp/0jytD6+Hup29c4MMUNaDMzJLB9wY+g9HNxqYklq9ate&#10;kdYASK2HLx+Ar+bYcF3tIN0hOtZmYeT7Bubb/RcwDPGlsLT/67rjdhjRK8P5ERm/j/33+3C84Ncf&#10;bKx1uQvox/yVCPb/L1u2TJWD39m5AEEPcJIfHAEIyZo/zx9G4HD2PiTFbuYLuql+EmTrF3QX4cPa&#10;BPgKDv/zFmdbAFj2gxJ++OGHgOlYv1NAPvVP9QToztwfaZD68n2j1QGtbk56q7PANhjvQvC1y0BH&#10;2oxsQKxSBFEXgLHUzcVyncvP/Ax/CdUkujkz/UqziwYeg30MsGgiDFsZJONcKylh9X/AQMdfzAcA&#10;Z+2Qm2/yOltw4GW+lrsETLu1RqDn+0jLAQytzj/09T6fDPpf5uJFtxkovVcp5+Bu+OfNm6RJGkOK&#10;WisuS+3iq72WmtbGlCHJYBVYRyWpGV4aO3SWu/XxKqF2984MA8NgVfvWlA71w7OtjDRAx0azeNFl&#10;p9/m2Ds7Os91R+sOjXgy/7Z/L2W3Alz2XzGee/m//r+6gDvz2fGA+bfVvrDc4zoBRjzmv1xb+xUV&#10;Xx+oDZhuoOqn7v/Py8tTzwUIJCTyPSyGh+E6DIPZ6n3hjfEguHTpUviXjf8tXmPP1LETATwCGAPb&#10;E7p37+79VW0tXZ+h6x0QQUnI0aNHAwp+//33AeOEJAL1BMgbAxav4773MSQmBTvRELgA6My++6J9&#10;9/XwhrLgnYghsaBG8pMRzjxSRwA96ECzGyKolvpLDHaz/e7r++QpAVj9HzgojR5dZ6celRdYrK3H&#10;oNl2H7H7yZF2MQV4BFwxtUN+etigtg9CY0mLDmDZAXkavQAGagx/7TWQaIeMgiSDVexI0jjJoLDq&#10;4O/MoDA0XmRtI6a0Ek/eUyfv0yM6FwMEao61mfXBuYN2hxQytQfchogwVNeO4P1UFsmXkKO3gV97&#10;QiC4FBSXgFYTqOGvh+r+/1/84hfquQD8yRiSMO8FMH+ngCFDfUdi5/zt3LnTeyk+uCTAPO9jDiAm&#10;xAcpjzMChS2BBI04UOBewPDtuZCn7nXy2Ctamu/TLOyX1wUI8wiDYAhcAHT1O3Ed6wfb+l8sPaTu&#10;9zeYR+9EXnIdJmAwDbPR/GTEYB4d77ispnsHwhSUKWu6dM6ICb0n3Adn7Baws3b8BuW0QGmhgbQ0&#10;VP3FiKKwx6lfVaCeBUg7FQN1Fj14GwnLDl2HCHpAdc1F0E2sHtsoPilQJv/7Xua9TL6tw/RZmpBZ&#10;9bgmo3XQlRhv7WWS7RMmkgzWKwNJBotkoHTEnl81Ve93Zvt8tP1iNMlQTttHnW+LPCUPgFvvRH/b&#10;nd/m2Bu5Lud23x36esUzbNafBrqBP3b0LWyeXlqnrxnGS7v7Rxo9KkDjBKBnDagn/7lWB9AL/8jv&#10;MyDBESNvI8riAzgFcOm/A71WdL7Pz89/4okn2P5/+Bd+h08E0jEoovUCwAGBBqXUaOxMwbDM/zMb&#10;YJ8/DPLBhg8//NDD+NWrV2/YsGHTpk0en2/dupXZHBsrsFHDk9CZM2e+/PJLg9z27dsH8Q1GNhHt&#10;s6VPQXDN+B9Zt1ja79/3unjlUDdX6tcmSAOkTxax4wI+WyqdDdi2QghcAHDK32SY84ZrAFiQzvVX&#10;Dwc0jAcSeewG6cIAlkh0vP8NF4YT5ojoJyMG83hYPTbxucNpc0K1lUE6DpANwb0CNI3SeXcQ5pKb&#10;XasA6DG6OjcCMHn6ZcUBnWMAOOC1hai9L1PY0PPr+v/Z4OpW9RBBCep92t2WSX8esZmtTdRJr+9l&#10;B+SVi/TLdnCaorEy7j1hpn4dDCzuq/YGlmyXMZBksIoVSQaLpN90zD+/HfSdqaFqnqGcmIk6b0ll&#10;Ma4Etih6eABgfZ26gVGTjt/m2EOfb87tvDt02X8R6ch9KeSQ/I+Xu64ITF/++u/r5L397MuAp/Jp&#10;sDIngPbUf/rlbfn0wAEaJr4Qky8rG/Hk679XzHiSPChyFoDx+hOsmMwLcNlll/Xq5T0+DKAEREDQ&#10;+vX/WrPGjBkDf8LA/vPPP9d+DocdwCB/+HC3O8wgDnMW3HzzzeywAJOhvr4epvcNJgIx2R6EkIdD&#10;EOh9ACxIg3o4lJ8d+OcZYKOA5uDARcox6iG3MYgKIr799tsgJodJhYXAwYMHg7g5JyxZMKK0g2TT&#10;CAqTcZCkSYCqOJJEksEiEKx0sE4iyWARCFY64aiTsLIfbudpb552IDl06NBglYvl6cDNf0G8dMCU&#10;+bCmvSN0m/0zgsP/2fgfzv+Hsb2vyOAmgHUB8C24Bu666y5T3BVhqMkQjCcFZxN431BgXNySmJ8t&#10;zaKOAPAZSJcAtIEQklUAbSDfaCISQAJIAAkgASSABJAAEkACSKDjERg3bhwbV8MM/6JFi8AdoD0a&#10;AH6HT/75z3+y8T8sW4D4wYIE/hdwOhgPrX78D1sBqqWFAL9KaCPjf7AVXQDBqs+YDhJAAkgACSAB&#10;JIAEkAASQAJIoA0QgFE9LAEAQ+HIPVgU8Le//Q3G/HDTAfwLv8Mn7MQ+iAPbFoKyBcAXlO3bt8MB&#10;BCxs2bKl9bODSf+sLOXkgCPrnpK2AvRNHdd2PAAENwK0/moW2MJwrLILbFXQY3SQbAadm3eCSDJY&#10;kJEkkgwWgWClg3USSQaLQLDSwToZRJJteSNAsDAEIR3cCKCFCON/WO0PTODAP+3ncPgfnP8Pc/Xe&#10;FwQEoQzck4AN/7DoAI7969y588CBAy2+JVEgOzDq9zgBsA1tAWD5RReAQLm3OpEO0r52kGxaUL2Q&#10;ZLAgI0kkGSwCwUoH6ySSDBaBYKWDdTKIJNEFEBSY6ALQxQhz/upeAJjzt34cDs6ICy+8ELwAQSll&#10;TMQ/AdwIgDUECSABJIAEkAASQAJIAAkgASTQcQnAmB926bNg/fgfuMNyAxz/W1b/0AVgGWpUhASQ&#10;ABJAAkgACSABJIAEkAASQAJIIJwE0AUQTvqoGwkgASSABJAAEkACSAAJIAEkgASQgGUE0AVgGWpU&#10;hASQABJAAkgACSABJIAEkAASQAJIIJwE0AUQTvqoGwkgASSABJAAEkACSAAJIAEkgASQgGUE0AVg&#10;GWpUhASQABJAAkgACSABJIAEkAASQAJIIJwE0AUQTvqoGwkgASSABJAAEkACSAAJIAEkgASQgGUE&#10;IrZt22aZMlSEBJAAEkACSAAJIAEkgASQgACBoUOHCkihiAeBnTt3IhMk0MEJRPz8888dHAFmHwkg&#10;ASSABJAAEkACSAAJIAEkgASQQEcggBsBOkIpYx6RABJAAkgACSABJIAEkAASQAJIAAkQdAFgJUAC&#10;SAAJIAEkgASQABJAAkgACSABJNAhCKALoEMUM2YSCSABJIAEkAASQAJIAAkgASSABJAAugCwDiAB&#10;JIAEkAASQAJIAAkgASSABJAAEugQBNAF0CGKGTOJBJAAEkACSAAJIAEkgASQABJAAkgAXQBYB5AA&#10;EkACSAAJIAEkgASQABJAAkgACXQIAngpYIcoZswkEkACSAAJIAEkgASQABJAAkig3RDY882ZiprT&#10;2w6e2fZ1e77k/rrLzrmuX+ekuHMHXdo5WGWHLoBgkcR0kAASQAJIAAkgASSABJAAEkACSCC0BNZ8&#10;/lPJ1lM135wJrZpWlnrcpZ0nDe8y/urzzNuFLgDzDDEFJIAEkEB4COzYseOaa64Jj27UigSQQIcn&#10;gK+gDl8FEAASsJpA/QnnH99ubt/T/v6ZwqKAZ2+P6n2Rqe38poStLnPUhwSQABJAAkgACSABJIAE&#10;kAASQAIdjwAs+09berwjj/+hzCH7AAFQmCn/duUCaGho2L17txkcKIsEkAASQAKtigC81cvLyz/8&#10;8MMff/yxVRmGxrR7AtlSMJhNrsgG08RoSAAJIAEkoBKAxf+PvdHU9NNZZAIQAAUAEUbRrjYCPPvs&#10;s9BHnD17tjCOtiUI3WIIBm1OloLByG00GpQ+jBb27dv3n//8B7LQpUuXmJiYq666qkePHm00R0E0&#10;G+AAGXCTqWlGR0cPHDjw/PPPD6IW/0mdOXPm2LFjTU1NarSuXbtC6XTuHLTTTSzLSytRFIpVuJ/u&#10;b+rzi/N6/+Lc1pDH1157rbq6mlkCNXbw4MHwC9RbCKE2D+oq+B20Tw28Unr37g02JCQkWPPgtAYb&#10;Qs25NafPxv8FBQVGjOSKbCTBNhEnFK+g1p9xeDBZNwPCL37xC2v6GKD0rbfegjfP3Xff3foRoYVI&#10;IOgEYNIbBr1BT7atJ/jcnV3hmECBXPC5AKAzBMGIGngnDho0CPr3RiIHJQ6MbQoLCyGp+++/n3UT&#10;rQwwvoJ+Kow/4R2tdlWvu+660NkAGp988kmu9A32Y7jSbD2RwRuyadOmU6dOeZsE/XVwf1jTSLce&#10;IKolUCcBDlTOMMJhDohvv/0WvADeiKx3RrTCYhIzKRT975Hzd9UfP/1oku3RpGgxq8xLsSVd0NmF&#10;Li+kBs8v/Kl1YIXUpwnVFfSqrgfv7IAvICUl5de//rX5nPpKoTXYELrctZWUuUb1XJGDRYBrJsBb&#10;qfnnKCivIHi64YlTB9UG4UA/84477rC+v7dt2zawVm1P4W3w+9//Hloxg2YLR3v55Ze/+OIL6Ffn&#10;5eWdc845wumgIBJoiwRg/z8sfcf5f++y63peROmD3QXOBeBwAUDfvbKy0ni9gZk9GANb5gVQJ4tg&#10;1veBBx4wbqf5mNB6gXbv8RW0T2BJiBoG1QVgZGAfiq6JdnZOgCEMy4PlyQYUL774ojo8YDN1YJLW&#10;T29ZIy2AIqQi2s4KQIC5Uwanvr4eiKldLuhIhW48A4r27NnDBv/wWgBfDHstwHIACOrq7ri4uH79&#10;+oWURvtLPCj9bw8ssXl29slf7+yfOuxi66F5jGqgZkL9BBcSPObwOoVBC7x8wKoQLfiC6gpdbfZo&#10;gDpoxeCpYa9xsAHe9hDYt/A5eJxDsRygNdhgfbm3Qo1cTSdX5KBkVmAmwFuvkS6EH2uD8gqCJZy8&#10;439mEvSy/vjHPwYFpsFEoEl9/fXXIXJiYiI0ppB9GJab96QE1M5egBAN1jbefvvtPXv2RC9AQGgY&#10;oT0RuH9FYwff/++nNOF0wGXp3XiLW8QFoK4nZ6vQPZaXsw+how89fsu8ANAQQhMCQwtoD+B1/Mwz&#10;z4SiW6YLF7qDy5YtY03RzTffDD1FthydzSCFdORpvMNhPKbxCmR8h6SvNE32PNRkYfUHG/97zwnA&#10;5+vXr4cqEeqyMM7NyphqZwXIwHPqvSwFehUwm8HoBdEpo82jekIHPJLqUEobAZYGgBlsd4C60ttK&#10;Sm1aV1D63x4EVBcAfB4WL8CsWbPAowq1hXnxWPea9YAffvhh+Jz5CFjTE9xNAVBdX3jhBdAOr27w&#10;UfqaYFSdFFBjp0+fHtwq1BpsCG6O2m5qXE0nV+SgMFFdAI8//rhAgv/4xz9AymRDHJRXEEPHm4ug&#10;2M/FTX3wYRHQFVdcwWQXL14Mfb+QbrSEgoZ+DrwMu3XrlpmZCUojIyPRC8BVdhi5TROAHe9/XNss&#10;kIXUa87/n2u6MME3d5wq29FuTxR6dlwU702BHMcBBtyvC9sm1eKBwQbzAsAgRLv1V6D8jIiwRc4w&#10;WcR6bH4WcBpJzXgceC+z+ShYegAdQTAA+qNgA/Qd4U/oRIJVLEJ7DbAgDToQXAEcNEGkAU0yG8Gy&#10;IvDoskMHHRZiTJw4ESK0+7LwoAoPBZusgLE9kNHdlgLVFb6CCOyp0T7CQSkjGN6zEzqhIG644QZ1&#10;RQy8GdQdAb/85S/Vr6AoDx48GBTVmEhQCPzhjQNwNEBQkjKYCLxU4VGFqgKjff+ja9YdB78AtDIG&#10;Ew8Yja3nApeZ98tEKwvdffZWgRrLtioEMbQGG4KYHUwqdAQ8pjq0y2eM/B46w9plyvBgAlXo18Ek&#10;vDr+tyan0DSzVRLXXnst0+h0Or/77ruff/7ZGgNQCxIIL4GSrTqbfAOaNLz/uXPv6Da837nsh/7e&#10;X2TPfEBFrSGCACIOF0DAHGqPa4aFvlovQKhPcob3I7yXYfgHSuGXIPYI/eeauR6gvwhjfo/GGLqw&#10;sD2M9RHb8T0F4Jk2eDwEIwk0YL1GwLpkMALUK9j/D5F1i0BNBGoFW+UO2i2rGwazEKJoWueUtnIC&#10;ARgyafdNgAEQgXkBYDDDDrMISoBBPqv5MMiHZ1P1ITLPoEdBQATmIKipqQn16yIoues4ifz+lX1f&#10;OU5anF/2OvW/mIttCoBowfL5Mn8itCDgNwx4dAi8VWB7AmiH1ieIT01rsMHism796thR/wFD2DPy&#10;pRSYGUZ+D7vBbcUA1p7CewZeDmlpaQMGDFAt37BhA3QCQ7fslDXZbHXteeed16dPH1U1egHaSv1B&#10;O00S2PPNmZpvdI6RCpjsmEHnecTx/iRgIizCVaMurvnzpZqfi2dcSj//nwn0w/Wjwn82ByACUAaz&#10;w6IF0wXg8RLUegFCOgaG7he8JWEIwQyAX+BP7cFRXEQMRgalzCXMNOo2ANBDhalpiAB9xCDeaAVK&#10;xS4fYlLGLxEwggL6wdA+GZw9hmjgMgji4T3qEXfQF/ffBsNQARpvyFFIq6IRYtbEAdSqc0rVCM4a&#10;WOTMDvWEX7SDcPACsBF4EKsHzOfDaB/KxaPEGxsb2SkAHiggGjsjgMupJMhz64LU1AVbFeH6sv9N&#10;lYPrQ76UIUE/okFXx2ecqdhNp1ruW1prmRfAeGcannp4roN4NQB7Ith+LiPI2LKv4D41fmyAFsd7&#10;TVkobPCZd/dqTP+Swv+W1TMR7+dI/UR9OPw/KEawWxmHd3U3b/zg5uVKKbA0jfweXO3tNTV22JA6&#10;/ofl92pOYfwP2wzhdcF86MENrJOpnWX56aefSktLYfJfVQRegJ07d0KvBv3mwYWPqbUqAnARgJg9&#10;g3p53jbVu3sngaRgnF/2687k6A+pT38TBz9lsCSh84BfCqQUWhFeUBxnAagdHSNnAahxoKP/8ccf&#10;g6z5phFG9exccS1C9VQzWLfJ+m3sagCYFoY/2clnaoBP2IZkk4WgbrFm6fg5CUa7GC9Y5wK0kk34&#10;6r5HdhoiUPVeCqFyZqdbQ0zotYPXIFh7JtkBuQCWHQwGWtTxg/q7+ot6fqHJrY8mK4814mw3NaxV&#10;Vtf/e1RaZoY2gnqqRbCO0oDTQ8EFoE7vqxmHng2btvV+J8DGAdhZCl+NGjUq4M4jUZIwKnn0lctu&#10;ueUDckPZtOFSKjAs+Vj9QyRdSLOQTP9bqtv7hiUUCnUuE4OyEdcjx9qzANSvunbp9P6MId26iDSf&#10;vETh/QDvE9gIAILwu6+zANi5AOyILBbZTFBP2+Kq/+ypUV9BZgwAWf82+HptBtcGH1nwqsb1ZWX1&#10;qan0+YGn5/W+C2nl93qOti7438N3sm/YL5DMG33+Jj92JmlZIQ4vq5MnOZbAXHDBBQHXjwTXbrFd&#10;9MyGoOylD8orSM0FOIiLi4v9I7rooovYkc9Bsd+/LvWw4UsvvXT06NHa8T/42e12O9uyZNxxaaT0&#10;PW4DYUf5QG9WPaYEViKAJcAKbNi7dy+kGZabsIzkBeMgAfMEhA8CfDQx6pFbLtQasOiDHxZWcZ4p&#10;cGnU+ocu7E/OFC3+fv43nrkB78BfryAHPjyWUhn+XTm8hwIGYRUAG+WqwQNPEG8EgNcfWxClDTAC&#10;hC1S2mPG2AVj8CF85REZ+mowaDRZHdnVrJAIW4bK5vnVwCb81T/BQwGvb4jDzgWALLQ/Zy2M8WDL&#10;AwD3WF6uQgBi8BX0biFacC9KZLcwMEcP22LA5tDgX/id+YxANZs68/AHmawGrVkcMs7IqNPv6vhf&#10;nd5kayLgsAB1LQBEhroKHwZlEh58f2y3P+wCMM4KIrO+VBBXVntp7536t7KyaTe4f/5ffXVG74YN&#10;r//0o8sm6o3/ab0LvjrDdgUxorQWoKbxVEsQ09QmBZVWPdcjRCr8J8uqPbyruXrz7BGDxy0oT01r&#10;sMEHJa9q3JuN/2kN7/tfqpD/56i+rPDQxLYz/g9LPRRTCoNhgSCmK6RScNwdHAroP1h25RPrVMC/&#10;MP6H1S7a8f9XX30F439oRoN+Jwh0IEGpep40dDLZUT5sbynrScJagK1bt7766qts/A8Nt/mZrZAW&#10;KyaOBMwQEL4IYOMezxMEvD8JbNg3Z/6PRvI37d//1z1cewQmyKcPwonwi932Dly6eIisjW0f8BQZ&#10;cpH2Q4HNBbygguACCIwvSDHg9ceGKPAq9Dh/zmMKCP70iMDejyDO9uebCWyJNTsIGt7O0Bqpk5kw&#10;1ATvAAR1uSZMjMONNRBHPR3Q4Jp5MxZ6y8JkLzu8KkSBOcIBL/g4PFbaQ6cWFmVAr1pdphEiG2DQ&#10;COXC8LIyAv8LOCbgczAJ/mWD3o4QIOOQTajz6mCGnQvIiokRUFf+s69YUNfRmKfE1vlDleCdzFfv&#10;CzRvg+EU6g9//X+vPOq2pNmwLI1IPQA3yOMhA4Jm1RlQEZIoexw/hsgLAO9MeEuACwD+Ne+lFcs8&#10;8zoJOAqD2PluDTbw06s/9H+X9ZFuGvV6jobfedNH0oP1VzIxlZh2AED18NiQD5/wG8whASMx/0Pr&#10;zZs3w/ZsNeguAQip2SbXV5oU50DZ1qKqF3Ow8T/sw1dzAON/uGmIresM7qIPdkcP8+BD0UDvEf5V&#10;23GtF2DLli3s4hIWjctx2daKAu1FAoIEvjpy5s2drisASj49CZ/wp3Vq4YdUamTqpTWu4b1nMu+X&#10;fRO3+IcD8PEVF8lD/SHnjSSEfi7vHYAULvofdzlYPkC/XXWKwPg/FQYpp/5A9xocKzpKwK0g4AXg&#10;yp0pFwBbn6kbuIwwGJmNuqG/xZb6G5xOZ5epwIuVHX5ucJOnH5PYKQPel6jDsFM9lQp+YSsF1Pcy&#10;tBPs7KigTBYZJKZGg2GedqTHK24kPuQUPB2wjRaWWqj7yYEJTMKDAzvoK+W0JrGaANNx4I9nQ1z4&#10;F35XHeesnRa7dthI3ltbHO+cQuWH6U1tKUB5wZ/woXYAIzD+8ZV3g4+nt3gQ1w0ZLhdphpOGP1z2&#10;SqGyr9mwNNn6xis8HgC2LkBcnXHDgh8TvABwR0DQ02XnuUJTAltq2RWe1gfvpwY8ub5OgPPekx+U&#10;dSv+bWBMVJNCZAMv+a0L/vr1fXdKDjCdiq1+NG341jc+uonFEw7wytK24FqfpnCafgThJRbwbBRo&#10;66GN8/+6C6nZ8NT4uZEHdrVA8BOhtbkAYHG7H5+LZf5BWBwH/UYYY1922WW643+oNtCvMN+f9Kh+&#10;bAYFXoZw15J28K9GA43q4j7Wp21tJRiKJxHTRALCBJpOnfUle4XXSQG+Yn5R+X3c0yfeh6+vkCbq&#10;p0a5Lf+Gz7868dAuQr5pXvwVTeO/ekqnA+46AcN7+jn9/SSM6uHhTlEWAtAPj/4wXd4+0GUxHf/D&#10;XoMTb9Ivfp6/ifoB+1/heZyhMAddQVMugOCaYiQ1Nm6B4be6QMu/lBoNRII1CmVjeI+ZH2gwPK6G&#10;gk6t95nnIBgWF4ARtkGJA+0TtF7spi5orYEJ/Bn0ZlI1lZUClDLrf6vnMmqPoAPtzAD1drqg5LRt&#10;JQKVHxw0HhMFzGtjfhO1QRRQK+ChUO8CZFLwJxwZELCfbVCF6WjDb7jl/z76VD7bzGhqWz9WhkBG&#10;JZR4Qup4lQQ7/sYvj+eGwAsA7ifoy8LiFF/rldiGWLYQLBTBZMpBmQxsDTbwsKWH/cnHALiJ6VTs&#10;rQte7zsdFgLI526KnboJryyoIWw9F/zr5/QZnlwEjqs7hGZi4LRiJzj48QKEy2wwj93/EjiHrSaG&#10;/40A1mwBYFvxAQm4yD3G/4cPH4b5f/gKXlOh6Niw/iFMpbD3CfRt4BOte1F7kg603UF57bSawkdD&#10;kEAwCcBBAO8/fsmk6y9QE4Xf33roYjgR8IW7u8NIfs0Uesg//G7sjMBTDynz8+SSC8v+LN8IwBI/&#10;cNRtj2T/S5RTk1xr+3tkXeKVu+/OyDMel3aWttN1znpI2R1APQKEqOkEE4wrrTbmAmCGw3Q66yaC&#10;m9bPHW/Mj8te1mwGPiiB9dI8pmvY/L+6NID94nFVFRMx2cnzzkKgfXP0+6BkPGAi0GrCEgBovcCB&#10;DYNz6NODizolJQUWIMCElfC0sB+9qjs84BgSxv9s+UYQ7yMICCRcEVgdEwDOdhAEJTB3g8eAH0yC&#10;p1L9kN0O6BHH+6aAoNhjPBG2ptlwqC97/eubrucScUubU51hu4IdsXd31226b27/PriHAkBXG3q6&#10;zEmnXrbHcgCjLzbNBZ1d+IV1eeEXWOYT3HcpS1n7CMAI09f0KXylAg6iV9e/DSoQZlWIbDBccdgR&#10;mGW6Z2BCIm4VG54S2AnQmy4EWCitfyGv86+2kSxja6HZnr5QjMG02TeyuJrdqBpwTsJKs7VZsOB2&#10;JMMVps1EVG8auuaaa7RGw1H877zzDnyiPUY3iLmC9tGjlwIdJ3YZgaqF+SbA/+W9EDWIlmBSSKBN&#10;E+jWJQKG+nAQYPRFngcYL//kJHyVFOeaXYffmV/AWJZ/nv/8N3+gU/2ds27xv7n4nBlTL/VY2x9I&#10;BawCkHYNuH5OBBIx9b0pF4DHYXv+zwU0ZaaXMHQTWT8Ahpe69//Bh/AV6ygE9wg61u1g19GrAToB&#10;0CtVHQ3wCwSPe2KY8zjUvZbgcjaYGnimmTsG3NKsm862h0BmoaECRwCbJwn6TY3s6EcwEtpIP84g&#10;0MsWzXaQhlM9H5HXC6C7wsVgHfCIpm7pV0f4zPkCI3z1tAgoMvgTDgvQ9rTYjEdwR3dGswADlQ84&#10;zwX0dxBgILUC6gIlGbrvHx0dXTsnfsXvYv96Z3/4Ce7VAOA3BMtVRyG8NAK66iACGzDzVnJfiNib&#10;BLYhcCWoLtwNyokArcEGo1WIbn/xcQSmZ8UO8imAbP1/62lJmReAHffrp41rbWYbLeiOF08tRO0N&#10;fDD+hz+hlOHtFNwupQpYfZmwuq16BNQI0ECzfVIws2LEP9Xxig5zjAQogbzfdB10qed1gPA5nAsw&#10;etB5Xc+LYJhGLaBL8yHAJ3/8Db2R2mCoPSodKNCzs+d2AK38pecl0Wl/dW1/pwHeqwDU+AZOHDRo&#10;G1c0Uy4A0PQrH4HLCLHI8JaEl6CvdeZsRTr0EYPeUWC9VXgRa7diQpPgsSNL207Aqxwis3c3Ew9i&#10;UA8iWr58uXYTHfypfhVEdd5JQbvFDvyDM2l0+8HsEAd2WKCfgbqYkeCPVw+3110LAOaxq3QgfXWn&#10;gJiutiIFwNkQmuvsSSgadrxQUAYz4AJgfZSDBw8ybmAVDPVhwK86Bdj4H54d9dYA6HvBt/Chtesb&#10;lQvO4a7AP/ia1NQvfM6DAFki4uosroFwEWDGjfKFDmX270H79QO6pg67GH6CawlUOTaIUmus8Tmu&#10;YDkWwQaBp4YZHNBhYRBXa7DBoKlw9B/54K/0pD8p/C+d1Nev2OAAUA4BcDsdUHzljLQkxKCd1kRT&#10;vQAe+wE9tLc2s62B07a0wDBbfQuxs/d/+ukndfwPr6kgLin1IKN1wbPLjKDR1E4msR4OvKaMvx7b&#10;Fny0FgnoEoC77rjI/M9Q2vn0DlsP/Kyd/68/7lq9r/3cUxAuBYT9/5pz/h/9NfUvHPjqJ38HF7mP&#10;6v9nwkVwNKDvoJ44qOwvkHYQqDcIGMw+L6iIn3/muMmQvYDUsS78CR4AXcs++eQTbTStlMGcBIwG&#10;r8gnn3wS3sja9ZBaKXYPPNclzwGVsgjqDfMwXoIZV+2mRO3VzWzkz46mZ0NQP9YaVA3R2GoLNb6R&#10;W+6ZVSyw+Xnj6nzFZGlCUwTtpcE0ISb0kAACW9hmxHIjdsIgn3GGyNA6sovoobPFlhZ7jBBCtITP&#10;iJ1WxmGVBGqm91nBrODYneqqSezUTNirEpQqypIF/hBgPA9uL/VeABj2q4v/2fhfPf8PBv8ff/wx&#10;WKI98chKaPy61GvP+UWDJBGUS7k9bInNs7NPXrhv4PABXRP+soP9+dajV1xhc22rC1IO5GRg9cec&#10;OXN0a6wfRWx5UbAqLXtBgTqDB8eq8WHrU7BGd35sYE5nj/YuFDYEt2TbdGraBt0jI9pWVftVsNq1&#10;oHDzY39Q0odEgvIKgmvwdM/rZdsY4QI8OABf12B4Y8yePTtYeYF0Zs2axfoSaoAbAeCTEydOwH6l&#10;kB5GwCCwMT87wUF7ghV718GH0IeBTg70bdiUBvRwoNuDiwKCWAcwqdZG4PlNJ1/40HWwf0DzYPCs&#10;G2fmW41z7+gGX8Evh4+3bD1wenj/c/t078Q+hOX3PlKGu/08B/Bwzj875w+u9/vrFQQO9k+RDvZj&#10;f8LpgJpD/t1SZYJu0ZTvrxp1cZnkXFAC3A7ATgc0Gn7/6/On3szRSTO7CsCoXSGI57FomV0+D0E9&#10;OoWNcIK4UVPNBHTCmBeWXQcN0/u6WtSvWIsCIr68FVx41BOAPaSg/dCeXw1/ekRgO0iDMv5XU1YX&#10;/xvJgropwEhk43GgIVQvjIQWFPrEsAcEaoJ6zTj0EtRNGfBV0FciGDfVspiAGroFUPG8z6kCFBA8&#10;pvph5APoAFQQpzj69esH/RKPDf8w4IdhP9gGQTv+BzLQp4HxP/gFBg0aZBkoc4qGT+NbNGBOm7XS&#10;MP8/+srusOD/f5Q5/2UffRs6E2AIDT1s7UIAI7rYsxyUdSvsFc1Wjflf0c0MU4+ABalgjf/92wDN&#10;h0cLEiIbjJDHOMFtSYPIE7oBMI718H3Dn/ChL7dFELWLJQXtjq/NXxs2bPAz/g9ig8Us907wm2++&#10;gfE/vBmC0n/zxQcKiDlB4G3mPf6Hbi3zAIIZ0G5Ce82OWGJrMAOehSRWKCiFBFoJgaQ411FERkxy&#10;307v2lpftkP2I8CYf0UGXSoL/7Lxv9/ADgJ0+5HP+YfNBavo52z8D4H9Scf/EKQbAXQF3aIpuqV7&#10;B9wOAuAa/0MyvKDa8CoANhXPpl9g1Ac77dlIG4YxsFEKumVsWgl+CXojwcoL0mevbBjnqNsNPJzu&#10;8FpnO0uheQtiN5EZYNzBbzxmoCfB9b35zkTQZ0ugQwxVQuuOYeNMGPECfPhWvRmxI6wFUCcN2B5U&#10;X7ME2l0qcMRasJY0s4oCc/4wsQ+/sJG/uhbAo5qBmwC6Mt9+S0eYsFlA3RdgvDZ22JhBmYLzoHff&#10;0trevzh33p392edwBcDvX6HnVEOo/tM1wT0FQKuaHSkCr3GDk/BiCwf8VxXVBuYO0930y+6KY6uF&#10;ob8e9Ds1WoMNHfaB8sg4V9PJFTl0hNk8NltQAyslQRGshWSLvII+Zw6Jh+IVpHZvwC3IdlAGa6WP&#10;H+wwroYOG5stULsKrOcGH8bHxx8/fvzkyZO+UoB9l2bKlC3nYdtXIR3WZEOzyBbTqQ4ddgoGO1kJ&#10;nFCwwhT4wFsIfof3RogOKTCTL5RFAkEhkPrPEzXfSDvwzQU4/19d868uCoAkK2p++v1rx82lHWbp&#10;uEs7l/3uIi4jOv3pT38yLuAx8Q5/+nrrwdUp6sxMEM8Y05oKr0t4V8KAAU6hh2EGjDFgjRa8AWtq&#10;aqBNAqVsrRSMK4K+/Z6ZAS9oMACC9iZzj70S8BWLE4plWh66/JSj8ZjGKwO0N2Z24UKbGtzRJlgO&#10;mzLYoQyQOPySlpYGRQ/1kMGHb6E5Z/0J+Bd+Z8fmtdcAtY7ll43DYZgNXYdzznFtqYKRDDwpS5cu&#10;dTgcAAHcItdee21waZx33nkAH57B06dPHzp0yOl0wp1PkZGuxUdg1ZEjR+x2O7sIAKpEr169gmtD&#10;+04N6AWdWGr8xWOu7K5yG9CzC8z/nz5DL9eF30O3FwCqCtRPeIHD+RHwYtfWVd1ChDc/jGpGjRoV&#10;xGUjYAOkBgZAyvDsgN8wIiICail8DlUU3njQUwfv8/79+8EkGJ/cd999Ae3krYGtwQZem9trfG3T&#10;CS/MhQsX3nDDDdrMwtBarauhaGcFwEIF/uyzz8ALAI8Se6/CL7CbHYaXsFxO210RSNxbJBSvINDC&#10;YILZ8K8F4394rkEjjPB37twJzRAENrR+6KGH2Mmj8EKAVswPMWjazPCEy3Ehs/Cqgc25oJEtZoQG&#10;+uuvv2aFCMUH7zrotMB7j3W9oA8G8eFb6O2A8TD/AaBC0dU0ky+URQJBIXBe54jKWn8PoEEtOw7/&#10;nHrt+ZAaxIejAZlU009nYfzfdIp2ctpu+POtFw7gvERQZBWAGKDgrppj8z8wwoFWmZ3RCumzd586&#10;RQNvTPgEXtxB3KgZMO9WzgPwzsMHfdY9II1WGKGjrQWAvsLLL7+sbrNkh2iyclGXS7DDLILukVFL&#10;H/oo0JVRD1qHPqi6HEA1DD4BA3D+n/eRCdEUnIcZz75zaPkWukYjpMcBMKVseZf/pSvaaLBkgBda&#10;wPjaeX7dyOpas4BJCUdoDTYIG99uBNUGXX2RejSjEAH6ITD9ADXWytbfP2GwVj0El8Vk4/+gn44M&#10;KYfoFaR2b2AxTqhPvwNc4MoBXx4Mv9m/7K3Ss2fPo0ePtrS43fjti3xQVgF4Jw5uCGgZ4V9WdmyJ&#10;h+7V1KFY4tFuHmTMSDsgcP+Kxm1fc5xe5yvLcP8fnP+vrgWA+f9n32vSHg3YFlnBQYDL0rm9kHyr&#10;AICL7pEtAXnB+yu4y+ChjwiObXgVssl/cMyrUzHwC3jBQSNEYNbCq9Oy+V6L5wGMn3QALpJg7ZgN&#10;WNytOUJHWwvAVuDDQwFeM3heYDQODwULUEzQk4CFEjCTGdIHBNYCQPow+Q8GwKwFzKXALyyADeCS&#10;gFMDhg4dGvTpqdZcD4NlW4im4DzMu+ayKPCaw3UAY68O+Uns0N+Fugpvb7a2y7tmwksP5sEgAnMT&#10;BH0SHvLOGhG2gQhqLIzG2TUW8LzAWxTm4u68885Qv05bgw3BqqVtNx21QX/uuefYO9P78mN4j+3Z&#10;swdepBa3/n6owoPD1gKwehu68T8kHqJXEIMJa9M8ll2Eoi6xhXKwSA0SZ//GxcXZbDZ4EbE/jQST&#10;qwDgeYdaxNpEdnsOvGegaYbmG9pHtXFk770HH3wQyhfiQ+sJEWClAPPjow/dSElhnDZK4Lr+56zZ&#10;+dNpQx45f1mE2f51u08t+uAH9gO/t/X5f7jUcMk93bp1kS87NF6+fKsAjKcb6pgwsQnLtLST/94a&#10;1VmUUJ/jqlUNU1jgUQ7FxFSokXao9NW1AKHYyttqSULNVLdvsH0QoZgU8p996GzBg8lWNkL3BXo2&#10;OPI3U2FCNAVnxqSgyMIAYNOmTWxLMzykzBEAG1/VQ7PgrQ5dXlz1GhTamIgvAtpVAGxe3XsVgDrA&#10;bj2rAFh24GFhN1zARHroXvUhegXBdDfM7oTa0ear3GHbf3NzM9dzYXIVANMFDTS803hfa3gpAFdJ&#10;YeS2S6Ci5vRjb9DeIwYtgefuhEUNfCcmMvG26gJgW6GMtGrsgoDgrkHAytcOCLCzA9k5Ou0gO5iF&#10;jkkgRP3v1gATXt2wIRbOc9EuPWPz8DDjauTl3xpygTa0aQIet/zCMWwe/n1YQK4ettraXADWkG/H&#10;ryBrAKIWJIAEjBNY8/lPf1zL554znnhbjPnsuKjxV8uHGvDa31ZdALz5xPhIAAkggfZHAPvf7a9M&#10;MUdIoA0RwFdQGyosNBUJtAMCsBYAvABwhl87yIuZLMD6fxj/i83/M73oAjDDH2WRABJopQSgYxp0&#10;y2B/ZtDTNJkg9r9NAkRxLYFQPDXhItwKn9ZwoQipXnwFhRQvJo4EkIA3gfoTzj++3RyU0wHbKF44&#10;/+/Z26N6X+S6YEsgI+gCEICGIkgACSABJIAEkAASQAJIAAkgASQQBgKwKaBk66mab+ihpx0nxF3a&#10;edLwLsKL/7Wg0AXQcaoN5hQJIAEkgASQABJAAkgACSABJNAeCOz55gxsDdh28Ez7XhQA0/7X9esM&#10;y/4HXdo5WMWGLoBgkcR0kAASQAJIAAkgASSABJAAEkACSAAJtGoCpnYRtOqcoXFIAAkgASSABJAA&#10;EkACSAAJIAEkgASQgIYAugCwOiABJIAEkAASQAJIAAkgASSABJAAEugQBNAF0CGKGTOJBJAAEkAC&#10;SAAJIAEkgASQABJAAkgAXQBYB5AAEkACSAAJIAEkgASQABJAAkgACXQIAugC6BDFjJlEAkgACSAB&#10;JIAEkAASQAJIAAkgASSALgCsA0gACSABJIAEkAASQAJIAAkgASSABDoEgYht27Z1iIxiJpEAEkAC&#10;SAAJIAEkgASQABJAAkgACXRsAhHffvutAIE333xTQKr1iAwbNiwhIaH12IOWIAEkgASQABJAAkgA&#10;CSABJIAE2hCB6urq7du3tyGDvU2dPHnyiRMnuLKwd+/efv36cYlA5IMHDw4dOpRXKkTxcSNAiMBi&#10;skgACSABJIAEkAASQAJIAAkgASSABFoXAXQBtK7yQGuQABJAAkgACSABJIAEkAASQAJIAAmEiAC6&#10;AEIEFpNFAkgACSABJIAEkAASQAJIAAkgASTQugigC6B1lQdagwSQABJAAkgACSABJIAEkAASQAJI&#10;IEQE0AUQIrCYLBJAAkgACSABJIAEkAASQAJIAAkggdZFAF0Aras80BokgASQABJAAkgACSABJIAE&#10;kAASCCOBxx9/PIzaQ60aXQChJozpIwEkgASQABJAAkgACSABJIAEkEDbIMDG/+3YC4AugLZREdFK&#10;JIAEkAASQAJIAAkgASSABJAAEggpAe3Iv716AdAFENIqhIkjASSABJAAEkACSAAJIAEkgASQQBsg&#10;oI75//GPfzBz26UXAF0AbaAuoolIAAkgASSABJAAEkACSAAJIAEkYAEBNv5XvQAWaLRYBboALAaO&#10;6pAAEkACSAAJIAEkgASQABJAAkigNRLQjvzbqxcAXQCtseahTUgACSABJIAEkAASQAJIAAkgASRg&#10;JQHvMX+79AKgC8DKSoW6kAASaD0EjtsL/jsi4qEyxxlPm5q3FoyMjsgoc6hfOB325bkjI2iIzvj7&#10;htpGdxFns/3vIyNiMsoOaT4/7bCvyIV0IIzMK/MUaT0c0BJeArrFLSXiXXOIphpEZxRsqG1WtTXX&#10;bijIkOqHR6XCmsNbIm0lvu+aQ7xfR75rju/XkdOxdXluilSnUnLL9rgqW1shhHb6IqDzbmFRdRoy&#10;TTUYklGwvrbZ6ZGqs74sC149MQV2tfVzVarokbll3iJYMm2WgK+ujs7ryHfNcTZW5rHWSg5q5XG6&#10;OkptFlEbMLyhoeH111//+9//niMF+AX+3LdvnxnT0QVghh7KIgEk0EYJQOP3cnbOOj3rj9sX/yWn&#10;Stuqna5f8+y4++dXSbEdJdOTE/PK6k+7ZJurF2fns2/V4Kx/Z9a4SfNZOlVz0zxE2ig2NBsI6BW3&#10;3Bf3rDnErRo4SnKS06aVHZT640crn7knOaeE1TNtpcKa025rmc+ao/M68l1zfL+OnAfXzMq6f365&#10;BLB8ftpdSmVrt0Q7TMa8WyWWdb2GzK0a7C7J+U3itDX1WicARPjTn4vdBm7aSuWomp/mKdJhQLe7&#10;jPru6ni/jvzVnJN7t3+sN9anNafdQWtdGfrxxx+XLVsGY/7q6mpwBDDj4Bf4c/HixS+++OJ//vMf&#10;MYvRBSDGDaWQABJoswTodMfMcQnTq7xyILnAJyZ4uAac+9cvgRUBY/Or/3P27HcVM+KJ4723Pv1G&#10;kpZm6saNd3cZwOen6ta/VuwYnFl6oOXsf6rzxxJH2ZL1+z3nYtoswo5quK/iJvo1R64GtsT8T5vO&#10;tpyomGkju4vfskPVcda+PW++ndimlh7+6WzLgdLMwUqlwprTLiuXz5oDVUfvdcSqgU7NIb5fR866&#10;iiXFu22ZpYdbWpqqCxOhsi2pqMOXThuvUD7eLfAS0W/IWDUgiYXVTS1nT1TMsBFHcfmn37im+xur&#10;ljwCEbSBVSr2Omr6ND/R5ih+bX3dqTZOrsOb77Oro/868ltz/nNwFyxyvKuo5sezLNRlx3eGSkhr&#10;TocHHUIAMP6Hcf4XX3wBOn7xi1+MGTPmISnAL/AnfLh///7CwkLVNcBlCroAuHBhZCSABNo6gTOO&#10;NU8n3D+/ZtL06Yk298wcWvOHe+6f3zBpxtRE7ReRgzLXN5w9+052fHfi/OH40Z8I6d6r+/k0iuOd&#10;PyRMml8zcsb0ZPekvtv9wXZCbhp7Q+9I0v3a21OTiWNXTQOuy23btcdncfuoOaRLbOaqs2cb3s8e&#10;HkXONB2n+0dsvbpfCB2npmOwgM+Wnjq697kksvcNY28i5OSR4z84Cdactl1H9K33WXN8vY581hzi&#10;83V05pvdW8vJwDFjr+sdGRl17a3pyTayq+6w1yLw9si3HefJ17vFZ0MWGZu5HkZo7z8RHxXpbDp+&#10;lL50enS/UOntN1e/9Mwycs+ke7St3zdfflDuIGNG3QCvo6irb08fASOLmsPYXrXpeuW7q+PjdeSv&#10;5jTu/XQDNFnfffDsrbBxbWTuCrtDWgjJag6GkBGA8T8M77t06XL77bfn5eUlJycPlAL8An/Ch/DV&#10;qVOnYJkAOAt4rUAXAC8xjI8EkEBbJ2CbsexT+8uP33TZBZ456XXPsurylx8fdZluFh1lGZ36pxWT&#10;SYULHk+8RIrSqdeMkmr70sdv+i83iTPf7v9oHxkY068n+MlJZNfuvcBdACO8tk6uo9vvo7gBi/+a&#10;Qw6VZVzZJ+15MmnRmsdHdCOkc3x2HfgG5o2C32G3wMfrPiJkxMQR/SOx5rTPOua75hDfryOKwrPm&#10;uPB4vo5ONeyvIaTvkH50aohEXti91wXEcYy6lTC0aQI+3y3+a84ZR9lDnfpI7dWaRxO7sd6+tKGg&#10;JnXRnMnXalq/Mw374QU0cEi/njRO567de0DMI8e5RxRtGnN7NN5XDfHzOgIMOjXHeeTADjrSryop&#10;qYK+TNX8SQn3v1LrJKzmYAgRgfLycja9f//99//617/21gIfPvzww/A57AXYsGEDrxnoAuAlhvGR&#10;ABJo0wQ621L/PC9juE3n5dc3dd5fMuL1vpFyDDMqR+j/uzfs2HHoG8kFbrtj3rz0eNu5bZoIGm+U&#10;gM/iDlBz6OKRIydBi2PD1o8Ofe82JnPWV86anFb8fWJ+9oTYLkYtwXhti4DPmuPndcReOj5rjs7r&#10;qG0xQWsNEfD1bglUc+iyo2NUg2P7jo/2f0NfOmxb+MHMRTnje+OrxhD9thzJdw0J0G/RqTknm06c&#10;JrbEmeUNLWdbGspnwgrK8hVvf4brREJbQWC3PyiANf8w7c80qUcAwi/sk+joaIgAv3z44Ye8CwHQ&#10;BRDa8sPUkQASaDcEpGVyPzVUPBVX8sj4We+4HbDUbjKJGQkFAWnxNu05xW2YPv7ZNepZknT8n5k0&#10;t9w2ae6LDyVEhUI1ptmmCfiqOTDNj6+jNl2yITde2kvScrhiZnTJ9IdmrTnolI5/q8l8+i/j+2HX&#10;P+T427ACr5pDIqPin3gfdrTNGQMzJJG2G9LGxsECpV0HBU+ha8NsLDQd5v/ZOX/XXXedOv5nTgEI&#10;8IvqBVAXCPBeEIDvAQvLE1UhASTQFgmw25jkK3DOtV0xBLYJOD7Yf8TPAtvOvxxw00Cyr+7gd/QQ&#10;JjZfxzaBY+hIBNhtTCML7HS2JNI2KAH2nji+2H9EWkLiGv8vq3w+fVCU1BxjzelI9cN3Xn3XHJ+v&#10;oy7RAzT9crZ8QLsJHMF2CALspjelvYq89IoE2KS2+4P9R0/XbFpc5XAUp/XpFBFxTkIO7Ozel5Nw&#10;Dn07dY4eAIeR7Nt18DuKiE0CK+fddAhomEnaIPmqOU5yqrZ4QkREQm4lPVlCG1jNwRAKAmxKHyb5&#10;2bF/MOBXx/9MneoFOP/88wcMGACf8B4KiC6AUBQcpokEkEA7InBBtx6w0n/fhtJNMPF/uv7jSrrj&#10;amCPrv5en7/oN6QvIR+t+xhEjn/2dlk5sQ2Ji8Zp3nZULYxkpUvXHrDjtmZd6ccOJwz5t62jJyr1&#10;7NEVTog4bi+cIs3/a8b/NEmsOUbAtvs4vmuOz9dR5579YsDvuGHdtnqns/mzd1fAMV1DYvow1xKG&#10;jkIg8oKuF9H2at07m+DANvmcEdvAHup5gHogevYbAguNN1R+DAuUmj9/e8VmQgbE9cH2qqNUGimf&#10;AWuOfcXydXuanU7Hx6Xr4NiRYbcM7klYzcEQAgJsSh9O+2OjfY/xP1MIH8J5AcLKsW0QRoeCSAAJ&#10;dAwCkQNSpqTC1re5STB9ch4c6uYgyTNzU2L8vT6jrr09PRku5Urr3yniF/SWQdv9uXfG4gu3Y9QY&#10;NZddYlLuzrQ5quYmR3eKoEdzwTVvMx+8NaaLs7YsT7p70lFy/xVdYVaOBmmhCdacDlZH9LPrs+YQ&#10;36+jztf+d14yXOcG07ydutJLT+Nn5N6OL52OVp8iY5KmwCWjVU8lRZ8XQc+vhQsCp+TeOuBc6QhS&#10;OfxcnQ8jt4H51T+/nx0fRTpfdXveXcTxfFqf8yK6Xg933NpmPHQnHk3SwaqOr5oTCVfbTMimV0VK&#10;rVWn6OS5VUQ+vIbVHAwhJpAgBW8lsEZA95hAg+Zgj9QgKIyGBJBAhyVwbu/UOVXlhZPYLUqJM5ZV&#10;L5s9Cm778xciY+9bVl0yg907mDiztOoPo+QzmTssxo6Y8cje4xdUvZc/abCU+eQZy9a8Ohu2U56q&#10;2/yeL9c91pyOWFG88uyj5kA836+jyEH3L1uzbAa7oDR5RukrT45iF5dg6EgEIvulLigtz2ftlS0R&#10;7qx5deaoAGfWdom9f0H1shmJskhp1ZOJ9LISDB2KgJ+aEzV8+quadws0ZNPhplsItOZ0KEiWZZYd&#10;Abh//362I2DixIkeXgAY/z/00EOwCwC+ZVsAevSAuzw4QsS3337LEV2J+uabbwpItR6RYcOG6TpU&#10;Wo+FaAkSQAJIAAkgASSABJAAEkACSKDVEoDl6Nu3b2+15hkxbPLkySdOnDASU42zd+/efv36cYlA&#10;5IMHDw4dOtSIFIz8//SnP0FMOPA/OZk5dumJADB6Be/A3//+d3X8D3cBvP322/BtXl4eOzjAYMBV&#10;AAZBYTQkgASQABJAAkgACSABJIAEkAASQAIhJADT+2yuGkb46jl/sBYAJv/hQ+38PzsOACJzjf9B&#10;BF0AISw/TBoJIAEkgASQABJAAkgACSABJIAEkIBxArfffjscB3jq1KkXX3xRvfCPrfxn/8KH8BVE&#10;gN8FDgVAF4DxssCYSAAJIAEkgASQABJAAkgACSABJIAEQkgAxvkPP/ww8wIsXrx42bJlu3fvhmE/&#10;BPgFNgXAh2z8DwH+ZKcGGA/oAjDOCmMiASSABJAAEkACSAAJIAEkgASQABIILQFY9g9eALbC/4sv&#10;vli+fDkM+yHAL+yaQHXxP2wWgM+5vADoAght4WHqSAAJIAEkgASQABJAAkgACSABJIAEuAiAF+CJ&#10;J56ATQHsFAA1wJ9wNAAcAQj/sg95vQB4IwBXQWBkJIAEkAASQAJIAAkgASSABJAAEiB4I4DxSmD8&#10;RgBfacI4HzYIeJz8B0UAGwGYiPayQP+G4SoA4wWHMZEAEkACSAAJIAEkgASQABJAAkgACVhNAEb4&#10;3if/w3UA2rUA6g0C6AKwunhQHxJAAkgACSABJIAEkAASQAJIAAkggVATYF6AAQMGwPGBBnXhKgCD&#10;oDAaEug4BJrtBSMjYgrsZzpOljlyesZeEBMxssDezCHTYaIiHD9FjXD8PQcSHXzr6CNCOIGeK6w5&#10;Pghha+6n6iAchNOuOmfgBYCzA5955pmBAwcayRi6AIxQwjhIAAkgASSABJAAEkACSAAJIAEkgATa&#10;PAF0AbT5IsQMIAEkgASQABJAAkgACSABJIAEkAASMEIAXQBGKGEcJIAEkAASQAJIAAkgASSABJAA&#10;EkACbZ4AugDafBFiBpAAEkACSAAJIAEkgASQABJAAkgACRghgC4AI5QwDhJAAkgACSABJIAEkAAS&#10;QAJIAAkggTZPAF0Abb4IMQNIAAkgASSABJAAEkACSAAJIAEkgASMEEAXgBFKGAcJIAEkgASQABJA&#10;AkgACSABJIAEkECbJ4AugDZfhJgBJIAEkAASQAJIAAkgASSABJAAEkACRgigC8AIJYyDBBQCZ+wF&#10;MREREQ+VOc7wQbFekDTbC0ZGRMRklB3iM1U8trDGNiQoTKcN5VHYVIQjTMCPoHhxyG+djDIHp13W&#10;C3Ia6IpuvanWa0Q4wgT8CAqXI7G+NRfWKAxOWGMbEkQ4wgRQsF0QQBdAuyhGzAQSQAJIAAkgASSA&#10;BJAAEkACSAAJIIFABCK+/fbbQHF0vn/zzTcFpFqPyLBhwxISElqPPWgJEmhNBGDWcVzC4rHVe7Lj&#10;O7cmu1qHLTDJMShh3UPVa7Pjo1qHRa3ICoTjpzAQjr+aKtFZ/BC+dfQgIZxAzxXWHB+EsDX3U3UQ&#10;TnDgVFdXb9++vRV1RPhNmTx58okTJ7jk9u7d269fPy4RiHzw4MGhQ4fySoUoPq4CCBFYTBYJIAEk&#10;gASQABJAAkgACSABJIAEkEDrIoAugNZVHmgNEkACSAAJIAEkgASQABJAAkgACbQzAnCcmK+wMwTB&#10;jzrcCNDOqhZmBwkgASSABJAAEkACSAAJIAEkEHICuBHAOGLcCGCcFcZEAkgACSABJIAEkAASQAJI&#10;AAkgASSABIJDADcCBIcjpoIEkAASQAJIAAkgASSABJAAEkACSKCVE0AXQCsvIDQPCSABJIAEkAAS&#10;QAJIAAkgASSABJBAcAigCyA4HDEVJIAEkAASQAJIAAkgASSABJAAEkACrZwAugBaeQGheUgACSAB&#10;JIAEkAASQAJIAAkgASSABIJDAF0AweGIqSABJIAEkAASQAJIAAkgASSABJAAEmjlBDqyC+BQWUaM&#10;cl9iQm7lUU1RnaotnqB8FZNRdoh9dcZeIAmMLLA3a/70uHMxJbf4HbvjtJKas7EyL5pG8VAhfd9Y&#10;mSt9F5FSXOvUrSqNtZWvF2QMUXQMySh4vbK2US+qqigiIjqvstEjuTOOsod8Xw7pyqPTYX+rOHek&#10;HBXUlWnyAmq1ZNT0ZCCSVSxCdErxHq0FztriFBr9oTLHGT3jlWQzyhyt9IlxNu7Ki346IgJ+ZudV&#10;ntQvLW/bm2vJGwUkOoJESD8jc8lbdmJM2FqNtOCX5o5k1RFC9MjcpWWVtbSi+wr2AjlXLG+ePzFE&#10;eXB8J8GZR+s1KqZzl2MQTCXkZGXubKnKPZ2Qu0v7ggr0kAgJcudRa4WIxtMO+zvFudKLgYWRucVl&#10;VbXNxp4PEY2ENJPKN0hGtFJbR5Lit4jDj8KwlWM44ECBilENiyA5WvlagvR0RES/VqnbKAZ6Tni/&#10;F9Ho3qTSxh5quY9G3NseEY1SKq1b8IydxOi2GsqHGWX6ZSMs6JacIJzaSlKQ4WrocouJ3Wh/RUij&#10;QKPsyqaQRlM1h7M1d5lqrSA31WZSMNJvV+chot+t1dY5oTxymxoOjQwOhrZJoCO7ALQlZl+x/nNX&#10;H8J5YPPrm0ULtHx+1riE+IeL97D0IrsljE63wS/uKuhXzsbqjStoEzI4c0pSjE5RNO4pfiIx6e6c&#10;kt2KMbtLcu5OirunwH7cy7xj1evL5fbIUb6++piA/U7Hhln3jBufNb9KFgZ1aQn3zK10eTSaD9fs&#10;95syizBi4oj+SoaczbVlM6fMKvcp1lhb9pcpWasFDLZQ5Fj1FwrelvL1+wzh3VNMYuPIXTlE7SdU&#10;zSfjE8gDxTASCRis0wjlnpcUnzB+8vwq1VJH1fzJaUmJ4/I2+BsgBcxEgAgieTSnU0SjuXIUttfZ&#10;uG/jihYmbl/xheYFFSBJEUFzeeTX6KyvzBsXnTAua77mxVA1PyttZNy4ZzQvHF9Z5dcIw/89JCOW&#10;JN1FSlwPJMkaT+IfIHsMPJCiBclvajjgSLnjN1WGYr0geCs+X19nZ/oddRurDbtlRctRQONpR+XT&#10;SdEJmiYVlEMPIS0p7q68yvrAvi7hPLYhQfHyEJUUgNNMijNIXBLJKXEpnZ9FEuJJ8R4DZvBrNNso&#10;82uUsyEsSETaVkmpdYJmqRooah9RuPNo2lTrNYrTQclwEUAXgEzesePAEaVBdtZteV0Z7gkWjKM4&#10;6+EiO5vO6nZ1Sno87aas2FjtNjmvDNpt4+4d3de7JJy1b0zLKtbzMq/LyX5ZTly1r/Hz9Svk/hAM&#10;GObPe9vHsgI/GTpV9+7SuTAItGUWfXXi7NmWpq+WTQLnRdWSZ1bukHvIZw5uLwUttuSir1rOquH9&#10;7PgoOV0WwRbTv9e59JPm2srimePi0jRjS60B4B2oLM69Ky5tbpUgaKvENO0ixVsZGG99GRmV5Rr8&#10;aw0tySKL1bLylQPLNDZvLbwng5a7TnBUzZ0+a83BwF1VsXLgz6OYHpcUv0az5ShusaYJh7dHzeI3&#10;Gk4ZS4xb0HQeeTUetxdOSZrrwytY9dR9s94JNDzi1Uic9WTaKM3gX4PSUUIeXmzEK2cMv2csXlPD&#10;AEcxmddUNavWC2qdDoS0LJv3CX+Lx1eevBqdzfbn70l6ykfTVj73vrlr6tXVgrqm8GpUE2lDgnxl&#10;EIzY/HCcpGwaydIM/l1mOEjWw0RaFeon8Gs02yjza5TNFxZ0c5AZ7CPJOvkbZUFBs1RN1D7ePJo3&#10;1XqNJvCgaLgIoAsAyA9MTIwn5e9trmM9bGfz4bpd7ENDITG/ukkZDbc01byXP2kwlatauWormyvu&#10;kZCSTNcBeEzOK4N2W/rohG7eBXHmm91bpT7y4EmFmxvYgLvpq9IZye6JMxOVBQW2KS+9NI3qcmXH&#10;PQ8D86t/do3dld/qlqf2JeS73R9sp7HHjL11UDdYvxA1aGwGdV44qjbsbpBGgc79Ozfsg//jxgzt&#10;o1t15AhjEq6gOTpUNvW2JLqmwAdMx5qpcfB9ObHdmHgjtbq1BqVd7DTlpRES3uPvbT7idzzWTP61&#10;UB7/z1hGGlrI2bPkbBMpzycsn4WriN+Vq5ZpPFW7qiBHGv/bJuWXVssV7WxTTXk+9f8Qsrt4SUWd&#10;rg8gPlvKlfTTUCplayAp/Vr5sI7QSuUn8OfReo3C5WjWVLVHNThzxKLpnQDj5tf3HDDki5HbfsOC&#10;wnlUy5ZTo7O2LC9nHZV2q3MnasoLWZ1zFL+2Xn4b+6g/nBohlc/+RZg/NXEGqW6QK2lNOWEaqwrJ&#10;Vt0H0vJyDAscmTI/1bAJKjOHtr4LXrqcNlLlu7bov6aC1qjIbg6jGp21q/Lyq6j2wdKb9SeptdX0&#10;EBxlS9bv9/tEc2p05bTVC3aOJ3VK23H2azJpILV9UqmrQVmeql9uwoIm4DR/RhYWS/KJZFk1aZEM&#10;b6oh+ZOkD6vIqq3+KxlvcZholGVDeDWq9gsL8rfmsk7LBIWpRpHs95Wa+TMpnSIZPoU0/Kx8uJjY&#10;OvutAbx5FDZVtcJCjQwOhrZJAF0AUG7DJqbfNhB62JtZD5tNzt80duxV/GUaGRWbkv18UX4i9CvV&#10;lf+6ewHUXQDx6SlXw4Dbd7jpjruvt7GCiho0Pmui5AM4fuT4jy4R56GNK9dC/9aWPmHixNulfQdq&#10;doxnom/q8jraS1me6mM4zpwjNOx6bpy0eRcOC1iv2bvL3Ba25FuuvNSlNnlG6Zoljyb4tCNxZmnV&#10;kkdjLjBuqNUxAe82CW/MhIk33J5uYDzWuJUUVlEzM0vJ3AyiFB8ZM50smkLyV5O1jxN/hW6ZxsYt&#10;RbPoFgxbZum2l7NT42VLSVTsmOy/vTLjnhlFpRUL74wNxXuCP49my51fo9lyFLf4dP2uMroLoNO4&#10;e2+4a2yM8UEOt6DpPPJqPFpV9AJ1btqmlm5bqqlz3WLHTFv4ypPJM14qrZg9IbaLb3i8GuHUFbKq&#10;kKZnyySvzCXxygsudgyZs4hk5pM1a0mi37ewaEnymhoOOHLeeE1VkVgvSJzfb1pJdwHEp19398Qh&#10;koc9oFtWtAiZHKdGZ2NVySy6lnBwZuk70ptVWhYHjnXoISxcMCMZ3qyvLpzg783KqVHTHRCFY71G&#10;c2UiIi2Qx62rYJgP7w5S+grJiCdyXyyWTJ9DpmSS1WvI44n+LOHWaLpR5taomC8sSPjbVlmnZYKm&#10;qYrUNvndwdmBNG8qL1XzGsXpoGQ4CYSiax/O/Ajp7vHLoVfdRBy7ahqkU/6kpezJt9x28xDJNc0f&#10;oq4cOTYOxFybC1x7Aco2ymv/1F0AySkJPfR0dL70+uRM2rVZknbPH4vL/s2O5YuMzVxPh+ls3l55&#10;i9ZVLCmG8wIkb4Ksy1E+q6TK81BAQvblJJzjdSxgTIFd75A+Z/2mldLmAts1/XvRmnJy7/aPpYm0&#10;qpIS2ibCFHFJzm8Sp67YI5/gdfyrT6u1awQ6DXmivGb1vNRBXfUpdhmS/17N2tmpsRfxU7ZOwnmk&#10;YskhCe9VV3e74OoUNh7bUlLle/fpkQPSEgAbuXe03GOQzY0kqYtJ9p2uQYhuNizT6DxyYAc1ND79&#10;3pt7e74MLhk1b+W8zNRRsSEZGwnk0WSRC2g0WY7iBjv3r/+EHo1pixmdcMElCVexQc4LRV8EOhSQ&#10;X9BsHnk1Oo8e2NFAH4701NG92bhIDZHdRv1l/bwHoc4pO4v0EPJqhPHbESLVc5J+L/Go571TSVE2&#10;uUPp2YsXmf6TzFmO4YCjtCKcpqr55S8OsxrJqbqdrxVTB1lyysBLug0cLbllV8/atCVkhwLyajx9&#10;5ECd1ATo7fLrNmreenizJsZG+emA8WpUy6MNCQb5aTOQHD8cJzmwgyZsSyeje7u/rXqTxUXkzjsU&#10;F7++em6Nphtlbo2K4cKC8ILl7iMxpZYJmqZqoHL5iMKbR/OmWq9RnA5K+ibwD/uO/1q6zP/PiH+9&#10;UX7ga2GK6AKQ0PW66pZkG9urz5ay00Ev7VWIhS7RA6gLgOw71iSv81P3Aihr/+RdALbE6eOH6+wC&#10;oNKRvf979itPJcJv9JSssQnR59GD2jMK3njL7n5C26m6ze9Js2rMm+Bj3wFnVujRgPc9Ii2dHTt9&#10;wjBpFAh+ggtBTeKMEmlZ44ma0plgnqOkIL/8EM0o67/abhh2OZvS73tH9tQxfgaQttuys1P8doM4&#10;jQ5J9FN1eyS8tLsp4WXjMb+HAjaxLSBDSB9/Qxlf5lqn0dl0jG7sIAPihAw1wVskjybUgaiIRnPl&#10;KG6v88iW14/Dsyd5neBIUXmQE/hQQAFBk3nk1uj84dg+6twYEhct8nDQXiM3HGcTkeo5iesjXigC&#10;ktymhgMOyxe3qQoO6wUJnNe7i57XKznIIonslg3loYDcGs80HftOagJi+vgb5/uuU9wa1fIQhWO9&#10;RoEnyqSIQB6dhLWRQ+KIyPuKX6PZRplfowxVWFCobZWUijTKYoJmqYpXPO48mjbVeo3idFDSF4HG&#10;06cXbN8RkE99c/OUDZVv1NYFjKkbAV0AEpbIi/tfE00cH2/fe0waTg8cc/3lQZ36VPcCOMpfhy2L&#10;6i6AEem3X+27XTnXNurPFQ3Va1bL27LBUkdJzl3jE6KTnnYdmq3cX6CcKRDZLXHSbDpK9b6DwGgl&#10;ka4GYEfE2RJnTrv32u6SZPf47HfOnm14f166tKyxW+z4SelU0e7it+zfQCeSHaMo3Okxap218Tza&#10;RRiPXTVpdncJb8BD2vcRxQfEY7P1Gt2sa7YXKJdCyutFfF3lyJMpj7hm8iim1oxGsXIUs1OnY0TI&#10;BTdm3XgXffwDnHzu0fYbFwR/pVBd9ezD8WjU8FHuW1UXKLmuKfWiaCKPsMurSbxU+CVNmaqqswSO&#10;sKnWC3p4K4DTJYk3/57ujzN0V8vP3+/5+ANX+LD66x8Clqy7m4NXo5K8V0FG+L4EV1hjGxIMiD3o&#10;EYThgCVwC5Cho1jcjTajUZMSR6MsrFFY0NMlZ7yPJNwoCwu21a4ORwUQLw7r4QT9CW+PCb79P+N8&#10;/SwYdXPUuedApnM+2CzmBUAXABxhFtOvZ88rrofN6jUbdu4+SO+0G3bL4J6RXXsIbgQgpxr213hW&#10;xW7DJkwfSz+kB/XVyxf4Jf9mRIyfLa80eqQt/o47s5c3wOL/nxqq15UydwAcmv2PzWzRo3p/gWN+&#10;0kWsC93piizpRgPHCnXfgWKO7nGAddnxmtNMNON/OK5r7ot5ScoGca/HK7LP0DHSeoeP9jecYScF&#10;2JIn3qh3wWFbfTSVdhGOZE+6SLqDOuKZK7LoDC2Mx8o2fq9/pHNXtrfjJDlxkjvjVmpUKvn+msMh&#10;vBXNG4FYHrlRagTENJopR3Frlf4NaZmblN9Juvn8/LgPpVszW9au3CWtuNENQoKm8iigMfLCHgPh&#10;FaZsvOLFJKAR3qJd4aRKGr47wavPRHwBU8MBR2pF5Klja6qcKY2q1wluZinrKT0dEZ2WZklH59pX&#10;bNsU6C4JgQJV3BwcGjt37dGTatpVd1jeJcelV0AjS78NCXIBCUpkITiRhHUET34H7TlvENForlEW&#10;0Wiu5qguOb4+En3ryOu5rBA0R5W33F3xBfJo0lTrNYrTQUnfBLqd67FNUifqf1100bMjbjDjBUAX&#10;AMPa+dLBw5Nhg3fR03Ng97t0p11k1+69xCpo85fvr6MuAFvasMtdQ+vu196eKp3kt/n1spXr6B57&#10;v6Nl557ilGi68j+rTOnTnGuLvy31zocem54IqThKt++lG/iVXQC6pgY+c9hLrHn3sj9MZ1fE2SYt&#10;q3w+fZDf/YonvpOm1Qb26BrJTgqIvqb/Je2oVqkNqh7flrIlO/WPdO7VXzr530FWbvScOqjMJbnF&#10;pLLWV92yVGNkzI0TpQUj859Z4XnNpFjlNyQlmEdDaetHEtRoohzFjVWbcL0kdhd/4uOCBk2PikvQ&#10;TB5FTI3sP2LiCPpwzC98yX6cF5OIRnAB9CLXSEcArlhJPIaIjZUkJZeUVQb/UkARU8MBB7CImCqV&#10;nPWCLm+FXtVxHHptvf+7WngrHM2k4h/h0NglZsRvaHPvWPbMS9Xc7lURjaw8BEwNk6BAQZgUEYMT&#10;SfpfQxU7VpCN9e4WNJLcFFJcRmp9FbCQRlONspBGUzXH5XXSKx7ffSSNu8oKQVNUxSueSMfDnKnW&#10;axSng5LmCWi9AH/5OMDdJN7q2tFgzRzLyF79aR9xSxUd/JpYyu50bF3+zJPSLWueR/0rD7ajfObM&#10;QjrEhp5wf58FEHkJ3ZtA78f6c16heur+aYf9zVWSf0EOykmePnLP9h0YRuM8WDbtt1klcPSd3vi/&#10;sTJXckqkFO+Rk1QPr4KjE8jhnRvAsITrr+huWF+rj3hyS9EWafZVP/i8iapbApHuZSDFj5DCMiKf&#10;3dBMNhSQ++aT+Vkk6VGif421xRqVIQepmj5uamEZPWUiKj77fen6qoZP5Tvagl1MonkUt0NUo3g5&#10;itt6tGqTdGC+r+Dz5HNBQRN5FNOojI7Iupxx0wqkOtc5Plu6jOSnhk8XsVv6fAQxjbBpiaSk0yQd&#10;xSSvkNilowEh1G4gj95HyueTtCSyyqdXTqwsxUwNBxwiZipgsV7Q2fhFySxpEZaPEPDuzHMuHnTD&#10;La7w64TL4IAbP0FQo9rcV+VkTaW1/LRay1saNheym4P1g6BGejewIBzrBcWeKTNSwnkkCSmyQ/+R&#10;PFJml336zbWk4FECNxpnpZFHV+nuERDVKN4oi2oUrzmwOkKwj2S1oDhVE7VODI4ZU63XaAIPigoQ&#10;+NdXNXkfbtEKMi8AfNJ0Wn9Vsh8t6AJQ4HS7/Pox8sL/gWOGDuAAU5WT0FXdw9op+vr7oVmAkHjv&#10;hOHuR/2rD7ak05Z5d4q/XQA9hk+4N5FGpKfux3XtJKk4Lzph0nw2RU+XGLhuFpxR8Z107bAafqwp&#10;opuHSXnZ258dd9UA3RsBIiKkOwHgHqMlj9CbBeh9XYvm/NZz/j8qOm4IXcFbvqJkTS3sQmjcsyxf&#10;uvdIOi+wuaFml4MkDx98qf8rUgXqfLhElLtVSfyM1O/O/vms5ufHml9LeI+Xvb1fg1e1tBt5bJHc&#10;b8hJI9GdSEQEiehKknOkmwLgssApRG+7hPUau8ROyJbusKTHTKQlRLN6Jm0nib5+egm1NjGuX1eO&#10;5yFQaZnIY6CkfXxvQqNgOQoaSsXku9mJLa7ihFuVO9vyYBFbRrTC/rnOtJOwoHAeRTVGxqbOyZd2&#10;RXnWufOir39EqnODhvTTu0VEVCOtxY8R6YIVUpJDEqKl5zGCxCUTSR29LDAlxkSpeYuKmhoGOKKm&#10;hqGuwpW9X0ib3DrNrMhpcXsnP/lVET2ixVG+893PThl3ewcsdFGNkbET5uQk0uShBYc3Kz3NV3mz&#10;jphO/ey2xCF99Gq5qEZxONZrDIg96BGE80i6JZJFmex1RdISSCfp1dE1juSUSEbayJQU93t/ZNuF&#10;NQo3ysIahQWF21brBYWpCldF4TwKm2q9RmE4KChO4MJzzvm/E257GsELIJZcEHv2Yga0AqmbBkTT&#10;QWvPwbcMk6yJTxvWT/qgn+itgLRHWfRiVrznEnp1hodq0buGTUsjMio+68Ui1mv1ColPvfL4iG7Q&#10;5K+X+kPyXQDaaK7ZpMJV2w1dleSsfWPeMnl6xfF8Wh9Xl4V5COBCQrlPUzU3LQ6OHbjoiiy4McCW&#10;mP+nh+K7NVZvXOGAcxS5vCetoPT9maC2i+wuAHe8g6R1nmRdYbU+XrhsrLJI8gJ4hUmFZPZ4/50G&#10;yzQSEjV8+qvLZ0peAK8Atz+U1qyd5lWTzRScKapCik1pFCpHITOpkKsJl+4CcAuRvW6cKA1yqnau&#10;2ep5IaWwIFUhlEczGrvHT19SMVN6gHRebjNLa17Nju/u9Y0ZjXDBCllQSXSXGNgmkTWzPS8LFC5C&#10;SdCMqRbDETbVekGNg4zdBaAN4GEfQjeYkMaVq/ayG1mCEVT/CLdGaMGnvloh3emjE5JnlFauzR6u&#10;cxiwsMY2JBiMkuFLQxgOqIGrfBeQokl6Cm2kcA0Z735ZoBzPjEaxRllYo7Cgy+vE22MRbpSFBdtU&#10;V0esAogXh/Vw+B5fjK0S+OUFF+w6+r3wmN+DJLoAVCDn9uofIw2DTF6QljyjaG21/cXMQTpXCiiL&#10;A3UH7d6VvNugzBft1WuLZmj6yokzikrfr1n75Cg4k1++WRBurB2d4HWzoKqLXXYY+BH65ssPJH+C&#10;7wB9mmlraypc9oAxFVVSP4Zdg6x4TwIrawsx/LSLdHcxG4/5O6R9UCaprSGr812OgMQZZE01efkJ&#10;HzcJW69RKodI25g5FfbqNSvzXctTB0/KX7mm2l4xLzXItzaaziN31TGtkbscuU1UBfz0b6CclEGO&#10;zsnnwoKyav48mtMY2XvUnLVwvqnmthPYfJS/ek11Q8WcVP2bRM1phE7OILK8llSs1jgCEknRGmJ/&#10;mQz3t/tAoDjNmWopHGFTrRf053QgpEuM7JY1cFeL0SI1qVHnTh+plq+rblg7L3WQ3mVAwhrbkKBR&#10;+sGLJwxHMSGKZC4nNRUkX+MImFFEqu3kieG63nyzGvkbZWGNwoJ+XXL++0jCjbKwYFvr6vBXABPF&#10;YT2c4D3bHS0lWAJw6QXnByvXEd9++61AWm+++aaAVOsRGTZsWEICXAGAAQkgASSABJAAEkACSAAJ&#10;IAEkgAS4CVRXV2/fvp1brDUJTJ48+YT76vqA1u3du7dfv34Bo3lEOHjw4NChQ41I/dfSZRANbgTU&#10;Rv6HfQf8OeSSi5P69VU/hw28T235NDIi4rX//o2RlNU4uAqACxdGRgJIAAkgASSABJAAEkACSAAJ&#10;IAEkYBGBb0+e/MRx5Fe2Xkt3ffHsJ9vgaMB1+/+vT1RUXI9frBp3K+/4H4xGF4BFJYdqkAASQAJI&#10;AAkgASSABJAAEkACSAAJGCfww88/w7Af5v+jzj0HRvtJl/Ud0vOSKVcPefbTbbe8VgpLBuDn6uWv&#10;Zn+w+XCT0Yto0QVgnD/GRAJIAAkgASSABJAAEkACSAAJIAEkYAWB3Ue/Z3cB/vFX1w2+5GL45db/&#10;6je05yW3vF5aWltX3yyP+eFeQPjztrK3v/ze0Jm46AKwovBQBxJAAkgACSABJIAEkAASQAJIAAkg&#10;AeME/mH/DA4CfDz+GibSpVMn+Pfud96DMb+ayBUXyzeXwYfwlZG1AOgCMF4EGBMJIAEkgASQABJA&#10;AkgACSABJIAEkIAVBGDyf86vb1TvArz0wgv+sX2HdvwPRsDuAK0XACIEtAxdAAERYQQkgASQABJA&#10;AkgACSABJIAEkAASQAKWElAH/0xrt3PPLT/wNfzS9dxzr7f1Yj/wodYLADsCAprYkV0Ah8oyYiLk&#10;kJBbeVQD61Rt8QTlq5iMskPsqzP2AklgZIGd7rtQ/lQiyv+n5Ba/Y3eoazOcjZV50fQrDxVSio2V&#10;udJ3ESnFtU69wmqurSzOHelKubK2WRPPuac4hclrQkyB/Qwkpc2dboSAdQMjaAk4G3flRT8dEQE/&#10;s/MqT+qWlg6x5lryRgGJjiAR0s/IXPKWnRgTtlaj02F/a2nuSLU6RY/MXVoG1c1PLbAXyLliefP8&#10;iSHKg+M7Dc48Wq9RMZ27HINgKlzzW5k7W6pyTyfk7tK+oAI9m0KC3HnUWiGi8bTD/k5xborr9TQy&#10;t7isyu0V5yejIhoJaSaVb5CMaKW2jiTFbxGHnwcybOUYDjhAW4xqWATJ0crXEqSnIyL6tcrGQM8E&#10;+56+51xNKm16oc5V1hqUbhsapYyKmGqd4Bk7idFtNZQPM8r0y1NY0C05QTi1laQgw9XQ5RYTu8NY&#10;tRMrDoFG2WWOYB5N1BzO1txlqrWC3FSbScFIv12dh4iD9rn9BqE8cptqussqoJHBwWAhAbYLgC0B&#10;KLhlBAz72Q/8CV4A+AT8AgbN6cguAC0i+4r1n7t6Ac4Dm1/fbJCgV7Ty+VnjEuIfLt7D0ovsljA6&#10;3Qa/uKuQeiON1RtX0CZkcOaUpBjvonAeLJuWlpQ1v0rWASknxY1bYFe9AM0NNbuMNkGi2UE5RuBY&#10;9RflMuuW8vX7DJ20saeYxMaRu3KIWkhV88n4BPJAMYxEAgbrNDodG/KS4hPGT55fpVrqqJo/OS0p&#10;cVzeBn8DpICZCBBBJI/mdIpoNFeOwvY6G/dtXNHCxO0rvtC8oAIkKSJoLo/8Gp31lXnjohPGZc0v&#10;d+Wman5W2si4cc9UulyovrLKrxGG/3tIRixJuouUuB5IkjWexD9A9hh4IEULkt/UcMCRcsdvqgzF&#10;ekHwVny+vs7O9DvqNlYHdsuedlQ+nRSdMN7VpIIotKppSXF35VXWB/bMtgGNSiXlNjV8gqLPlbic&#10;AJxmUpxB4pJITolL7fwskhBPivcYMIRfo9lGmV+jnA1hQaE+kqRUpFEWEzRL1UBR+4jCnUfTplqv&#10;UZwOSnIR6Bzpb+QOBwF6bBDwkzi6AGQ4jh0HjihdAGfdlteV4R5XwbgiO4qzHi6Sx+rdrk5Jj6fd&#10;lBUbqxu13Yxj1eslNbZx947u61USzsaqJY8U76YOgtIDLWd/aqh4KhEiV61ctVUef57Zu72Uyt9V&#10;VPPjWTXUZcd3hg/7pi6vc314tqWpupCKk8GT8n4TRyNg4CGgaRdhPDa/8m39VRuaJOvLyKgs1+Bf&#10;q6wkiyyW+66+bbBMY/PWwnsy5roG/1qTHFVzp89aczBw55iHpSsufx7F9JjRaLYcxS3WNOHw9qhZ&#10;/EbDKWOJcQuaziOvxuP2wilJczWDf23Gqp66b9Y7gQZkvBqJs55MG6UZ/Gs0OkrIw4uNeOWM4feM&#10;xWtqGOAoJvOaqmbVekGt04GQlmXzPvH/SnY225+/J+mpKv0yLJ9739w19a5zlfRitX6NqtW8poZR&#10;UOyZMiPFD8dJyqaRLM3g36XeQbIeJtKqUD+BX6PZRplfo2y+sKCbS85gH0nWKdwN4BU0S9VErbPe&#10;VOs1msCDon4I3P7mWs+fNWshPpvqn7Khkl0HCD/w5xu1dTkfyBPYRtYCoAsAoA1MTIwn5e9trmM9&#10;bGfz4bpd7ENDITG/ukkZbLc01byXP2kwlXON1XskpCTTdQCO8vXVmtnjxs/Xr6ADQVv66IRu3gVx&#10;+siBOo2D4Fzbzf89diBEt5duPyitOjq1f+fWfdT84UMHdAlgaXP14uz8KtCV+fSc+wdHGcoXRlIJ&#10;KO1ipykvjZhGi/L4e5uP+B2PNZN/LZTH/zOWkYYWcvYsOdtEyvMJFSekcBXxu/bUMo2nalcV5Ejj&#10;f9uk/NLqhhZWlZtqyvMnSabuLl5SUafrA4jPlnIl/TSUStkaSEq/Vj6sI6l9/dYh/jxar1G4HM2a&#10;qvaoBmeOWDSdLvva/PqeA4Z8MXLbb1hQOI9q6XJqdNaW5eWso9Jude5ETXkhq3OO4tfWy29jHzWI&#10;UyOk8tm/SLE0+Z84g1Q3yJW0ppwwjVWFZKvuA2l5OYYFjkyZn2rYBJWZQ1vfBS9dDi21o3zXFv3X&#10;FDPRWbsqj7aA1AlO33M/Sa85TXvtKFuyfr/f50t2c7Reja5nhdNU6wU7x5M6pe04+zWZRHs2ZFKp&#10;q0FZnqr/5AsLmshj82dkYbEkn0iWVZMWyfCmGpI/Sfqwiqza6uM1JX/MWxwmGmVBjar9vKaqgvyt&#10;uSxqmaAw1SiS/b5SM38mpVMkw6eQhp+VDxcTm/9ZNd48CpsqXBwmNDI4GEJAYNqwa3RTbT79M0z1&#10;J/e/zONb7fgfvvKO4J0augCAybCJ6bcNhB72ZtbDZpPzN40dexV/mUZGxaZkP1+Unwj9SnXlv+5e&#10;AHUXQHx6ytXd+DXBstbDNfupXN/PnhsjbeGOzijYoLt5+3R9eUkhHebdNTv3tt5Y5ry0nYc2blsL&#10;+GwxEybecHu6gfFY41ZSWEXVZJaSuRnExphHkTHTyaIpJH81Wfs48Vfolmls3FI0azWYZsss3fZy&#10;dmq8bCmJih2T/bdXZtwzo6i0YuGdsaGoM/x55C03z/j8Gs2Wo7jFp+t3ldFdAJ3G3XvDXWNjDAxy&#10;ZF3cgqbzyKvxaFXRC3QBgG1q6balmjrXLXbMtIWvPJk846XSitkTYv24NXk1wqkrZFUhBWTLJK/M&#10;JfHMD0dI7BgyZxHJzCfgVU8UegsHKmFeU8MBR7TmKHnnzaPKTFiQOL/ftJLuAohPv+7uiUMkD7s/&#10;tywsqSuZRZfcwZK6d6T3HNsqKbXXCxfMSIb33KsLJ/h7z7V6ja6ayGlqOAUDPT7B/14AztZVMMyH&#10;dwcpfYVkxBO5MY8l0+eQKZlk9RryeKI/O7k1mm6UuTUq5gsLEv62VdZpmaBpquJ1kTeP5k21XqM4&#10;HZT0SQCuAPy/B+/X/bny4h5/umG4xzy/Ov8PKcJXj/vwIGj1haJr3+ZKtMcvh151E3HsqmmQTvk7&#10;uL3UTpJvue3mIZJrmj9EXTlybByIuTYXuPYClG2UVxuquwCSUxLkuxzdNXWJSbk7E7o2jrUrNx5y&#10;ktOOTe+so5P+Yx8aOZC6HJmdEKpeLWGruB0lOclpU4t3e65Ka97xr4VlDmJLzM/227Hmz2nHkHAe&#10;qVhyCHZkxKdfdXW3C65OYeOxLSVVvnefHjkgLQGwkXtHyz0GGVUkSV1Msu90DUJ0EVqm0XnkwA5q&#10;aHz6vTd7+YYuGTVv5bzM1FGxIRkbCeTRZHUT0GiyHMUNdu5f/wk8s+B1Gp1wwSUJV7FBzgtFXwQ6&#10;FJBf0GweeTU6jx7Y0UAfjvTU0b09Dq2J7DbqL+vnPQh1zt9KJV6NMAd8hEj1nKTfSzzqee9UUpRN&#10;7lB69uJFpv8kc5ZjOODIhvNTDZsgOVW387Vi6iBLThl4SbeBoyW37OpZm7b4WFrlsaTOvai6jZq3&#10;Ht5zibFRfrpDrV+jmileU8MoGOSnzUBy/HCc5MAOmrAtnYzu7aYhsjdZXETuvENx8eur59ZoulHm&#10;1qgYLiwIL1juPhJTapmgaaoGKpePKLx5NG+q9RrF6aCkKAF2/n/vKJ2+Eoz/4as+XQMv+EYXgIS/&#10;11W3JNvYXn3n/p0b9hHbNf170V6FWOgSPYC6AMi+Y03yykJ1L4Cy2lDeBWBLnD5+uM4uACod2fu/&#10;Z69ZNMm2uzitf6eI86JhH6NtUuGnS6fHd6dfn2ohfWFckDxj2ad09XbTV6UzkmHZdsmsxeVuexqd&#10;jVvXSEsARqTffnXgGiGW4/Ysdapuz3t00pJ2N8FZ00Mej/k9FLCJbfgYQvqIELdOo7PpGHUrkQFx&#10;QoaaKHaRPJpQRx8Yy8tR3F7nkS2vH4dnVvI6wZGi8iAn8KGAAoLm6ir04ThNdf5wbB91bgyJixZ5&#10;OGivkVMjiDQRqZ6TuD7ihSIgyW1qOOCwfHGbquCwXpDAeb276HZHyUEWSWS3rJ9DAc80HftOeiHH&#10;9PE3zvddwm1Ao1oevHDCJyjwRJkU4S5HeDAIayOHxMEyPv7Ar9Fso8yvUc6VsKBQ2yopFWmUxQTN&#10;UuUveUWCO4+mTbVeozgdlDRDANYC/DvtdtgvcMXF8kQy/AJ/bv7tnfCVkZTRBSBRiry4/zXRxPHx&#10;9r3H6jbDeG/gmOsvD+rUp7oXwFH+OmxZVHcB+B2WO78/9NHWDdoj/x3bd3y0/xvmVoganv1+w9mz&#10;6+dlDKert6MGjc+aCD4A4njvrU+/cZW9s/aNectoj3vGQ3f6W1trpLZ0yDge7SKMx66aNLu7tNEj&#10;4CHt+4jiA+JBZ71GN+ua7QXKNZTydW0PlQW+84YngxDXTB45Ven3bywoRzE7dTpGhFxwY9aNd9GH&#10;O8DJ5x5tv3FB8FcK1VXPPhyPRg0frwtWXVexelE0kUfY5dUkXir8kqZMVdVZAkfYVOsFPbwVwOmS&#10;xJt/T9s+w3e1ULbel/pm0HU3usHdzdGqNQqbar0g/wNlVkI4j6AYbgEydBSLu41mNGpS4miUhTUK&#10;C4q35sLdAGHBttrV4agA4sVhPRyzDzTK01sAYb/Av1NvZ/sF4Bf4Ez40iAZdAHCEWUy/nj2vuD6B&#10;kJoNO3cfpBvsh90yuGdk1x6CGwHIqYb9NZ4F0G3YhOlj6Yf03MF6+S6A5N+MiPG15fV0/Zpnx08v&#10;cdgyi746QQ8u+moZrAgomX7XPYVbdQ+gjRwwdAy1eN9H+79VbylVbjcQPnHAYEVqt9GUdhGOZE+6&#10;SLqDOuKZK7LoDC2Mx8o2fq9/iHRX5oA7SU6c5CZjpUalku+vORzCW9G8EYjlkRulRkBMo5lyFLdW&#10;6d+QlrlJ+Z2km8/Pj/uQHtlAWtau3AXbgnyNVOQJQC5BU3kUMDXywh4D6QYneeMVLyYBjeDj7Qon&#10;VdLw3QlefSbiC5gaDjg0hwKmMjDWC6peJ7iZpayn9HREdFqaJV0vYV+xbZPeXRKdu/boSb/fVXdY&#10;vVKXo2AVN0er1sjyI2BquAQ5CiBIUYXgRBLWETz5HbTnvEFEo7lGWUSjuZqjuuT4+kj05SGv57JC&#10;0BxV3nJ3xRfIo0lTrdcoTgclw00AXQCsBDpfOnh4MmzwLnp6DpzSb4vp3+vcyK7de4kVT/OX76+j&#10;LgBb2rDLXQeFdr/29lQ6UwHnDpatXEfvArAlT7wxxmcJfPPpW+/R2fv0e+8cBCsSIqMGpT02PRG6&#10;zlWLN9WoQ3ythSdPfEfbKNvAHhcqqbLbDagqHycOiOWw40ipDapellvKluzUP0S6V3/p5H8HWbnR&#10;c+qgMpfkFpPKWl8MLdUYGXPjRLrN3D7/mRXyHZZWlK1gHk2YJqjRRDmKG6s24XpJ7C7+xMcFDZoe&#10;FZegmTyKmBrZf8TEEfThmF/4kv04LyYRjfD27EWukY4AXLGSeAwRGytJSi4pqwz+pYAipoYDDmAR&#10;MVUqOesFXU4HvarjOPTaep27WrrEjPiNtERu2TMvVXM7O1U3R6vWyMpDcQJymBomQd4n33x8MTiR&#10;pP81VLdjBdlY725EI8lNIcVlRPcQZuHiMNUoi+XRTM1xeZ30Ssh3H0njrrJC0BRV8bon0vEwZ6r1&#10;GsXpoGTYCaALQC6CyF79aR9xSxXdNS+8YxCaYMfW5c88Kd2y5jnxrjzYjvKZMwvpLDL0hPv7LADn&#10;D8eP+HE6Oxsr86RrACYU18q30ymHiERf0/8SJVnl0EETOQp7HQ2nASe3FG2RZl/1g8+bqLolkHRp&#10;yFH8CCksIw42b9tMNhSQ++aT+Vkk6VGif421xRqVIQepmj5uamGZHSyNis9+X7owq+FT+Y62YJeA&#10;aB7F7RDVKF6O4rYerdokHZjvK/g8+VxQ0EQexTQq4zGyLmfctAKpznWOz66jde6nhk/h9BM/mRfT&#10;SOD6jZR0mqyjmOQVEruy4Lt2A3n0PlI+n6QlkVU+vXJiZSlmajjgEDFTAYv1gs7GL0pmSYuwfAT9&#10;uzPVxrcqJ2sqrXOn1TrX0rC5kN3jqx/ajEbofYjBCYeg2DNlRkoYDklIkR36j+SRMrvs02+uJQWP&#10;kvnlJCuNPLpKd4+AqEbxRllUo3jNgdURgn0kqwXFqZqodWJwzJhqvUYTeFA07ATQBaAUQbfLr5eW&#10;0UMYOGboAA4wVTkJXeVN0xERnaKvvx+aBQiJ904Y7n4eg/pgS1psmXen+NwFAPNWl9DjCehc2by/&#10;VsLElbN5T+lz0kVz0uKCyKg+MUNoMptXFP27FhY3Nu9e9uzfqWKtXvV8aTjdkCNHYa+WrcQA5TZX&#10;Ej8j9buzfz6r+fmx5td0bzY5Xvb2/uM65nYjjy2S+w05aSS6E4mIIBFdSXKOdFMAXBY4hegtALFe&#10;Y5fYCdnSHZb0Qom0hOhO2qoM+1BojYrr1zWItcdEHgXrhQmNguUoaCgVk+9mJ7a4ihNuVe5sy4NF&#10;bBnRCvvnOjOZwoLCeRTVGBmbOidf2hXlWefOi77+EanODRrSr6sORFGNtBY/RugFK4SU5JCEaOl5&#10;jCBxyURSRy8LTIkxUWreoqKmhgGOqKlhqKtwZe8X9HI/0mlmRU6L2zv5ya+K6BEtjvKd7352ymuv&#10;TGTshDk5ibSYdkvvufM077kR00vgwhdb4pA+enWu7WgUhhMGwaA+a4YSEy1H8B8mkkWZ7HVF0hJI&#10;J+nV0TWO5JRIim1kSor7vT+yPcIahRtlYY3CgsJtq/WCwlQNVS+9SMJ5FDbVeo3CcFCwVRAIYs++&#10;VeRHxIibBkTT5fo9B98yTBKPTxvWT/qgn+itgLRHWfRiVrzn4cPqDA/VoncNm9b8SxIfnzuTjs3K&#10;5yb16RTRqesV99Peqm3qosdG0I0BcjfaUTU/La5rp4iuQ7JoP2ZsfsEDLr2mz5cW4dl+ZNR2kd0F&#10;oA1dYgZJK0vJusLq7bo3UcFlY5VFkhfAK0wqJLPH++80WKaRnis5/dXlUk3zDrbEGaU1a6d51WQz&#10;ZWyKqpBiUxqFylHITCrkasKluwDcQmSvGydKg5yqnWu2el5IKSxIVQjl0YzG7vHTl1TMlB4g75A4&#10;s7Tm1Wx274lbMKMRLlghCyqJ7hID2ySyZrbnZYHCRSgJmjHVYjjCplovqHGQsbsAtAE87EPoBhPS&#10;uHLVXnYji9vXUfFTX614KlG/XJNnlFauzR6uc+S76h9p/RqFTbVe0NzTJSItnEdQBlf5LiBFk/TU&#10;2kjhGjLe/bJAOZ4ZjWKNsrBGYUGX84i3xyLcKAsLtqmujlgFEC8O6+GIPMQoE3QC6AJQkZ7bq3+M&#10;NAwyeUFa8oyitdX2FzPpBn6vboi89drQ5vxI25g5a6sqimYovZbBk/JLq+2FqfJl2t3js1+toV+z&#10;wRuM1ooqPLrO3x3cRe+zuaBXd/V0gKBXofaboJ92ke4uZuMxf4e0D8oktTVkdb7LEZA4g6ypJi8/&#10;4eMmYes1SqVHa1qFvXrNynzXgliobCvXVNsr5qX6vS6bv/RN55FbpWmN3OXIbaIq4Kd/A+WkDHJ0&#10;Tj4XFpRV8+fRnMbI3qPmrG2oXrc63zUqt03KX72muqFiTmqs7n0s5jTSW1PI8lpSsVrjCEgkRWuI&#10;/WUy3N/uA4HiNGeqpXCETbVe0J/TgRDVLevrrpZzbaP+XNFQvcazzq2rblg7L3WQ3pVvbUijsKnW&#10;Cwo8UCZFhPOo6I0imctJTQXJ1zgCZhSRajt5YriuN9+sRv5GWVijsKBfl5z/PpJwoyws2Na6OvwV&#10;wERxWA/H5AON4kEiEPHtt98KJPXmm28KSLUekWHDhiUkwBUAGJAAEkACSAAJIAEkgASQABJAAkiA&#10;m0B1dfX27du5xVqTwOTJk0+c4LsxaO/evf369ePNxMGDB4cOHcorFaL4uAogRGAxWSSABJAAEkAC&#10;SAAJIAEkgASQABJAAq2LALoAWld5oDVIAAkgASSABJAAEkACSAAJIAEkgARCRABdACECi8kiASSA&#10;BJAAEkACSAAJIAEkgASQABJoXQTQBdC6ygOtQQJIAAkgASSABJAAEkACSAAJIAEkECIC6AIIEVhM&#10;FgkgASSABJAAEkACSAAJIAEkgASQQOsigC6A1lUeaA0SQAJIAAkgASSABJAAEkACSAAJIIEQEejI&#10;LoBDZRkxEXJIyK08qkF8qrZ4gvJVTEbZIfbVGXuBJDCywN6s+VOJKP+fklv8jt1xWknN2ViZF02/&#10;8lAhfd9YmSt9F5FSXOv0U8RHK3MTWPLRuZWNhuqCNndaC4dkFJRpzPOVVmNtZXHuSGZc9Mjc4spa&#10;H2qdB8uyhtBYGWUONTGnw/7WUkU8IlpSqc0f/R6Sl+0yaJKhbIcskrNxV1700xER8DM7r/Kkv9LS&#10;2tBcS94oINERJEL6GZlL3rITY8LWanQvMqnQl5ZV1tKK7ivYC+Rcsbx5/sQQ5cHxnQRnHtuQxiCY&#10;Ctf8VubOlqrc0wm5u7QvqEDVXEjQRF0VM/W0w/5OcW6K6/UEL5qyqtpmY8+HUB5JM6l8g2REK7V1&#10;JCl+i7i9mzzQhq0cwwEH8i5GNSyC5GjlawnS0xER/ZrBZpG4Nz206YU657N183zO2oZGyWoRU60T&#10;PGMnMbqthvJhRpn+O05Y0C05QTi1laQgw9XQ5RYTu6vT4/+dLKRRoFF2WSGk0VTN4WzNXaZaK8hN&#10;tZkUjPTb1XmIOM4EapKF8shtqtYKqzQyOBjaJoGO7ALQlph9xfrPXWNc54HNr28WLdDy+VnjEuIf&#10;Lt7D0ovsljA63Qa/uKugXzkbqzeuoE3I4MwpSTF+iqLx8/Ur7Mwex4qN1Y3Gusj6GdhdkpOWED+9&#10;rF51UnjHO11flpeYlDW/irVvjqr5WUlx9xTYj3tFPV2/Jv+R4t1unzvrK2fdnzB+siJOHFTl/bMq&#10;65ndTseGWfeMGw/Jy2KSSffMrXT5TUTZh1DuWPUX5XJz31K+ft8xI6r2FJPYOHJXDlH7CVXzyfgE&#10;8kAxjEQCBus0QonkJcVri0wq9MlpSYnj8jb4GyAFzESACCJ5NKfTeo3C9job921c0cLE7Su+0Lyg&#10;AiQpImiurvJrhLdE3rjohHFZ88tduYEXTdrIuHHPGHgV8GskpHkPyYglSXeREtcDSbLGk/gHyB4D&#10;D6RoQfKbGg447N1sZZUzpxG8FZ+vr1OaxbqN1YHdsqcdlU8nRSdomh4wAdrrtKS4u/KU5slfKbcB&#10;jYr53KaGT1D0uRKXE4DTTIozSFwSySlxqZ2fRRLiSfEeA4bwazTbKPNrlLMhLEiE21brBM1SNVDU&#10;PqJw59G0qdZrFKeDkuEigC4Ambxjx4EjysjaWbfldWW4J1gwjuKsh4vsbDqr29Up6fHwv9fo/Vj1&#10;ekmNbdy9o/v6LgnVUyDZ4lg27w2/KwaMWOwoW7J+v09HQuPm5x55HgyzZZYebjnb0lA+MxF8GOsK&#10;V233XAnQvONfCzWT/6xPV7d+3lzo1g+eVLSr6ezZs027iiYNhp7W3GdWfUaBnKp7d+lccC7YMou+&#10;OnH2bEvTV8smQfJVS55ZuSOE/XAjWPzE0bSLMB6bX/l2wDKoLyOjslyDf23aJVlksdx39a3SMo3N&#10;WwvvyaAlohMcVXOnz1pz0IzPyWCX2iBVk8WoHTZYpFHcYk0TDs99zeI3Gk4ZS4xb0Gxd1Xb+DJl6&#10;3F44JYm+JfRC1VP3zXpH9hf6zDB3Hp31ZNoozeBfk7KjhDy82IhXzhh+z1i8poYBjmIyr6lqVq0X&#10;1HorCGlZNu8T/69kZ7P9+XuSnqrSL8PyuffNXePPLU5bNo1/pHVqVPPGa2oYBcWeKTNS/HCcpGwa&#10;ydIM/l3qHSTrYSKtCvUT+DWabZT5NcrmCwu6ueT42lb+ro5sLK+gWaomap31plqv0QQeFA0XAXQB&#10;APmBiYnxpPy9zXWsh+1sPly3i31oKCTmV9OhrhRammrey6cjXhjTrly1lc0V90hISabrABzl66s1&#10;s8fK3L4tfXRCNz8FIXsKbJkLXpoOJjnKX99S5xqTKQv+M5ZWluVJS+snFNe6hgoD86t/Voyj9snj&#10;eUf5B19+4yN3ziMHdtDxYHz6vTf3jiSRthvSxsZR80u373Vb7nTcvvgvOZ5DxzPf7N4qde1vuuPW&#10;QVHwf9SVd2aMo9mv+nhnAyw9+G73B9vp92PG3jqoG6ySiBo0NoO6SBxVG3Y3hGqsaaggfUdS2sVO&#10;U14aMY3m5fh7m4/4HY81k38tlMf/M5aRhhZy9iw520TK8wkVJ6RwFfG7ocMyjadqVxWwQrRNyi+t&#10;bmhhtaWppjyfemYI2V28pEJT3zSQ4rOlXEk/DaXSFwNJ6dfKh3Ukta9f7vx5bEMazZqq9qgGZ45Y&#10;NL0TgNz8+p4Dhp4Pue03LGi2rnKb6qwty8tZR+uGW507UVNeyOqco/i19fLb2EcN4s0jIZ/9ixRL&#10;bq7EGaS6Qa6kNeWEaawqJFt1H0jLyzEscGTK/FTDJqh4nWx9F7x0udQs7tI2i17Vxlm7Ki+/in48&#10;WHrP/eTZXvt3i1NB2c3RejW6Ms1pqvWCneNJndJ2nP2aTBpITZhU6mpQlqfqP/nCgiby2PwZWVgs&#10;ySeSZdWkRTK8qYbkT5I+rCKrtvpt6HhrDjHRKMuGWF8B+Ftz2VTLBIWpRpHs95Wa+TMpnSIZPoU0&#10;/Kx8uJjYOvutAbx5FDZVtcJCjQwOhrZJAF0AUG7DJqbfNhB62JtZD5sNuW8aO/Yq/jKNjIpNyX6+&#10;KJ9Om6sr/3X3Aqhz+/HpKVfDUNhXcNZvWkl3AcCA/O6JYyVXgstboREqmZyUNrcKPrDF9O91biDL&#10;bcm3XHlpoEj+X2rN9pezc9bZMmfPvUdqv+XQ2Za6WOpdLU7Vfy32TV1eR79fnsoGw20gOA9t3LaW&#10;LouImTDxhtvTDYzHGreSQloYJLOUzM0gNvacRZEx08miKSR/NVn7OPFT6MQyjY1bimatprUms3Tb&#10;y9mp8bKlJCp2TPbfXplxz4yi0oqFd8aG4j3Bn0ezVcV6jeIWn67fVUZ3AXQad+8Nd42NMTDIkXVx&#10;C5qtq4RX49Gqoheol9A2tXTbUk2d6xY7ZtrCV55MnvFSacXsCbFdfMPj1QinrpBVhTQ9WyZ5ZS6J&#10;V149sWPInEUkM5+sWUsS/T2QwgXJa2o44IjWHAUKbx5VmMKCxPn9ppV0F0B8+nV3TxwiNYv+3LLO&#10;xqqSWXTJ3eDM0nek9xxrIqX2euGCGcnwnnt14QR/77lWr9FVRTlNDaeg8HMlLCgAZ+sqGObDu4OU&#10;vkIy4oncmMeS6XPIlEyyeg15PNGfOdwaTTfK3BoV84UFBXossk7hRplX0DRV4SrHDce8qW0IjjhW&#10;lAwCgVB07YNglrVJ9Pjl0KtuIo5dNQ3SKX8Ht5faSfItt908RDu05TAp6sqRbNpc3Vzg2gtQtlFe&#10;bajuAkhOSejhO/FTdetfo5NXNoh2iXKswOpZRVu8pqzYwvuWJvvjwzVrCvblJJyjOQ2wU3QyXfKd&#10;mDPHd3cnMiZpSiYsZLCvWLkJluM6HR+XrqsBCxIfujlO9XU2Vy/OhkmVu2bn3hUbwAF6aONKOn72&#10;5ZtQfBzEdk3/Xq2yPjqPVCw5BOcdxKdfdXW3C65OYeOxLSVVvnefHjkgLQGwkXtHyz0GuYgjSepi&#10;kn2naxCiW/SWafRY8eFuzCWj5q2cl5k6KjYkYyOBPHI8g3pRrdcobrBz//pP6BYbW8zohAsuSbiK&#10;DXJeKPoi0KGA/IIm6yrh1eg8emBHA3040lNH9/ZwVkZ2G/WX9fMehDpHFxD5CrwaYWXXESKtbCLp&#10;9xJY2aQNvVNJUTa5Q+nZixeZ/pPMWY7hgKP0xTlNVfPLXxxmNcJusp2vFVMHWXLKwEu6DRwtuWVX&#10;z9rk3SwyVaePHKjzueeu26h56+E9lxgb5af5af0a1fLgNTWMgkF+2gwkxw/HSQ7soAnb0sno3m4a&#10;InuTxUXkzjsUF7++em6Nphtlbo2K4cKC8ILl7iMxpZYJmqZqoHL5iMKbR/OmWq9RnA5KhpVAqxxy&#10;WU+k11W3JNvYXn3n/p0b9knDUdqrEAtdogdQFwDZd6xJXrmr7gVQNuHLuwBsidPHa0fsnvqUgwnl&#10;zQI+jxWgBwpk3HllFExr2H7pr/dMm7JJ+Xlj4/x0dyL7jZ+9uHDSYEdxWp9OEZLX4OJJhatfnT5c&#10;SZltASCJ+dkTYs/3x4geDTg5jZ4XqJ9TejTgfY9IC3THTp8wLCRjTbEydEmdqtvzHp20pN1NcNb0&#10;kMdjfg8FbGIbPoaQPgEKQ9c46zQ6m47toyYMiBMy1ARakTyaUAei1msUt9d5ZMvrx+GpkLxOcKSo&#10;PMgJfCiggKC5ugp9OE5TnT8c20edG0PiokUeDtpr5NQIIk1Equckro94oQhIcpsaDjgsX9ymKjis&#10;FyTQLO6i5/VKDrJIIrtlicPnoYBnmo59J72QY/r4G+f7LuE2oFEtD1444RMUeKJMinCXIzwYhLWR&#10;Q+JgGR9/4NdotlHm1yjnSlhQvG0VbpS5Bc1S5S95RcJ6U63XKE4HJcNLAF0AEv/Ii/tfE00cH2/f&#10;e6xuM4z3Bo65/vKgDkfVvQBsJ7+6C2BE+u1X+2lXlIMJ1c0ClyRm/T4ZDPY4VoCrcwMH9CenTS3e&#10;LR1h02wvUO7mo4sF2A2Ip785tGPHBu05/7s37Nhx6Bv5EgF5t2piTsFDCX4n62D8nykf+pU45cl7&#10;r/GILF0NwA6isyXOnHbvtd3D+zDoa/doF2E8dtWk2d2ljR4BD2nfRxQfEE/OrNfoZp1HlYBa8VBZ&#10;4DtveDIIcc3kkVOVfv+GqxzFNIpLeTThhFxwY9aNd9HnPsDJ58KC4K8UqquenT/jprrRUe5bVRcs&#10;ua5i9aJoIo+wy6tJvFT4JU2ZqqqzBI6wqdYLengrgNMliTdLzaLhu1ooWy+sbvfauhe2u5ujVWsU&#10;NtV6Qf4HyqyEcB5BMdwCZOgollDUHM9+mr9GWTiPwoLirblwN0BYsK12dXh6ZW0IjtkHGuXNEkAX&#10;ABxhFtOvZ88rrk8gpGbDzt0Ha/bD6QC3DO4Z2bWH4EYAcqphP6ycdw/dhk2YPpZ+RHfy18t3AST/&#10;ZkSMny2vpyR/BAT7/KSerHfcKS6LfcJW6btCr+5d9QrT4zjAs01flc6AztLuklmvbvVxuaCz/p1Z&#10;4x8pcbgd6e8oeeT6e56ndxw4D66Z9/dyMja/4IF4PzMqdP5fGf/D4f8vPjFK3n4pm6wZ/8O6hLkv&#10;5iUp29DN1ungyivtIhzJnnSRdAd1xDNXZNEZWhiPlW38Xv9uxa5sb8dJcuIktzlWalQq+f6aw5be&#10;xiCWR26UGgHrNYpbqzThpGVuUn4n6ebz8+M+pEc2kJa1K3cd8tkTFRI0U1fVzh+HqZEX9hgIHjRl&#10;4xUvJqE8RnaFkypp+O4Erz4T8QVMDQccmkMBUxkY6wVVrxM0i2U9pacjotNSpVnc5t4syqXXuWuP&#10;nvTXXXWH2TU9fEFxc7RqjSxLAqaGS5CvDIIRWwhOJGEdwZPfQXvOG0Q0mmuURTSaqzmqS46vj0Rf&#10;HvJ6LisEzVHlLXdXfIE8mjTVeo3idFAy3ATQBcBKoPOlg4cnw9x60dNz4Ow96US9yK7de4kVT/OX&#10;79PN88SWNuxy1z757tfenkpnKuDcwbKV6+gJf7bkiTfG+CkBZReArhWBD83WFYsadPuEMbRFc9Qd&#10;OKI7fD3zzafl0ukDbGcBHGI3eNJjGVSk6u33a06Sb+xv0YX963ISfiE5JS5LK5HWyZWkRcuLCOCP&#10;xj3L/nQfu/QLxv+Vf8+kh/9rQvPuZX+Yzi6is01aVvl8+iCx9ZliBcQhpTaoejItZUt26t+t2Ku/&#10;dPK/g6zc6Dl1UJlLcotJZa0vIyzVGBlz40S6zdw+/5kV8h2WHHCEowrmUVifpmfMV44mNIqLqk24&#10;XhK7iz/xcUGDpkfFJWiirrr6cBwaI/uPmDiCPhzzC1+yH+fFJAYnshe5RjoCcMVK4nHdYGMlSckl&#10;ZZXBvxRQxNRwwAEsIqZKJWe9oMvpoFd1HIdeW69zV0uXmBG/kVbPLXvmpWpuZ6fq5mjVGll5yLsA&#10;dB8rH3DCJMj75JuPLwYnkvS/hup2rCAb692NaCS5KaS4jNT6qlJCGk01ykIaTdUcl9eJt20V7gaI&#10;CJqiKl73rDfVeo3idFDSP4Hmf63+5vYJ/n+O/m7qT59sEyaJLgAZXWSv/rSPuKWKDkuFdwxCE+zY&#10;uvyZJ6Vb1jyP+lfeQY7ymTML6eAXesL9fReAeoixr8JVrzDgKf3mPW+vgrMO1BAVn/2+5tLAOjin&#10;v+m45uZCnrSVuKfry/JGZUkb/HXH/86DZdN+m1VCNxq07vE/eP63FG2RZl/1g8+bqLolkHRpyFH8&#10;CCksIw4289RMNhSQ++aT+Vkk6VGif421xRqVIQepmj5uamGZHSxVqkRLw6fyHW0ilcCfjGgexe2w&#10;XqO4rUerNkkH5vsKPk8+FxQUr6tETKMyHgM34rhpBVKd6xyfLV0T8lPDp4vYLX0+gphGAtdvpKTT&#10;JB3FJK+Q2KWjASHUbiCP3kfK55O0JLLKp1dOrCzFTA0HHMFyBCxieTQj6Gz8omSWtAjLR9C/O1Nt&#10;fKtysqbSOndarXMtDZvh4BvfCbYZjdD7EIMTDkGxZ8qMlDAckpAiO/QfySNldtmn31xLCh4l88tJ&#10;Vhp5dJXuHgFRjeKNsqhG8Zoj3kcS7lwJCopTNVHrxDoeZky1XqMJPCjqh8DZH3744V9+Rh+yaMu3&#10;3x2fk/9jRZUYTHQBKNy6XX69NDsOYeCYoQM4wFTlJHRV97B2ir7+fmgWICTeO2G4+1H/6oMtabFl&#10;3p3ibxeAemXAzIoT8mXt8li95asiOnPrKF/x7mfNcCyyv+BxI0BE1yvSmHk+9yCc26t/jDSDveyZ&#10;v1bQsWvz7pLnllOvge2GYZdfQGypyzU+g7Nnvy5VLvVtOAsehL6kcfNzjzwv9dEGZy760/0e8//Q&#10;2FQteYSuI6C3gi2a89vWOv8P9il3q5L4Ganfnf3zWc3PjzW/pnuzyfGyt/cf1ymAbuSxRXK/ISeN&#10;RHciEREkoitJzpFuCoDLAqcQvQUg1mvsEjshW7rDksAZEWkJ0Z20VXl6CbU2Ma6f7iYTsVeOGapt&#10;RqOgoVRMvpud2OIqTrhVubMtDxaxZUQr7J/rTDsJCwrWVXFTI2NT5+RLu6I869x50dfDFiT4YtCQ&#10;fl11IArnEWrxYyRTci6U5JCEaOl5jCBxyURSRy8LTIkxUWreoqKmhgGOqKlhqKvKFeuk08yKnBa3&#10;d/KTXxXRI1oc5Tvf/eyU12r/yNgJc3ISaTHtlt5z52necyOmU3+0LXFIH706J1+x3gY0CsMJg2BQ&#10;nzVDiYmWI/gPE8miTPa6ImkJpJP06ugaR3JKJMU2MiXF/d4f2R5hjcKNsrBGYUHhHov1gsJUDVUv&#10;vUjCeRQ21XqNwnBQ0CiBS15c4Oun+x9zIi6gJ7I3LnhBzAvAMdI1am+bi3fTgGi6XL/n4FuGSbbH&#10;pw3rJ33QT/RWQGn2+8Usr63y6gwP1ZJ+780e11O5kZOvDICraEYnaC75o3FcPsKVq7Z+L8R7bP6c&#10;VB+XIEd2S5z6ykwYaziq5ibTEWHXIdKMPYznpyR6WKKj+1TtG4vny5M0u4vT+ruGlBEjC+zNxFn7&#10;xrxl8veO59P6uLpiETEF9jNCuQmVkNousrsAtKFLzCBpZSlZV1i93euCRvoFXDZWWSR5AbzCpEIy&#10;e7z/ToNlGmGjx/Dpry6fKXkBvIItcUZpzdpp/g594IZviiq3NipgvUYhM6mQqwmX7gJwC5G9bpwo&#10;DXKqdq7Z6nkhpbCgcF01o7F7/PQlFfQloxcSZ5bWvJod393rOzMaCdzgtaCS6C4xsE0ia2Z7XhYo&#10;XISSoBlTLYYjbKr1ghqvE7sLQBugWRxCN5iQxpWr9novZIuMip/6asVTifrlmjyjtHJttnrljSaS&#10;6h9p/RqFTbVe0NzTJSItnEdQBlf5LiBFk/TU2kjhGjLe/bJAOZ4ZjWKNsrBGYUHxtlW4URYWbFNd&#10;HbEKIF4c1sMReYg7lEzEhRcGzG/nPn0ueuIRM14AdAGokJXZb7MXpCXPKFpbbX/Rc/e7pEdZjkjP&#10;AUhJ8BhVaotbvTLAczeBFEl1JdhXrN8W6KJwz1oEdwKWVi+drtPDVmJG9h41Z3VNRdEMZVgoiZQv&#10;Te1noLp8t/uD7f4q7jdfflDuZxlnwDpvYQQ/7SIUpTwe83dI+6BMUltDVue7HAGJM8iaavLyEz5u&#10;ErZeI6uWtjFzKuzVa1bmuxbEDp6Uv3JNtb1iXqrf67L5i8N0HrlVWq+R20RVwE//RvL9sUGOzsnn&#10;woKyau666q+34d9UVufgJbO2oXrd6nzXqBzeM6vXVDdUgHtS9z4Ws3mMGkSW15KK1RpHQCIpWkPs&#10;L5Ph/nYfCBSnOVMthSNsqvWC/pwOtFmU3bK+7mo51zbqzxUN1Ws869y66oa181IH6d1u04Y0Cptq&#10;vaDAA2VSRDiPit4okrmc1FSQfI0jYEYRqbaTJ4brevPNauRvlIU1Cgv6dcn57yMJN8rCgm2tq8Nf&#10;AUwUh/VwTD7QKK4Q0HoBmpYu4wUT8e233/LKQPw333xTQKr1iAwbNiwhAa4AwIAEkAASQAJIAAkg&#10;ASSABJAAEkAC3ASqq6u3b/c7+cedpNUCkydPPnGC78agvXv39uvXj9fQgwcPDh061IgUHAQI0WAX&#10;gDbyyXfe/Xlv3UVPPKr98Mzhw8efzYdPLn17lZGU1TgGpnW50sPISAAJIAEkgASQABJAAkgACSAB&#10;JIAEkEDwCEScfz6M+bXpwVoAseTRBSDGDaWQABJAAkgACSABJIAEkAASQAJIAAmEnEDkxT1+rq0T&#10;HvN72IcugJAXGCpAAkgACSABJIAEkAASQAJIAAkgASQgRgAO/+t0sZ+D5PhSRRcAHy+MjQSQABJA&#10;AkgACSABJIAEkAASQAJIwDICp3fu6tS396mPP3XTGBlx7uAr4YfXDHQB8BLD+EgACSABJIAEkAAS&#10;QAJIAAkgASSABKwg0HLs2Okdu84dOuSH1W82Lv4nHA3446bNkRf/opOt1y/mPAU/vEagC4CXGMZH&#10;AkgACSABJIAEkAASQAJIAAkgASQQcgLOH082vfjPc2JjIi+44OLCv553w/BzLh94flJi0+Kib+++&#10;H64PgB/4pfEfz7d8+51BazqyC+BQWUZMhBwSciuPapCdqi2eoHwVk1F2iH11xl4gCYwssDdr/lQi&#10;yv+n5Ba/Y3ecVlJzNlbmRdOvPFRI3zdW5krfRaQU1zr9FNnRytwElnx0bmVjwLJVDPWwzPVnRpmD&#10;JqIloI07JKOgTJMFH/qce4pTmPWaEFNgPyPHdzrsbxXnjpS/9E6zsbYSvpbzn1tcWdvsgaCxdsPf&#10;M9j30ZJF/hAFhGIygrNxV1700xER8DM7r/KkUVOaa8kbBSQ6gkRIPyNzyVt2YkzYWo20tJYqxUGJ&#10;j8xdWgZl4gebvUDOFcub508MUR4c32lw5tF6jYrp3OUYBFPhmt/K3NlSlXs6IXeX9gUVqDILCXLn&#10;UWuFiMbTDvs7xbkprtfHyNzisiqv94CPzIpoJKSZVL5BMqKV2jqSFL9F/L1YwlaO4YADpMWohkWQ&#10;HK18LUF6OiKiXzPQLEr1yL1Vok0v1LnK2sCNqiTdNjQKm2qd4Bk7idFtNZQPM8r0H3thQbfkRMoR&#10;EqitJAUZroYut5jYpY6UgSCkUaBRdpkipFG0krNnS6yPZLUgN9VmUjDSb1fnIeJQer0+q4IQHG5T&#10;teqt0sjgYAgxAbgIsLFwESjp9tDvzrk8Bn7pctMNnfv3+/6xnB8rPzh78iTTD7/An/Dhmf0HjFjU&#10;kV0AWj72Fes/d/UCnAc2v77ZCD69OOXzs8YlxD9cvIelF9ktYXS6DX5xV8HemNUbV9AmZHDmlKQY&#10;P0XR+Pn6FXamy7FiY3WjsSGkaAYI2V2Sk5YQP72sXnVk6KXV3FCzy2cD6HRsmHXPuPFZ86tkUSnN&#10;e+ZWys6R4/aCe+KS4GuWAkBLSpy6Yo/LC3C6viwvMXl6CfveAdLj7inc6m9EKp5fI5LHqr8ol3Pb&#10;Ur5+3zEjMnuKSWwcuSuHqJiq5pPxCeSBYhiJBAzWaYTCykuKTxg/WSkOSrxq/uS0pMRxeRtC6XkR&#10;yWNAcH4jiGg0V47C9job921c0cLE7Su+0LygAiQpImguj/wanfWVeeOiE8ZlzS935aZqflbayLhx&#10;zyhvCT/55NcIw/89JCOWJN1F5LcKJF9FssaT+AfIHgMPpGhB8psaDjhS7vhNlaFYLwjeis/X1ynN&#10;Yt3G6sBu2dOOyqeTohM0rRJretKS4u7Kq6wP3Ky2AY1KJeU2NXyCos+VuJwAnGZSnEHikkhOiUvt&#10;/CySEE+K9xgwhF+j2UaZX6OcDWFBItK2SkqtEzRL1UBR+4jCnUfTplqvUZwOSgYk0LTsFTgIMCrj&#10;Hjlm505nf/rpWN5T6uD//FG3wA/7Fj6Er4ysBUAXgMzTsePAEaUL4Kzb8roy3AtYMPoRHMVZDxfZ&#10;2YC229Up6fHwv9fo/Vj1ekmNbdy9o/v6LgnVUyCpciyb94bfFQOCFnuJOcqWrN/vp1d0Zu/2Umr9&#10;XUU1P55VQ112fGf48FTdu0vnwvDelln01YmzZ1uavlo2CfwgVUueWbkDOtvO2rK8nHXg+5hUtKvp&#10;7E+HS6fCl46SmdNWKVlr3PzcI887wDlSeqDl7E8NFU8lwqA0p2BV7alg5Y8vHU27COOx+ZVvByyD&#10;+jIyKss1+NeqK8kii+W+q28rLNPYvLXwngxaWDrBUTV3+qw1BwN3jvloKrH58yimxyXFr9FsOYpb&#10;rGnC4emoWfxGg8HKzy1oOo+8Go/bC6ckzdUM/rWUqp66b9Y7gQZkvBqJs55MG6UZ/Gs0OkrIw4uN&#10;eOXEypLX1DDAUTLGa6oKxHpBrdOBkJZl8z7x/0p2NtufvyfpqSr9Miyfe9/cNf5d3m7+kdapUc0b&#10;L5wwCoo9U2ak+OE4Sdk0kqUZ/LvUO0jWw0RaFeon8Gs02yjza5TNFxZ0c8kZ7CPJOvkbZUFBs1RN&#10;1DrePJo31XqNJvCgaEAC3R7+3UVPPKreBRjZtesPr65Sx/8g3u3xqfCjpgNfQYSAyaILABANTEyM&#10;J+Xvba5jPWxn8+G6XexDQyExv7pJGQK3NNW8lz9pMJWrWrlqK5sr7pGQkkzXATjK11drZo+VuX1b&#10;+uiEbn4KQvYU2DIXvDQdTHKUv76lzjUmUxbzZyytLMuTVt1PKN5/VXadOij/unTSQGrFpNIG9bPl&#10;qdQeJQzMr/7ZNYg/29JQPjORDsnLP/jyG58ETu3fuXUfhTd86IAuXrG+2/3BdvrhmLG3DuoGSyGi&#10;Bo3NoH4QR9WG3Q3OU3Wb36Pdf9u4jDuvjCLn9h7/yGxKSM2a4vWQnSPn2hInptMIsDjjQKiGo/7K&#10;WmkXO015acQ0iu74e5uP+B2PNZN/LZTH/zOWkYYWcvYsOdtEyvMJI1+4ivhde2qZxlO1qwpypPG/&#10;bVJ+aXVDC6sJTTXl+dRpA0tCipdUaOqbBlN8tpQr6aehVPpiICn9WvmwjqT29fsA8efReo3C5WjW&#10;VLVHNThzxKLpnQDk5tf3GKv8cttvWFA4j2rpcmpUPIAede5ETXkhq3OO4tfWy29jHzWIUyOk8tm/&#10;SLHk5kqcQaob5EpaU06YxqpCslX3gbS8HMMCR6bMTzVsgsrMoa3vgpcul5rFXdpm0avaOGtX5eVX&#10;0Y8HS++5n6TXnKa9DuTyVucqW69GV6Zlj4xRU60X7BxP6pS24+zXROmiuBqU5an6T76woIk8Nn9G&#10;FhZL8olkWTVpkQxvqiH5k6QPq8iqrX4bOt66Skw0yrIh1lcA/tZcNtUyQWGqUST7faVm/kxKp0iG&#10;TyENPysfLiY2OvHlO/DmUdhU1QQLNTI4GEJMQB38Mz0R53c59ck2/zoDRgBxdAEAhGET028b6Bpe&#10;siH3TWPHXsVfppFRsSnZzxfl0yG0uvJfdy+AOrcfn55yNYySfQVn/aaVdBdAfPq9d08cK7kSXN4K&#10;jVDJ5KS0uVXwgS2mf69z+S33lrAl33LlpT4Taj5cs59+2fez58ZI+/Vhu/4Gdet439TlkhPC3deg&#10;JKY4CIbE9ImSamBkn6Fj4ugv5Vt3fwO7qk7u3f4x7a6PSbiCOUciL+l/TTT083bVNIRwxa7PMji0&#10;cdtasMcWM2HiDbenGxiPNW4lhbQwSGYpmZtBbOw5iyJjppNFU0j+arL2ceKn0InTKo2NW4pmraa1&#10;JrN028vZqfGypSQqdkz2316Zcc+MotKKhXfGhuI9wZ9Hs7WaX6PZchS3+HT9rjK6C6DTuHtvuGts&#10;jIFBjqyLW9B0Hnk1Hq0qekHyAE4t3bZUU+e6xY6ZtvCVJ5NnvFRaMXtCrLdjUaXJqxFOXSGrCqm4&#10;LZO8MpfEKx7Q2DFkziKSmU/WrCWJ/h5I4YLkNTUccERrjgKFN48mylERdX6/aSXdBRCfft3dE4dI&#10;zaI/t6yzsapkFl1yB8vK3pHec6yJlNrrhQtmJMN77tWFE/y951q9RlcV5TQ1nILCz5WwoACcratg&#10;mA/vDlL6CsmIlzvNUbFk+hwyJZOsXkMeT/RnDrdG040yt0bBx0qTa/62VRa2TNA0VeEqx92dM28q&#10;L1XzGsXpoCQ/gc6d4PwFtgQAFv9f+vYq+GGpsN/ZjgDtGgFfOkLRtefPT5glevxy6FU3qcPLMwe3&#10;l9pJ8i233TxEmj3nD1FXjhxLB7SuzQWuvQBlG+XVhuougOSUhB6+dZyqW/8anbyyQbRLlGMFVs8q&#10;2uI1ZcUW1bc02R8f7m9NgY6qfTkJ52hO9OsUnUyXhSfmzPHTJWKUIFS9WsLWkMN2/eS0qcW7dYfo&#10;iiOD2K7p38tfpavZT1c7nzrxXZO7oV0u6tmVKjly/Af+AjEp4TxSseTQbtrdvOrqbhdcncLGY1tK&#10;qnzvPj1yQFoCYCP3jnZ3s0WS1MUk+07XIETXNss0Oo8c2EENBQfTzb09y+WSUfNWzstMHRUbkrGR&#10;QB7bXDmKG+zcv/4TemanLWZ0wgWXJFzFBjkvFH0R6FBAfkGTdZXwanQePbCjgT4c6amje3s4KyO7&#10;jfrL+nkPQp2L8sOOVyOs7DpCpHpO0u8lHvW8dyopyiZ3KD178SLTf5I5yzEccGTD+amGTRA2mu18&#10;rZg6yJJTBl7SbeBoyS27etYm72aR2Xj6yIE6n3vuuo2atx7ec4mxzB+tH1q/RtVuXlPDKBjkp81A&#10;cvxwnOTADpqwLZ2M7u2mIbI3WVxE7rxDcfEHp+bAy8pko8yfR9lyYUGwmbuPxHRaJmiaqoHK5SMK&#10;bx7Nm2q9RnE6KMlPIOKcc/iF9CXQBSBx6XXVLck2tlffuX/nhn3SSJX2KsRCl+gB0pz2vmNN8rJ1&#10;dS+AssFe3gVgS5w+3t+IXTmYUN4s4PNYAXVRfWSU7Zf+es8GMwSLwvPGxvnpEp1qIX1hVJI8Y9mn&#10;dO1401elM5LpOYKzFpd77aikRwPe94i0Cnfs9AnDupFf9BsiLRHfVXdYPv/vPwd3ydcuSAb+ePzI&#10;cYOWhj7aqbo90rYF2t0EZ00PeTzm91DAJrbhYwjpI1IY1ml0Nh2juznIgDghQ03AF8mjCXUgKqLR&#10;XDmK2+s8suX14/DASF4nOFJUHuQEPhRQQNBkHrk1On84to86N4bERYs8HLTXyA3H2USkek7i+ogX&#10;ioAkt6nhgMPyxW2qgsN6QQLN4i56Xq/kIIsksluWOHweCnim6Zh0SZK67oy3LNuARrU8eOGET5C3&#10;FMzH5y5HeDAIayOHxMEyPv7Ar9Fso8yvUc6VsKBQ2yopFWmUxQTNUuUveUWCO4+mTbVeozgdlAxI&#10;4OjD0zx/fv8ESEVccAH8C+f/s+sAWTrsd/hQjeA/fXQBSHwiL6brzB0fb997TNqmPnDM9ZcHdepT&#10;3QvAtruruwBGpN9+tZ92RTmYUN0scEli1u9hqO15rICZzo1uBXGb0m+2FyhX+9HFAtItiVHDs9+H&#10;swXWz8sYTteORw0anzVRMuy9tz51O0BAuhqAnTZnS5w57d5ruxNyQdzI2xNp5LXL3/iymcBBzcUL&#10;S1gXvfUFj3YRxmNXTZrdXdroEfCQ9n1E8QHx5Mt6jW7WeRQ3lPhDZYHvvOHJIMQ1k0dOVXJ0MxrF&#10;ylHMTirl0YTDE3Nj1o130ScmwMnnwoLgrxSqq+KmutHxusbUdRWrF0UTeYT93B6ri8TLyIikKVNV&#10;BZbAETbVekEPbwVwuiTxZqlZNHxXC2XrfXWufFeuTsm6uzlatUZhU60XNPIIBTeOcB7BDLgFSOAc&#10;IjMaNXnnaJSFNQoLirfmwo2ysGBb7epwVADx4rAeTnAf73aX2oW/pb0+7wAr/OHOvy6/us5/jgNG&#10;AHF0AcARZjH9eva84voEQmo27Nx9kG5xH3bL4J6RXXsIbgQgpxr213iWTbdhE6aPpR/Snfz18l0A&#10;yb8ZEeNny6tybB4cQZ/Uky3V7xSXJZ2jbV+xcpPbodm9uncVLUyP4wA1U/qvbjV8AWHkgKFjKK99&#10;H+3/Vr0jVTP+h9Pm5r6YlyTtNY+MunbCkzOlVQNZQ7pGnBft86Dm8D/TSrsIR7InXSTdQR3xzBVZ&#10;dIYWxmNlG7/XvzexK9vbcZKckG/r5MiIlRqVSr6/5rClZyyI5ZEDoldUMY1mylHcWqV/Q1rmJuV3&#10;km4+Pz/uQ3pkA2lZu3LXIZ89USFBU3kU0Bh5YY+B9OxPwXM9BDTCG6crnFRJw3cnxIuFW1LA1HDA&#10;ofkSMJXhsF5Q9TpBs1jWU3o6IjotVZrFbe7Nolxmnbv26El/da074ypMxc3RqjWyHAmYGi5BriII&#10;SmQhOJGEdQRPfgftOW8Q0WiuURbRaK7mqC45vj4SfXnI67msEDRHlbfcXfEF8mjSVOs1itNBSb8E&#10;on57F9vb7/3TeUD/C++ZwBYCsND4j+fhR/0TvoIIAQGLjhoDJtzGInS+dPDwZJhbL3p6Dpy9J52o&#10;F9m1ey+xXDR/+f466gKwpQ273HVQaPdrb0+lMxVw7mDZynX0hD9b8sQbY/yUgLILQNeKwIdmixkP&#10;UlGDbp8gDecddQeO6A9xddI+eeI72kLaBva4UM5T8+5lf5jObpuzTVpW+Xz6IHVnQWTvUbOXVS+b&#10;kUgTgiOa11YUZUppxg2IBp+IslPApUY+HcDWq/uFwvkSEVQbVD3hlrIlO/XvTezVXzr530FWbvSc&#10;OqjMJbnFpLLWlzWWaoyMuXEi3WZun//MCvkOSxFKvDKCeeRVo4kvqNFEOYobqzbheknsLv7ExwUN&#10;mh4Vl6CZPIqYGtl/xMQR9OGYX/iS/TgvJhGN4ALoRa6RjgBcsZJ4XDfYWElScklZZfAvBRQxNRxw&#10;AIuIqVLJWS/ocjroVR3HodfW69zV0iVmxG+kRWrLnnmpmtvZqbo5WrVGVh7yLgDdx8oHnDAJ8j75&#10;5uOLwYkk/a+huh0ryMZ6dyMaSW4KKS4j6jHInjYKaTTVKAtpNFVzXF4nvRLy3UfSuKusEDRFVbzu&#10;iXQ8zJlqvUZxOihphkCnX/bsMecp1QsAi//Z+n8I8CF8BRECpo8uABlRZK/+tI+4pYqOWIV3DEIT&#10;7Ni6/JknpVvWPI/6Vx5sR/nMmYV0XAw94f6+C0A9xNhXIYbshrzmPW+vgvMQ1BAVn/2+5tLAuuWp&#10;vRsr86RrACYU18p34ylHmERf0/8SminnwbJpv80qgVP0vMb/LOFIW3zGPCndXcuzEy86Jt0vkDx8&#10;8KXgNVEOU9hQ/RVbhiCfkiW+fzjgk6Af4eSWoi3S7Kt+8HkTVbcEki4NOYofIYVlxMHmbZvJhgJy&#10;33wyP4skPUr0r7G2WKMy5CBV08dNLSyzg6VKcbc0fCrf0SYIz6eYaB7F7RDVKF6O4rYerdokHZjv&#10;K/g8+VxQ0EQexTQq4zGyLmfctAKpznWOZ9eY/tTw6SJ2S5+PIKYR7swlKek0SUcxySskduloQAi1&#10;G8ij95Hy+SQtiazy6ZUTK0sxU8MBh4iZClisF3Q2flEyS1qE5SPo352pNr5VOVlTaZ07rda5lobN&#10;heweX/3QZjRCMykGJxyCYs+UGSlhOCQhRXboP5JHyuyyT7+5lhQ8SuaXk6w08ugq3T0CohrFG2VR&#10;jeI1B1ZHCPaRrBYUp2qi1onBMWOq9RpN4EFRkwRgLcDFz+XD+f+qIwB+gT/hQ/jKSOLoAlAodbv8&#10;emnmG8LAMUMHcICpyknoqh6o3yn6+vuhWYCQeO+E4e5H/asPtqTFlnl3ir9dAOqVATMrTsiXtcvj&#10;8JaviujMraN8xbufNcOxyGaDx40AEV2vSGNZ8LlPITKqT8wQGmPziqJ/18KRfjDh/+zfqYyca/Bf&#10;LHmkmI7/4eqvRXN+65r/px85FQ/CkKyyg07ibN5T+hy9Q29w5pQkaVlE50uvT86kWVy7ciMsez7t&#10;qHp9Bb3Syb/TxCwHL3nlblUSPyP1u7N/Pqv5+bHm19IuneNlb+8/rqO4G3lskdxvyEkj0fQKDxLR&#10;lSTnSDcFwGWBU4jeAhDrNXaJnZAt3WFJr3RIS4jupK3K00uotYlx/YQ3meigMZFHwRI2oVGwHAUN&#10;pWLy3ezEFldxwq3KnW15sIgtI1ph/1xnJlNYUDiPohojY1Pn5Eu7ojzr3HnR1z8i1blBQ/rRG0A8&#10;g6hGWosfI/SVQkhJDkmIlp7HCBKXTCR19LLAlBgTpRY8U8MAR5iq9YLKFeuk08yKnBa3d/KTXxXR&#10;I1oc5Tvf/eyU116ZyNgJc3ISaTHtlt5z52necyOmU1e1LXFIH706J1+x3gY0CsMJg2BQnzVDiYmW&#10;I/gPE8kiaZGio4SkJZBO0qujaxzJKZEU28iUFN0ttcIahRtlYY3CgsJtq/WCwlQNVS+9SMJ5FDbV&#10;eo3CcFAwOARgqr/b41N/+doytlkAfoE/jcz/M/UcI93g2NsKU7lpQDRdrt9z8C3DJOvi04b1kz7o&#10;J3orIO1RFr2YFe95or46w0O16F3DpqEjXxkAV9GMTvC45M/lI1y5auv3ISM6Nn9Oqq+LkpV+qqNq&#10;flpc104RXYdIE/5j8wseoLl21r4xb5k8U+N4Pq2Pq78VEVNgPxPZbfj46XTYubs4rX+niE5dr7gf&#10;OuK2zKf/Mr4fq5GRvUfnzIYeO4vADguwJeZn+70tPOgk1HaR3QWgDV1iBkkrS8m6wurtXhc00i/g&#10;srHKIskL4BUmFZLZ4/13GizTCPs+hk9/dflMyQvgFWyJM0pr1k7zqslmUJuiKqTYlEahchQykwq5&#10;mnDpLgC3ENnrxonSIKdq55qtnhdSCgsK11UzGrvHT19SQU8D0QuJM0trXs2O7+71nRmN8EohCyqJ&#10;7hID2ySyZrbnZYHCRSgJmjHVYjjCplovqHGQsbsAtAGaxSF0gwlpXLlqL7uRxe3rqPipr1Y8lahf&#10;rskzSivXZg/XOZpXdXO0fo3CplovaO7pEpEWziMog6t8F5CiSXpqbaRwDRnvflmgHM+MRrFGWVij&#10;sKDLecTbYxFulIUF21RXR6wCiBeH9XBEHmKUCToBdAGoSM/t1T9GGgaZvCAteUbR2mr7i5mDdK4U&#10;UJYj0nMAUhI8RpXawlWvDPDcTSBFUl0J9hXrtwW6KFykzsCdgKXVS6fr9MLV1LrHZ79aU1E0Qx46&#10;wlixqELtuH/z5Qd00t53oC+4taX5Sodc0mdfmqq5srvboMy/V5UrK9FphLWvTtfroonkz5iMn3aR&#10;7i5m4zF/h7QPyiS1NWR1vssRkDiDrKkmLz/h4yZh6zVKJCJtY+ZU2KvXrMx3LYiFAxpWrqm2V8xL&#10;9XtdtjGS2lim88it0rRG7nLkNlEV8NO/gXJSBjk6J58LC8qq+fNoTiOcBjJnbUP1utXqS4DuGMpf&#10;vaa6oQJcj7r3sZjTSA85IctrScVqjSMgkRStIfaXyXB/uw8EitOcqZbCETbVekF/TgfaLMpuWV93&#10;tZxrG/XniobqNZ51bl11w9p5qYP0ruZpQxqFTbVeUOCBMikinEdFbxTJXE5qKki+xhEwo4hU28kT&#10;w3W9+WY18jfKwhqFBf265Pz3kYQbZWHBttbV4a8AJorDejgmH2gUDxKBiG+//VYgqTfffFNAqvWI&#10;DBs2LCEBrgDAgASQABJAAkgACSABJIAEkAASQALcBKqrq7dv384t1poEJk+efOIE341Be/fu7dev&#10;H28mDh48OHToUF6pEMXHVQAhAovJIgEkgASQABJAAkgACSABJIAEkAASaF0E0AXQusoDrUECSAAJ&#10;IAEkgASQABJAAkgACSABJBAiAugCCBFYTBYJIAEkgASQABJAAkgACSABJIAEkEDrIoAugNZVHmgN&#10;EkACSAAJIAEkgASQABJAAkgACSCBEBFAF0CIwGKySAAJIAEkgASQABJAAkgACSABJIAEWhcBdAG0&#10;rvJAa5AAEkACSAAJIAEkgASQABJAAkgACYSIQAd2AZyxF8RE+AwxBfYzwPxQWYZupOiRucWVtY2u&#10;UlFSk+VcXygpZJQ5XB821m74e0a0pDw6o6DM7nBqy7extrI4dyT7OoXqaXb7mjRL3zPTJTua3WuH&#10;s7Y4hYoW12rlnHuKUyDNmIyyQ0r0M46yh3wQGFlg90g1RDWwrSTrbNyVF/10RAT8zM6rPOleIr4z&#10;0VxL3igg0REkQvoZmUveshNjwtZqdDrsby1Vah2tlyNzl5Z5VS23jNoL5FyxvHn+xBBXTfMFiDOP&#10;1mtUDOcuxyCYCtf8VubOlqrc0wm5u45yPCpCgtx51BokovG0w/5OcS59V8kB3mZlVZ6vO1/ZFtFI&#10;SDOpfINkRCu1dSQpfou4v37d9YWtHMMBB7IuRjUsguRo5WsJ0tMREf1apaYx5nhQOKOKaKRvVrW9&#10;ltt0eLMatFdEo5Sp1i14xk5idFsN5cOMMv2iERZ0S04QTm0lKchwNXS5xcSu6dX5rUtCGgUaZZcR&#10;QhpN1RzO1txlqrWC3FSbScFIv12dh4iDjhb8BqE8cpuqNcEqjQwOhrZJoAO7AEwVmKNqflZS3D0F&#10;9uP8yZyuL8tLTJ5ewhoPR0lO2rh7CrcqA+7j9oJ74pKy5lexr8tBT+LUFXtUL0Dz1oJxifR7ppja&#10;kTa1eLdmvO5sPly3i9iSJ94YoxZv856ymdOyyo22V/yZavcSx6q/UPC1lK/fd8xIhvcUk9g4clcO&#10;UblXzSfjE8gDxTASCRis0+h0bMhLik8YP1mpdbReVs2fnJaUOC5vg78BUsBMBIggkkdzOkU0mitH&#10;YXudjfs2rmhh4vYVX3xucNBAiIiguTzya3TWV+aNi04YlzW/3AUI3mZpI+PGPVPpOB2IGr9GGP7v&#10;IRmxJOkuIr976fuTZI0n8Q+QPQYeyEAm+fqe39RwwJGs5zdVzrT1guCt+Hx9nZ3pd9RtrDbslhUt&#10;RwGNpx2VTydFJ4xX22uqG9r0tKS4u/Iq6wP7goXz2IYExctDVFIATjMpziBxSSSnxKV0fhZJiCfF&#10;ewyYwa/RbKPMr1HOhrAgEWlbJaXWCZqlaqCofUThzqNpU63XKE4HJcNFAF0AZsivK1y13XC/XFHU&#10;uPm5R553kMGZpQdazv7UUPFUIgy3cgpW1Z6iXbDasrycdYQMnlS0q+nsT4dLp9qol2DmtFVsRv9U&#10;7aqCHPAO2DKLvjpxtuVAaeZgQnaXZP2FiUvh5N7tHztI9DX9L5FKV1pTMG5UmrarLcfsbEtdfFYb&#10;mj7NTwSFxDbp/v+Ou8AMmvYmq2kXYTw2v/JttxUWermtLyOjslyDf22UkiyyWO67+uZkmcbmrYX3&#10;ZMyVXU4e9jiq5k6fteZg4K6qWHnz51FMj0uKX6PZchS3WNOEw0ugZvEbDeoz7j9RbkHTeeTVeNxe&#10;OCVprmbwr81Q1VP3zXon0PCIVyNx1pNpozSDf41GRwl5eLERr5xYWfKaGgY4SsZ4TVWBWC+odToQ&#10;0rJs3icBX8lixadK8Wp0NtufvyfpqSp9teVz75u7pt6/q4tXo7CpYRQ0WSgC4vxUnaRsGsnSDP5d&#10;Wh0k62ESaMUkv0azjTK/RjlLwoJuDjKDfSRZJ3+jLCholqpAZVNEePNo3lTrNZrAg6LhItCBXQCd&#10;47Pr3Ma/LQ3lM6UBMIzAM+ffdW1nV6EMzK/+WRO3pWFz4SQYexPHio3VjVzjI2dj9cYVMClsG3fv&#10;6L6R5Fxb4sT0ZFC6+fXNB5zkVN3m92i/2DYu484ro8i5vcc/Mpt+6yh/fUsd6HEegHj0+/R77xzU&#10;jUT2G5/7RDI1k4lLwXl454YaQhKuv6I7IbDUfwZbU2BLTLwxQC07bl/8F8m/MHXRnN8OiurAdcMT&#10;lNIudpry0ohptIocf2/zEb/jsWbyr4Xy+H/GMtLQQs6eJWebSHk+YTWscBXx6zyyTKPiVKJ+n/zS&#10;6oYWVs+basrzJ0mm7i5eUkHrnneIz5ZyJf00lErfDySlXysf1pHUvn5rHH8erdcoXI5mTVV7VIMz&#10;Ryya3kl6xvcoz7j/B1lu+w0LCudRNYNTo+Lo9KhzJ2rKC1mdcxS/tr7O7/PFqRHS/OxfpFhajZM4&#10;g1Q3yJW0ppwwjVWFZKvuA2l5OYYFjlyS/FTDJqjMHNr6Lnjp8njaRO6SmsgQBtnNYVSjs3ZVXn4V&#10;tWew9Gb9SXqxtjTVvJcvdR6Io2zJ+v1+TebU6Mp7qxfsHE/qlLbj7Ndk0kBq+6RSV4OyPFW/JIUF&#10;TcBp/owsLJbkE8myatIiGd5UQ/InSR9WkVVb/Vc73uIw0SjLhvBqVO0XFuRvzWWdlgkKU40i2e8r&#10;NfNnUjpFMnwKafhZ+XAxsWlGCzp1gTePwqaqui3UyOBgaJsEcJinlJvL6wYz8P9akNrPD5pI2/V3&#10;33GT1IofO/4DV7+DTdETMibhim6ShshL+l8TDQntqmloJt/t/mA7/XBITB82Ao/sM3RMHP2lfOvu&#10;b86Qb778gK5Gtw2Ji46SDI8cMHQMbT0d5R98+Q3LCouTPHzwpepbyZY4o7RqydQYv3UUFp++UAgL&#10;EGzJsx8Z3/vctlmfQ2O189DGbWsp95gJE2+4Pd3AeKxxKymsosZklpK5GcTGKlMUGTOdLJpC8leT&#10;tY+Tbn6MtUxj45aiWavBEFtm6baXs1PjZUtJVOyY7L+9MuOeGUWlFQvvjA3Fe4I/j2ZLl1+j2XIU&#10;t/h0/a4yugug07h7b7hrbIzxQQ63oOk88mo8WlX0guTonFq6bammznWLHTNt4StPJs94qbRi9oTY&#10;Lr7h8WqEtVBkVSFNz5ZJXplL4pkfjpDYMWTOIpKZT9asJYn+HkjhguQ1NRxw5MzxmqoysV6QOL/f&#10;tJLuAohPv+7uiUOomzywW1a4DCVBTo3OxqqSWbSxhuV+70hvVtakRkbFpmQvXDAjGd6sry6c4O/N&#10;yqnRlb02JGiuTESkBeBsXQXDfHh3kNJXSEY8kRvzWDJ9DpmSSVavIY8n+rOEW6PpRplbo2K+sCDh&#10;b1tlnZYJmqYqUtuYDG8ezZtqvUZxOigZTgKh6NqHMz+Cupt3F0/NohPgxJY4s/Cv9w9mA2xfwen4&#10;9LW3PqLfDozp19O//88jjVMnvmty/6jLRT27wieOI8d/8KezZr//ZcAf7W+gJ5I4G7+q3gB2jRk6&#10;gJVtpyvzy6vWzkuN7eq/rI9/9q9iOkuWmDPHb79EkHBbFnMeqVhyaDftbl51dbcLrk5h47EtJVW+&#10;d58eOSAtAbCRe0fLPQYZQCRJXUyy73QNQnTBWKbReeTADmpofPq9N/f2rCCXjJq3cl5m6qjYkIyN&#10;BPJoshIJaDRZjuIGO/ev/4QeIGqLGZ1wwSUJV7FBzgtFXwQ6FJBf0GweeTU6jx7Y0UAfjvTU0Z6u&#10;xshuo/6yft6DUOf8vYF5NcJr8QiR6jlJv5d41PPeqaQom9yh9OzFi0z/SeYsx3DAkQ3npxo2QVgu&#10;t/O1YuogS04ZeEm3gaMlt+zqWZu2cO/LM1revBpPHzlQJzUBbLmfe+g2at56eLMmxvpbaserUVXR&#10;hgSN0g9ePH44TnJgB9VvSyeje7sZEtmbLC4id96huPj1reTWaLpR5taoGC4sCC9Y7j4SU2qZoGmq&#10;4nWQN4/mTbVeozgdlAwrAXQBwEuovnLO/2aVwBgP5ogWvTJ7jDIT6iqZfTkJ52iOzu8UPWI6jW9L&#10;fOjmOC4PAPnx+JHjvkv8F/2GSGund9Udls//+8/BXeoB/oT07DdEmvOXlgxI4buDu/Zp02M9j/i0&#10;Yf0kuzrb7ngse4zf/jSTbty+ii0BSL/1WtwC4FZCp+r2SLszaHezByE95PGY30MBm9hxgUNIH//O&#10;JP2qYJ1GZ9MxqfoMiBMy1MS7SySPJtSBqIhGc+Uobq/zyJbXj8MIQvI6kUhlkBP4UEABQZN55Nbo&#10;/OHYPrelTLyYuDXCO76JsNdkXB9ebabic5saDjgsh9ymKmCsF6Qb4nZJG+KogyySyG7ZUB4KyK3x&#10;TNOx76QmQFnQx1uPuDWq5SEKx3qNvEzMxxfIo5OwNnJIHCzj4w/8Gs02yvwa5VwJCwq1rZJSkUZZ&#10;TNAsVf6SVyS482jaVOs1itNByfAS6PAuABj/z8pkB1PZJi2rXDDeay7UZwHZJs198aEEkVbBZ5IX&#10;xI28PRG+daxd/saXzQTOEy5eWKIZ4nceOPKhsfT7FSvf2NNInRcLl7gdUiMfFsA7ojtV+8bi+bRb&#10;fn9uaBZ9h7eWm9Lu0S7CeOyqSbO7w6Rs4PEYDDuauLaJMEOt1+gGqNleIN84qXi9HioLfOcNJ2Mz&#10;eeRUpd+/saAcxezU6RgRcsGNWTfeRR/8ACefe7T9xgWJYF317MPxaNTw8bqhVXt3qQdHE3mEs6c9&#10;1mCJl5ERSVOmqgosgSNsqvWCHt4K4HRJ4s2/p2fiGLqr5efv93z8gSt8WP213+V37JXs5pLj1aiU&#10;pPc9xG5XBbvVKGGNbUjQyCMU3DjCcMAMuAVIpDEPSs0hHI2ycB6FBcV7LMLdAGHBttrV4agA4sVh&#10;PZzgPt6YGj+BDu4CaNyz7E/3sYOpEwvXPp9u9Aw826TCTxsOL89wxY+8sMdAZYMpfzEoEpFR1054&#10;ciZ0ZuCQ/yFdI86L9jxPuPu1906jZxY6irOuuCiiUx/PU7WbG2p2wUEAvxkR42cnrZd9rlMGRyew&#10;EwowKASUdhGOZE+6SLqDOuKZK7LoDC2Mx8o2fq9/pHNXWC4A4SQ5cZIbpZUaI7v2kA5i2l9zOIS3&#10;onkjEMsjN0qNgJhGM+Uobq3SvyEtc5PyO0k3n58f9yE9soG0rF2565DPnqiQoKk8CmiUX5WapUxc&#10;pAQ0wg7srnBSJQ3fneBSZi6ygKnhgEMzKWAqY2O9oOp1gptZynpKT0dEp6VZUituX7FtU6C7JATK&#10;VHFzcGjs3LVHT6rJtaCPS6+ARpZ+GxLkAhKUyEJwIglrI09+B+05bxDRaK5RFtForuaoDjK+PhJ9&#10;ecj+ESsEzVHlLXdXfIE8mjTVeo3idFAy3AQ68njvdH1Z3qgs6ZToxKcqXp0a73sBvHwjQEtD9bIZ&#10;iRDfUZL/fHmtvFZfKsPIC7v3orfo7duw0+2QX+cPx4/QhsPWq/uFNJ6y1N9V8PLpAHKEyN6jZi+T&#10;tdCThNdWFGVKceMGRNNRfaRtzOxX1yybId0DAGe4l79XxE7TvWlAdGdyZu/2UjjR/5r+vbgKljkO&#10;YNVxCqw6xqAloDaoelhaypa4l7YaqVd/6eR/B1m50XPqoDKX5BaTylpfnC3VGBlz40S6zdw+/5kV&#10;dm19Dm0tEMyjCaMENZooR3Fj1SZcL4ndxZ/4uKBB06PiEjSTRxFTI/uPmDiCPhzzC1+yH+fFJKIR&#10;Xpu9yDWSh3bFSuIxRGysJCm5pKwy+JcCipgaDjiARcRUqeSsF3Q5HfSqjuPQa+v939XCW+FoJuWl&#10;9bqiPjR2iRnxG9pIO5Y981I1t3tVRCMrDwFTwyQoUBAmRcTgRJL+11DFjhVkY727BY0kN4UUl5Fa&#10;XwUspNFUoyyk0VTNcXmd9IrHdx9J466yQtAUVfGKJ9LxMGeq9RrF6aBk2AlwjRTDbm0wDXBUzr0v&#10;7XnpwJ7MohefGCUf2OtXRaQtPuOZV0qn0mv6Su4fNW2Npjd5fvde3alw+d+fXfCRg83TOR1bF8yV&#10;jgUmF/S8iHoISJfoAdIJ/xuqv2K3CcrnP7kO+YdRfnzGvPfpBUK7lmcnXnRsP42mOeE/0jY8Y956&#10;+n3D8uyRlxz7CHYK2JJvufJScmr/zq374CjA6y/nGckr9xSGYUN4MAs0JGmd3FK0RZp91Q8+b6Lq&#10;lkDSpSFH8SOksIzI9aGZbCgg980n87NI0qNE/xprizUqQw5SNX3c1MIyO1gaFZ8t1b6Whk/lO9qC&#10;jVY0j+J2iGoUL0dxW49WbZIOzPcVfF5IKShoIo9iGpXREVmXM25agVTnlBtaf2r4dBG7pc9HENNI&#10;4PqN/2fvbeCjqq69/5UJImqIlAuVCdhwISZYQZRM8a9SHYgkrRTLJxHoAyaxyb9ALyiaJy8ll1at&#10;FEqSmz5WrCD/jJAIVTBjFLlKIOPoRaw4gy/ESkLgIQUyCJZCEhGRTP57nzNvSWYmc/ZJziTktz/5&#10;tDiz115rffees/deZ7+kpPMiHSYqLCW7dDQgS/W76ZGHqLqI0pJoW8ConFhdipkaDjgkZirDor2g&#10;s/nz8pXSIqwAqdu7M6/6twl33utNPzb8QArOB0yCGt3jeIc1L3spb+WXPK3cc6lwAJ2CGvlhwIJw&#10;tBcU+02pkRL2kQwproD+skIy210x/dZ6KnmEiqopO40e2eZ3j4CoRvFOWVSjeMthqyMEx0haC4pT&#10;VdHqxOCoMVV7jSrwQDTsBAZuCOCDzRVWGb+8qL5zCrT/efDo1FU7iqUN+aYnflfV6F6UO9yQIp3a&#10;zdbw50yLiZSKi4y5I6dcGq14z+e74Y7kLB5C2LFlD1vQe8lhfaWCxwjYi7GxOvYgthTGcMlJ2WZW&#10;srP1UOWf+eVyE7MWJ8XxuvrKUmDg38csM59kS9CbD5X/pZRHAFIXp7AbAFpP1LF4wZR7J0pLEENN&#10;nrOL48aOwl2AvtTcd6tSYn7qmfYn2n3+vqn7Md+bTefMbxw954d0ND26zjVuyEujmEiKiKCIoZSc&#10;J90UwC4LXExShXZK2mscEj8vt5htLeFRrbw0g6vldmi9xoTYbq6TCLWpSflU+KhIjzezCo2C9Sho&#10;KBdz3c1O+oSa8x2aXHvbr8qkxT97K+yf+XntJCwo7KOoRl186mrpEdqlzV0dc8cy6Yk5YVIsvyel&#10;cxLVyMoxPkr8wUtUnkeGGOn3GEEJySQ/oNllgSnBL01VWqWipoYBjqipYWir5Lq3nCJX1OS1dXgm&#10;//aLMn5Ei6P607c+viiwaztQBYtq1MXPW51n5KXWSk/Wqz1DDO9xwpPG+GvlohrF4WivUenPSX1+&#10;YR8p2kjrpLWYjnJKM1Ck9OgYmkB58jlMelqc0vHeH5exwhqFO2VhjcKCwn2r9oLCVIXbnrCPwqZq&#10;r1EYDgT7BIGBGwJQgX9Y4pLfSbOmWtOy4io+FWdJF21c+hLfxt81sYsG1zxmHCF/oRt9X94qNhat&#10;NaWNjXTt9tcbi3Ole7B10VPn5Mgl828jh978MBuh6rOe+v2cWKmqhk+dt5CPKhzPpY1hQ4rrb+Yb&#10;GSZmrcubw67Xav5sV4Wdxk+dPE7JQQCk+uxiFSj7tqinX5TvAvBNQ+ImSOs8aWep7YDfm6jYZWOW&#10;MikK0CVllNKqOcEHDZppJIqamrN1Mz9gwm/Tza+s27E8yB4Z5TWoiqpydUxClUahehQykwt5u3Dp&#10;LoAOSTfqrvnSJMf6adX+zhdSCgtyFUI+qtE4LDFnQ43/pyWbrK+orNuamzisC0Q1GtmDl56xkN8l&#10;BvoMqlrV+bJA4SqUBNWYqjEcYVO1F/QJkMl3Afgm9upsEt9gQs1bth2Wb2TpieSJjyjWqItKXLq1&#10;5kmjfyuS8ystO3Kn+jlOWFhjPxLsiZpRVoYwHKaGXeX7DJVl+FOop9IqmtPxskBXPjUaxTplYY3C&#10;guJ9q3CnLCzYr4Y6Yg1AvDq0h6Ps54vcvUQAIQAhsFGGJSVSgN/x3LLfvenaDsC28a/eXldTlu8z&#10;m2K79bfXWHes9r1oMHpC1p+s1e411ixH5Y6tOe6hAP/l76gsdo9U+bc2+8ZU9z0F0qjCxr6fKNst&#10;fV+9MZUHCOTbRPVpU25Sdk+h+97BUcN68l2vENe+JRSkX+S7i+X5WLBD2idkUX0dbS/2BgKM+VRl&#10;oxcfD3CTsPYaJeLsgInVNXZb1RZPu2ILTzKKt1TZ7DVrU4NeXq28xlT7qFilao2K61GxiR6BIOMb&#10;Vk/uSY6fk8+FBV2qlfuoTiN/Wu5osu3c7nnWSU+z7VW2pprVqfF+dzKp08gGORNocz3VbPcJBBip&#10;rIrsL9JU9We5dqh0daZqCkfYVO0FgwUd2CY7d1g2hLtaQv2FqtQ4WD/jiZomW1XnVr7T1rRjbeoE&#10;f9cJCWvsR4Kh0u+5fMJw3CZEUdZmqquhYp9AQH4Z2ez0+FS/0Xy1GpV3ysIahQWDhuSCj5GEO2Vh&#10;wf421FHeAFRUh/Zweu63faWW9C/TR0d//BfhPyYeCpmI06dPh5KvU57XXntNQKrviEyZMsVgMPQd&#10;e2AJCIAACIAACIAACIAACIAACPQjAjab7cCBA/3I4K6mLlq06Px5ZTcGHT58ODY2VqnXjY2NkydP&#10;Di7lbP322E/LlJbcKf+4//mPbktACKBbRMgAAiAAAiAAAiAAAiAAAiAAAiDQgQBCAKE3CEUhgNH/&#10;n3TomMJ08v/lp5iHEgLARgCFaJEdBEAABEAABEAABEAABEAABEAABHqUgC7q6h4tL2BhCAFowxla&#10;QAAEQAAEQAAEQAAEQAAEQAAEQCDMBBACCHMFQD0IgAAIgAAIgAAIgAAIgAAIgAAIaEMAIQBtOEML&#10;CIAACIAACIAACIAACIAACIAACISZAEIAYa4AqAcBEAABEAABEAABEAABEAABEAABbQgM4BDAZXtJ&#10;XETAFFdiv8yq4Lg502+mmOkFJkt9s7eS3KW55LxfuEvINDvkDx3mTK51eom9tUMduz6PyzQfd3/u&#10;bK23mApSZCNjMkvMdofTV0b6err8tWRQxxJ9xbsYzMu5WG+axwpOMR3yLdZZb5JULjE7OAIpBeIQ&#10;EdHFYW0aruZanM0HC2Oeiohgf6sKLRc61EMQY1rr6dUSiomgCOlvegG9bqfQhLXV6HTYX99YMD3G&#10;/YtgDWajuXOL6uiovcTllexb57848rbkQIQU+qi9RrfhiuuxB0xl1/xaClZJTe4pQ8HBrxS0eSFB&#10;xT76GiSi8ZLD/qbn+eZ6iJmt9a2h/T5ENBK1kuVVyoxxt9bpZHqdOj5Ve7yRi9VjOOAw18WohkWQ&#10;vrK8bJB+HRExL1t8OmMFPxSFWUU08ierp5vmrTylwMSerCHaK6JRcqpvC162U5zfXsP9YabZf9UI&#10;C3YoThBOvYVKMr0dXYGJ7K5RXbftSEijQKfsNURIo6qWo7A395qqraBiqq1UMj3oUGcJeYfKPTTU&#10;kYtRbKqvdiGqAhplOEi9Q4Cd7S/wF7otAzgEEDokPzkd1qLspIQFJfZzqooJJuxstT8zOyEpu6ha&#10;zuUoz0szJP/K3OgaILfuL5ltZF9b5a+5QWlLTbXuKEAncclg4+OmQ74jj9YTdUeJps2fNtbdDljU&#10;wLxi8UqXyl7zrR8WfNb2ebWru2+r3nXkbCguHDJRfALNzSPPOMFaRHMM9EsTm4l0m7TT6HTsLkxK&#10;NMxZVGT1WMoazKK0JOPswt3BJkjdOtFNBhEf1ekU0aiuHoXtdTYf2VPRJovbKz7/LMRJAxs4CAiq&#10;81G5RudJS+HsGMNsz/PN9RBLm54w+2mL41J31JRrZNP/Q5QZT0lzqdz7g6TsOZT4SzoUwg+yO5MC&#10;fa/c1HDAkaxXbqrLae0FWbTis10Ndlfn2LDHFnJYVrQeBTReclieSooxzPF001x3dVF2WlLC3ELL&#10;ye5jXcI+9iNB8foQlRSA00qmTEpIorxyr9KibDIkkulQCGYo16i2U1au0eWGsCCJ9K2SUu0E1VIN&#10;oaoDZFHso2pTtdcoTgeSXQl875c/UoMlRHGEANRA3lm67UDI43KFipz12wqLrUxIv7TyxLftLQfL&#10;MiYS1Zryt3/M381frN9WkscmbPqssi/Ot7cdq8zi35Zn/35b/UVpLOcS12ds+qKlre1EZZaeRRFM&#10;2ctfrfeMOy43Hqi0kz5u7KjBXISvKVgxOyHNZx7osfnG1M0N7d7U1mIrNfIvJ2YU/iRhkELX+mN2&#10;n36RzceKLG94MQZw56SZZmR7J/++ucqzab1r7BqYhWYaW/eXLshc4538+5rksK7JWVnljjr1eMUp&#10;91GtCco1qq1HcYt9unD2261b/2qT9NPuPikWVO2jUo3n7KWLk9YEiDRan3xo5ZvdTY+UaiTnSVo+&#10;w2fy74PRUU6/Xh9KVK579P5yKDU1DHDcZis11eOu9oK+QQeitk1r/9btI1ms+jxSSjWyKPxzC5Ke&#10;5J24n1S95qE1VSeDh7qUahQ2NYyCKitFQFw5VSeZl1O2z+Tfq9VB2b+mTgs6u9ikXKPaTlm5RpfR&#10;woIdAmQhjpFcOpV3yoKCaqkKNDa3iFIf1ZuqvUYVeCDalcD3sn407n/+Q/iPiYdCdQCHAAYl5vrO&#10;atvb25qqVxjZRJmliVlFc2/3mdmOL7Z95zsDbtpbyifk5KjYY2vuPpQfSk10znNBN/ZXORl6Gp/z&#10;ywdGD6aosZMnjeB5jjQ0nrlMzmN7X9nL/kufvvDBCdGki51T8Hgy/5p9fIwZ5GzY9wp/aZ2Ynjlr&#10;QpRON/r+glVz+ffVb+9tcE0knEc/3X2EaKbh5mjWDI6bl94vrSkYbzQmdmNwq219Lg9P6LOeWv3w&#10;xCgR9/qXjLtfjFz8wrTlvImce3vvqaDzsVb667Ou+X/+Jmpqo/Z2am+h6mKSW1jpNgoaPNJMozuW&#10;xGozo7jS1tQmt/OWuupi1vpYqjVtqGnw28YTcyWvpL+mSsmt8VT5D/eHDZR6Y9BqVu6j9hqF61Gt&#10;qZ4R1cSsaetyIqWf9iH+0+4+ufr+kAWFffSYolCjs95cmLeTS3doc+frqkvlNucwvbzL/Zjy769C&#10;jayQj/9KJunlvzGfbE2uRlpXTbJGaynt9/uD1LwewwLHBVk51bAJut8c6m985oWbWIflqD64z/9j&#10;qvsfTIg5XGGOUDV6gvgsUM6frN9KD9a2lrq3i6XBA9sSuGHX0aC/aIUavX70ecFBidTg7jva/0EZ&#10;47ntGZXeDmVzqv9aERZUAaf1Y3rWJMkbaZON2iTDW+qoOEP60Erb9gdvQkqrQ0Wn7DJEqUaP/cKC&#10;yntzl07NBIWpRlHuO+6W+R1VLpYMX0xN37k/XE/64O/BlPoobKqnHjXUKMNB6p8EBnAIoFOFeaNu&#10;EzPK/vpMamwQNDr9Hb/4+d1SL3723NchDcsVN4+o+BkP5m5uam/ITWRPF6fjg8qddawQfVbyHTcM&#10;oi///i6f4esnJcTIM3DduMkzeTfqqH7371/S5S9r90uv2MYljJG/HzJu8lSpmz3wbu0Z6RM5jz75&#10;3h/e4DUuOb+yasMjhqDWXjpZXV7KXxrPXVVw/+iB0IKcx/d8tIPjjps3/84H0kOYjzXvp1Irp5hV&#10;SWsySS9TiqKZObRuMRVvpx2PUXQQypppbN5XtnK71K4qP3oxNzXRZSlFxc/M/a+X8hfkl1XWPPtg&#10;fG/UsnIfFf+IOgko16i2HsUtvnTyoJnvAoicvfDOubPiQp/kKBZU7aNSjV9Zy/7Cn05sfdNHG33a&#10;XHT8zOXPvvTb5PwXKmtWzYsfEhieUo3E4m3bSnl5+ix6aQ0lynE4oviZtHodZRVT1Q4yBvtBClek&#10;UlPDAcflnFJTPUy0FyTnP9/bwncBJKb/6BfzJyWHFJYVrkNJUKFGZ7O1fCXvoydmVb4pPVmlpXak&#10;i4pPyX32mfxk9mTd+uy8YE9WhRq97vUjQXV1IiItAGf/NjbNZ88OqnyJMhPJ1ZnHU85qWpxF26vo&#10;MWMwSxRrVN0pK9boNl9YkJT3rS6dmgmqpirS2mQZpT6qN1V7jeJ0IOmfwL9MHx398V8C/bFvewRc&#10;bwzte8QwbQtprTUtzebr6klvXFH6x+7ebDsdH778+vvcxPFxsSPF1sFb8wxDOxxGGJPmd6GZfGhf&#10;ZEzyGit7f1VpfWZON7Pu9482eU7x80PxyPtHT0vfn/viQxtRwszJY+RGEDnp8eq67WtTJwwNzr71&#10;k78+y4421BuLc4MO07Wtwd7U5jxVs+F4LR9u3nJr9LW3psjzsX3l1sC7T08dk5YA6Gnhfa4Rg8tA&#10;HaWup9wHvZMQv4ZrptF56tgn3NDE9IX3dGlXI2as3bI2K3VGfK/MjQR8VFnJAhpV1qO4wc6ju/7G&#10;DxDVx91nuHaE4RZ5kvOXss+7OxRQuaBaH5VqdH517JMm/uNIT72PrW/qkHTRM36/a+2vWJsLtrZI&#10;qUY2BjtFUjun9IXUqZ2PTqWyXPq5e2QvXmX+f8kK6zEccFyGK6caNkG62PDpyyYeIEtOGT8ievx9&#10;Ulh2+8r39vXWvjzFGi+dOtYgdQGzF953Y+dhVvSMtbvYk9UYHxVkACbsYz8S7OFfWwjFKYfjpGOf&#10;8IL16XTf6I5Pq9G0vowe/Lk7xO9fvWKNqjtlxRrdhgsLsges4jGSrFQzQdVUQ2hcAbIo9VG9qdpr&#10;FKcDSX8EnK3f/uvFYJN832//Mbeia6SAfRgKWoQA2EPopGX1/84uZ3M89o5o3UurZrrfhHoBHskz&#10;XOUzX4+MmZbD8+uNS+7p/Z3wl1vOyu/tHdb9H35Q9yVfdTAydpL0zv9gXZPrHKszjQfZqn5XGjQy&#10;Nk5653+07oT8/eUzjQ3e7/mjVxqI6++cctO1UoYbf567dGb3kz1n8/4qaQnAtPQHbh0AWwAYmYsN&#10;h97mLy35cHM40XDXfCzooYAt8nGBk8i1CCOU36I3j3YanS1npVbhWS2izFAVuUV8VKEuLPUobq/z&#10;1L5XzkkbeVjUiXTuSU73hwIKCKprq2wMp9BU59dnj3RYwaQUk2KN7GnXQvLTL2GMUm2q8is2NRxw&#10;ZA8Vm+oGo70g3wd3UNoHxwNkOnKFZcnRe4cCKtbo7rUnxY0JNs8P3LoUa/TUhygc7TWq+m0JCQv4&#10;6CS5j5yUwJbxKU/KNartlJVrdHklLCg0RpKUCg8DFAuqpaq85t0S2puqvUZxOpAMTmD0/ze3618n&#10;kR9sT+96ZAD7MBS2Az4EwOb/K7Pkg6nYyXmWbt+x+0DVZ6x5folBpFcIpWa8eaISc99pbz//RVmW&#10;3lr0sGH5Jnbg36Dx05fMYlkcFVteZYf8My+e3eC7iGBQwj1L+LkG9orNOw+1Op2Od5599g1fta7D&#10;ApQOUJz1r67dxMfv+UseDLZSV5mHfTp3p36RzcduyVg1TGLb7SHtR6hFYJuI9ho7VECrvcR10aQ7&#10;6uV7PWQP1ZUaH8VMUKNRrB7F7PQzMCK69q7su/hZHt1Ncjr1/aELskNGhNpq5zGcEo0+fLrc0Op7&#10;N2onjip8ZGdPt4jXinJJVaZ61GkCR9hU7QU7RSsYpxHGe/6DH4UT0l0t3/3z0AfvetP/2P7xdbc1&#10;2zHMoVSju/iu9xB7rgruYoGwxn4k2C32Hs8gDIdZwm4BEunMO0RIRVsOKeiUhX0UFuwckgt9jCTc&#10;KQsL9tehjoIGIF4d2sPp8V/4lVKgLupqbVwZ4CGA5kObfveQfDC1sXTHc+ns5LyQuOszSj9sOrE5&#10;05tfd93w8e4NpiEVYSy2tficMNje3lQpHy4TIEVPeHBhOtewffUbn1+mYbcvXM4PL2SH/N98fUTk&#10;mM7Ha0fdtvC3i438KsGHbx4aKe0j8L3B1tl6ouEgOwhg/l1xoXksW+U9ZTCFvZwcEMndL7Ij2ZOu&#10;l+6gjnj65mz+hpbNx8x7/un/SOehbLkASxfo/AXFlLTUqBs6vONqEcXWigmI+Simy9V0XUMx7epR&#10;3Fr3+Iba1iQVR0o3n1+T8D/8yAZq27Hl4PGAI1EhQTVt1TPaUGCq61Hps4JJESkhH3VD2UmVPJ05&#10;r0iZuswCpoYDjvRkd706VlCPrt+V5oKeqBO7mcU8Uvp1RERuzJZ6cXvFR+91d5eEQJ26wxwKNA4a&#10;Onwk13Sw4USrwMxRQKPsVz8SFKgIlSJCcHQk95EXzrD+XGkS0aiuUxbRqK7leEJyyvpW/tQR6pTF&#10;BNVRVVrv3vwCPqo0VXuN4nQg2RMEsBFAjOKlk+bCGdnSKdHGJ2u2Lk0MPP933QjQ1mTblG9k+R3l&#10;xc9V1/t27brrho3iK+qP7P60wyG/zq/PneIdh37UsOvEzPRIXXv9SGnN/pGDjWxjgE4/c9XWqk35&#10;0j0A7GDt6rfL5GN17x4Xw08nGKyfsWKrrTxfuuOAhSyqa16QQgzj7x73/UF04fCBDxwUc9vYEYoi&#10;AFLggBWXnGKQ57hXfPJ0qP48bTNv6Fjbnkyjxkon/ztoy57Orw4sBVRgIkt9IHSaatTF3TWfbzO3&#10;Fz1dYRcZqoo1AEEfxZRJUoIaVdSjuLGeLtxfEbWmvwW4oMFnRKVIUI2PIqbqxk6bP43/OIpKX7Cf&#10;U4pJRCN7Wo6i26QIbcUW6jRFbLZQSgGZLT1/KaCIqeGAw7CImCrVnPaC3miFv6bjOP7yruB3tSht&#10;cNxJd5hDgcYhcdN+wvtmx6anX7C5NuuFrlpEo1wfAqaGSTB0Gj2VUwyOjsbexi1wVNCekx1NaaaC&#10;FDKZqT5QBQtpVNUpC2lU1XJE+1bhTllMUBVV8RYoMvBQZ6r2GsXpQLJHCGAjgAhGh2XNQ2nPSQf2&#10;ZJU9//gM14G9QYvS6RMzn36pcikbTLK36zOWV/mMJq8ZNmoYF67+0x+eed8hx/2djv3PrJGOBaZr&#10;R14v77kPMTlPmrNj2EJsQ4HFfQDYhfNnpGCC5wx/nX5q5tpdfClB0+bc6SPOvs+2rPme8D9Yn5i+&#10;9p0m6fvHp19/XjrAcMq9E0eS88Snu9n9AoY7bpZsDjWdte2SnFG6fSDU8vtevgv7yvZJb1/9p4A3&#10;UUUbSFqyQaZlVGomV3topd0l9FARFWVT0iPk/xprjTW6pxxkzZm9tNRsZ5bKG0/4JZkfuu5o6+l6&#10;EfVR3A5RjeL1KG7rV9b3pAPzA6WAF1IKCqrwUUyje3ZEO/NmLy+R2pz7htZvmz5cJ9/SFyCJaSR2&#10;/UaKtDPOYaLCUrK7V0TV76ZHHqLqIkpLom0Bo3JidSlmajjgkJipDIv2gs7mz8tXSouwAqRu7868&#10;6t8m3HmvN/3Y8IPgwXlBje5xvMOal72Ut/JLnlbe5r5UOIALghrZgEMUjvaCYr8pNVLCPpIhxRXQ&#10;X1ZIZrsrpt9aTyWPUFE1ZafRI9v87hEQ1SjeKYtqFG85bHWE4BhJa0FxqipanRgcNaZqr1EFHoiG&#10;nYCSd8BhN7ZHDfhgc4VVLlBeS985Bdr/PHh06qodxdI+fNMTv6tqdC/yG25IkU7tptrynGkxkVJx&#10;kTF35JRLo5XEtCmxQjcHuDbz893+f1xbxMtir9DG6ugrS4GBq4hZZj7J1qI3Hyr/SymPAKQuThnH&#10;K7XZUsAjCBEx2WYep2itLf/zZv591i9S4oZQa1PdQQclT53I7hcMPXlOq75t7KgB0XDcd6tSYn7q&#10;mfYn2n3+vqn7Md+bTefMbxw95wdhND26zjVuyEujmEiKiKCIoZScJ90UwC4LXEz+tmBor3FI/Lzc&#10;YmmpiKM8L83garkdWq8xIXZoD9a3Ch9Db6sdcqrQKFiPgoZyMdfd7KRPqDnfocm1t/2qTFrzs7fC&#10;/pmf107CgsI+imrUxaeulh6hXdrc1TF3LJOemBMmxfq7mURUIyvR+ChlSQ/o8jwyxEi/xwhKSCb5&#10;Ac0uC0yJU1FrXUVFTQ0DHFFTw9BWyXVvOUWuqMlr6/BM/u0XZfyIFkf1p299fFFg7X2g2hfVqIuf&#10;tzrPyEutlZ6sV3uGGN7jhCeN8dfKRTWKw9FeY4/+1kIqTNhHijbSuiz5cUVpBoqUHh1DEyhPPn5J&#10;T4tTOt7747JHWKNwpyysUVhQuG/VXlCYakjNy18mYR+FTdVeozAcCPYYAWwE6DGUoRU0LHHJ76RZ&#10;U61pWXEVn4GzpIs2Ln1phTRE75zYRYNrHjOOCK1wVy7d6J/9fp1ruQHbzO/e7T8xo+x30lV8w6fO&#10;W8iHF47n0sawscX1N/MdDROz1uXNke/Zip4yL0eOU6SNYfGIoZP4lQf6pet+/7PROmezbU+Fg8bP&#10;nCxFC0JOqk+rDllTH8no6RfluwB805C4CdI6T9pZajvg9yYqdtmYpUyKAnRJGaW0ak7wQYNmGomi&#10;puZs3czPlfDbdPMr63YsD7JHRnlVqaKqXB2TUKVRqB6FzORC3i5cugugQ9KNumu+NMmxflq1v/OF&#10;lMKCXIWQj2o0DkvM2VDj/2nJJusrKuu25iYO6wJRjUbSjaZnLOR3iYE+g6pWdb4sULgKJUE1pmoM&#10;R9hU7QV9AmTyXQC+ib06m8Q3mFDzlm2H5RtZeiJ54iOKNeqiEpdurXnS6N+K5PxKy47cqX6OExbW&#10;2I8Ee6JmlJUhDIepYVf5PkNlfs9q0lNpFc3peFmgyzA1GsU6ZWGNwoLifatwpyws2K+GOmINQLw6&#10;tIej7Oc7YHOf/H+3d/3rRAMbATRvHlGGJSVSgN/x3LLfvenaDqAbPWP19rqaMnn7vZzYJv3tNdYd&#10;q/1cNNid0Wy5QandVlmcMdFTVKWt+sWsidKgQRpedPl2Y2qse1jExpEb+fcuWyZmFFfa7KWpPEAg&#10;X1msfGGC697Ba9mxBopCB9152le/D9Iv8t3F8nws2CHtE7Kovo62F3sDAcZ8qrLRi48HuElYe40S&#10;e3auxOoau61qi6exEbEGs6XKZq9Zmxr08mrldafaR8UqVWtUXI+KTfQIBBnfsHpyT3L8nHwuLOhS&#10;rdxHdRr503JHk23nds8jSn5aVtmaalan+r+dVJ1GNsiZQJvrqWa7TyDASGVVZH+Rpio6y7X7+lVn&#10;qqZwhE3VXjBY0IHIE5YN4a6W7mtQzqFSIzuR54maJltV51a+09a0Y23qBH/XCQlr7EeCodLvuXzC&#10;cNwmRFHWZqqroWKfQEB+Gdns9PhUv9F8tRqVd8rCGoUFg4bkgo+RhDtlYcH+NtRR3gBUVIf2cHru&#10;t32llvS9X/4oiGvBvw2dScTp06dDz+3J+dprrwlI9R2RKVOmGAyGvmMPLAEBEAABEAABEAABEAAB&#10;EACBfkTAZrMdOHCgHxnc1dRFixadP6/sxqDDhw/HxsYq9bqxsXHy5MlKpXop/4B4m9tL7FAsCIAA&#10;CIAACIAACIAACIAACIAACPQjAggB9KPKgqkgAAIgAAIgAAIgAAIgAAIgAAIgIE4AIQBxdpAEARAA&#10;ARAAARAAARAAARAAARAAgX5EACGAflRZMBUEQAAEQAAEQAAEQAAEQAAEQAAExAkgBCDODpIgAAIg&#10;AAIgAAIgAAIgAAIgAAIg0I8IIATQjyoLpoIACIAACIAACIAACIAACIAACICAOAGEAMTZQRIEQAAE&#10;QAAEQAAEQAAEQAAEQAAE+hEBhAD6UWXBVBAAARAAARAAARAAARAAARAAARAQJ4AQgDg7SIIACIAA&#10;CIAACIAACIAACIAACIBAPyKAEEA/qiyYCgIgAAIgAAIgAAIgAAIgAAIgAALiBBACEGcHSRAAARAA&#10;ARAAARAAARAAARAAARDoRwQQAuhHlQVTQQAEQAAEQAAEQAAEQAAEQAAEQECcAEIA4uwgCQIgAAIg&#10;AAIgAAIgAAIgAAIgAAL9iABCAP2osmAqCIAACIAACIAACIAACIAACIAACIgTQAhAnB0kQQAEQAAE&#10;QAAEQAAEQAAEQAAEQKAfEUAIoB9VFkwFARAAARAAARAAARAAARAAARAAAXECCAGIs4MkCIAACIAA&#10;CIAACIAACIAACIAACPQjAggB9KPKgqkgAAIgAAIgAAIgAAIgAAIgAAIgIE4AIQBxdpAEARAAARAA&#10;ARAAARAAARAAARAAgX5EACGAflRZMBUEQAAEQAAEQAAEQAAEQAAEQAAExAkgBCDODpIgAAIgAAIg&#10;AAIgAAIgAAIgAAIg0I8IIATQjyoLpoIACIAACIAACIAACIAACIAACICAOAGEAMTZQRIEQAAEQAAE&#10;QAAEQAAEQAAEQAAE+hEBhAD6UWXBVBAAARAAARAAARAAARAAARAAARAQJxBx+vRpAenXXntNQKrv&#10;iEyZMsVgMPQde2AJCIAACIAACIAACIAACIAACPQjAjab7cCBA/3I4K6mLlq06Pz584pcOHz4cGxs&#10;rCIRlrmxsXHy5MmhSH173na2/rdt3zpCyezJE3m1PvoHv77uhgdCkcIqgFAoIQ8IgAAIgAAIgAAI&#10;gAAIgAAIgAAI9C4Bgfk/M4iFDJr/8XyIliEEECIoZAMBEAABEAABEAABEAABEAABEACBXiSg9P2/&#10;x5TQBREC6MX6Q9EgAAIgAAIgAAIgAAIgAAIgAAIg0HcIIATQd+oCloAACGhJ4Jy95GcREUvMjsud&#10;tbbuL5keE5Fp7roHy3nSnB0TERFXYu8g5Gy1/2l6RFym+bhPUZcc9ooCVg5L0wvN9c1a+gZdvUnA&#10;b3VLCgO3HHI2mrMnsaZQYm912dZav7skU2ofETGZf9rtbSFoOb1Ze+EsO3DLocCPo64tx+mwby6Y&#10;7qflkNOxf3NBivRNSoH5kLuphdNn6O4ZAgGfLYFbDl06aV7mp78i8tOReRtVzPQCc32rs2fMRinh&#10;JxCohQR5HHVtOc5mS6HcW7mSZxTkVLZZPfw8YIGbAEIAaAsgAAIDkADr/F7Mzdvpz/Nz9vW/z7P6&#10;69WcjVW/e8LU9ZtW2/rcYmvHspwn31w5O6NILse6Js1YaD55aQCCvgJd9lfdkpuBWw4bi1cVLzPV&#10;+tD4yvL0guS8crk1Ocpzkt0tBC3nCmwzsksBW06Qx1HXlsM++cPsh4vkB45vy2FhpqqV2Q8XVUvf&#10;VBelzV1ubsRM7opoToGeLUFaDpvnv/m7Zc/56cn8dGS+jcphLUozLq86iaZzJTSdwC0k4OPIb8u5&#10;cPjAB/5GRbzlXAmc+rYP/3bzn0ZO+v+C/LEMAh4gBCAADSIgAAL9mQB/3bFitiFHHkP7Jukd2nyD&#10;/9CAs9m6oeMsjolKL2xnz+kSMrjYsOtlk2NiVuWxtvZ/2YpnkcO8YddRjKn6c7sJUt3y29dALYeo&#10;ee+fO47FnfVvrC2yk35p5Ylv29uOVWZNJMfbr3/4JRFaTj9vI/7ND/SgYC9kAz6OeEldWg45j+7a&#10;wBYozSq2/au9/UxNfqK75ZCzoWaDqVafVXmira3FVmqkWtOGmgY8dPp5gwr4bAnecugr659X+wlY&#10;k7+OTG5U8uOo5cNio95henlXw8V+Tm7Amx+whQR+HHFmflvOvxoPskWOc8vqvmmXU0Nu4iD2+OIt&#10;Z8CD7nUAV19v6PZPwAiEAASgQQQEQKD/ErjsqHrK8HBRXUZOjlHf0Y3jVb9Z8HBRU0b+UmNX/1pt&#10;Lzy9iRZkLPAVcrz5G0NGUd30/JzkjhJnat9ld+TcPevO0ToadvsDqcnkOFjXhHW5/bfdcMsDVnfQ&#10;lsNWB7xQWkRzMhZM9LjvbDl7hEifnnrf6MGkG33nrLuJLpw697WT0HL6dxvxb33AlhPkccRK8tNy&#10;SDcha1dTe/ubuYnDyPn1ua++JRo2atg1RJe/rN1fTeNnzvrRaJ0u6vafpifr6WDDCazo7t8NKtCz&#10;JXjLYe9+K54u+nZBxpxOnRxbiuKnI/vy7+9WO2jmjDvZ4yjq1gfSpxEdrTuB/qpfN53ALSTg44j5&#10;G6DlNB/+cDfrss68+4efso1r0wsq7A5pVaPccpB6mUDT3358Yu9tQf5YBgETEAIQgAYREACBfk1A&#10;n7/pQ/uLj939g2s7uzFqwSZb9YuPzfhB5y+kdZh1qetWL7q9g1DkqPxym33jY3f/eweJy6ePvn+E&#10;xsfFjmRxctINHTaKzR/ZDK9fY4PxFKC6GZmALUdeh9mYte7ppbeP8CAclJjb0N7etHZGNB90nfxg&#10;5/tE0+ZPG6tDy7kym1nglkOBHkf+W44Xj8OcGTk2zUQZpc88ZmRN62LT0TqiGyfFfo/n0V03bNS1&#10;5DjLw0pI/ZpAwGdL4I5MWuNdl/XU6qV3d+zk/Hdkl5uOsgfQ+EmxIzmoQUOHDWfhp1PnvunX2GA8&#10;CzIHGOoEfhwFaDnOU8c+4TN9a3m5lY1lrEUZhodfqneS3HKQ+ikBhAD6acXBbBAAATECg/SpT6zN&#10;nKr38/C7MXXt7zMTu36oTerZAAD/9ElEQVTjGYvnzRk9pINW/c/Xrk1P1A8WMwVS/YxAwOoO1HJc&#10;27/ZWPz3c8ZG+vXWedKyclGa6Z/G4tx58R1bVz+jA3MDEwjYcgI/jtxj8UAtx9ly7hRXWLv7k0+O&#10;f4lzRq7U5hfo2RKkI3PP83//s9EdHjqBO7IrFd6A9itwCwn4OArYci60nL9EeuOK6qa29ram6hVs&#10;BWV1xRsfY52IRi0syFkAYqcAyHYjBKBR/UENCIBAfyXgHYvH4onZXysxPHb7jKj8Nh0+/89KWlOt&#10;z1jz/BJDVHiMhNY+SKC7lsNGb/FZu9q/bap5MqF82ZyVb+Lwtj5Yi+EwyXee3zE2jY4sHPXRf3QG&#10;bjmki0p8/J32pndWz2RvSHT6O9NmJRAdP9j4r/7jXf+2NPhBAMK+YUArjA6CIAACA4LA5br31lsd&#10;DlPamMiIiKsMeWxD3JE8w1U+t7t1xTDo++PuHk9HGhrP8MsD5fd1+lHDrhsQwOCkm8DlI++s30mO&#10;59LGXB0RMdSQZ2ULKfMMQ123KXnn/5ssz6VPiJK6Y7QcNB9GIEjLkS+Hc7WhwfqbJ7FdS453j55y&#10;DokZ5zMuZ8cEnLpA+uHDrsMwb0A1qQt177xhZSdBpo3t0F/FlfytNmBHNihmHDuM5MjBxjMc1eWW&#10;c2fdB0wMKHQD3NmALcd++WK9aV5EhKHA8lUnRnLLQeptAkHOAhA7BUA2GH1Db1ccygcBEBiABL4X&#10;O+lGovd3fsBezp37+A1zNeknJcTgNe8AbAoBXD5nL10svf/3mf/zrGg5aCNBCVwbPZy93D2yu/I9&#10;9my5dPIDy26WffzwobpBI2PjWNxx986PTjqdrR+/VcGO6ZoUN0YOLSGBQBACI2MnjSfabfmA3Vzb&#10;+tkbFXuJxiWMQX+FRuNLwF6xeeehVqfT8UHlTnbsyJR7J44kueUg9U8C6Bv6Z73BahAAAa0IyCe3&#10;udJ3tmLW4Y0vtn33Tm5ikBFS1O0PpCe7XsV8j98yqH+44MF4PHC1qrS+oadD02mxFRuJjMW2Fnab&#10;kq7eXCjdPekof/jmoex1HU/Sm120nL5Rd+G1InDLGaQbl7I4le3EXZPEliVdPSaNXfyevKIgJU5H&#10;g27/WWEyu86NrVeKHMovPU3ML3gAD53w1qTm2qMSc9/x01815P4//0/gjmzQLQ8UznWtVxp6B7vj&#10;Vp+/5EEcTaJ55YVVYcCWkzhoSPy8XH5VpNRbRcYkr7Gynkw6vEZuOUj9kwBGpP2z3mA1CIBA3yag&#10;i39ok608X7530Lii0vqbGdF43vbtOtPOuosNe9+uDqAOLUe7euiXmgaPTl1trS7NkG97M+Zvsm1a&#10;NYNdPsqWdU54eFPVpnz5gtLk/MqXfjvDewlFv/QVRmtEYEj8w8/YNuUbuTq9Mb/S+lsjv6wECQRk&#10;AlFTc7b6PFs2VW3NmSq9A+EtB5B6g0Dk1Z0v9AxRS+iCEadPnw6xUN9sr732moBU3xGZMmWKwWDo&#10;O/bAEhAAARAAARAAARAAARAAARDoRwRsNtuBAwf6kcFdTV20aNH58+cVuXD48OHY2FhFIixzY2Pj&#10;5MmTQ5H69rztbP1v277llzGGntj8f9i4/Gv+bXooIngrFQol5AEBEAABEAABEAABEAABEAABEACB&#10;3iXAbgHQ/+itMdM+8fx10nft92f7fiv/m4mEOP9npSEE0LtViNJBAARAAARAAARAAARAAARAAARA&#10;QD0BNv8fHv+0ynIQAlAJEOIgAAIgAAIgAAIgAAIgAAIgAAIg0LsEvnfT79XP/5mJCAH0bj2hdBAA&#10;ARAAARAAARAAARAAARAAARBQQ4DN/6+74QE1JXhkEQLoEYwoBARAAARAAARAAARAAARAAARAAAR6&#10;mIBuUNQNt7/SU/N/ZhxCAD1cQygOBEAABEAABEAABEAABEAABEAABHqEwCjDW1ddl9AjRcmFIATQ&#10;gzBRFAiAAAiAAAiAAAiAAAiAAAiAAAj0GAHdoKE9VhZCAD2LEqWBAAiAAAiAAAiAAAiAAAiAAAiA&#10;QF8mgFUAfbl2YBsIgAAIgAAIgAAIgAAIgAAIgAAI9BgBhAB6DCUKAoErhUCrvWR6RFyJ/fKV4lCP&#10;+nHZXhIXMb3E3tqjpV4hhQFOkIoEnGCtXKKDp45/RIDT3e8KLScAIfTmQZoO4ADOFTL0EnMDIQAx&#10;bpACARAAARAAARAAARAAARAAARAAgX5GACGAflZhMBcEQAAEQAAEQAAEQAAEQAAEQAAExAggBCDG&#10;DVIgAAIgAAIgAAIgAAIgAAIgAAIg0M8IIATQzyoM5oIACIAACIAACIAACIAACIAACICAGAGEAMS4&#10;QQoEQAAEQAAEQAAEQAAEQAAEQAAE+hkBhAD6WYXBXBAAARAAARAAARAAARAAARAAARAQI4AQgBg3&#10;SIEACIAACIAACIAACIAACIAACIBAPyOAEEA/qzCYG2YC0v3MERFLzI7LyizRXpCkO28j4jLNx5WZ&#10;Kp5bWGM/EhSm0498FDYVcIQJBBEUrw7XUyfT7FBol/aCCg30ZtfeVO01Ao4wgSCCwvVI2vfmwhqF&#10;wQlr7EeCgCNMAIJXBAGEAK6IaoQTIAACIAACIAACIAACIAACIAACINAdgYjTp093l8fP96+99pqA&#10;VN8RmTJlisFg6Dv2wBIQ6EsE2FvH2Yb1s2yHchMH9SW7+oYt7CXHBMPOJbYduYlRfcOiPmQF4ASp&#10;DMAJ1lIlOuuX4KnjDxLgdPe7QssJQAi9eZCmAzg9A8dmsx04cKAPDUSUm7Jo0aLz588rkjt8+HBs&#10;bKwiEZa5sbFx8uTJSqV6KT9WAfQSWBQLAiAAAiAAAiAAAiAAAiAAAiAAAn2LAEIAfas+YA0IgAAI&#10;gAAIgAAIgAAIgAAIgAAI9BIBhAB6CSyKBQEQAAEQAAEQAAEQAAEQAAEQAIG+RQBnAfSt+oA1IAAC&#10;IAACIAACIAACIAACIND3CeAsgNDrCGcBhM4KOUEABEAABEAABEAABEAABEAABEAABHqGADYC9AxH&#10;lAICIAACIAACIAACIAACIAACIAACfZwAQgB9vIJgHgiAAAiAAAiAAAiAAAiAAAiAAAj0DAGEAHqG&#10;I0oBARAAARAAARAAARAAARAAARAAgT5OAMcB9vEKgnkgAAIgAAIgAAIgAAIgAAIg0OcI4DjA0Ksk&#10;lOMA//u/v33rrW/9ljl8uO5Xv7pmzJjI/PyWb75p75Tn2Wej2eePPnotyxCKSQN5FcBxc2ZchCsZ&#10;Cixf+fC6WG+a5/4qLtN8XP7qsr1EEpheYm/1+U93Rtf/pxSY3rQ7LrlLczZbCmP4V51USN83Wwqk&#10;7yJSTPVOv/XVXG95pSRzklvHpMySVyz1zf6yehRFRMQUWpo7FXfZYV7SyVCf//T66HTYXzcVTHd9&#10;x9SZfXxhan3JeApwAZGskjPEpJgO+VrgrDel8OxLzI7L/ox3F5tpdoTSbDXP01pPr5ZQTARFSH/T&#10;C+h1O/mvsc62OZsPFsY8FRHB/lYVWi6EJsQLUShoL3EZJ5vY+S+O3M3YPzxe8RsLpsvNkaWY6QUb&#10;zZZ63tC7TwpNdReoHVVhOMKCvtAuWApWSQ3gKUPBQd/nTHdkhQSFqWonqD1V7TUKN4DLdorz+xN2&#10;f5hp9t9uhAWFTfUItpLlVcqMcT91ppPpdXIEedT1iKn0leVlg/Szioh52eK3UwzwAxMSVOpjB92a&#10;auzYifPhRYGJPcsDE9K+OrTX6FMd9RYqyfT2kAUmsgcbdrRSyfSgfesS8j+q8W0BQg2AFyAoqNBH&#10;1aaGY/yg0MceqUehoU444CgeQHqbgJCP3Y1l8L0iAoHm/6yQs2edf/7zhRMn2rrO/2UV7HM5Qyga&#10;B3IIwJePvWLXZ94e0nls7yt7Q8HnL091UfZsQ+KvTYfk8nTRhvvS9ewfHVXwr5zNtj0VvO+ZmLU4&#10;Kc5PVTQfMj1uTPpFXnmtW1Fted4vkhIWlNjPdVF91rar2tWROap32c4K2O907F65YPac7CKrS5ip&#10;SzMsWGPxRjRaT9QdDVqynGHa/Glj3Q45W+vNKxavrA4o1lxv/v3i7O0CBmsjcshE8Qk0N4884wRr&#10;Ec0x0C9NFMIM+aztc3e9tFXvOhJ6vQgLKqbC6r0wKdEwZ1GR1eOiw1q0KC3JOLtwd7ChvEuViKlh&#10;oqoYjmoBZ/ORPRWup7G94nOf50w3RYsIClPVXlAdWBE4YdKovanCjoqY2nqIMuMpaS6Ve5+PlD2H&#10;En9Jh0J4PgrbShc+29Vgl8UdDXtsoUdXlQuq9VE7jZcclqeSYgw+nTjDw8YkaUkJcwstJ0OPQCuu&#10;F+U+KlbRSUBAYyuZMikhifLKvWUVZZMhkUyH1JoTTF7AVLk4AUGVPirXGIbxg0ofxata8VAnDHBU&#10;jMokUcU+iuOEZFAC7JV+p7+CguuuuSZCnuQHEQ09CoAQgAuj45Njp9zdo7Nh3yvuWZtgE3WYsn9d&#10;Zm+VSoy+NSU9kQ9TKvbYOrycd0/a9bMX3ndj15pw1r+6PNvkLzy9My/3RVfhHvuaP9tV4RoPsXBD&#10;0do3AiwrCOLQxYa3Nq5hk0B9VtkX59vb21q+2JTBghfWDU9v+cQ1lrvceKCSadEnl33R1u5J7+Qm&#10;RrnKlTPo48aOGsw/aa23mFbMTkjzmVv6GsCiAxZTwdyEtDVWQdC9LnbSTDOyvZN/X33l2bTegzyQ&#10;IT4dKq8XS8j1IiyoFEnr/tIFmbze/SSHdU3OyqrGbgaOyk0NG1WlcHogv0+Hyh4CdetfbboYWqmK&#10;BYWpai8YGoEguRTDCZ9G7U0V9lWxqc6TtHyGz+TfR7OjnH69PpQgqZi1vtEKorZNa/8WYo+nWFC1&#10;j5ppdLban1uQ9GSAzrR6zUNrqk561ieKYQ8kpdhH1eqVa3SSeTll+0z+vTY4KPvXJC3u7I2k3FSX&#10;FcoF1fqoXKP24we1PqqoYqVDHe3heJxTaqp6QRVcIRoiAba8/6mnokaPjgy0BMBTTrdhAjknQgAM&#10;wnijMZGq397bIA/Nna0nGg7KH4aUjMW2FvdsuK2l7u3ijIlczrpl2375le9wQ0oyXwfQ6eW8e9Ku&#10;T7/PEN21Ii5/WbtfenM+MaN0b5M84W75ojI/uWPhsonuBQX6xS+8sJzr8rrT0YfxxbbvvHN3978a&#10;NqfeSHSm9t0DPPfMWT+dEM3aRtSEWZk8eOGw7q5tkmaBzqOf7j7C/j9h5uQxfpuOK8NMw83co+Pm&#10;pfcn8TUFAWA6qpYmsO+rSX+X8S5udZ9LrfTXZ13z//xN1NRG7e3U3kLVxSSbW7qNgi5AdXeokYtf&#10;mCbVy7m3954KZQaoXDAxVzJO+muqlKwbT5X/cH/YQLyKu6aL9dtK8qT5vz6juNLmamjtLXXVxTz+&#10;Q1Rr2lDTECwGoNxU7akKwiESFvSQdvXEE7Omrcvhm7P2vnLoWEjv4pQKClPVXlB7qtprFG4AgxKp&#10;wf1Dbv8HZYznJWVUen/dm1P9PyeFBYVNJfr4ryRHqY35ZGty2VhXTfKzw1pK+/0+H9Wb6n5Vpb/x&#10;mRdu4p1U9cF9QR9THiddYY7QBQV99FaSVhqd9dsKi61c70TpWf6t1L/7jEkc5g27jvp5+GhfHdpr&#10;ZO8jPqZnTVKtGGmTjdqkH1lLHRVnSB9aadt+vz+sKMp9x/3r+44qF0uZFlPTd+4P15N+kP+fpOtT&#10;xQ3AXZpiQVEfhX8dYRg/iPqovh6VDnXCAMddkUpN9TQAYcGgvwB8qY4AW/xfWemaOLBVAMuXX8ui&#10;AH6LZOv/PQsHioqGdqsWIQCGaMr89PvHs6H5XnloLr+cv3vWrFu6xdclgy4qPiX3ubJiIxsBeVb+&#10;+90L4NkFkJieciubcAdOd//8F3fo5YqKmjAne74UAzh36tw3XhHn8T1bdrCRmD593vz5D0j7Djzu&#10;hO7EjambG/iYYXNqgOm4HBzh6eCfZ0s7xtlhAbvq5cUOPMlhC33yvT+8was2Ob+yasMjhoB2GFdU&#10;Wjc8Endt6IZqlrN5P5VaubasSlqTSe5aoJk5tG4xFW+nHY9RsLpj9fKRVC9x8+bf+UB66DNAYUGl&#10;aJr3la3kWzD0WZUfvZibmuhykaLiZ+b+10v5C/LLKmuefTA+yHNCualho6oUTg/kv3TyoJnvAoic&#10;vfDOubPiQp+rKBYUpqq9oGquiuGET6P2pgr7qtzUZtpWytXps+ilNZTo7jbiZ9LqdZRVTFU7yBi0&#10;bxO21fnP97bwXQCJ6T/6xfxJUoQ9tOiqYkHVPmql0dlsLV/JVy9OzKp8U3qWSwvxWCifjUmefSY/&#10;mT3Ltz47L9izXPvq0FLj/m1sms8aK1W+RJmJrtdfUfGUs5oWZ9H2KnrMKGxOMEHFDcBdmICgSh8V&#10;awzH+EGlj+J1rHSoEw44Lu+UmuqBIiwojhWS3RP45z+dn33mPUZNjgL4FVu79utHHmn2/HVbNEIA&#10;DNHw70++5W5yHKxrkk75k5ayJ997/z2TpPcvylPUD6fPSmBi3s0F3r0A5j2ulXieXQDJKYbh/nQM&#10;uuGO5Cw+tNmQtuA/Teb/lo/l08Vn7eLTdPm9vfv33lCzwcTOC5CiCS5djuqV5dbOhwISHckzXNXl&#10;WMC4Eru/Q/qcJ9/bIm0u0N82dhRvKRcOH/hAeuVjLS/nnSl7RVye9xPj0opDrijAuS8+tPmuEYic&#10;9Hh13fa1qRMCBKOGTCp+u27HqtT465VT1kLi1DFpCYCeFt7XccGMjlLXU+6D3lGvX2ucp2o2HJfq&#10;5ZZbo6+9NUWeAe4rt3a3bVVYUCkU56ljn3APE9MX3jO688NgxIy1W9Zmpc6IDxrlUO5juKgqhdMD&#10;+Z1Hd/2Nn3Cpj7vPcO0Iwy3yXOUvZZ93dyigckFhqtoLqgWrHE7YNGpvqrCryk11niLp6UHpC6nT&#10;02N0KpXl0s/dEy1howIIXmz49GUTj6wlp4wfET3+Pim6un3le/u6OxRQsaBqHzXTeOnUsQapt/K3&#10;rzB6xtpd7FlujI/qjSGfYh9VtwflGp107BOuVp9O943uoF83mtaX0YM/d4f4VRvXsQDlprrklQuq&#10;9VGxxjCMH9T6KF67SkdlYYDjdk6pqR4owoLiWCEZAgG2/p9N+30zdvrPEMrwn6U3+gNhY8InOOqW&#10;e5P18l59eSk7n/SGdKWCX5uHxIzjIQA6crbF9YLcsxfAvRLPtQtAb8yZM9XPLgAurRv9s1UvPWlk&#10;/7Ky03xmGWKu5ge1Z5a8+rq94wltFxv2vs23DOjlaEKAfQcK6fKjAR9aJi3ynJUzb4o0C2RxguuY&#10;GmN+ubTI8Hxd5QpmnqO8pLj6OHfU+dWxT5pIf+eUm+QA1Y0/z106M8gEUn9/bm5K7wxKFHobIHuL&#10;vJNjEo1xn3WgpNyLDYekeuHjVKle5Blg94cCCgsqsU7K62w5yzd20LgEIQ/ZBRACPoaJqmI46gWc&#10;p/a9co79hKQYEDsZ1DVX6f5QQAFBYaraC6oEKwAnXBq1N1XYUwFTnS0kPT0oYYywWiFBdl7vQX5e&#10;rxRZ05EruhrCoYDKBdX6qJ3Gyy1nz0i9VdyYXpnnB64p5T4K1bqPkIBGJ8ld3aQEEunMhS0WMFXW&#10;JSCo0kflGsMwflDpo3A9Kh/qhAGOyzuRUZkkKi4ozhWSIRBgSwDY3v4QD/kPoTxvFoQAJBa6fxt7&#10;Www5Pjhw+Kw0nR4/846benQBo2cvgKP6FbZl0bMLYFr6A7cG7pAG62c8UdNkq9ru2pbNLHWU582d&#10;Y4hJesp7Sr/7/gL3mQK6aGPGKj7Z7HoHQahtQ7oaQD4iTm9csXzh7cMkyWGJuW+2tze9szZdWmQY&#10;HT8nI50rqjW9bv+S9VnyMYraD0FCdUs03xFyh3KUlNCpQ2UzwFsyVg2T6iX4sfDCgkqsC5y31V7i&#10;vhTStV4k0FWOXYYpofvI1GtMtWfgKCqlU4dKdO1d2XfN5b/ibg4wFxYUpSpcHWoEFbH0ZlYBR2uN&#10;2psq6GGXwV/obZVrPNsirFdEsGO0gpUwwnjPf/D9cd1FV4UFhX3UXmMHoO57jL0L/3rh2l01PopU&#10;P+t2OoRWFTQA/rg6G+JtvmKmdZYSNlVYUNhHNRp93NZo/KBxPXaOyCga6njpaAJHeACpQrBnfi0o&#10;xR8BNvn/7//+9qabItlxAE880bpxo+sugB5ZCIAQADs0LS525Mib72Cb1et2f1rbyO+0m3LvxJG6&#10;ocMFNwLQxaajdZ2rMnrKvJxZ/EN+UN9J1wV+yT+ZFjckeLPX6RN//mDu5ia2+P/bJtvOSjkcYH3y&#10;of+zV1706Lm/wFGUdL3c1UfenC3daOCo8Ow7cCvxexxgQ26iz3E2PvN/dkTcmucLk9wbxLtYqhsz&#10;eaa03uH9o02X5ZMC9Mnz7/J3wWG//HEPlbdoXKDzwS7g8O+au0Nlh8AnXS9dXh3x9M3Z/J0wmwGa&#10;9/wz4MnMwoICiN2N/GjdCZHTkMVMDQtVAThqRdwdKrWtSSqOlC4wvybhf6TLL9t2bDkoLZzxm4QE&#10;halqL6gKrBCc8GjU3lRhP4VM1Q1lJ47ydOa8sGIBQXdghV2wYh4p/awiIjdmS0fn2is+ei/wxXci&#10;gup81FLjoKHDR3IGBxtOeE/nEcCrVETER6U6OuYX0qgjeTx34QzrzzVLQqZy64QEVfkoojEM4wdV&#10;PorXu8BQJwxwJP8ETJW5qBEUJwvJoAQ+/PC7P/7x6zvuuOqhh65Zvvy6X/3qGqNRPuSF2Gl/7OQ/&#10;dk2gGoQIAcj0Bt0wcWoy26dd9tRqtvtdutNON3TYKDG0rX9/ZycPAejTptzknVoPu/2BVOkkv72v&#10;mLfs5Hvsg86WnYdMKTF85X+22T2mGaxPvD/1wSWP5hhZKY7KA4f5Bn73LgC/pgY6ATiIX621m36T&#10;I18Rp8/YZHkufUKwVYUXz5+RXgCNHz5UJ58UEHPb2BFXTKsaNVY6+d9BW/Z0fnVgKaACE1nqA6H0&#10;dKj+MrSZN3zq72RmnldYUKSx6uLumi8tGCl6uqLzNZPdlydoajiodu9Mj+fwdKj+Sq41/S3gPQti&#10;gsJUtRdUg1oMTlg0am+qsJtipupG0W3SEYAVW6jTxLvZQikFZLb0wqWAnmiFP28dx1/eFejKFSFB&#10;VT5qqnFI3LSf8AGGY9PTL9hEArpirUfIRzFVLikxjToaexsvwFFBe0521N9MBSlkMlN9j1MTM5VZ&#10;JyaoxkchjWEYP6jxUbzZiQx1wgBH1QBSxEeJKBcURwvJoATY4n82/7///qvlXOxQgJt8ZpXyJ2oQ&#10;XjGTNTUQuKxu1Fg+mtln5ZNfFUvZnY79m5/+rXTLWuej/t1PBEf1ihWlfIo9bf60sQErQDeC701g&#10;PZbpicJSz6n7lxz217ZJ8QVXch86GsB/ed9ByHCcjebl/yu7nJ1g52/+32wpkIISKaZDriLlzf/y&#10;eYF04tPdzDDDHTcPC1lfX88YbSDpegUyLaNSM7mOYGil3SX0UBEVZVPSI+T/NuoL+8r2Se97/afA&#10;V1gJC4qx1I1lrZCLWnNmLy0181MmohJz35Euk2r6sFS+2ytAEjU1DFTF4KiS+sr63l+kN5MBUsAD&#10;zAUFhalqL6iCqyCccGjU3lRhL0VNjaaUdK7UYaLCUrJLRwOyVL+bHnmIqosoLYm2BQySilnrbP68&#10;fKW0lipACnTppqiguI9aa/QMMKx52UtL2LP8Eg1KzJUu+Wlr2lsq31Xcw0nUR3EzxDUaUlwB/WWF&#10;ZLa7Yvqt9VTyCLGLibPT6JFtPbtHQNhUYUES9VFUYzjGD6I+irc5EhvqhAOOoKmMjZiP3QuqwA5R&#10;orS0IZ75v4dHfn4LO/Of/a96QggBuBlG33THTNfC//EzJ49TAMaaZxjq2WsXGXPHw6w/Ycm4cN7U&#10;jkf9e54Ikk591i9Sgu0CGD513kIjz8hP3U8YGimpuDrGkFEkv6LnSwy8Nwvm15yRLgH2pG/qyviu&#10;Y6o2v/HxOW9D8XsjQESEdCcAu1VowzJ+swArfem61f+r8/v/qJiESWxK6KiuKK+qZ7sQmg9tKpZu&#10;IZLOC2xtqjvooOSpE28Ifkeu+karYQnR9Og617ghL41iIikigiKGUnKedFMAuyxwMfnb9eC+W5US&#10;81PPtD/R7vP3Td2PpXo5Z37jqE+9uHwSFhRmMiR+Xq50hyU/ZiLNECO3M2k7ScwdOeXcTWNC7NCu&#10;vwcVpmpNVRiOCsELn+3il5aRPqHmfIcG0N72qzJ5NVCF/TM/r52EBQWpsjM9xBq5CkFhrsJwtNeo&#10;vana+8ieDY+SdG0NleeRIUZ6PEZQQjJJDw5+WWBKnLBZfgVdN6VT5IqavLYOj9bfflHGT1pxVH/6&#10;1scXu4a9hQWFfdRcoy5+3uo8I8fGxgzsWc7PD3Y/y6fl8Mi+3jhpTPdXRSuoMXEfFSjpkFVcY7SR&#10;1mXxshzllGagSKmtDk2gvHJJgZ4Wp3S890fURLecsKnCgiTqo7DGMIwfRH0Urk7hoY72cIRNVS8o&#10;jBeCigmw0wGYjPy/KpOCma5KTX1X/O5xMXzSOnLivVMkIxPTpsRKH8SK3grIxz5lz2cndl5C716q&#10;J2nxdw2bLyRdVGL282Xy+KpLMj750mPToinIzYIeXTtLtx3o7qokqXxn/atrN7lerzieSxvjHUDI&#10;EQJ2IaFrhGFdk5bAjh24/uZsdmOA3lj8uyWJ0c22PRUOdo6iouhJ320UHsvY7VaWMikK0CVllNKq&#10;OX4HDZ4OVb4LwDcNiZsgLdeknaW2rvUiLKiCZNTUnK2bV0hRgC6J3f5QWbdjeZeWzDKqMlVbqirg&#10;CIp6O1TpLoAOSTfqrvnSXMX6adX+ztdDCgtyFUJUwyMoxFUVHG01am+qkH/Sc7/5yJ4KdsGe696K&#10;0Nsqz8kuVHvGQn4XC+kzqGpV58sCha10CXoCK/JdAL6JRdgnSQuamrdsOyxf5eKThAWFfdReI7Ex&#10;w9KtNdItQn5Scn6lZUfu1J48D1+Fj4ItQY1GdpXvM1SW4U+znkqraE7HywIFLfSICZsqLMh/kEI+&#10;qtGo/fhBzEfx6lQx1NEajrCpqgXF8UIynAQQAvDQHzxqbJw0DRK+IE0uKjm/bIfN/nzWBD9XCriX&#10;6nku8Ate99ETsp6323aU5UtzRjkZ88sq36nb8dsZ7Ex+182C7Krb+wxdbhb06JIvO+y+lX3593el&#10;QwQDJzbCWL6jrsZrDzOmxiqNKuRLid3Rk+6V9accE7Kovo62F3sDAcZ8qrLRi48HuEk4SIfKt5zI&#10;M0B/x8ILC6rDqdPPXF1jt1VtKfYuFp2YUbylymavWZvq/9ZG1aZqR1UdHCHpIB0qawHuuYqfA8yF&#10;BV1mKqbqdk97QeVg1cLRUKP2pip3ziWh1tSoCbS5nmq2+wQCjFRWRfYXaWqwfUQCBgeLVhB5oqtd&#10;r1wRFnQZqdxH7TXKpvq5RYht6ivevtPWtGNt6oSenP8HDR4FrQ6BqpdF1FJl9wFmbaa6Gir2CQTk&#10;l5HNTo9P7dklAMKmCgu6qSr2Ua3GMIwfFPso3OTYCnn3gr6uYcfgwzlJp6ZwhE1VLaiCL0T9EBg+&#10;nM/N2Wp/378eWfnfSVnE6dOnBWrgtddeE5DqOyJTpkwxGNgVAEggAAIgAAIgAAIgAAIgAAIgAAKK&#10;CdhstgMHDigW60sCixYtOn9e2d02hw8fjo2NVepEY2Pj5MmTg0t99tlldgXg2bMd3t2yWwDZLQBy&#10;aEAWZzcCsP9loQG/mwI8+YPoQghAafUhPwiAAAiAAAiAAAiAAAiAAAgMdAIIAYTeAkIJAQQvrVMI&#10;IHTVXXNiI4AaepAFARAAARAAARAAARAAARAAARAAgX5DACGAflNVMBQEQAAEQAAEQAAEQAAEQAAE&#10;QGCAEPjjH7/2nAvgcdnzyRNP+LldKhQyCAGEQgl5QAAEQAAEQAAEQAAEQAAEQAAEQEA7AtOnDw6i&#10;7P77rxYzBSEAMW6QAgEQAAEQAAEQAAEQAAEQAAEQAIHeInDHHVc99NA1fktnn7NvxRQjBCDGDVIg&#10;AAIgAAIgAAIgAAIgAAIgAAIg0IsE/EYB1Mz/ma0IAfRihaFoEAABEAABEAABEAABEAABEAABEBAm&#10;0CkKoHL+P8BDAMfNmXERrmQosHzlUysX603z3F/FZZqPy19dtpdIAtNL7PzoBfd/ujO6/j+lwPSm&#10;3XHJXZqz2VIYw7/qpEL6vtlSIH0XkWKq73ABpFu6td5iKpjuLdlS3+qTz3nIlCLL+6S4EvtlJu7r&#10;nd8Mwo1wIAq21tOrJRQTQRHS3/QCet1OfmusCx1n88HCmKciItjfqkLLhdCEeCkKBe0lLuNkEzv/&#10;xZG7GfuvP6fD/vrGgume5hQzvWCjmTW3kGpboane1q0VVWE4woK+3C5YClZJDeApQ8FB3+dMd3CF&#10;BIXbqnaC2lPVXqNwA7hspzi/P2H3h5lm/+1GWFDYVI9gK1lepcwY91NnOpleJ0eQR12PmEpfWV42&#10;SD+riJiXLa6Lkrv7SUnfCwkq9bGDJZpq5M9y77CBDy8KTOxZHpiQ9tWhvUaf6qi3UEmmt4csMJHd&#10;EaTdtFLJ9KB96xJy8CFX0CTUAITbKpFCH31tFzI1HOMHhT72SD0KDXXCAUfxANLbBIR87O4HgO97&#10;ioAcBYiLi1Q//2cmYRWAXC/2il2feXtI57G9r+wVrbDqouzZhsRfmw7J5emiDfel67uo4F85m217&#10;KnjfMzFrcVJc16pwNpqXpyVlF1ldprCSkxJmP2P3RAFam+oOBuu7RF2AXAcCh0wUn0Bz88jD2lpE&#10;cwz0SxOFMEM+a/u82iXYVr3ryNmQ4QoLhqzBndHp2F2YlGiYs6jI6nHRYS1alJZknF24O9hQ3lWC&#10;iKlhoqoYjmoBZ/ORPRVt7ufM5z7PmW6KFhEUpqq9oDqwInDCpFF7U4UdFTG19RBlxlPSXCr3Ph8p&#10;ew4l/pIOhfB8FLaVLny2q8Euizsa9thCj64qF1Tro3YaLzksTyXFGOZ4hw0MDxs5pCUlzC20nAw9&#10;Aq24XpT7qFhFJwEBja1kyqSEJMor95ZVlE2GRDIdUmtOMHkBU+XiBARV+qhcYxjGDyp9FK9qxUOd&#10;MMBRMSqTRBX7KI4TkkIEWBRg+fLrhPf/++pECMBFw/HJsVPu7tHZsO8V96xNqILYkMSU/esy11w9&#10;+taU9EQ+TKnYY2v27YLP2nZJavSzF953Y5eacDZbNywz1fIAQeWxtvZvm2qeNLLM1i3b9rumkZcP&#10;H6jk8nPL6r5p96SG3MRB7MMbUzc3eD9sb2uxlXJxmphR+JMEngEpJAInzTQj2zv595Upz6b1riFo&#10;4KJ8OlQWaSqyvOF/uUfXAoQFQ3LLJ1Pr/tIFmWu8k39feYd1Tc7KqsZuBo7KTQ0bVaVweiC/T4fK&#10;HgJ1619tuhhaqYoFhalqLxgagSC5FMMJn0btTRX2VbGpzpO0fIbP5N9Hs6Ocfr0+lCCpmLW+0Qqi&#10;tk1r/xbik1WxoGofNdPobLU/tyDpSat/otVrHlpTddKzPlEMeyApxT6qVq9co5PMyynbZ/LvtcFB&#10;2b8maXFnbyTlprqsUC6o1kflGrUfP6j1UUUVKx3qaA/H45xSU9ULquAK0XARQAiAkR9vNCZS9dt7&#10;G+ShubP1RMNB+cOQkrHY1uKebLe11L1dnDGRy3nn6sMNKcl8HYCjepfN5yVw82e7KvgMUp9+nyG6&#10;a0VcOnWswSdAMFh/z89mjWfZ7ZUHGqVlZxePfrr/CDd/6uRxQ7qxtNW2PreYjQz0WU+tfnhiVEh+&#10;IROxAexfn3XN//M3UVMbtbdTewtVFxOvUKLSbRR0Aaq7Q41c/MK05Vzk3Nt7T4UyA1QumJgrGSf9&#10;NVVK1o2nyn+4P2yg1Bv91ejF+m0ledL8X59RXGlrapObcktddXGG5GOtaUNNQ7AYgHJTtacqCIdI&#10;WNDD2tUTT8yati4nkn2695VDx0J6F6dUUJiq9oLaU9Veo3ADGJRIDe4fcvs/KIM/9Cmj0vvr3pzq&#10;/9EsLChsKtHHfyWT9PLfmE+2JpeNddUkPzuspbTf7/NRvanuV1X6G5954SbWUzuqD+4L+pjyOOkK&#10;c4QuKOijt5K00uis31bIe3ke6OfP8m+lR7nPmMRh3rDrqJ+Hj/bVob1G1pl/TM+apFox0iYbtUk/&#10;spY6Ks6QPrTStv1+f1hRlPuO+9f3HVUuljItpqbv3B+uJ33wlyqKG4DbDsWCoj4K/zrCMH4Q9VF9&#10;PSod6oQBjrsilZrqaQDCgv47JXzaxwkgBMAqaMr89PvHs6H5XnloLr+cv3vWrFuUV54uKj4l97my&#10;YiMbAXk2F/jdC+DZBZCYnnJrtHJNrEc7UXeUy9348Z9nSlu4YzJLdvvdvH3pZHV5KZ/mzV1VcP9o&#10;1HnItJv3U6k0pMqqpDWZpJfRRdHMHFq3mIq3047HKFjdOY/v+WgH466Pmzf/zgfSQ58BCguG7Jor&#10;Y/O+spXb2b/1WZUfvZibmuhykaLiZ+b+10v5C/LLKmuefTA+SJtRbmrYqCqF0wP5L508aOa7ACJn&#10;L7xz7qy40OcqigWFqWovqJqrYjjh06i9qcK+Kje1mbaVcnX6LHppDSXKYVGi+Jm0eh1lFVPVDjIK&#10;9W3d+uD853tb+C6AxPQf/WL+JCnCHlp0VbGgah+10siWDZav5MsK2bLBN6VnuXyPtDQmefaZ/GT2&#10;LN/67Lxgz/JusQfKoNhHYU1uQQGN+7exaT5rrFT5EmUmujbBRsVTzmpanEXbq+gxo2qz/BUgYKpc&#10;jICgSh8VawzH+EGlj+J1rHSoEw44Lu+UmuqBIiwojhWS4SSA6SCjP/z7k2+5mxwH65qkU/4aD1Ta&#10;Kfne+++ZJL1/UZ6ifjh9VgIT824u8O4FMO9xrcTz7AJITjEM96djSFzKL7LY0MaxY8ue40665Hjv&#10;zZ38pf+sJdPH85izbCdL1q3l8ipuR3lectpSU23n5Wytn/z1WbOD9Mbi3Hnx3a0XUO7uFSxx6pi0&#10;BEBPC+/reGyGjlLXU+6D3lGvXwjOUzUbjrOtHInpt9wafe2tKfIMcF+5tbttq8KCSuvCeerYJ9zD&#10;xPSF93SJDY2YsXbL2qzUGfFBoxzKfQwXVaVweiC/8+iuv7GfHosB3We4doThFnmu8peyz7s7FFC5&#10;oDBV7QXVglUOJ2watTdV2FXlpjpPkfT0oPSF1OnpMTqVynLp5+6JlrBRAQQvNnz6solH1pJTxo+I&#10;Hn+fFF3dvvK9fd0dCqhYULWPmmnstGywI7noGWt3sWe5MT6qN4Z8in1U3R6Ua3TSsU+4Wn063Te6&#10;g37daFpfRg/+3B3iV21cxwKUm+qSVy6o1kfFGsMwflDro3jtKh2VhQGO2zmlpnqgCAuKY4VkWAn0&#10;Rn8QVofElI+65d5kvbxX33n0091HSH/b2FF8VCGWhsSM4yEAOnK2xbXqzrMXwL0Sz7ULQG/MmTPV&#10;zy4ALq0b/bNVVesy9LWmtLGREVfHsD1++ozSDzfmJA7jX19soxvZhCI5f9OHfPV2yxeV+cls2Xb5&#10;yvXVHfb7OZv3V0lLAKalP3ArtgAoqtEWed/GJBojAu5iw6G3q5k4H6eyKM9w1wyw+0MBhQUVOccz&#10;O1vO8rASjUsQ8pC1QgEfw0RVMRz1As5T+145x356UgyInQzqmqvYK7o7FFBAUJiq9oIqwQrACZdG&#10;7U0V9lTAVGcLSU8PShgjrFZIkJ3Xe5Cf1ytF1nTkiq6GcCigckG1Pmqn8XLL2TNSbxU3plfm+YFr&#10;SrmPQrXuIySg0UlyVzcpgS3j0zAJmCpbJyCo0kflGsMwflDpo3jNKx7qhAGOyzvFprqpiAuKc4Vk&#10;WAkgBCDh1/3b2NtiyPHBgcNnG/ayadv4mXfc1KMLGD17ARzVr7Ati55dAEGn5c5/Hn9//27fI/8d&#10;Bz55/+iXclghamruO03t7bvWZk7lq7ejJszJns9iAOR4+/UPv/Q2Kmf9q2s38feQ+UsexBIAsR/b&#10;EXKHcpTId+pQ2QzwloxVw6QdIsFngMKCSqwLnLfVXuK+htJ1m+QSc6BLj9SYqjHVnoGjqJROHSrR&#10;tXdl3zWX/0a7OcBcWJCFHYXaKrNJe0FFLL2ZVcDRWqP2pgp62CWWF3pb5RrPtgjrFRHsGK1gJYww&#10;3vMfvO/rLroqLCjso/YaOwDtenFxJl+U1LNJjY9ilqjRyO7kCekoFjHLukgJmyosyJ/lQj6q0ejj&#10;t0bjBzEfxWtVzVDHq1UTOMKmqhAUBwvJsBJACIAdmhYXO3LkzXcYiOp2f1rbyDfYT7l34kjd0OGC&#10;GwHoYtPRus7VGj1lXs4s/iE/d/Ck6y6A5J9Miwu0Mv/Syao/zMkpd+izyr44zw/1+WITWxFQnjN3&#10;Qel+vyfX6sZNnsktPvL+0dOea2rdtxsInzgQ1uYZbuVD5S0aF+j8BcWmuDtUdgh80vXS5dURT9+c&#10;zd8Jsxmgec8/A57MLCyo2EQW+3I18qN1J0ROQxYzNSxUBeCoFXF3qNS2Jqk4UrrA/JqE/+EnL1Db&#10;ji0H2e6eAElIUJiq9oKqwArBCY9G7U0V9lPIVN1QduIoT2fOCysWEHQHVtgFK+aR0s8qInJjNl9v&#10;xaKrH70X+OI7EUF1PmqpcdDQ4SM5g4MNJzzXBgvQVSwi4qNiJR0EhDTqSB7PXTjD+nPNkpCp3Doh&#10;QVU+imgMw/hBlY/i9S4w1AkDHMk/AVNlLmoExclCMqwEEAKQ8Q+6YeLUZLZPu+yp1eyUfn3c2FGD&#10;dUOHjRKrm9a/v7OThwD0aVNu8p4UO+z2B1L5mwp27qB5y05+F4A+ef5dcQFr4MsPX3+bv71PX/jg&#10;BLYiQRc1Ie3RHCObP1rXv1fnmeL7Wnjh/BneuenHD7/OXap8uwFXFeDEATEPB4rUqLHSyf8O2rKn&#10;86sDSwEVmMhSHwiFp0P1l6HNvOFTfyczd+j7lQqKVIou7q75fH+6vejpCtcdlgqKEfQxHFQVeNVT&#10;WT0dqr8Ca01/C3jPgpigMFXtBdUQFoMTFo3amyrsppipulF0m3QEYMUW6jTxbrZQSgGZLb1wKaAn&#10;WuHPW8fxl3cFunJFSFCVj5pqHBI37SfSMsBNT79gEwnoirUeIR/FVLmkxDTqaOxtvABHBe052VF/&#10;MxWkkMlMfs9SDoOpTKX2PgppDMP4ISz16I3IKBiVhQGOqgGk4HBODlep+plAOHwEEAJwsdeNGstH&#10;M/usfNe8it10Tsf+zU//VrplrfOLd/cTwVG9YkUpfxk8bf60sQErwPn1uVNBotXOZkuhdA3APFO9&#10;65I59+kjMbeNHeEu1n3ooAqPwtc4w6852kDp0hjXtIxKzeSQ39u20u4SeqiIirIp6RHyfxv1hX1l&#10;+6T3vf5T4CushAXFaOnGslbIRa05s5eWmu3MxajE3Heky6SaPiyV7/YKkERNDQNVMTiqpL6yvvcX&#10;6c1kgBTwAHNBQWGq2guq4CoIJxwatTdV2EtRU6MpJZ0rdZiosJTs7iXm9bvpkYeouojSkmhbwCCp&#10;mLXO5s/LV0prqQKkQJduigqK+6i1Rs8Aw5qXvbSEPcsv0aDE3Ab5Wb63VL6ruIeTqI/iZohrNKS4&#10;AvrLCslsd8X0W+up5BEqqqbsNHpkW8/uERA2VViQRH0U1RiO8YOoj+JtjsSGOuGAI2gqYyPmY/eC&#10;KrBDtPcJIATgZhx90x3SMnqWxs+cPE4BGGueYahr03RERGTMHQ+z/oQl48J5Uzse9e95Ikha9Fm/&#10;SAm4C4C99R/Bjydgo6uitX+0sFcsztZDlX+WbqiTFhfoosbETeLF7K0o++96tvCvtXbTH/7EFfvq&#10;dX517JMmLsJON1TgUe+3u/6iIZoeXecaN+SlUUwkRURQxFBKzpNuCmCXBS4mf+s43HerUmJ+6pn2&#10;J9p9/r6p+zHfDU7nzG8cPdcFg7CgMNAh8fNypTss+YUSaYaYSN+mzPah8BaVEDu0a+tRYarWVIXh&#10;qBC88NkufmkZ6RNqzndoAO1tvyqTVwNV2D/z87JOWFCQKrFrLYUauQpBYa7CcLTXqL2p2vvIng2P&#10;Er+2hqg8jwwx0uMxghKSSXpw8MsCU+KEzfIr6LopnSJX1OS1dXi0/vaLMn7SiqP607c+vth1k42w&#10;oLCPmmvUxc9bnWfk2GqlZ/nVPs/yaTnl7G4avXHSmKE9WSHiPopaIa4x2kjrsrhaRzmlGShSaqtD&#10;EyivXLJFT4tTOt77I2qiW07YVGFBEvVRWGMYxg+iPgpXp/BQR3s4wqaqFxTGC8FwEsC8kOjucTF8&#10;uf7IifdOkaoiMW1KrPRBrOitgHzsU/Z8dmLng3ndS/UkLf6uYfNtCiOMj61Zwedm1WuSxkRGRA69&#10;+WE+rtIvXffoNL4xID51dTE7XMBhLUpLGBoZMXRSNu/jZxWX/NKr1/n12SNcZlJCjKan4IazSfew&#10;bna7laVMigJ0SRmltGqO30GDp0OV7wLwTUPiJkjLNWlnqe1AlyushAVVeB01NWfrZqmldU16Y35l&#10;3Y7lXVoyy6nKVG2pqoAjKOrtUKW7ADok3ai75ktzFeunVfs7Xw8pLMhVCFENj6AQV1VwtNWovalC&#10;/nEhVaayC9WesZDfxUL6DKpa1fmyQGErXYKewIp8F4BvYhH2SdKCpuYt2w7LV7n4JGFBfjWPkI/a&#10;a2S7BROXbq150uifcnJ+pWVH7tSeHAmo8FGwJajRyK7yfYbKMvx2dFRaRXM6XhYoaKFHTNhUYUGm&#10;WsxHNRq1Hz+I+ShenSqGOlrDETZVtaA4XkiGkwBCAB76g0eNjZOmQcIXpMlFJeeX7bDZn8/iG/g7&#10;J/dSvZA25+v0M1fvsNaU5bt79IkZxZU2e2nq6MFSucMSc7fW8a/lyRubrZXV1G3Nla8MlNOZxoP8&#10;IpxrRw3znA4QztbWT3VPyKL6Otpe7A0EGPOpykYvPh7gJuEgHSrro10zQH/HwgsLqiPLW1qN3Va1&#10;pdi7WJQ1ti1VNnvN2lT/V0mrNlU7qurgCEkH6VBZC3DPVfwcYC4s6DJTMVW3e9oLKgerFo6GGrU3&#10;VblzLgm1pkZNoM31VLPdJxBgpLIqsr9IU4PtIxIwOFi0gsgTXe165YqwoMtI5T5qr1E2dbB+xhM1&#10;Tbaq7cXeuIw+o3j7TlvTjrWpE3py/h80eBS0OgSqXhZRS5XdB5i1mepqqNgnEJBfRjY7PT61Z5cA&#10;CJsqLOimqthHtRrDMH5Q7KNwk2Mr5N0L+rqGHYMP5ySdmsIRNlW1oAq+EA0ngYjTp08L6H/ttdcE&#10;pPqOyJQpUwwGdgUAEgiAAAiAAAiAAAiAAAiAAAiAgGICNpvtwIEDisX6ksCiRYvOn1d2t83hw4dj&#10;Y2OVOtHY2Dh58mSlUr2UH6sAegksigUBEAABEAABEAABEAABEAABEACBvkUAIYC+VR+wBgRAAARA&#10;AARAAARAAARAAARAAAR6iQBCAL0EFsWCAAiAAAiAAAiAAAiAAAiAAAiAQN8igBBA36oPWAMCIAAC&#10;IAACIAACIAACIAACIAACvUQAIYBeAotiQQAEQAAEQAAEQAAEQAAEQAAEQKBvEUAIoG/VB6wBARAA&#10;ARAAARAAARAAARAAARAAgV4iMJBDAMfNmXERrmQosHzlg/hivWme+6u4TPNx+avL9hJJYHqJvdXn&#10;P90ZXf+fUmB60+645C7N2WwpjOFfdVIhfd9sKZC+i0gx1TuDVPFXlgKDXHxMgaU5pLbg652vhZMy&#10;S8w+5gUqq7neYiqYLhsXM73AZKkPoNbZaM6exHNlmh2ewpwO++sb3eIRMZJKX//496x4l10hmhSS&#10;28gEAiAAAiAAAiAAAiAAAiAAAiAQiMBADgH4MrFX7PrMO8d1Htv7yl7RRlNdlD3bkPhr0yG5PF20&#10;4b50PftHRxX8K2ezbU8FnzdPzFqcFBekKpo/21Vhl+1xVOyxNQeLFnRndm15XpohMcd80hOk6Cpx&#10;6aS50JiUXWSVJ/UOa1F2UsKCEvu5LlkvnawqXmaq7fC586Rl5cOGOYvc4uTgKh9eaTkp2+107F65&#10;YPYcVrxLTDJpwRqLN27SnRP4HgRAAARAAARAAARAAARAAARAQDkBhABczByfHDvlnlk7G/a9Uu19&#10;pa2cKps1m7J/XWZvlUqMvjUlPZHPpDvP3s/adklq9LMX3ndj4JrwRArk+fimta8GXTEQirkO84Zd&#10;RwMGEpr3/nnZc8wwfVblibb2tqbqFUYWw9hZuu1A55UArZ/89Vmfl//yDL9h19o11SyukVF2sKW9&#10;vb3lYFnGRKLqNU9v+5gDudjw1sY1LLigzyr74nx7e1vLF5syWPHWDU9v+YQvrkACARAAARAAARAA&#10;ARAAARAAARDoHQIIATCu443GRKp+e2/DRXkO23qi4aD8YUjJWGzjU10ptbXUvV3MZ7xsTrtl2/6z&#10;UgHDDSnJfB2Ao3qXTf5ESu53+/r0+wzRQSrCFSnQZz3zQg4zyVH9yr4G7/TdveA/c6PFXCgtrZ9n&#10;qpcd4Wl8se07t3HcPtd83lH97t+/DOCd89SxT3hkIjF94T2jdaTT35k2K4GbX3ng8GVfmXP29b/P&#10;c60U8Hx++cva/SwAQHT3z386IYr9f9QPH8yczd23fvBpE1t6cKb23QP8+5mzfjohmq2SiJowK5OH&#10;SBzW3bVNatY3BHAHH4MACIAACIAACIAACIAACIAACMgEEAJgEKbMT79/PLG1/8ekGag85b571qxb&#10;lLcSXVR8Su5zZcX8tbln5b/fvQCed/uJ6Sm3sqlwoOQ8+d4WvguATch/MX+WFErwRit8hMoXJaWt&#10;sbIP9HFjRw3uznJ98r0/vKG7TEG/d7baX8zN26nPWrVmwXifnIP0qeulmMP6VP0gfyXcmLq5gX+/&#10;OZX7ggQCIAACIAACIAACIAACIAACIOAm8FZT6emLRz08as/t3nx0WfHf72d/7MP3z2yR/931j30V&#10;CkWEABil4d+ffMvd5DhY1ySd8td4oNJOyffef88k36ltKDRdeaJ+OF1+be7ZXODdC2De49qE79kF&#10;kJxiGB648IsNu1428UX5LNsI97EC21eW7etyOp+88L6txf7YVJ81BUfyDFf5nAYYGZPMF+Eb81bP&#10;iw9U97q4pMVZbCGDvWLLe2z7vtPxQeXOOmaBcck9CZ5JfattfW6xleauKpgb73em73HJeXzPlh3S&#10;fgf/sQl3jIP0t40dhfaooJ0hKwiAAAiAAAiAAAiAAAiAwJVGoPbcHjbnZzP/8999yf7xVtOfPBGB&#10;b9u+3hd4nh/kK19GmHJJNEbdcm+yXt6r7zz66e4j0nQ0UrgxDYkZx0MAdORsi2tlu2cvgHsTvmsX&#10;gN6YM8d3xt5ZpftgQtdmgYDHCvADBTIf/GEUW1ev/z5ffh8k6TOKC2clRAWuel3snFXrSzMmOkxp&#10;YyIjpKjBv2WUbt+aM9VdsrwFgIzFufPirwmmix8NuCiNnxfo31N+NOBDy3iMg2blzJsSZDWEcGVA&#10;EARAAARAAARAAARAAARAAAT6FwE28998ZJk8+Y++6vs/jXn8F7F/9LiQMe7Pnf5C9y7i9OnToef2&#10;5HzttdcEpPqOyJQpUwyGG8yZ09PKjxAtrmx6Ytj/mZ1UNLTYtv2BT/8jIftARuU7ZbGvTDDkHaHx&#10;7N+bU29kxrNLAaVP2Ob/HbmJUZ3+08e7yw7zspi0DXwj/qHcRPklObv/b0JSEZvrJpfVvfXwKOvK&#10;CUlrHDS3rK48K35IIDLOetNPE7KrKTG/5u21M0awbF0+YWcBSF7wYrN83uy7P/dfNFsy8NfnsiZG&#10;Uau9ZLaBzeZdSXb2Bsf+jb+Zs6zc50hEfca6qj/+aqqebzFw2WAste1Ynhh10mVARmVTp7X9fP6f&#10;lcSPBiQyPlmzdcUMSdyTpKsBMvmqBBYgWLF566qZ+j4bknL+89D7tV96jyqI/vcfTf7BtSGYC8Eg&#10;P3vAGeBw6Lt/HrLVfum5nUR33b9PMfzguhB6CggGgQQ4AxwOdX6yXvfvPzL84NoQflcQVPBIBlXf&#10;4VynIRLgdBjsXuEDSJvNduCAdMhXv02LFi06f/68IvMPHz4cGxurSIRlbmxsnDx5cohS8oJ/T7pr&#10;5MK7Ry70/Kf8LZv/dyqt/Oij7JO8H/53t1pCmMN0W0Z/zzA+LnbkyJvvMBDV7f60trGOBVqm3Dtx&#10;pG7ocMGNAHSx6ShbOd8xRU+ZlzOLf8R38p903QWQ/JNpcQHn//zw/L1vSxNoe1HSSHk5fySPCPBP&#10;5FX63jRq2FB/ldnpOMD2li8q85OJastXbt0f4HJB58k3V/L5f4cj/R3ly+5Y8By/48DZWLX2T9U0&#10;q7jkl4lBlhL4zv/Z4f/PPx54/k/6jDXPFyb13fl/f2/hsB8EQAAEQAAEQAAEQAAEQKB/Erj+qu/3&#10;rOF+Zo07duy4eNF7pHzP6uurpQ26YeLUZHbYftlTq9nZe9Kudd3QYaPEzG39+zt88zzp06bc5N0n&#10;P+z2B1LZ5JvYuYPmLTv5CX/65Pl3xQUJwrh3Afi1wmF6eZfrCgMlVkZNeGDeTB7acDQcO+V5+eZb&#10;wuUvP6yWTh+QdxawI/0nZjyayUWsb7xTd4G+tL/OF/bvzDN8TwpK/EBaSUFUnhYTEZdpPi6V1Xxo&#10;0+8ekt//s/m/5U9Z/PB/n9Rau+k3OdL7fzb/32R5Ln1CkGiCEv+QFwRAAARAAARAAARAAARAAATC&#10;QoDNo9lsumdVsx0BllMberBMPxsB/vCHP9xwww0PPfTQkCEBX1BfURsB5OX6F9wL9RldeVH9l+bM&#10;mLRyhRsBnI79Ff/ntw8Xsdmvd/W+q8Kch0w/nZHNbhtwpeC7AJzNFnmzQKCkTy6zvJV1XZW8EaDz&#10;OnzXRgDfvQi8oNZD5qeXp3HzAmm/WG/KSMjeTvoVNYdWzZBOFuyw5SGmWsLiN7n2EZw05/wo7Tlp&#10;fu9v/u9sNP/qZ9IBAZj/9+BvGUWBAAiAAAiAAAiAAAiAgHYEsBGgE2s2/3/ppZe+/PLL//zP/+z0&#10;laKNAOwIQN8bAeSiFt304vVX8SvdemsjALObWT+w1gJE33SH9HacpfEzJ49TsEPCmmcY6jl0PzLm&#10;Dmn+z3a/L5w3teNR/7qx0+ZP87QGfdYvUoLtAvBcGbCi5nybdM2eO7V9UcYvB3RUV7z1cWtb8F95&#10;pxsBIobeLM3/WZgj0B6EwaPGxvHr+hybnv5jjYPtNWitLf/zZv6iX3/nlJuuJX3q5g7W/KMyQ+LG&#10;YhDtDfzQhOa9f14mzf9pYta63z3c6f0/OZutG5ZJ83/SL123+n/h/b92z2loAgEQAAEQAAEQAAEQ&#10;AAEQ6AUCnvm/+rIzx61jW/o7/cnz/x5JAWe6LAqwbt069r89oqZPF3L3uBi+XH/kxHunSHYmpk2J&#10;lT6IFb0VUHr7/Xx2l63yQ+Km/UTaC8C1pC+8Z3SQQIPrygBy3QXgS9ATSrBu2bb/n0JsZxWvTg1w&#10;K6Au2rj0pRXMTId1TXJMZETE0EnZ5WzGzubzi40+1w0G0Hux/tX1/NRDnmpNaWNZAe40vcTeys4S&#10;fHXtJtf3jufSxlzt/T6uxH5ZyBsIgQAIgAAIgAAIgAAIgAAIgECYCPSvuXOwl93ffvttRUXFgIgC&#10;8LbifvtN4xLGdHOtXtCmlZxftsNmf77z7ndJRhd313z+Ap+fA5Bi6LhGoEOhzmbbngo+UU5MT7m1&#10;y1V5nlCCvWLXR18pbOjsTsBK28acxGEB5XSjZ6zeXldTlm+UTOXL9ZlI9cbU2BDWRpypfTfouaBf&#10;/v1d71YIhaYjOwiAAAiAAAiAAAiAAAiAAAj0JQJsvsxmzWzu3CNGsXX+8lJ/+R9d/61ei/+zAHzL&#10;vf7665ctW9ZJ0xVxFgC7AgAJBEAABEAABEAABEAABEAABEBAMQGcBSAjY2vnO90sqOYsAHnOz3YB&#10;eK4G9PvvXrwU8Oqrr547d67i5gABEAABEAABEAABEAABEAABEAABELjSCbD5Mps197iXnrMA5IiA&#10;/NcjWoKt7GaepKens9sBekQTCgEBEAABEAABEAABEAABEAABEACBK4kAmy+zWXNPRQF6cKofCHLA&#10;EADzhK3/x/z/Smqd8AUEQAAEQAAEQAAEQAAEQAAEQKBnCfTg3Nmz/79nLfQtzX8IgPnw0EMPDRky&#10;pPcUo2QQAAEQAAEQAAEQAAEQAAEQAAEQuAIIsLkzm0H3izfofkIAt956K+b/V0ArhAsgAAIgAAIg&#10;AAIgAAIgAAIgAALaEJCjAGw2rY06YS1+QgCzZ8/G+39hoBAEARAAARAAARAAARAAARAAARAYgATY&#10;PJrNptU4Hs6zANTY3U9kj5sz4yJcyVBg+crH7Iv1pnnur+Iyzcflry7bSySB6SX2Vp//dGd0/X9K&#10;gelNu+OSuzRns6Uwhn/VSYX0fbOlQPouIsVU7wyC7StLgUEuPqbA0twtX7ehnSzz/mem2cEL8SXg&#10;m3dSZonZx4UA+pyHTCmy9T4prsR+2ZXf6bC/biqY7vqya5nN9Rb2tcv/ApOlvrUTgub63X/KlL+P&#10;kSwKhqhbKMgAAiAAAiAAAiAAAiAAAiAAAn2aQNjOAujTVHrFOHvFrs+8U2vnsb2v7BXVU12UPduQ&#10;+GvTIbk8XbThvnQ9+0dHFfwrZ7NtTwWfi0/MWpwUF+RyhubPdlXYZXscFXtszb09Fa4tz0szJOaY&#10;T3oCGf5gtDbVHZQiCf6S07F75YLZc7KLrK5vpTIXrLG4giPn7CULEpLY13IJDFqScWnFIW8U4NJJ&#10;c6ExOadc/t7BpGcvKN3PQy9IIAACIAACIAACIAACIAACIHBFE5BjAeyPeen7b9np8qOPdvoLHUaw&#10;SwFDL+UKyOn45Ngp98za2bDvleqAk9uQnHWYsn9dZpcntNG3pqQn8mls59n7WdsuSY1+9sL7bgxc&#10;E55IgTwZ3rT21aArBkKyL4RMDvOGXUeDBBsuHz5Qya2fW1b3TbsnNeQmDmIfXmx4a+MaNr3XZ5V9&#10;cb69va3li00ZLA5i3fD0lk/YNN5Zby7M28liHxllB1vavz1RuZR96ShfsXyb27XmvX9e9pyDBUcq&#10;j7W1f9tU86SRHNa8km31F0MwHVlAAARAAARAAARAAARAAARA4AokcNfIhYG8CvKVrwhCAIzGeKMx&#10;karf3tsgTy+drScaDsofhpSMxbYW9xS4raXu7eKMiVzOumXb/rNSAcMNKcl8HYCjepdN/kRK7nf7&#10;+vT7DNFBKsIVKdBnPfNCDjPJUf3Kvgbv1Ny9mD9zo8VcKK26n2c6ektug2dS/o/KjPFcXUZlk+ez&#10;zancHncaX2z7zjuJb29rql5h5FPy6nf//mVAAhePfrr/CIc3dfK4rjdHnKl99wAXnTnrpxOi2VKI&#10;qAmzMnkcxGHdXdvkvNiw9+1q9q1+duaDP4yiwaPnLFvFCXlcc0c9XMGRwXrj/HSegS3OONbbSyBC&#10;qnNkAgEQAAEQAAEQAAEQAAEQAIGeJuA5C0D+B/tjGnz/fffIhZ7/7PQP9lUo5iAEwChNmZ9+/3jv&#10;9FKect89a9YtoRDsmEcXFZ+S+1xZMZ9Ce1b++90L4Hm3n5ieciubJQdKzpPvbeG7ABLTF/5i/iwp&#10;lOCNVvgIlS9KSltj5fPquLGjBiu3vKuEPvneH94QsKDWE3VH+Zc3fvznmdJ+fbZdf3e9e6H+jamb&#10;pSBEx1iDuzB3gGBS3JgoqQXqxkyemcD/Ub2/9kt2lsCFwwc+4CsMZhpuloMjuhFjb4thMYKDdU3Y&#10;C9ATlYsyQAAEQAAEQAAEQAAEQAAEBiIBhABYrQ///uRb7vZMLy83Hqi0U/K9998zSXp7rjxF/XD6&#10;LD6h9W4u8O4FMO9xbbD37AJITjEMD6zjYsOul01sNqxn2Ua4jxXYvrJsX5dDAeVF9W0t9semBltT&#10;4EfVkTzDVT4n+kXGJPM1/Ma81fPiA7YPmRJL1q3l8n5+tl0/OW2pqdbvFN0dyCD9bWNHBWt0dUeb&#10;2FqMi+fPtHQ0dMj1I4dyJafOfa28QiABAiAAAiAAAiAAAiAAAiAAAiDACCAEIDWDUbfcm6yX9+o7&#10;j366+4g0U40UbiFDYsZJ77SPnG1xLVv37AVwb7B37QLQG3PmBJuxuw8mdG0WCHisgGdRvS5K//0o&#10;YcM9gvqM4sJZCfIrer/pYhvdyFYkJOdv+rCprb295YvK/GSi2vKV66u7HCLIjwZ8aBkPZNCsnHlT&#10;oul7sZNu5KUebDjhOv/vX40HXdcuSNq+OXfqnHonUAIIgAAIgAAIgAAIgAAIgAAIgIAvgYjTp08L&#10;EHnttdcEpPqOyJQpUwyGG8yZ09PK2X72xZVNTwz7P7OTioYW27Y/8Ol/JGQfyKh8pyz2lQmGvCM0&#10;nv17cyqfsrK79qRP2Ob/HbmJUZ3+08e7yw7zspi0DcQ22R+Sj8eT7v+bkFTEpsHJZXVvPTzKunJC&#10;0hoHP0uvPCu+6156V2HOetNPE7KrKTG/5u21M0awT7t8ws4CkLzgxWb5e2vvzsDOAui8LN/9lf+K&#10;YcsK/vpc1sQoarWXzDbkWd25vEB85dyGdf5Wuhogky8rIL1xxeatq2bqdc5W+zOzDTlWfhwgUxHf&#10;YlmzIOlJSYHM9l8up7w2u23w44Umzcr5z0Pv137pPYcg+t9/NPkH14YQQYNgkPoBnAEOh7775yFb&#10;7Zeem0d01/37FMMPrgvhJw3BIJAAZ4DDoc5P1uv+/UeGH1wbwu8KggoeyaDqAwstJ9jP60of6ths&#10;tgMHpPO/+m1atGjR+fPnFZl/+PDh2NhYRSIsc2Nj4+TJk5VK9VL+EOYwvaS57xQ7Pi525Mib7zAQ&#10;1e3+tLaRb3Gfcu/EkbqhwwU3AtDFpqN1nf2LnjIvZxb/kO/kP+m6CyD5J9PiAs7/+bn68rF5ZC9K&#10;Gikv1Y/kEQH+ScWW9076now3athQ0crsdBygzyv9rftDvoBQN27yTM7ryPtHT7Pd/HLymf+TPmPN&#10;84VJem6kLur2eb9dIa0ayJ40NOLqGNf8v++0CVgCAiAAAiAAAiAAAiAAAiAAAlcgAdFZ45WGYtAN&#10;E6cmsxPpy55azc7ek07U0w0dNkrMzda/v7OThwD0aVNukpcA8DTs9gdS2ayXH2tv3rKTn/CnT55/&#10;V1yQGnDvAvBrhcP08i7XFQZiVgaWiprwwDxpOu9oOHbK84KuOy0Xzp+5wJ0eP/w6l0+ttZt+kyO9&#10;/2fz/02W59IneHYW6EbPWLXJtinfyEudmFG8o6YsS1KQMC6GxUTcOwW8Ol2nA+hHDQvlFWF3tuJ7&#10;EAABEAABEAABEAABEAABEBiIBLARgK30l5brX3Av1GfNQF5U/6U5MyatXOFGAKdjf8X/+e3DRexV&#10;vXf1vqtlOQ+Zfjojm9024ErBdwE4my3yZoFASZ9cZnkr67oqeSNAwBXy3W8E8N2vwJW1HjI/vTyN&#10;uxDIQo9t3gyddyg4G82/+lmaqdbP/N+PQ+51/q7tDO6dFPoVNYdWzWCnG7rQsZphLk9A4GogPqvg&#10;MwiAAAiAAAiAAAiAQF8igI0AodcGNgKEzkrDnNE33SG9+WZp/MzJ4xTMMq15hqGeA/UjY+6Q5v9s&#10;V/vCeVM7HvWvGztt/jSPS/qsX6QE2wXguTJgRc15duCeT2r7ooxfDuiornjr49Y29Yw63QgQMfRm&#10;af7PQiGB9inoosbETeI59laU/Xc9O9KPvfD/w5+4jMtrZ7N1wzJp/k/6petW/y/v+3/+EYsgFEoX&#10;CU7KNjc6ydl6qPLPpVa2HCBrcZK0LGLQDXckZ3EXd2zZc9xJlxzWVyp46ITxG6ugZtSjQQkgAAIg&#10;AAIgAAIgAAIgAAIgcAURwHyK6O5xMXy5/siJ906RajYxbUqs9EGs6K2AbN6bVfZ8dmLnE/WHxE37&#10;ibQXgGtJX3jP6CD4XVcGkOsuAN825wklWLds2//PXmuNs4pXpwa6FVAXn7q6mB1t4LAWpSUMjYwY&#10;Oim7nE34ZxWX/JJ77ax/de0m1/oFx3NpY6723jkYV2K/rIueOifHyKb4taa0sZERkUNvfrjcwZg9&#10;9fs5sTIS3ej78laxIICcQT4sQG8szp0X+OjEXuOAgkEABEAABEAABEAABEAABEDgCiGAEICnIgeP&#10;GhvHZqVE4xLGqLlWLzm/bIfN/nzWhOiubUQXd9d8/gKfnwOQYui4RqBDbmezbU8Fn0Mnpqfc2qUg&#10;TyjBXrHro696oSmyOwErbRtzEocFLntYYu7WupqyfD6T5/4Y88tq6rbmyiJf/v1d734Hf2VETc3Z&#10;uqOyOEMWZkcFMH32jak+MZHoCVl/slaXunLwDDu25kxVUzG9wAlFggAIgAAIgAAIgAAIgAAIgEB/&#10;IjCQzwJgVwAggQAIgAAIgAAIgAAIgAAIgAAIKCaAswBCR4azAEJnhZwgAAIgAAIgAAIgAAIgAAIg&#10;AAIgAAI9QwAbAXqGI0oBARAAARAAARAAARAAARAAARAAgT5OACGAPl5BMA8EQAAEQAAEQAAEQAAE&#10;QAAEQAAEeoYAQgA9wxGlgAAIgAAIgAAIgAAIgAAIgAAIgEAfJ4AQQB+vIJgHAiAAAiAAAiAAAiAA&#10;AiAAAiAAAj1DACGAnuGIUkAABEAABEAABEAABEAABEAABECgjxMYwCGAy/aSuIiAKa7EfpnV3XFz&#10;pt9MMdMLTJb6Zm/tuktzyXm/cJeQaXZ4P2yu3/2nzBhJeUxmidnucPq2k+Z6i6lguvx1CtfT2uFr&#10;apW+l02X7Gjt2Mqc9aYULmqq95VzHjKlsDLjMs3H3dkvO8xLAhCYXmLvVGofb8m9a15rPb1aQjER&#10;FCH9TS+g1+3UsVYCGeBsPlgY81REBPtbVWi5EJoQL0yhoL3EZZxsYue/OPLWuz9TnQ776xvdrY63&#10;y+kFG81dmlYAJxWa6i5FO6rCcIQFfUldsBSskhrAU4aCg18paKlCgsJUtRPUnqr2GoUbwGU7xfn9&#10;Cbs/zDT7b0LCgsKmegRbyfIqZca4nzrTyfQ6dezUOprcI6bSV5aXDdLPKiLmZYtPZ9ztL0xIUKmP&#10;HazQVCN/lntGCK5RBHuWByakfXVor9GnOuotVJLp7SELTGT3GZx1aT2tVDI9aN+6hBx8sBg0CTUA&#10;XqKgoEIffW0X0hiO8YNCH3ukHoWGOuGAo3gA6W0CQj529wPA932TwAAOAaiqEIe1KDspYUGJ/Zzy&#10;Yi6dNBcak3PK5V7HUZ6XNntB6X73hPucvWRBQlJ2kVX+uprpMS6tOOSJArTuL5lt5N/LirkdaUtN&#10;tT7zdWfriYaDpE+ef1ecp3pbD5lXLM+uDtbRKXdkoEgcMlF8As3NIw8+axHNMdAvTRRCmOSs7XM3&#10;97bqXUfOhkxNWDBkDe6MTsfuwqREw5xF7lbH26W1aFFaknF24e5gQ3lXCSKmhomqYjiqBZzNR/ZU&#10;tMnF2Cs+/yzkuYqIoDBV7QXVgRWBEyaN2psq7KiIqa2HKDOekuaSq0fjvRJlz6HEX9KhEJ6PwrbS&#10;hc92NdhlcUfDHlvo0VXlgmp91E7jJYflqaQYwxzPCME1ikhLSphbaDkZegRacb0o91Gxik4CAhpb&#10;yZRJCUmUV+4tqyibDIlkOqTWnGDyAqbKxQkIqvRRucYwjB9U+ihe1YqHOmGAo2JUJokq9lEcJyTD&#10;TQAhADU1sLN024GQB/RuRc17/7zsOQdNzKo81tb+bVPNk0Y23cor2VZ/keVw1psL83YSTcwoO9jS&#10;/u2JyqV6HiVYsXyb/Eb/Yv22kjwWHdBnlX1xvr3tWGXWRKLa8uzfy+Jyp3H4wAcOirlt7AipdqU1&#10;BbNnpBVVd3F1kD51fbtvavmw2MgUkj7j4Z8lXKsGzRUje9JMM7K9k39fv8qzab1rCBrYXZ8Olc0A&#10;iyxvdFiaEQSTsKBS9K37SxdkrnGFnDoJO6xrclZWNXYzcFRuatioKoXTA/l9OlT2W65b/2qT56ca&#10;vHTFgsJUtRdUzVUxnPBp1N5UYV8Vm+o8Sctn+Ez+fTQ7yunX60MJkopZ6xutIGrbtPZvIT5ZFQuq&#10;9lEzjc5W+3MLkp60+idaveahNVUnL4nh7k5KsY/dFdjt98o1Osm8nLJ9Jv9eHQ7K/jX12sJH5aa6&#10;LFMuqNZH5Rq1Hz+o9bHbptVzwznt4XhsVz4qc4kKC6rgCtFwERjAIYBBibkNHea/bU3VK6QJMJuB&#10;ZxXNvX2Qt1LGF9u+88nb1rS3NIPNvclRscfWrCiw7my27algb5P1sxfed6OOBuuN89OTmdK9r+w9&#10;5qSLDXvf5jN1/ezMB38YRYNHz1m2in/rqH5lXwPT4zzG8vHv0xc+OCGadLFzCh5P5mbK4lJynvh0&#10;dx2R4Y6bhxGxpf758poCvdF4Vzet7Jx9/e+l+MLSdav/14SoAdw2PKBa6a/Puub/+ZuoqY3a26m9&#10;haqLSW4opdsoaAzI3aFGLn5h2nIucu7tvadCmQEqF0zMlYyT/poqJevGU+U/3B82UOqN/urfHVTi&#10;cZ/iSltTm9zOW+qqizMkH2tNG2p42wuYlJuqPVVBOETCgh5crg51Yta0dTmR0k/1kPunGvz3qFRQ&#10;mKr2gtpT1V6jcAMYlEgN7h9y+z8oYzwvKaPS++venOq/4QgLCptK9PFfySQtjjLmk63JZWNdNcnP&#10;Dmsp7ff7fFRvqvtVlf7GZ164KZF3kQelLrL75ApzhC4o6KPXEq00Ouu3FRZbud6J0rP8W+lR3tZS&#10;93axNFwhh3nDrqN+IGlfHdprJGr9mJ41SbVipE02apN+ZC11VJwhfWilbfv9tp4oyn3H/ev7jioX&#10;S5kWU9N37g/Xk95nsOinDMUNwF2GYkFRHz1GK9UYhvGDqI/q61HpUCcMcNwVqdRUTwMQFuz+yYsc&#10;fZAApnnuSvGG69gb+L8+kxobBI1Of8cvfn631KeePfd1SOMOtxr5FT3RTMPN0ZIG3Yixt8Wwgg7W&#10;NbXSmdp3D/APJ8WNkWfgujGTZybwf1Tvr/3yMn3593f5onL9pISYKKlE3bjJM/kQ0VH97t+/lHXI&#10;eZKnTrzB0y3pjfmV1g1L44I2QOdJy19K2QIEffKqZXNGD+6DjVV7k5r3U6mVq82qpDWZpJfbRBTN&#10;zKF1i6l4O+14jKKDmOU8vuejHbzC4ubNv/OB9NBngMKCShk17ytbuZ0J6bMqP3oxNzXR5SJFxc/M&#10;/a+X8hfkl1XWPPtgfJAfg3JTw0ZVKZweyH/p5EEz3wUQOXvhnXNnxYU+V1EsKExVe0HVXBXDCZ9G&#10;7U0V9lW5qc20rZSr02fRS2soUQ6LEsXPpNXrKKuYqnaQMdjzUdhUcv7zvS18F0Bi+o9+MX8SD5OH&#10;GF1VLKjaR600Oput5Sv58IAtMHxTepbLnbguKj4l99ln8pPZs3zrs/OCPcuF60Oxj8Ka3IICGvdv&#10;Y9N81lip8iXKTCRXZx5POatpcRZtr6LHjKrN8leAgKlyMQKCKn1UrDEc4weVPorXsdKhTjjguLxT&#10;aqoHirCgOFZIhpMAQgAS/dZa09Js/gKc9MYVpX98eKI8wQ6UnI4PX379ff7t+LjYkcEDwJ3KuHj+&#10;TEvHj4ZcP3Io+8Rx6tzXwXTWHQ2+fvj9o038SBpn8xe23cyumZPHyXUb+cPiauuOtanxQ4PX9bmP&#10;/2ri73OMeat7Z5QQzmYuqvvUMWkJgJ4W3ucaMbhK0lHqesp90Dvq9avBeapmw/FaPk695dboa29N&#10;kWeA+8qt3W1bFRZU6qjz1LFPuIeJ6QvvGd25gYyYsXbL2qzUGfFBoxzKfQwXVaVweiC/8+iuv/Fz&#10;QPVx9xmuHWG4RZ6r/KXs8+4OBVQuKExVe0G1YJXDCZtG7U0VdlW5qc5TJD09KH0hdXp6jE6lslz6&#10;uXuiJWxUAMGLDZ++bOKRteSU8SOix98nRVe3r3xvX3f78hQLqvZRM42XTh1rkHoreYFhxxQ9Y+0u&#10;9iw3xvfK4j7FPqpuD8o1OunYJ1ytPp3uG91Bv240rS+jB3/uDvGrNq5jAcpNdckrF1Tro2KNYRg/&#10;qPVRvHaVjsrCAMftnFJTPVCEBcWxQjKsBBACYLPmk5bV/zu7nE3V2NuMdS+tmul+E+qtmSN5hqt8&#10;js6PjJmWw/PrjUvuSVAUAaBvzp06F7jGvxc7SVqtfbDhhOv8v381HvQc4E80MnaS9M5fWjIgpTON&#10;B4/4liePAxLTpsRKdg3S//zR3JnxwSMaPGPzgW3yEoD0n97eK6OEsDZzUeUt8uF9k2hM9wS76rjY&#10;cEja1sHHqcOJhrtmgN0fCigsqNhPZ8tZqfmMSxDykB1OIeBjmKgqhqNewHlq3yvn2LBcigGRzj1X&#10;6f5QQAFBYaraC6oEKwAnXBq1N1XYUwFTnS0kdz4JY4TVCgmyDXEHpQ1xPLKmI1d0NYRDAZULqvVR&#10;O42XW86ekXor9xJCIbQiQsp9FNHiKyOg0UlyVzcpgS3j0zAJmCpbJyCo0kflGsMwflDpo3jNKx7q&#10;hAGOyzvFprqpiAuKc4VkWAkM+BAAm/+vzEpaI23Az9hkeWZOl3ehAetHn7Hm+SWGHu1Ork2Y/oCR&#10;KXTs2Pzq31uJne5rerbcZ4o/aPz0JbP49xVbXj3UzIMXz27ocLqN67AApTO6i/Wvri/iLysfLgi6&#10;6DusbTV8yo9Qi6LdHn67cDYDvCVj1TD2Gri7GWCnnjh0wZ4h1Govcd046Y56LTEHuvRIjakaU+0Z&#10;OIpK6dShEl17V/Zdc/nvt5sDzIUFic3JRNoqs0l7QUUsvZlVwNFao/amCnrYJZYXelvlGs92Wtkm&#10;bEVogh2jFUxmhPGe/+Bn4nQXXRUWFPZRe40dEHa9+bjD5cSh4e4ulxofuyvb//dqNLI7eQQ6czE7&#10;mZSwqcKC/Fku5KMajT58NBo/iPkoXI+dIzKCozJN4AiPylQIioOFZFgJDPAQQPOhTb97SJr/k7F0&#10;x3PpoZ6Bp88o/bDpxOZMb37ddcPHu7dCiteoLur2eb9dwQYz7JD/SUMjro7pfLrvsNsXLudnFjpM&#10;2TdfHxE5Rg5eeFNrU91BdhDAT6bFDVFghfeUwfsM8gkFSBKBoezlPUsX6PwFxUTcHSo7BD7peuny&#10;6oinb87m74TZDNC8558BT2YWFlRsItsnOnS4dNrY0boTIvd3iZkaFqoCcNSKuDtUaluTVBwpXWB+&#10;TcL/8JMXqG3HloPHA45EhQSFqWovqAqsEJzwaNTeVGE/hUzVDWUnjvJ05rywYgFBd2CFXbBiHin9&#10;rCIiN2ZLHaG94qP3Al98JyKozkctNQ4aOnwkZ+BdQijAVkBExEcBNT4iQhp1JHd1F86w/lyzJGQq&#10;t05IUJWPIhrDMH5Q5aN4vQsMdcIAR/JPwFSZixpBcbKQ7AkCX//P/z3xy21Hf/yXM6trLp9SEJIf&#10;yPO9SyfNhTOypfOMjU/WbF2aGHgBvOtGgLYm26Z8I8vvKC9+rrretVZfqkDddcNG8Vv0juz+tMOR&#10;u86vz53iPY5+1LDreD73Un9vrbtOB3Bl0I2esWqTSws/13dHTVmWlDdhXAyf1ev0M1dtrdqUL90D&#10;wM5wr367TD4y+u5xMYPo8uEDlexE/9vGjlJUsXLggC1XTmHLlZG8BEaNlU7+d9CWPZ1fHVgKqMBE&#10;lvpAuDwdqr8MbeYNHZuJTyZhQZGK08XdNZ/vT7cXPV1h923PIRUmaGo4qIbkT89m8nSo/oqtNf0t&#10;4D0LYoLCVLUXVMNZDE5YNGpvqrCbYqbqRtFtUty7Ygt1mng3WyilgMyWXrgU0BOt8Oet4/jLuwJd&#10;uSIkqMpHTTUOiZv2Ez4scGx6+gWbSEBXrPUI+SimyiUlplFHY2/jBTgqaM/JjvqbqSCFTGaq73Fq&#10;YqYy68QE1fgopDEM4wc1Poo3O5GhThjgcAdFTJXAqBIURwtJ1QRa3jr0ZeFblxr4CVMtb9WdePiV&#10;0KMAimaKqi3tSwU4LGseSntOOj4nq+z5x2e4js8NaqJOn5j59EuVS/k1feUPz1he5TPuuWbYqGFc&#10;uPpPf3jmfYf8gs/p2P/MGumQXrp25PU8QkBDYsZJJ/zvtn0h3ybo/OrYJ02+h/yzWX5i5tp3+HU+&#10;BzfnGq8/e5Rn8znhX6efmrl2F/++aXPu9BFn32c7BfTJ9/7wBrp49NP9R9hRgHfcpGQm776nUHxD&#10;eF+q1x61JdpA6dIY17SMSs3kqtZW2l1CDxVRUTYlPUL+b6O+sK9sn/S+138KfIWVsKCY47qx0+ZP&#10;46LWnNlLS8125mJUYq7U+tqaPiyV7/YKkERNDQNVMTiqpL6yvveXjkt0OhYX8HpIQUFhqtoLquAq&#10;CCccGrU3VdhLUVOjKSWdK3WYqLCU7NLRgCzV76ZHHqLqIkpLom0Bg6Ri1jqbPy9fKa2lCpACXbop&#10;Kijuo9Ya3VMOhzUve2kJe5ZfIvfNx55rjMWgB5YS9VHcDnGNhhRXQH9ZIZntrph+az2VPEJF1ZSd&#10;Ro9s69k9AsKmCguSqI+iGsMxfhD1UbzNkdhQJxxwBE1lbMR87F5QBXaIhkCAvfY/s9rCMg4e+72o&#10;5Hj2D+fXl/5l8n/BadfyBm4I4IPNFVaZh7yovnMKtP958OjUVTuKpQ35pid+V9XoXs073JAiHffN&#10;1vDnTIuJlIqLjLkjp1warXjP57vhjuQsHkLYsWUPWwl8yWF9pYLHCNhEbKyOnedvKYzhkpOyzaxk&#10;Z+uhyj/zW+kmZi1OiuN19ZWlwMC/j1lmPslWkjcfKv9LKY8ApC5OYTcAtJ6oY/GCKfdOlBYEhpo8&#10;JwnHjR2FuwA7UoumR9e5xg15aRQTSRERFDGUkvOkmwLYZYGLSaqXTsl9tyol5qeeaX+i3efvm7of&#10;893gdM78xtFzPScYamV3yTckfl5uMdtawqNaeWkGV8vt0HqNCbF+rpMQ9pHYPYraUhWGo0Lwwme7&#10;+KVlpE+oOd+hAbS3/apMWsOzt8L+mZ/XTsKCglSFq0OFoDBXYTjaa9TeVO19ZOvnHiXenRGV55Eh&#10;Rno8RlBCMsndHrssMCX4VbSKbXbdW06RK2ry2jo8Wn/7RRk/acVR/elbH1/suslGWFDYR8016uLn&#10;rc4zcqS10rP8as+gxnuA8aQx/P6hHkviPoqaIK4x2kjrpCWVjnJKM1Ck1FaHJlCefJySnhandLz3&#10;R9REt5ywqcKCJOqjsMYwjB9EfRSuTuGhjvZwhE1VLyiMF4LiBNj8n732Z/JXxX7v33LuuX7e5KiZ&#10;N7H/lD8MJQ3cEEAodALkGZa45HfSrKnWtKy4ik/FWdJFG5e+xLfxd03sosE1jxlHyF/oRt+Xt4qN&#10;mmpNaWMjXbv99cbi3HnxbJ2/LnrqnBy5ZP5t5NCbH2ZjKX3WU7+fEytV1fCp8xYaeSf2XNoY1sFf&#10;fzPfyDAxa13enNGDqfmzXRV2Gj918jglBwFQ+E4SVlEHmomy260sZVIUoEvKKKVVc/wOGjwdqnwX&#10;gG8aEjdBWq5JO0ttB7pcYSUsqIJH1NScrZv5ARN+m25+Zd2O5f72yKgyVVuqKuAIino7VOkugA5J&#10;N+qu+dJcxfpp1f7O10MKC3IVQlTDIyjEVRUcbTVqb6qQf1xIlansQrVnLOR3sZA+g6pWdb4sUNhK&#10;l6AnsCLfBeCb2Du3SdKCpuYt2w7LV7n4JGFB3mUL+ai9RtJFJS7dWvOk0T/l5PxKy47cqT15gLEK&#10;HwVbghqN7CrfZ6gsw29HR6VVNKfjZYGCFnrEhE0VFmSqxXxUo1H78YOYj+LVqWKoozUcYVNVC4rj&#10;haQgAd/5/4j/fY/u2sHOC5cuHebbAQbHueab3RaNEEC3iPxliDIsKZHC7Y7nlv3uTdd2ALaNf/X2&#10;upqyfJ/ZFNutv73GumO170WD0ROy/mStdq+xZjkqd2zNcXfM/JGxo7LYPabi39rsG1Pd9xRIfbyN&#10;fT9RNkv6vnpjKg8QyNeQ6tOm3KTsnkL3vYOjhvl51yuE5woTmpBF9XW0vdgbCDDmU5WNXnw8wE3C&#10;QTpU1ke7ZoD+joUXFlRHnB0wsbrGbqva4mlXbOFJRvGWKpu9Zm2q/6ukVZuqHVV1cISkg3SorAW4&#10;5yp+DjAXFnSZqZiq2z3tBZWDVQtHQ43am6rcOZeEWlOjJtDmeqrZ7hMIMFJZFdlfpKnqT8jt4Faw&#10;aAXbZOeOrna9ckVY0KVeuY/aa5RNHayf8URNk61qu2cMIY0Stu+0Ne1YmzqhJ+f/QYNHQatDuK2q&#10;pcruA8zaTHU1VOwTCMgvI5udHp/as0sAhE0VFnRTVeyjWo1hGD8o9lG4ybEV8u4FfV3DjsGHc5JO&#10;TeEIm6paUAVfiIoQ8Dv//+q/3rt07F+suO9l/SjEQiNOnz4dYlbfbK+99pqAVN8RmTJlisFg6Dv2&#10;wBIQAAEQAAEQAAEQAAEQAAEQ6EcEbDbbgQMH+pHBXU1dtGjR+fPK7rY5fPhwbGysUq8bGxsnT56s&#10;VMo3f6D5/3eN0vz/lz8KPQSAVQBqKgKyIAACIAACIAACIAACIAACIAACINCLBDzz/6t/eINn/T97&#10;/y/P/4f+NCH0+T/LjxBAL1YVigYBEAABEAABEAABEAABEAABEAABYQKe+f910/59RI5r/7/v/H9k&#10;YZKiwhECUIQLmUEABEAABEAABEAABEAABEAABEBACwK+8/9hD7t2squZ/zOjEQLQouagAwRAAARA&#10;AARAAARAAARAAARAAARCJOBs/fbLFW/JV/2x9/+e+f+5igOe9f9K3//LqhECCLEKkA0EQAAEQAAE&#10;QAAEQAAEQAAEQAAEep0Am/83PfL613v/b+f5/ybb1+8eYR+y/f9i83+EAHq98qAABEAABEAABEAA&#10;BEAABEAABEAABEIncH7bZ5cavvIz/5eCAmrm/wM7BHDZXhIXETDFldgvMz7HzZl+M8VMLzBZ6pu9&#10;teguzSXn/cJdQqbZIX/oMGdyrdNL7K0dGoHr87hM83H3587WeoupIEU2MiazxGx3OH1lpK+ny19L&#10;BnUs0Ve8i8G8nIv1pnms4BTTId9infUmSeUSs4MjkFIgDhERXRwOvWX3o5yt9fRqCcVEUIT0N72A&#10;XrdTh7oI6Iyz+WBhzFMREexvVaHlQmhCvDSFgvYSl3GyiZ3/4sjbrvzZ6nTYX99YMD3G/YtgDWaj&#10;uXOLCuSkQlPdxWhHVRiOsKAvqguWglVSA3jKUHCQP8pDTUKCwlS1E9SeqvYahRvAZTvF+f0Juz/M&#10;NPtvP8KCwqZ6BFvJ8iplxrifOtPJ9Dp17Ks6mtwjptJXlpcN0s8qIuZli09n3O3PS0hQqY8drNBU&#10;I3+WewYG/IGeUmBiz/LAhLSvDu01+lRHvYVKMr09ZIGJ7K7Bmd+W00ol04P2rUvIO1IK1PaEGgAv&#10;TFBQoY++ZgtpDMf4QaGPPVKPQkOdcMBRPID0NgEhH7t96CKDKIFvPj7JRHXXXhU971a5jHPs/b97&#10;/v9vj0478cttR3/8l05/7OCAUBRiI0AolLrmcViLspMSFpTYz4nJhyDlbLU/MzshKbuoWs7sKM9L&#10;MyT/ytzomkS27i+ZbWRfW+WvuUFpS0217ihAJ3HJYOPjpkO+44DWE3VHiabNnzbW3Q5Y1MC8YvFK&#10;l8oQrBwIWQ6ZKD6B5uaRZ5xgLaI5BvqliTrGXPzCOGv7vNol2Fa968jZkIkJC4aswZ3R6dhdmJRo&#10;mLOoyOpxkTWYRWlJxtmFu4MN5V0liJgaJqqK4agWcDYf2VPRJhdjr/j8s5DnKiKCwlS1F1QHVgRO&#10;mDRqb6qwoyKmth6izHhKmkvl3ucjZc+hxF/SoRCej8K20oXPdjXYXZ1jwx5b6NFV5YJqfdRO4yWH&#10;5amkGMMcz8CAA6ouyk5LSphbaDkZegRacb0o91Gxik4CAhpbyZRJCUmUV+4tqyibDIlkOqTWnGDy&#10;AqbKxQkIqvRRucYwjB9U+ihe1YqHOmGAo2JUJokq9lEcJySDEvj6f/7vv0wfXZM4huVyXviOnfzn&#10;vHCp0/yf7RGQ1wh0SvLBAd0mhAC6RRQkw87SbQdCHtArVOSs31ZYbGVC+qWVJ75tbzlYljGRqNaU&#10;v/1j/m7+Yv22kjw2YdNnlX1xvr3tWGUW/7Y8+/fb6i9yTW5xfcamL1ra2k5UZulZFMGUvfzVes8o&#10;4HLjgUo76ePGjhrMRfiaghWzE9J85oEem29M3dzQ7k1tLbZSI/9yYkbhTxIGKXStX2U/aaYZ2d7J&#10;v6/t5dm03jUEDeyST4fKZoBFlje8/INzEBZUird1f+mCzDXeyb+vvMO6JmdllTvqFKhk5aaGjapS&#10;OD2Q36dDZT/BuvWvNkm/0O6TYkFhqtoLdu99NzkUwwmfRu1NFfZVsanOk7R8hs/k30ezo5x+vT6U&#10;IKmYtb7RCqK2TWv/FuKTVbGgah8108ji/s8tSHqSDxv8pOo1D62pOnlJDHd3Uop97K7Abr9XrtFJ&#10;5uWU7TP59+pwUPavqdO6zG4tCDmDclNdRSsXVOujco3ajx/U+hhyvXXNqHSooz0cj81KTVUvqIIr&#10;RLsSYEcAnPlDzb9e/Oj8y598L3sqy8BO/mOHAsrv/4fcFsPe/wea/4fOcwCHAAYl5vrOatvb25qq&#10;VxjZRJmliVlFc2/3mdmOL7Z95zsDbtpbyifk5KjYY2vuncD6Bd3YX+Vk6Gl8zi8fGD2YosZOnjSC&#10;m3akofHMZXIe2/vKXvZf+vSFD06IJl3snILHk/nX7ONjzCBnw75X+LvnxPTMWROidLrR9xesmsu/&#10;r357b4NrBuI8+uludpbETMPN0awZHDcvvV9aUzDeaEzspgG12tbn8vCEPuup1Q9PjAq9ufW7nK30&#10;12dd8//8TdTURu3t1N5C1cUkN5TSbRQ0BuTuUCMXvzBtORc59/beU6HMAJULJuZKxkl/TZWSdeOp&#10;8h/uDxso9UZ/+N2xJFabGcWVtqY2uZ231FUXs9bHUq1pQ01DsDau3FTtqQrCYT8gMao+pF098cSs&#10;aetyIqVf6CH+C+0+KRUUpqq9oPZUtdfoqWCl9TgokRrcP+T2f1DGeF5SRqX317051X/jERYUNpXo&#10;47+SSXr5b8wnW5PLxrpqkp8d1lLa7/f5qN5U96sq/Y3PvHAT67Ac1Qf3BX1MeZx0hTlCFxT00VtJ&#10;Wmn0vDZgoXn+LP9WepS3tdS9XSwNV9gmxA27jvp5+GhfHdprZO84PqZnTVKtGGmTjdqkH1lLHRVn&#10;SB9aadt+vz+sKMp9x/3r+44qF0uZFlPTd+4P15M++GsQxQ3AbYdiQVEfhX8dYRg/iPqovh6VDnXC&#10;AMddkUpN9TQAYcHuRzTIoYgAOwLA+TWP2LL/bdn5xYice+R/s/8dHDfi+/+ZpH7+z4oawCGATrXh&#10;DddNzCj76zOpsUHQ6PR3/OLnd0t96tlzX4c0nldU9zxzVPyMB3M3N7U35Cay7sXp+KByJ1/Xoc9K&#10;vuOGQfTl39/lM3z9pIQYeQauGzd5Jh8rOqrf/fuXdPnL2v3SYv5xCWPk74eMmzxVGkseeLf2jPSJ&#10;nEeffO8Pb/Aal5xfWbXhEdeFkwFsvnSyuryUvzSeu6rg/tFXdAtq3k+lVo4hq5LWZJJedjaKZubQ&#10;usVUvJ12PEbRQarWeXzPRzt4PcXNm3/nA+mhzwCFBZW2s+Z9ZSu3S+2q8qMXc1MTXS6y5jcz979e&#10;yl+QX1ZZ8+yD8UFqWbmpYaOqFE4P5L908qCZ7wKInL3wzrmz4kKfqygWFKaqvaBqrorhhE+j9qYK&#10;+6rc1GbaVsrV6bPopTWUKIdFieJn0up1lFVMVTvIGOz5KGwqOf/53ha+CyAx/Ue/mD8pOfToqmJB&#10;1T5qpdHZbC1fyUcFE7Mq35Se5dLiPtJFxafkPvtMfjJ7lm99dl6wZ7lwfSj2UViTW1BA4/5tbJrP&#10;GitVvkSZia6xb1Q85aymxVm0vYoeM6o2y18BAqbKxQgIqvRRscZwjB9U+ihex0qHOuGA4/JOqake&#10;KMKC4lgh6Z8Ae//v+eLyqZZWS8PIwhns5f/3fvmjUWt+emrFW37X/yuleUVP4EKH0VprWprN19WT&#10;3rii9I/dvdl2Oj58+fX3efHj42JHiq2Dt+YZhnY4jDAmze8KNfnQvsiY5DVW9qal0vrMnG5m3e8f&#10;bfKc4ueHwJH3j56Wvj/3xYc2ooSZk8fIjSBy0uPVddvXpk4YGpxb6yd/fZYdbag3FufOix8SOuP+&#10;mPPUMWkJgJ4W3tcxWqaj1PWU+6B31OvXO+epmg3Ha/k49ZZbo6+9NUWeAe4rt3a3bVVYUClk56lj&#10;n3APE9MX3tOlXY2YsXbL2qzUGfFBoxzKfQwXVaVweiC/8+iuv/FzQPVx9xmuHWG4RZ6r/KXs8+4O&#10;BVQuKExVe0G1YJXDCZtG7U0VdlW5qc5TJD09KH0hdXp6jE6lslz6uXuiJWxUAMGLDZ++bOKRteSU&#10;8SOix98nRVe3r3xvX3f78hQLqvZRM42XTh1rkHqr2Qvvu7HzwC56xtpd7FlujI/qjSGfYh9Vtwfl&#10;Gp107BOuVp9O943uoF83mtaX0YM/d4f4VRvXsQDlprrklQuq9VGxxjCMH9T6KF67SkdlYYDjdk6p&#10;qR4owoLiWCEZgMCgUR2mYiwKMPSnE2KenXP9vFtDmf+zmwJCQdsb/UEoevtSHudJy+r/nV3Opmrs&#10;bca6l1bNdL8J9Rp5JM9wlc98PTJmWg7Przcuuaf3d8Jfbjkrv7d3WPd/+EHdl3zVwcjYSdI7/4N1&#10;Ta4Tl840HuQ3RMpp0MjYOOmd/9G6E/L3l880Nni/Zx84vzr2SRPp75xy07VShht/nrt0ZtDJnpTN&#10;2by/SloCMC39gVuv5C0Akrct8uF9k8i1lsLbIkL518WGQ2/ztRh8nDqcaLhrBtj9oYDCgqFY1SGP&#10;s+Ws1Co8q0WUliBiapioKnWtB/I7T+175Zy0H4fFgEjnnqt0fyiggKAwVe0FVZIVgBMujdqbKuyp&#10;gKnOFpL7lAR+XJGGie2DOyjtg+ORNR25oqvk6PZQQOWCan3UTqN7nDApbkyvzPMD169yH9W2FQGN&#10;TpK7ukkJbBmfhknAVNk6AUGVPirXGIbxg0ofxWte8VAnDHBc3ik21U1FXFCcKyQDEPjB9vRx//Mf&#10;nj/2n3JGXdTVY16c5/uV33+PLEwKBe2ADwGw+f/KrKQ1fKbGTs6zdPuO3QeqPmPN80sMvd+dRCXm&#10;vtPefv6Lsiy9tehhw/JN7MC/QeOnL5nFbHFUbHmVHfLPvHh2g+8igkEJ9yzh5xrYKzbvPNTqdDre&#10;efbZN3wbhOuwAKXDBWf9q2s38bea+UsevNKXAHhxHaEWgd0enTpUNgO8JWPVMKlSgh8LLywYyi++&#10;+zyt9hLXRZPuqJfv9ZAd5dWYqjHV7h3v8RydOlSia+/KvosfydHdXEVYkJ0VItRWmU3aCwryVgFH&#10;a43amyroIVtr1jFeGXpb5RrPtgjrFRHsGK1gJYww3vMf/Cic7qKrwoLCPmqvsQPQrjcfey4nFgHv&#10;X0aNj2JWqNHI7uQR6MzF7GRSwqYKC/JnuZCPajT68NFo/CDmo3A9do7IhD6c66BSEzjCozIVguJg&#10;IRlWAgM8BNB8aNPvHpLm/2Qs3fFcOjs5L6Tq0GeUfth0YnOmN7/uuuHj3VshQyrCWGxr8TlhsL29&#10;qVI+lSZAip7w4MJ0rmH76jc+v0zDbl+4nB9eyA75v/n6iMgxchTDm6JuW/jbxUZ+leDDNw+NlPYR&#10;+F5962w90XCQHQQw/6640DyWS/aeMpjC3mpe+Wkoe3nP0gU6f0Gxs+4OlR0Cn3S9dHl1xNM3Z/N3&#10;wmwGaN7zz4AnMwsLKjaRBRSHDu+4WkRZGWKmhoWqMsd6JLe7Q6W2NUnFkdIF5tck/A8/eYHadmw5&#10;eDzgSFRIUJiq9oKq6ArBCY9G7U0V9lPIVN1QduIoT2fOCysWEHRHK9gFK+aR0s8qInJjttT/2Ss+&#10;ei/wxXcigup81FLjoKHDR3IGBxtOtGo5yRXxUaDWfUSENOpI7uounGH9uWZJyFRunZCgKh9FNIZh&#10;/KDKR/F6FxjqhAGO5J+AqTIXNYLiZCEZVgJK5n9hNbQXlF86aS6ckS2dZ2x8smbr0sTA83/XjQBt&#10;TbZN+UaW31Fe/Fx1vW9Hq7tu2Ci+ov7I7k87HLnr/PrcKd7j6EcNu06lD9deP1Jas3/kYCPbGKDT&#10;z1y1tWpTvnQPADvMvfrtMvns6LvHxfDTCQbrZ6zYaivPl+44YCGL6poXpBDD+LvHfX8QXTh84AMH&#10;xdw2doSSFiAHDlhxySkGeXJ8hadRY6WT/x20ZU/nVweWAiowkaU+EAFPh+ovQ5t5Q8dm4pNJWFCk&#10;LnRxd83n+9PtRU9X2BUPHAVNDQdVETgqZTwdqr9yak1/C3jPgpigMFXtBdWAFYMTFo3amyrsppip&#10;ulF0mxT3rthCnSbezRZKKSCzpRcuBfREK/x56zj+8q5AV64ICaryUVONQ+Km/YSPBhybnn7B5toe&#10;KNwgQhcU8jH04v3kFNOoo7G38cIcFbTnZMdSm6kghUxmqu9xamKmMuvEBNX4KKQxDOMHNT6KNzuR&#10;oU4Y4HAHRUyVwKgSFEcLybASUDIBDKuhPa7cYVnzUNpz0vE5WWXPPz7DdXxuUD06fWLm0y9VLmXD&#10;HvZ2fcbyKp9xzzXDRg3jwtV/+sMz7zvkKLzTsf+ZNdIhvXTtyOvlPfchJudJc3YMW4htKLC4Tw67&#10;cP6MFEzwnOGv00/NXLuLLyVo2pw7fcTZ99leN98T/gfrE9PXvtMkff/49OvPSwcYTrl34khynvh0&#10;N7tfwHDHzZLNoaaztl2SM0q3D4Rafp/LF20gaeUFmZZRqZlc1dpKu0vooSIqyqakR8j/bdQX9pXt&#10;k973+k+Br7ASFhSDpxs7bf40LmrNmb201GxnLsobT/glmR+Wynd7BUiipoaBqhgcVVJfWd/7S8eV&#10;OR2LC3g9pKCgMFXtBVVwFYQTDo3amyrspaip0ZQi7U90mKiwlOzudWb1u+mRh6i6iNKSaFvAIKmY&#10;tc7mz8tXSmupAqRAl26KCor7qLVG95TDYc3LXlrCnuWXyH3zcZv7GmMx6IGlRH0Ut0NcoyHFFdBf&#10;Vkhmuyum31pPJY9QUTVlp9Ej23p2j4CwqcKCJOqjqMZwjB9EfRRvcyQ21AkHHEFTGRsxH7sXVIEd&#10;or1PYOCGAD7YXGGV+cpr6TunQPufB49OXbWjWNqHb3rid1WN7iV3ww0p0nHfVFueMy0mUiouMuaO&#10;nHJptJKYNiVW6OYA12Z+vtv/j2uLeFlsyjZWR19ZCgxcRcwy80m2pLz5UPlfSnkEIHVxyjheqc2W&#10;Ah5BiIjJNvM4RWtt+Z838++zfpESN4Ram+oOOih56kR2v2DoST5BkBVy29hRA6ThRNOj61zjhrw0&#10;iomkiAiKGErJedJNAeyywMXkbyeF+25VSsxPPdP+RLvP3zd1P+a7wemc+Y2j57qwFxYMvRY75RwS&#10;Py+3WFoq4ijPSzO4Wm6H1mtMiB3atb5VmKo1VWE4KgRdt8GTPqHmfIcG0N72qzJp6c7eCvtnfl47&#10;CQsKUiV2raVQI1chKMxVGI72GrU3VXsf2fq5RylL6vbK88gQIz0eIyghmeRuj10WmBInbJZfQddN&#10;6RS5oiavrcOj9bdflPGTVhzVn7718cWuK+GFBYV91FyjLn7e6jwjx1YrPcuv9gxqvAcYTxrTzY0/&#10;yqpL3Edlery5xTVGG2ldFi/IUU5pBoqU2urQBMqTT1HS0+KUnr0lW9hUYUES9VFYYxjGD6I+irY4&#10;dgb2kT38Zl/Fwznt4Qibql5QGC8Ew0lggMzkehbxsMQlv5NmTbWmZcVVfAbOki7auPSlFdLYvnNi&#10;Fw2uecw4QpERutE/+/0613IDtpnfvdt/YkbZ76Sr+IZPnbeQd/aO59LGsJ7++pv5joaJWevy5oyW&#10;bgOOnjIvR45TpI1h8Yihk/iVB/ql637/s9E6Z7NtT4WDxs+cLEULQk7Or88e4UcBTkqI6f1DEEO2&#10;qpczstutLGVSFKBLyiilVXP8Dho8Hap8F4BvGhI3QVquSTtLbQe6XGElLKiCQtTUnK2b+bkSfptu&#10;fmXdjuX+9sioMlVbqirgCIp6O1TpLoAOSTfqrvnSXMX6adX+ztdDCgtyFUJUwyMoxFUVHG01am+q&#10;kH9cSJWp7EK1Zyzkd7GQPoOqVnW+LFDYSpegJ7Ai3wXgm9g7t0nSgqbmLdsOy1e5+CRhQda1i/mo&#10;vUZ2VnTi0q01Txr9U07Or7TsyJ3ak323Ch8FW4Iajewq32eozO+RS3oqraI5HS8LFLTQIyZsqrAg&#10;Uy3moxqN2o8fxHwUr04VQx2t4QibqlpQHC8kw0lA0RQwnIb2Ld1RhiUlUrjd8dyy373p2g6gGz1j&#10;9fa6mjJ5+72c2Cb97TXWHav9XDTYnUdsuUGp3VZZnDHRU1SlrfrFrIlSFy519l2+3Zga667RYYk5&#10;G/n3LlsmZhRX2uylqTxAIF8grHxhguvewWvZsQYDqt1MyKL6Otpe7A0EGPOpykYvPh7gJuEgHSqr&#10;OdcM0N+x8MKC3TWm4N+zcyVW19htVVs8jY2INZgtVTZ7zdpU/1dJqzZVO6rq4AhJB+lQWQtwz1X8&#10;HGAuLOgyUzFVt3vaCyoHqxaOhhq1N1W5cy4JtaZGTaDN9VSz3ScQYKSyKrK/SFMVnZDbvQfBohVE&#10;nuhq1ytXhAVdNin3UXuNsqnsDKAnappsVds9Xb88Ctlpa9qxNnVCT87/gwaPglZH9zUdIIdaquw+&#10;wKzNVFdDxT6BgPwystnp8ak9uwRA2FRhQTczxT6q1RiG8YNiH4WbHFsh/9muBjsfzHcNOwYfzkk6&#10;NYUjbKpqQRV8IRpOAhGnT58W0P/aa68JSPUdkSlTphgMhr5jDywBARAAARAAARAAARAAARAAgX5E&#10;wGazHThwoB8Z3NXURYsWnT+v7G6bw4cPx8bGKvW6sbFx8uTJSqV6Kf+AepvbSwxRLAiAAAiAAAiA&#10;AAiAAAiAAAiAAAj0AwIIAfSDSoKJIAACIAACIAACIAACIAACIAACIKCeAEIA6hmiBBAAARAAARAA&#10;ARAAARAAARAAARDoBwQQAugHlQQTQQAEQAAEQAAEQAAEQAAEQAAEQEA9AYQA1DNECSAAAiAAAiAA&#10;AiAAAiAAAiAAAiDQDwggBNAPKgkmggAIgAAIgAAIgAAIgAAIgAAIgIB6AggBqGeIEkAABEAABEAA&#10;BEAABEAABEAABECgHxBACKAfVBJMBAEQAAEQAAEQAAEQAAEQAAEQAAH1BBACUM8QJYAACIAACIAA&#10;CIAACIAACIAACIBAPyCAEEA/qCSYCAIgAAIgAAIgAAIgAAIgAAIgAALqCSAEoJ4hSgABEAABEAAB&#10;EAABEAABEAABEACBfkAAIYB+UEkwEQRAAARAAARAAARAAARAAARAAATUE0AIQD1DlAACIAACIAAC&#10;IAACIAACIAACIAAC/YAAQgD9oJJgIgiAAAiAAAiAAAiAAAiAAAiAAAioJ4AQgHqGKAEEQAAEQAAE&#10;QAAEQAAEQAAEQAAE+gEBhAD6QSXBRBAAARAAARAAARAAARAAARAAARBQTwAhAPUMUQIIgAAIgAAI&#10;gAAIgAAIgAAIgAAI9AMCCAH0g0qCiSAAAiAAAiAAAiAAAiAAAiAAAgOTwNmzzo0bLzzySDP7Y/9g&#10;/6mGA0IAauhBFgRAAARAAARAAARAAARAAARAAAR6hQCb7f/3f3/7xz9+/dlnl2UF7B/sP9mHwoEA&#10;hAB6papQKAiAAAiAAAiAAAiAAAiAAAiAAAgIEGDT+w8//I698H/iida33vr2m2/ahwyJSE0d8qtf&#10;XXvNNRHsP9mH7CuWgWVTGgtACECgRiACAiAAAiAAAiAAAiAAAiAAAiAAAj1PgK32Z9P7l176Rn7z&#10;zyb/P/7x4EWLromLi7z11kFPPRX1059ezQIB7CuWgWVjmZlI6HYgBBA6K+QEARAAARAAARAAARAA&#10;ARAAARAAgV4n8O//Hjl58lX33381m/zfeedVLBAgq2STf/YhCwQ89NA1d9xxFYsLKDUFIQClxJAf&#10;BEAABEAABEAABEAABEAABEAABHqRwNy5Q1JSBk+cOMgz+fdVxgIBbP7PogDLl1+n1AiEAJQSQ34Q&#10;AAEQAAEQAAEQAAEQAAEQAAEQ6JcEEALol9UGo0EABEAABEAABEAABEAABEAABEBAKQGEAJQSQ34Q&#10;AAEQAAEQAAEQAAEQAAEQAAEQ6JcEEALol9UGo0EABEAABEAABEAABEAABEAABEBAKQGEAJQSQ34Q&#10;AAEQAAEQAAEQAAEQAAEQAAEQ6JcEEALol9UGo0EABFQTOGcv+VlExBKzg1+42iG17i+ZHhORaXZ4&#10;P/3KUmCI8ElxJXYfMWer/U/TI+Iyzcd9yrnksFcUsHJYml5orldwWatq11BArxLwW92SRj8tx9ls&#10;KZQagTt5mk5r/e6STPmrmMw/7fa2ELScXq2+MBYeuOVQ18dR4JbjdNg3F0z303LI6di/uSBF+ial&#10;wHyoNYy+QnXPEvDzbJEV+OvImi0FHR4600vsHdqC86Q5m2Xw7ca8jSpmeoG5vtXZs+ajtPARCDTU&#10;8fc4Cthygj2OwucaNKsigBCAKnwQBgEQ6J8EWOf3Ym7eTn/Gn7Ov/32e1Wf6zzJdbjxQaQ/oaatt&#10;fW6xtePXzpNvrpydUSSXY12TZiw0n7zUP1nB6o4E/FW3ayzeteXQhcMHPujYmOTSvrI8vSA5r1z+&#10;ylGek+xuIWg5V2yDC9hy/D6OArWcSyer/jD74SL5gePbcsjZWLUy++Giaumb6qK0ucvNjZjJXRHN&#10;yV+vxB3z35FdPnyg0t9Dx4WCtZPfPWHqkMG3UTmsRWnG5VUn0XSuhKYTeKjj73EUuOUEexxdCZwG&#10;pA8IAQzIaofTIDCQCfDXHStmG3LkMbRvkt6hzTd0DQ2caTx4hCi5rK6tXU4NuYmDuKT0wnb2nM4h&#10;A7rYsOtlk2NiVuWxtvZ/2YpnkcO8YddRjKn6ebsLVN3y21d/LYf+1XiQrQ2ZW1b3jW/Tcda/sbbI&#10;TvqllSe+bW87Vpk1kRxvv/7hl4SW08+bSADzA7Yc1nQCPI78txxyHt21gS1QmlVs+1d7+5ma/ER3&#10;yyFnQ80GU60+q/JEW1uLrdRItaYNNQ146PTzFhXw2RKw5Vw+09hwhPTJZV+4+6t3chOj3BiczdYN&#10;y0y1HXs+qVHJj6OWD4uNeofp5V0NF/s5uQFvfsAWEuhxFKTlBHscDXjQvQvgH/9oC0XB4cNdFrR2&#10;J4YQQHeE8D0IgMAVReCyo+opw8NFdRk5OUZ9R8+OV/1mwcNFTRn5S40dx0fNX9h28/l+zR+S2OrJ&#10;lILN+x3ywNrx5m8MGUV10/NzkjsWdab23QNEd8+6c7SOht3+QGoyOQ7WNWFdbv9uSgGrO1DLIWo+&#10;/OFuFj068+4ffsrW+08vqLA7+GIQZ8tZ9qk+PfW+0YNJN/rOWXcTXTh17msnoeX07zbi3/qALSfw&#10;4yhAyyHdhKxdTe3tb+YmDiPn1+e++pZo2Khh17ClSl/W7q+m8TNn/Wi0Thd1+0/Tk/V0sOEEVnT3&#10;7wYV6NkSpCM798WHNt5fvft0Et+GVrDZ7uqvOIlW2wtPb6IFGQt8e78v//5utYNmzriTPY6ibn0g&#10;fRrR0boT6K/6ddMJ3EICPo4Ct5xAjyO55SD1DoFrrolgBX/LnvEhpG++4ZlkkRATQgAhgkI2EACB&#10;K4aAPn/Th/YXH7v7B9d2dmnUgk226hcfm/GDDl9cOnWsgfdy1q3lfGF/ddHDcx7edEgKAkSOyi+3&#10;2Tc+dve/d5C4fPro+0dofFzsSL5WQDd02CgWLmAzvCsG4QB1JEB1Mxr+Ww45Tx37RGo65eVW1gSs&#10;RRmGh1+qd9KgxNyG9vamtTOi2ZfOkx/sfJ9o2vxpY3VoOVdm0wrccsj/4yhQy/HicZgzI8emmSij&#10;9JnHjCPY+pGmo3VEN06K/R7Po7tu2KhryXGWh5WQ+jWBAM8WFkL035E5vzr2SRN/2pRvZQ8dshY9&#10;bFi+qV5+pS9tKKhLXbd60e0+vd/lpqPsATR+UuxInmfQ0GHDWc5T56QpBVI/JhBoqBPgcRS45QR6&#10;HMktB6mXCNx6Kx9A/t//G9IqgM8++45llkVCTAgBhAgK2UAABK4MAoP0qU+szZyq9/PwuzF17e8z&#10;E7t+c7Hl7AW2DWBFzYm29m+bap40kqN69Zsfs1VX+p+vXZueqB98ZaCBF90QCFjdgVqO80LL+Uuk&#10;N66obmprb2uqXsEWnlRXvPGxz+s150nLykVppn8ai3PnxQ9BFVyZBAK2nECPo+5bjrPl3CkOq3b3&#10;J58c/xLnjFyZDYfFdAL0SoE7sgvNZ1lzMD5Z08Q2GZ2oWcFWqG1f/cbnl10HBzRmrcubMxqPmiu1&#10;wXj8CtxCAj2OArec7juyKx5nOBy8446rmNpPPvmu270AbBfAhx/yEIAsEmJCCCBEUMgGAiAwYAkM&#10;S8x9s7191+oZbFX/YP09P5s1nuhIQ+MZxTuvBizBgeq4Lirx8Xfam95ZPZMFlnT6O9NmJRAdP9j4&#10;LxcQPv/PSlpTrc9Y8/wSg2e37kDFBb89BLprOew1f3zWLikimVC+bM7KN3F4G1qPi0DU1Nx3mtrf&#10;eWIGi03rRt+TNpP3Vwcbz0jHv9VlPfX7ObEY+qO1+CEQqOVQ948j8OwNAjfdNEh+q19V9e3p0wHX&#10;c5040bZxI1+zwzIzkdAtwXMgdFbICQIgMCAJOA+ZUmIiYgotzSEvqR30/XF3j/eECeT3dfpRw64b&#10;kPwGsNMX603zIiIMBZav/EDwzv83WZ5LnxAldcdoOQO4ufi4HrjlyJfDua5zG6y/eRLbteR49+gp&#10;55CYcT4BJnZMwKkLpB8+7DoM8wZWk3LWm9i1kDEFlk730F6ue2+91eEwpY2JjIi4ypDHDiM5kme4&#10;it8XOChmHDuMhIcJOKrLLefOug+YGFjoBri3gVoO22QUqCOTWw5S7xF46KFr2Pb+ixfbX375ot+1&#10;AOz9/5//fOGbb9pZNpZZkSXoGxThQmYQAIGBSsCxY/Orf29lVwC89+ZOfjvA1Ik3BIm2fi920o1E&#10;7+/8gL2cO/fxG+Zq0k9KiMFr3gHZeuwVm3ceanU6HR9U7mS7tafcO5FtuT1nL10svf/3mf9zOmg5&#10;A7KN+HfaX8u5Nno423h0ZHfle+zZcunkBxZ+Uun44UN1g0bGxrG44+6dH510Ols/fquCHdM1KW6M&#10;HFpCGmAEHBVbXj3UzM4Zea+SnUeqT773hzcEITAydhJbKrDb8gG7ubb1szcq9hKNSxiD/mqANRrJ&#10;3cAtx9/jSG45SL1GgE3sH32Un9shRwHefvtb9g9ZG5v2v/TSN/L8n/0ny6boLEAmgr6h1+oNBYMA&#10;CFwZBHTx81bnsRu2yrMnDY24OibpSSu7kWt1anywx2fU7Q+kJ7NLudLGRkZ8j98yqH+44MGgElcG&#10;K3jRgcCQ+Hm5/Iat8odvHhoZGZO8xkrynn9nvblQuntS/oqd282S9GYXLQdtiBEI2HJINy5lcSo7&#10;UmJNEnube/WYtOcc7JiSgpQ4HQ26/WeFyew6N/aaN3Iov/Q0Mb/gATx0Blp70sWnrubX0Jqyb74+&#10;InIMizOSMW/1vPjB0hGkrvSdrZjN3MYX276T7gscdMsDhXPJ8VzamKsjht7B7rjV5y95EEeTDLCm&#10;E6jl6II8juSWg9SbBMaMifRM7z/7jL/z37XrWzb5z89vkff/y2EClk2pFQgBKCWG/CAAAgONANsI&#10;t3SrrTxfvkTQmL/JtjGH3cgVNOniH9rkFVlRaf3NjGg8bwdayyGKmpqztWpTvnxnZHL+pqqtOVOj&#10;6GLD3rerA8BAyxl4rcSfx/5bDss5eHTqamt1aYZ8qRt/HG1axY8pYe90Jjy8yaexVb702xnspgCk&#10;gUZgWGLORtumfCP3W29kd9ZsXZrYzWKQIfEPP+MjUmn9rZFfVoI0sAgEbjkBH0e85QwsSOHwlu3w&#10;/81vrouLc03yP/3Udfgfs4V9yL5SdASAx4OI06dPC7jz2muvCUj1HZEpU6YYDIa+Yw8sAQEQAAEQ&#10;AAEQAAEQAAEQAIF+RMBmsx04cKAfGdzV1EWLFp0/f16RC4cPH46NjVUkwjI3NjZOnjxZqZQnv3zy&#10;v+fwf3b+v9jkXy4Qb6WEKwKCIAACIAACIAACIAACIAACIAACINC7BNiEn5359+yz0eyP/UPN/B8h&#10;gN6tKpQOAiAAAiAAAiAAAiAAAiAAAiAAAn2HAFYB9J26gCUgAAIgAAIgAAIgAAIgAAIgAAIg0IsE&#10;EALoRbgoGgRAAARAAARAAARAAARAAARAAAT6DgGEAPpOXcASEAABEAABEAABEAABEAABEAABEOhF&#10;AggB9CJcFA0CIAACIAACIAACIAACIAACIAACfYcAQgB9py5gCQiAAAiAAAiAAAiAAAiAAAiAAAj0&#10;IgGEAHoRLooGARAAARAAARAAARAAARAAARAAgb5DACGAvlMXsAQE+giBVnvJ9Ii4EvvlPmJP3zLj&#10;sr0kLmJ6ib21b5nVN6wBnCD1ADjBGqlEB08d/4gAp7vfFVpOAELozYM0HcABnL4xcgqTFQgBhAk8&#10;1IIACIAACIAACIAACIAACIAACICAtgQQAtCWN7SBAAiAAAiAAAiAAAiAAAiAAAiAQJgIIAQQJvBQ&#10;CwIgAAIgAAIgAAIgAAIgAAIgAALaEkAIQFve0AYCIAACIAACIAACIAACIAACIAACYSKAEECYwEMt&#10;CIAACIAACIAACIAACIAACIAACGhLACEAbXlDGwiAAAiAAAiAAAiAAAiAAAiAAAiEiQBCAGECD7Ug&#10;AAIgAAIgAAIgAAIgAAIgAAIgoC0BhAC05Q1tIAACIAACIAACIAACIAACIAACIBAmAggBhAk81PZT&#10;ApftJXERERFLzI7LyjzQXpBa7SXTIyLiMs3HlZkqnltYYz8SFKbTj3wUNhVwhAkEERSvDtdTJ9Ps&#10;UGiX9oIKDfRm195U7TUCjjCBIILC9Uja9+bCGoXBCWvsR4KAI0wAglcEAYQArohqhBMgAAIgAAIg&#10;AAIgAAIgAAIgAAIg0B2BiNOnT3eXx8/3r732moBU3xGZMmWKwWDoO/bAEhDoSwTYW8fZhvWzbIdy&#10;Ewf1Jbv6hi3sJccEw84lth25iVF9w6I+ZAXgBKkMwAnWUiU665fgqeMPEuB097tCywlACL15kKYD&#10;OD0Dx2azHThwoA8NRJSbsmjRovPnzyuSO3z4cGxsrCIRlrmxsXHy5MlKpXopP1YB9BJYFAsCIAAC&#10;IAACIAACIAACIAACIAACfYsAQgB9qz5gDQiAAAiAAAiAAAiAAAiAAAiAAAj0EgFsBOglsCgWBEAA&#10;BEAABEAABEAABEAABK5YAtgIEHrVKt0I0PrX7V//dXvw8iO/P3JYYd6gcWNDN0POiVUASokhPwiA&#10;AAiAAAiAAAiAAAiAAAiAAAj0CoH2r7/udv7PFLedPnO28Mlv//aRUiMQAlBKDPlBAARAAARAAARA&#10;AARAAARAAARAoHcJjHj+mUB/w/4zL+Laa9ovXDi3uvibGqsiOxACUIQLmUEABEAABEAABEAABEAA&#10;BEAABECgtwhEXHddt0UPGjPm+seXsSgAy9n8zF8URQEQAugWLzKAAAiAAAiAAAiAAAiAAAiAAAiA&#10;QB8i4BsFaNm4KXTLEAIInRVyggAIgAAIgAAIgAAIgAAIgAAIgEAYCHxjsbI/X8VyFIB9wnYEhG4Q&#10;QgChs0JOEAABEAABEAABEAABEAABEAABEAgDgfYL33xX39BJMYsCKDVlIIcAjpsz4yJcyVBg+cqH&#10;3cV60zz3V3GZ5uPyV5ftJZLA9BJ7q89/ujO6/j+lwPSm3XHJXZqz2VIYw7/qpEL6vtlSIH0XkWKq&#10;d/qtu+Z6yyslmZPcOiZllrxiqW/2l9WjKCIiptDS3Km4yw7zkk6G+vyn10enw/66qWC66zumzuzj&#10;C1PrS8ZTgAuIZJWcISbFdMjXAme9KYVnX2J2XPZnvLvYTLNDaRPWKL+z+WBhzFMREexvVaHlgv/a&#10;6mpLaz29WkIxERQh/U0voNftFJqwQo32EpcOWVPnvzhyN+PAwKAxaGO6YClYJTWApwwFB30fF8Gk&#10;VDQAIkUahRuAsKCv34pM9Qi2kuVVyoxxt9bpZHqdHKH9PJTBETZVeziX7RTn9yfs/jDT3P0zT6w6&#10;WLligkrrUdhHYcEOyL6yvGyQfsgRMS9b/Pamfggr9VG9Rl5CvzG13kIlmd5up8BE9tD6cmFBhXBa&#10;qWR60C5yCfkfnPhWpKLq0F6jZ9TJhnEbC6bLg0uWYqYXbDRb6vmwtfukyEff4hSOH2RRPuIUMlV7&#10;QSLhtqpQULjlCAv2SMvpvm0hRw8SaP/mG/WlDeQQgC89e8Wuz7xDAeexva/sFYVbXZQ925D4a9Mh&#10;uTxdtOG+dD37R0cV0sOv2bangneTE7MWJ8X5qYrmQ6bHjUm/yCuvdRtTW573i6SEBSX2c13MO2vb&#10;Ve3qcx3Vu2xnBex3OnavXDB7TnaR1SXM1KUZFqyxeCMarSfqjgYtWc4wbf60sW6HnK315hWLV1YH&#10;FGuuN/9+cXY3914KuNOjImdtn7vxtlXvOhIS3kMmik+guXnkGQtZi2iOgX5pohA6YxGN6lyGxiD8&#10;nM1H9lS0yRnsFZ/7PC4CC6lrACIa1TUAYWkRU1sPUWY8Jc2lcu/Pg7LnUOIv6VD3Pw8RjZJ7woKa&#10;whFWps5HETjq6lGdo2LSFz7b1WCXRR0Ne2whxHPV+qhco8sz5YJhMLWVTJmUkER55d76KMomQyKZ&#10;DgUfLIgKyqUqhyPWXrxS/UEjG8UVJiUa5iwqsnoerA5r0aK0JOPswt3dB1jFfVQ8fhA2VXtBNmIL&#10;TyNX22QVyAtTVaADWXuOQOSY0eoLQwjAxdDxybFT7rdPzoZ9r7ine4KIHabsX5fZW6USo29NSU/k&#10;o42KPbYOL+fdk3b97IX33di1Jpz1ry7PNvmLpO/My33RVbjHvubPdlW4hjVsilK09o0AywqCOHSx&#10;4a2Na1i3oc8q++J8e3tbyxebMljwwrrh6S2fuMbklxsPVDIt+uSyL9raPemd3MQoV7lyBn3c2FGD&#10;+Set9RbTitkJaT69ka8BLDpgMRXMTUhbYxUErZWYT7/I8Vq6x3vSTDOyvZN/X0PLs2m9p64CeaBc&#10;o1oW0BiMoM/4hv2W69a/2nQxOHC1DYAUa1TbAMTlFZvqPEnLZ/hM/n1UO8rp1+u7jZEp1ujWICwo&#10;TKcfaVRsqup6FKYqLOgb5mD3KW9a+7duukrVPirW6PZNsWAYTHWSeTll+0z+vRXjoOxfk7Ri0l8S&#10;FnQVphiOcIsRro4waGzdX7ogk4/i/CSHdU3OyqrGoKusVFBVOn4QNlV7QeG2KiyouukoLkCYKhEb&#10;6iBpTODiBx+yVQCXT5xQqRchAAZwvNGYSNVv722Qx/TO1hMNB+UPQ0rGYluLezbc1lL3dnHGRC5n&#10;3bJtv/yueLghJZmvA+j0cv7/Z+97AKKqsv8Pg/8yQDMtB3V1FUFL04S1b+bW+A8qs/xCaasBBr/V&#10;WiuLL3+++rV2K1e/CkvbZpvWF1LQ/mgQZW2JStS6VsaYpqUguprKaJopkKHC8Lv3nvfuvBlmhnn3&#10;4QB6387S+Oaee879nPPOPfe8+0cdtJvjJ0aFNFVE/Yk929mb82EJ2VurcMBds7cgPdq5chRRnVBg&#10;nvPqq/MoL0dznNswKLPsomPsrn6rXB3bD+Dknk930NKTJt81JITMXwgaMjmRJi9spZv2VLF+w35w&#10;16YD5L8Rk0b0dWs6SoFJUUNpi44Uzr17Ap1T4AFMW9HcCPJ7MZjHWMZQqdvqpfaLgXNeHcvgPfPx&#10;1uNeR4C18OZLyvg/fRVUNUBjIzTWQHEmYDuz14HXCaj6OUamMh7sU1XAmAyCgu/Vm5VAVezlkhy9&#10;wqPEN8OSxi5PCSQlt76975C3WMqoAfB3XD5zFDYAYUIOmF5wAL5+EzC7aUmHsirFSMuLgeYcie/M&#10;hu3e52fr56gIq5fQ/+B0iIRK9UFu/B4SBlHJEwocT/fq2Gb8pN42+l+Pwm0UJnRApqQ5zP1efHUw&#10;7d2Kd2+r9DoqMmqrai7Pd46qsO1A1Nqv4aVcJq8FVpVBA7PcmnLITGA3S2HddvfWKkwoCk4QpH6i&#10;PkQXoWAOq2cOVF1Ub64AcwevT5ZedfifY13Fuqw0Nv43J2QWlClhY2NNeXEmetY9uSu3eLV2vW3k&#10;gOmNH4RF9T8hCNuqKKGw5QgTCqNK3vPRWFde/kSAjP9NXbsGXHVV9Sv/V5O3luwLSO6ICSBTAAS3&#10;UdPj7x5EYvqtGNPjy/nbJk++UT+mpqDwmNSXczItxN/ymf9u1wLwVQCR8TE3kQG35+u2+x68xYyK&#10;ChoyNXk6ywGcOX5Gsw7EfmTz2g3E8Zvjp02ffi9bd8Cb43sj+sWurqRJgdWxHobjmByh1+6/TWFr&#10;zMhmARsrcLIDvTBtYY6+44brHWyj0wuKVj4e5VEOy/yC0pWPh3X1XVB/lyTwfsXgDZs2/dZ7430Y&#10;AVZvh+xSKmZSASxJBFV9MCkFls+BzPWw4UnwpnT9HI1iIjl6Q/DCsd2FdBVA4JSZtz4wOaz5kYNR&#10;AwDdHI0agDi9flGrYV025WdOgjVLIFJ1N+GTYPFySMqEog1g8fZ46OeotE6YUBiddsRRv6hG9SiM&#10;qjih/cfP1tJVAJHxv3lw+nCWmveezzXcRt0c1cbpJmwNUbevI8N88iRDwRpIjAQlTgmHlMUwJwnW&#10;F8GTFvfKEibE6nSDI24yCmU74Fi9LWchXVBpTir46vXU2Egl7oCg8Empf1mTPiM9p2DLS/eHe476&#10;xduoN34QFtX/hADCtipMaNhadVYgjCrZ0EyNdXWylMVFELD/cu7cBx/9vP7dq+65s+s9d/b48586&#10;Dg5r+PF0/dFjItWRN71iZJcXVY/rRtx4G9h2l1exXf7YVPboO+6+fTh7/6L/Crph3OQIQuZYXOBY&#10;C1C4+RjuFMhXAUTHRPVwx6PD9bdEJ9EIZWXcjP/JLfwHbstnCk/aSIfp+N5e7Zwqt6zMJfsFsGyC&#10;wstWvDCv1HVTQIADaVEdm2wLGJZldbdJn/3YZ2vZ4gLzyAG9qaWc27/jc/bqrjQvr5TxJpsF3GmZ&#10;m79PyQKc2ftlmXaOQODwp4rL1y+NHRLsHsUuwzM/Lt+wKDa8m36U/UdhP75l5REG7403hXS9KQZH&#10;gNvySj0vIj1+iE0BMMPMic7PmAliV0Dq/Y5hj9tmCHA0CIfk6A1A+8GNX9CNKs1hE6O69oy6EUcO&#10;f8/51uOmgAYNgMy30cvRoAGIk+sX1X4cdjI/Ej8T+jh3QX1iIScV7lPHEu6l0s9RdZR+R1VYVGF9&#10;CHPUT2hUj8JtFCesq9z1Vi7N5UXHDOoZMmgiy+euX/jZNk+TTgy3UTdHtXG6CVtBVDsc2knlNcfD&#10;ROd1qaY+sCIH7r9PTX+7qEyYUKlHNzjiJtN+ONqPH2J+NTJ+5u0ufhWg5/ila5cmxY4P95JbFUdV&#10;b/wgLKr/Ccnuza1k5IZt1ucKhFElHJRQx2desqARBMjg/+L+yqvG39F5xE2mq+h70y633hL0QCz5&#10;iFUrUwAMt9433hFtxrX6OJWdDnppcCB2dQkdSFMAcOB0jfKCnK8FKFy58SC9p6wCMFtSpo52swqA&#10;Upv63LNozZ8s5FvpsuS4yVGhnenWrolZ77xndd7Tpa5y68d0yYAZswke1h3obArdGvChx9hk3ckp&#10;00axfoPkCa4mbCzpeWVV5xsbz5YXzCfi2fKyMouP0EbZTx3aWQXmW0cNxlf6/e5LnTvJS5djvjs1&#10;NSY8qI0bYV3lPgYvjRoZvDgC9LopYA0uARkOfdVNEvTAL8JRT/1Ny0qO3vCzH9/29hnyJLAcENng&#10;Uxk5eNsU0JgBgABHYwYgTi0gqr0G6HIikizUfYQNpRLgiM0TJhRGpx1xFBDVoB6FURUnJBv97qYb&#10;/bJcngmUfK63TQGNtlE/R6V1+glbQVQ7nGZP8vAI0NfRCRMqT7JuPYrbTPvhaK9BbQyMEAo7QL/J&#10;qajqjh+ERfU/IUkBtI6RGzVZHfTCqBIeSqijg5ssKo4AOQuwy/g7ut5zl3gVzpRtfPTVUs1srh7T&#10;tQNGhoLt8x37T7Ph9KBJtwz2Ojm/uQpdf+drAWzFb5OVh3wVwNj4e2/y3Hd2Mo//45aqsqL1ykIu&#10;UqstL+2BqVGhE5517NKvnl+g7ilgCrEkLKKj1KZnEPgqNjsaADeVMVvmz5t5c3dG2T0y9YPGxqpP&#10;lsZHmslufyHhUxPiKaM9ue9ZT5AIG7dRHB7Wt62P6n3FgZZz6RfJCPDGhEXdGbzNbgt/ANQckL84&#10;6uHjKGukjZc/R5f4BqDrmOQxD9CHsdntxMUMAAxwFFOHOJUhUU/XCDAW5ihMKCAkkrQjjoZEFdKj&#10;MKrihM5pDlJPT8vtf6AL63w45EWsjcIchQlJa/wsKuFITsjx8ShPF+WJERoBR8x62i3HWmuWesSz&#10;MvvT08HMLhlSPU9Hy8QPOkR1VqKfCMVs1cjTIWarLUQljGoL8ZfVuEMg5JH/R97/tyA2MgVANk0L&#10;69+r19BbyGL18k279hymZ9qNumNYL1NwD8GFAFBXdbDcVUkho6alTKY36UZ9x5QD/KLvHBvWxbs6&#10;TebI++5PXV1FJv+fryr7sADTAaV/euivW3HuIj+/wLZsQjf08oFDk9mJBrZ8vu5AZeJ2O8DK1EjN&#10;Pjia8T/ZVGbJKwsmqEvKmkhq6jtiEpvv8K+DVfW4U4A5evoYdwcctqDR+rUqte8nm8BP6MaOkg54&#10;fmgyfSdMRoCFm3/EZR2uVzCu7TgHZ8/pllaMo242GgLJ0ZMe2QOmvHGChiUTMgPZceJXRfyTnWHZ&#10;sGHtbjb/pUUNQIyjEQMQpxUCxxRMdqqk18mz+jkLcRTWo375tM+ViOW0DkchVA3p0VA7xYjVNAc5&#10;0qWwF3uQAwJfS2Z77lrzv/rsmLsn2VgbRTiytokQtoKoJsAg6dxJ0tfpuYQJRcHRI1zTsiLq8D9H&#10;NWQ9WH60+VNVm4gn3kaB+EFYVP8TkpWcrWHkxsxHJ7UwqoSPEuvq5CiLtxEEZAoAFdHh+mGjo8kC&#10;75xnF5PV7+xMO1Nw995iWqr97pMPaQrAHDdqsGNo3f3me2PZTn5b3y5c+yFdY+91tGzflxsTSmf+&#10;JxeqoUknc+Tdsfc/8kSKhdRiK9ixny7gV1cBuBXVpq478L0htXtW/XcKHipjTlhV8nL8EG+v9OvO&#10;nmQv8gb1CDbhTgGhIwf0vIysiveL7hBsKFy5iy3raHL1HsB2/rfB2s2ur0dKMiAjF0oqPKlEkKPv&#10;Gvbc9+tr4xXCkcc37tq7J/cL9xssGzAA/jbGLcAeORpQhzipGDim3jCSbQGYvxZcxl3VJRCTAYUl&#10;Hg8FFONIeAkTCqPTjjiKiWpEj8KoihPyNIe7KmxH3tro7pAXQ20U4kilEyJsBVFNMGAkldeWD5td&#10;tqOqhowYyC2ECrejUWFCUXDEzab9cDSFjZnOpn8uez7f9dDoZtsvZHKsVpGIRVhU/xOSFEArGHmz&#10;+mrRAsKoEimUUKdF5ZGV+Q2By2iwZgwzU+8BNCrdVkoHvwamsttt21c//zQ7l8V1q3/1MbMVz5+f&#10;TYfYY6ePHeBRAaaedG0C6Vxz/7ggm++6f8FmfXcdyy8ol7qTp4fW47oDn6GxHy6c97vkPLL1nbvx&#10;f3VJBktKxOTuU6rExf+4XyAc3bWJCBZ1y9DuPvNr8wXPbcvZxt73ur88HigVEgXsXAbIfQyyC0HZ&#10;u6EWNmXBQ8tgWTJMeBzcn0YtylEcSsnR28Fgp0o/+zt7T+jh8rCduLgBgCBHcQMQpxQVNQRi4ilX&#10;Wy4syAareoh1xSZ4/CEoXgZxE2Cd+xyZKMdWQFVYVGF9CHMUJRTXo3AbhQnt1d/mLWSztzxcHo75&#10;FG+jKEdyxG+7ERWiYpRk92MLoNCq5LtrKyDrcSCn/SbHwePr3K8RECUUBUfYcITV4X+OpgEkpqRs&#10;S1OmzM0upHtGBUWmfkL3j26o+jIbzwV0exlAVSx+EBbV/4QkqPW3kYubjiClMKpkPbAa6wqylmSt&#10;ioBMAajwhwy+ZZIy8X/QpBEDdQBTmhYVzDfZDwy9ZRbp+shlmTlttPNW//wxYzzNSQ/GeFsF0GP0&#10;tJkWWpDuuh8RHMhYdA6NSliGr+jpFAPHyYLpW05SR++4finPocuVobjw/a/POGzM7YkAAQHsTAB7&#10;denKx+jJAqT2ucsX/871/X9QaMRw0onYivPziirIKoTqfasyF9IVB2y/wNqq8t02iB497Hrvh+u2&#10;qr3rY64edQuR6bEnG//YqPn8Uv5bBu+ZwvcPauDl9YfAE8uV2CgtDkIDISAAAoIhOo2dFEAOC5wD&#10;7pZLGOCor2m8tOToVY/KEetgjthy1skAGht+n4OTevKt37h50SVoAGRO7Tcb6aFl+jkKGoABMgOi&#10;Wp4AdtwJ5KVBVCh7OgIgIhry2ONBDguMCXMnmDBHYUJheNoRRwOiCupRGFVxQuXAcwicvyWtwcmZ&#10;P703h+7tYive9dHXdW7y5aJtFOYoTAh+FxVCLLA8iWrFlgdxURDIHuTgCEjLY6oyw5wY9+dOiRKK&#10;gyNqO+2IY5fwaansRGq6aVRcVChGjWxxaOgtKcy5WiL6BzeNboXbKBw/CIvqf0L/G7moqYrTCaNK&#10;cgA01pXXpUbg1KPzfPnoFUPHSFdv1e2m/G0DQ+mgtdewO0YxmSPjRvVnN/qLngpIY9icV5IjXafQ&#10;dwkbeycbNlAu7g5u0WJmCopMfiUH4+Qml+VPa54cG+LtZEHO68PsdTs8nXjkVK+94p2lq5S3JLaX&#10;4/rSAwiUC08NNIVPW5xmITSlS+IiyLYD3YYmkxMDzJbMZx6JDKku25xvI/so6sqetHEb4f0ingWg&#10;vbqEDUFVfphd5h5ecrxZSQ7LAjS5ErJh0VS3gZEhjkJoSo5e9OiIb9hZAE6XqfeY6WzkULqraLu7&#10;4yGFDMAQRyEDECYyJCo5M+zFEnD7WsqcAEWLXA8LZFIKcxQmbB1whLgKt1GYkIoppEeh9hkk4mkO&#10;PAtAe5HU/HD27rR67br9eJSL8+8itqrJ5enl2I5EpRYAsS9CToI79ZghuwimOh8W6CgnRmgAHEEL&#10;al8cg0anvLF6PssCNLnIWU4F5RvmNYlLDdgqCUG/ZftOKeclaXk2FyOJiUo4+J9QzFaNPB2CxmqA&#10;TBhVABLqyOvSIXD179hrKp8vXeVlCoDj2qn3gDDmOEWPVFFqik7P2VBmfSVpiJsjBdS1APwAP+9a&#10;DRmS9Iq1bENOupo3IMUt6TkFn5RveHo82ZNfOVmQnMo7MarJyYKcFx522Lz9nPjuU+bMPV8kKzFv&#10;Q/kWhzxEmC2lG1JHB8GF44cqbTx70jyz9lDCS99PIh9lBOhtW/ghSVBRDuszHYkASzoUlcHrT3k4&#10;LdkwR92wSo7e9OglviEWoI4cPG8nrtsAvEVUPnHUbQDiBEbBCRoCqytgy3pNIsACOUVgfR1Gu098&#10;CnMUJhRGpx1xNCqqfj0KoypM6C3NQU5WVvO5Hg950d9GYY7ChAo4fhRVVUcQJK2G8i2QqUkEpOdA&#10;mRWeGu1+CoAqq15Co+DoN6D2x9FknrR4i7WsaG1mwjC1vcMSMtcWlVm3LI11dwazgTYaix/0i6o0&#10;yP+E5NBLfxm5fiNtIQphVFuIv6zGPQJBv3vg+vfX+f4h5X2HMuCHH37wvTQv+e677wpQtR2SUaNG&#10;RUWRIwDkJRGQCEgEJAISAYmAREAiIBGQCEgEJAK6ESgrK9uxY4dusrZEMHv27LNn9Z1RtH///v79&#10;++ttxOHDh0eMGKGXym35+oOHzizO7L4grcPAAWIVylkAYrhJKomAREAiIBGQCEgEJAISAYmAREAi&#10;IBGQCFwSBE79v7kn7p3m8iGcyPg/ZN4fyF/yHX8lJXVJIGcB6IJLFpYISAQkAhIBiYBEQCIgEZAI&#10;SAQkAhIBkLMAfDcCOQvAd6xkSYmAREAiIBGQCEgEJAISAYmAREAiIBGQCEgEKAJk/n/P/3tZeBUA&#10;qUEuBJCWJBGQCEgEJAISAYmAREAiIBGQCEgEJAISgSsCAZkCuCLULBspEZAISAQkAhIBiYBEQCIg&#10;EZAISAQkAhIBmQKQNiARkAhIBCQCEgGJgERAIiARkAhIBCQCEoErAoErOQVwpDAxLEC5ojJKTmkU&#10;XleRO039KSyx8Aj+VG/NYgTjsqy1mn+qBZX/xmTkfmC1XVBrs1eXLAilP7mwYL9Xl2Sw3wJicivs&#10;7gyutqIkN2Oco+aSilpNOfu+3Bik11xhWdZ6UpW2dW4LXBH23XKNtFfvXhD6bEAA+SxaUHLOrbbc&#10;cKutgHeyIDQAAthnXAa8ZwXfiHVytGYpPJCT6ycMVDP2jInk6NVezpVkLGIG8GxUxm6tu/BGZcAA&#10;APzDsQUsR1BUqIWSdyAxVLXWcZD7Hth8ezzEwKGq0oWq/8Gpt0KY20dYvZlY2Lxb09VGbXVihHr1&#10;KNxGYUInyE6VvBXFHuSA0LdKqptHk5XQ20bjHGkN7UbUihLISnR0Oxm5YLX5hKwwoU5waiFrnNcu&#10;8hGw0cjJ66VLHf7nyKNOm/W91zLG8eAwdFzGa4UkeGyueex3XW3U1qgzfkBSu6io/icEELZVnYTC&#10;liNM2CKW45N5yUJtCoErOQWgVYQ1f+M3jlDAfmjr21tF9VS8LHlKVOSjufuwPlNI1MR4M/nizII5&#10;v+qyzfm0mxyWNGdCWFNV2A8XzoubkLysVBGF1DwhYsqLVp4FqK0q3+1bNyvaGEmnInC67NtiBeuG&#10;4o0HTvuCzL5cCI+AB9KAK6l0GUyNgodzSTzZ7CXCsdlKvRaQHL3AY68+sDm/AQtY87/VuAvPRMYM&#10;wP8chc1HRNTafZAYDhMegDzH4wHJUyHyYdjX/OMhwpE1T5jQr+AIMzPWRhFwjOnRWEPFqM99s7HS&#10;iqS2ys1lPuRzjbZRP0elZfoJW0HUWshNhIgJkJbn0MeyZIiKhNx9XjUkTIi16gdHzF4cVO2Bo922&#10;acGEyKips5eVcsdqK102O26CZcqCTc0nWMXbqDt+EBbV/4QkYmsdIzdqsjrohVHVwUMWbWMIyBSA&#10;ohDbzkPH1bdP9sptb6vDPUF92XKTH81RxuohN8XER9JoI39zWbX2Ddfpso2MjXnKzIn9mmjCXl26&#10;8rHcPTRBUHCoofF81ZY/WUjh0rXrtivjz/r9Owoo/QM55b808qsyNbIDudkvdnWl42ZjQ01ZNiWH&#10;YQkL7oygBeSlBwFNv0hGgMtK3nc/a0NT5bFCGJ/sGPxrmeUlwwolBPUsg36Oetrjrqzk6A1BTXxD&#10;nuXyFe9U1XkH3KgBgP85CluQblHtx2DeeM3gX8PZlgePrmg2R6abo8pBmNB/4AhzMtxG3eAY1qPh&#10;tuquQJvmAGhYtfSLZny54Tbq5qi2STdhK4hqh8J5kKwZ/DsUYoPkR4HNmHR3CRMqlekGR7eluBK0&#10;B46127NnJC5xDP61bbCVLklZWHTY6ywrA23UGz8Ii+p/QmFbFSY0bKy6KxBGFYCEOvJqpwjIFABR&#10;3CCLJRKKP95aiTG9vfZo5W686dNlySyrUQfbDTXlH2cmDKN0jrF6j6iYaDoPwFa8sUzz9rj6m435&#10;dCBojp8YFdJUEReOH6rUJAg6mW+/Z/IgUtxasOMwm69Wd3DX9gNU/NEjBnZpRtLashWpmaWEV9Kz&#10;i2cNC/KpXbIQR0DtFwPnvDp2HlXlmY+3Hvc6AqyFN19Sxv/pq6CqARobobEGijOBkgNkrwOvE1D1&#10;c4xMZTzYp6qAMRkEBd+rNyshtp9XjUqOXuFR4pthSWOXpwSSklvf3nfIWyxl1AD4O65Lz9Go5egX&#10;FeDrNyGXvaOypENZlWKk5cWQwB6P0mzY7n1+tl51cN3qJfQ/OB0ioVJ9kBu/hwTq9CGhwPF0r45t&#10;xjXrbaMwOMJ6FG6jMKEDMiXNYe734quDSRdvK969rdLrqMioraq5PN85qsK2A1Frv4aXcpm8FlhV&#10;Bg3McmvKITOB3SyFddvdW6swoSg4QZD6ifoQXYSCOayeOVB1Ub25Asze343oVYf/OdZVrMtKY+N/&#10;c0JmQVlVAwamNeXFmehZ9+Su3OLV2vW2kStXb/wgLKr/CUHYVkUJhS1HmFAYVbpCisS68mqnCMgU&#10;AFHcqOnxdw8iMf1WjOnx5fxtkyffqF+ppqDwmNSXczItxN/ymf9u1wLwVQCR8TE3hejnRJ68o+UH&#10;KV2/r/82iS36Ck3M2uR2udeFY8V52bRjeGBRxt19pM71om0/svmrDQQ+c9i06bfeG+/DCLB6O2SX&#10;UjZJBbAkEcyIeRBMSoHlcyBzPWx4ErwpXT9HvW1yLS85ekPwwrHdhXQVQOCUmbc+MDms+ZGDUQMA&#10;/3MUtiDdopLs17psys6cBGuWQCRmxQDCJ8Hi5ZCUCUUbwOLt8dDPUeEgTOhHcIRZGW2jfnCM6tFo&#10;UwXo7T9+tpauAoiM/82D04ez1Lz3fK7hNurmqLZKN2FriLp9HRnmkycZCtZAYqRyynRQOKQshjlJ&#10;sL4InrS415IwIVanGxwBW3EmaQccq7flLFzP/GrBV6+nxkYqcQcEhU9K/cua9BnpOQVbXro/3HME&#10;KN5GvfGDsKj+JwQQtlVhQsPWqrMCYVTJhmZqrKuTpSzeJhCQw0Gihh7XjbjxNrDtLq9iu/wd3lFg&#10;heg77r59OHv/ov8KumHc5AhC5lhc4FgLULj5GO4UyFcBRMdE9XDHo0tYzINJJEKxbVi7+YgdLtg+&#10;++BD+tJ/8iPjBtFkNcpJrtI38nDely0vLTpubu4e15l3tTvffKnQBmZLZuq08ObmC+hv7mVPYT++&#10;ZeURsiIjMv7Gm0K63hSDI8BteaWeF5EeP8SmAJhh5kQlKlJQMkHsCki93zHscYueAEeDWpAcvQFo&#10;P7jxC/IEkRzQxKiuPaNuxJHD33O+9bgpoEEDAP9zFDYg/aLaj8NO5rHiZ4JLRrJPLOSkwn3qWMK9&#10;UPo5KvUIE/oRHGFWRtuoHxyjejTaVAH6uspdb+XSXF50zKCeIYMmsnzu+oWfbfM06cRwG3VzVFul&#10;m7AVRLXDoZ1UXnM8TOzjpA5TH1iRA/ffp6a/XXQlTKjUoxscAVtxJmkHHO3HDzG/Ghk/8/Ymb3p6&#10;jl+6dmlS7PhwL7lV8TbqjR+ERfU/Idm9uZWM3LDN+lyBMKqEgxLq+MxLFmxTCMgUAFNH7xvviDbj&#10;Wn37wV2bDoB55IDeNDgQu7qEDqQpADhwukaZYcjXAhSu3HiQ3lNWAZgtKVNHu1kFQKlNfe5ZVLQ8&#10;wbwnN25AYEDn0Al/KjUnZH/5Wkpkd/pzXQP0IyOR6PRVX9L5XjV7C9KjyUSvvIUripUsAwpvr95e&#10;xKYAjI2/9ya5BEC/Rusq931cTMho1EiSNT2UEaDXTQFrcMHHcOgrgrgIR/3t0lJIjt7wsx/f9vYZ&#10;8gSxHBDZ4FMZOXjbFNCYAYD/OQrbj4Co9hqgyUyAiL4ibAU4Kq5Qvx5F5NPQCIsqzFeYowChQT0K&#10;t1GckGz0u5tu9MtyeSZQ8rneNgU02kb9HJXW6SdsBVHtcJo9ycMjyBQ3PZcwofIk69ajHuHcldWv&#10;Dv9ztNegNgZGCIUdIN5G3fGDsKj+JyQpgNYxcqMGpINeGFXCQwl1dHCTRdsQAjIFwJRhunbAyFCw&#10;fb5j/+nKrWS8N2jSLYOFJud7Ui1fC2ArfpusPOSrALwOy+0/HvnX9k3aLf9tO3b+6+AJTCsEjU79&#10;pKqxcePSxNF0vlfQkKnJ00kOAGwfv/flCYcc9op3lq6iLzDTH7lfTgEQePRc+kUyArwxYVF3ttCj&#10;2W3hD4CaA9LD2AhHPXw0RuIcUelq4+XP0SW+Aeg6JnnMA/RRa3Y7cTEDAP9zFNMioTIgKpkKVSPA&#10;V5ijMKGAkEjSjjgaElVIj8KoihM6pzlIPT0tt/+Bdpo+HPIi1kZhjsKEpDV+FpVwJCfk+HiUp4vy&#10;xAiNgCNmPe2WY601Sz1UWjkb+pFCD2cfirexZSIWHaI6K9FPhGK2auTpELPVFqISRrWF+Mtq/IKA&#10;TAGQTdPC+vfqNfSWKIDyTbv2HKYL7EfdMayXKbiH4EIAqKs6WO6qvpBR01Im05t038FjylkA0XeO&#10;DfM0M//CsaI/T03Js5mTcvaebSRb+u9dRWYE5KU8MCN7u9tNdk0DR0yiEh/418Ef+Pm26ukGwjsO&#10;+MUM2zATtV8km8BP6MaOkg54fmgyfSdMRoCFm3/EZR2uVzCu7TgHZ8/pbpsYR91sNASSoyc9UpDU&#10;+AYalkzIDGTHiV8V8U+65BIaNqzdTRbptLABtAJHYesRAscUTHaqpNfJs/oZC3EU1qN++bTPlZJZ&#10;02U5rcNRCFVDejTUTjFiNc1BjnQp7MUe5IDA15LpDC+Sz/3qs2PunmRjbRThyNomQtgKopoAg6Rz&#10;J0lfp+cSJhQFR49wTcuKqMP/HNWQ9WD50eZPVW0inngbBeIHYVH9T0hWcraGkRszH53UwqgSPkqs&#10;q5OjLN5GEJApAFREh+uHjY4mC7xznl1Mduk3hw3o3ckU3L23mJZqv/vkQ5oCMMeNGuzYYrb7zffG&#10;0hcOZN/BwrUf0rMAzNHTx4R51MCJL9/7mL69j595/xAyI8EUNCTuiRQLGXiWrvisnA/xtRKeO3uS&#10;9sPmQT2uVmvF0w0oKw87Doi18Mqh4v2iuyY3FK7cxZZ1NLl6D2A7/9tg7WbX1yMlGZCRCyUVnjAU&#10;5GhAJZKjRz0SVHl84w7hPblfuN9g2YABtAJHYeMRA8fUG0ayLQDz14LLuKu6BGIyoLDE46GAYhyF&#10;9SiMTPviKIaqET0aAVaQlqc53NHbjry10d0hL4baKMSRSidE2AqimmDASCqvLR82H3OGtRoyYiC3&#10;ENxuUEyGVYKEouAI2gySCanD/xxNYWOm021qrMuez1dOpPZdCPE2isQPwqL6n1DcVo0Yue+Ka4mS&#10;wqgS5kqo0xJiyDr8j4BMASiYm3oPoFHptlK6an54WN8gQWTstu2rn3+ancvi+uJdfcxsxfPnZ9O3&#10;yGOnjx3gkY395zPHvSTW7dUlC9gxANNyK5TT6dQtPUJHDuipVqtuOmigRf43yjbE8dy2nG3sfa/7&#10;y+OBUiFREM8GObmPQXYh2DBPUAubsuChZbAsGSY8Du5PoxblKA6a5OjtYLBTpZ/9nb0n9HB52E5c&#10;3ADA/xyFbUdQVHIYRkw8ZWrLhQXZYFXXOlVsgscfguJlEDcB1rnPkYlyFEVVGBpoTxxFURXXowFc&#10;BUnt1d/mLWSztzxcHo75FG+jKEeyfU+7ERWiYpRk92MLoNCq5LtrKyDrcVhWDMlx8Pg692sERAlF&#10;wRE0G0LWfjiaBpCYkja0NGXK3OxCK4k7giJTP6HnAjZUfZmN5wK6vQy0USx+EBbV/4TgfyMXN1ZB&#10;SmFUAXioI8hakrUqAoID3VaV+dIwDxl8C5tGT65Bk0YM1AFMaVpUsLLMKiAgMPSWWaTrI5dl5rTR&#10;zlv988eMcTEnPRjjcRUAeevfk25PQKLkZUv/t4S8KrPX7iv4Gztojk0uMAX1DRtOq9man/OPilo7&#10;1O5Z9ecXKGMtX/upQzurKAnZ3VBHiy4Nwu2vVvWoW4hMjz3Z+MdGzeeX8t/S1eBwpvD9g2fctCwE&#10;nliuxEZpcRAaCAEBEBAM0WnspAByWOAccDcBxABHQXglR696VI5YB3PElrNOBtDY8PscnNSTb/3G&#10;zbRLQQMgc2q/2UgPLfMjR0HLMSAq8VJPAD3uBCAvDaJC2dMRABHRkMceD3JYYEyYO7GEwREmbA1w&#10;BHkKt1GYUFiPgi00QqYceA6B87ekNTg586f35tC9XWzFuz76us7NpC5BWyWH/nxLThcm+8jq5ShM&#10;KPpYiYsKIRZYnkT1YsuDuCgIZA9ycASk5TFlmWFOjPOZOKoORQnFwRG1nnbEsUv4tFR2IjU9Hiou&#10;KjRQG5iSVaXkB0tE/+CmsaBwG4XjB2FR/U/ofyMXNVVxOmFUSQ6AxrryaqcIyHEhwG0DQ+l0/V7D&#10;7hjFtBgZN6o/u9Ff9FRAGsPmvJIc6TqVoEvY2DvZsIFycXdwi9aKelqeXDKfevPiJRP6BgYEBg+d&#10;RV24ee7yJ8bShQHhsYszyeYCttJlcRHBgQHBw5PzyMF1kzOzHnbwtf98+gClGR4Rqm/D3nZqzi0s&#10;Nu8X8SwA7dUlbAiq8sPssh1uD5Qix5uV5LAsQJMrIRsWTXUbGBniKNR6ydGLHh3xDTsLwOky9R4z&#10;nY0cSncVbXd3PKSQAfifo5DVUCJDopIzw14sAbevpcwJULTI9bBAJqUwR2HC1gFHiKtwG4UJqZhC&#10;ehRqn0EinubAswC0F0nND2fvTqvXrtuPR7k4/y5iq5oEmV6O7UhUagEQ+yLkJLhTjxmyi2Cq82GB&#10;jnJihAbAEbSg9sUxaHTKG6tZ3Nj0MlvSC8o3zGsSlxqwVUfySH+MJCYqaZb/CcVs1cjTIWisBsiE&#10;UQUgoY682ikCMgXAFdep94Aw5jhFj1RRaopOz9lQZn0liS7gbxJMKIu1fFqcbzJPWryhdEtOukWp&#10;ZlhCZkGZNTu2Tyd2o3tk6hvl9Gd098S/52wpfyMVjwzE6+Th3fSUmK69u/PdAdqpobaG2F76fhL5&#10;KCNAb9vCD0mCinJYn+lIBFjSoagMXn/Kw2nJhjnqhkly9KZHL/kRYgHqyMHzduK6DcBbRHWJOOo2&#10;GZXAKDhBQ2B1BWxZr0kEWCCnCKyvw2j3M1aFOQoTtho4+hkLt1GYUJFRvx71N84ohbc0BwDP53o8&#10;5EV/G4U5ChMKq8MoR3IeYNJqKN8CmZpEQHoOlFnhqdHupwCosuolNCyqbkNqfxxp3LjFWla0NjNh&#10;mNpcEjquLSqzblkaG+5miauBNhqLH/SLqjTI/4R+NHLdNtpSBMKotpQAsh7/IxDwww8/CHB99913&#10;BajaDsmoUaOiosgRAPKSCEgEJAISAYmAREAiIBGQCEgEJAISAd0IlJWV7dixQzdZWyKYPXv22bP6&#10;zijav39///799Tbi8OHDI0aM0Et1icrLWQCXCFhZrURAIiARkAhIBCQCEgGJgERAIiARkAhIBNoW&#10;AjIF0Lb0IaWRCEgEJAISAYmAREAiIBGQCEgEJAISAYnAJUJApgAuEbCyWomAREAiIBGQCEgEJAIS&#10;AYmAREAiIBGQCLQtBGQKoG3pQ0ojEZAISAQkAhIBiYBEQCIgEZAISAQkAhKBS4SATAFcImBltRIB&#10;iYBEQCIgEZAISAQkAhIBiYBEQCIgEWhhBKr21r3/Z9uKh/5N/p46fEFv7TIFoBcxWV4iIBGQCEgE&#10;JAISAYmAREAiIBGQCEgEJAKtgAAZ83/8wgmSBSC8MRegNwtwJacAjhQmhgUoV1RGySmNAusqcqep&#10;P4UlFh7Bn+qtWYxgXJa1VvNPtaDy35iM3A+sNp6MsVeXLAilP7mwYDVWl2Sw3wJicivsXgzoVElG&#10;FFYfmlFS7ZOlaVunlXB4YlahRjxPdVVXlORmjEPhQsdl5JZUeGBrP1yYPJyWSiy08crsNut7r6nk&#10;AaGMpbZ99HdSvSKXjyL51OxLVshevXtB6LMBAeSzaEHJOW/a0spQWwHvZEFoAASwz7gMeM8KvhHr&#10;5GjNUnggJ9dPGKhm7BkiydGr+ZwryVjEDODZqIzdWnfhjcqAAQD4h2MLWI6gqFALJe9AYqhqreMg&#10;9z1w8hReoBUCh9ani9D/4NRbIcztI6zeTCx0j4owobY6XeBwQr16FBZVmNAJslMlb0WxBzkg9C0f&#10;+1MwZKsgxJHKLESoVx3GwQGoKIGsREe3k5ELVkdA4M1DChPqBKcWssZ57SIfAVt9c/GDLnX4n6Mq&#10;vnMAxkK41wpLKmjY2vylq43a6nTGD0gqLKr/Cf1n5MKWI0zYIpbTvG3JEi2IABntkzH/hXP2jl1M&#10;UbHdO11lIt/1ZgGu5BSAVhfW/I3fOMa49kNb394qqqriZclToiIfzd2H9ZlCoibGm8kXZxbM+VWX&#10;bc6n3eSwpDkTwryoovqbjflWlMeWv7ms2rchpPsG7MlLi4uKTCk85mXGyIVjhQssE5KXlWIfbitd&#10;ljwhYkaW9UyTKi8cK8p8LHeP0337sZKFs6KmzlbJwUZZzlpYcgzltts2LZwxZSqpXiFjIs1YUuLI&#10;m4hifwnpTpd9W6yENA3FGw+c9oXVvlwIj4AH0oDHQqXLYGoUPJxL4slmLxGOzVbqtYDk6AUee/WB&#10;zfkNWMCa/63GXXgmMmYA/ucobD4iotbug8RwmPAA5DkeD0ieCpEPw77mHw8Rjuh+BPQojEsrcRSW&#10;VwQcY3oUFtUA4blvNlaq/Wnl5jIf8rlG26ifo9I8/YStIGot5CZCxARIy3MoZVkyREVC7j6vahIm&#10;xFr1g2PAaNoNRxJfLZgQqQ3AWAg3O26CZcqCTc0nWMVR1R0/CIvqf0ISsbWOkRs1WR30wqjq4CGL&#10;thAC2vH/HcnX9r+56+1J12IWYNuaH31nIlMACla2nYeOqyNre+W2t9Xhnu9QOpW05SY/mmOtZTWG&#10;3BQTH0n+22T0frpsI2NjnjJzYj/PmuCZAsbBtmrpO15nDPgisa1w5caDHhMJ1Vv/9tjLRDBzUsHR&#10;hsaGquL5FpLD+DB73Q7XmQC1O998SfPyHwPeyo1LlxSTvEZCzu6axsbGmt05CcMAipc8v+5rCkhd&#10;5UevLSHJBXNSzt6zjY0NNXtXJZDqS1c+v3Zn85G/L627FGU0/SIZAS4reb9ZHRwrhPHJjsG/Vqi8&#10;ZFihhKCeZdXP0Wi7JUdvCGriG/IUlq94p4pOvvJyGTUA8D9HYQvSLar9GMwbrxn8azjb8uDRFc3m&#10;yHRzVDkIE/oPHGFOhgl1g2NYj4ZF1l2BNs0B0LBq6RfN+HLDbdTNUW2TbsJWENUOhfMgWTP4dyjE&#10;BsmPApsx6e4SJlQq0w2ObktxJWgPHGu3Z89IpPGVm8tWuiRlYdFhr2+QDLRRb/wgLKr/CYVtVZjQ&#10;sLHqrkAYVQAS6sjLnwjUnKzH9/9kzE/G/916dyTcyV+SBdArhkwBEMQGWSyRUPzx1kqM6e21Ryt3&#10;402fLktmGR3qsquhpvzjTDriJWPateu247viHlEx0XQegK14Y5nm7bH6bt8cPzEqxIsilEyBOenF&#10;V1OISLbit7dVOry4OuE/8bWSwgVsav203ArH4GRQZtlFVTgqnzKetxV/+t0JT13z8UM7aQ8SGT/z&#10;9j4mMJlvjZscQcUv2LHfaaLcGeuK59JcO5v6E3u2kwQAwG333TUkiPw36Ib7E6fQ5pd+vquKTD04&#10;uefTHfT3SZPvGhJCZkkEDZmcSFMkttJNe6qMzG/wSVlihdR+MXDOq2Pn0bac+Xjrca8jwFp48yVl&#10;/J++CqoaoLERGmugOBMoOUD2OvC6oEM/x8hUxoN9qgoYk0FQ8L16sxJi+3ltvOToFR4lvhmWNHZ5&#10;SiApufXtfYe8WatRA+DvuC49R6OWo19UgK/fhFwWplrSoaxKMdLyYqDZQOIqsmG79/VOetXBdauX&#10;0P/gdIiESvVBbvweEgZR2RMKHE/36lj3lipMKAyOsB6FRRUmdECmpDnM/V58dTDrT3dr+1M30Bq1&#10;VTWX5ztHVYh2IGrt1/BSLpPXAqvKoIFZbk05ZCawm6Wwbrt7axUmFAUnCFI/UR+ii1Awh9UzB6ou&#10;qjdXgLmD1z5Arzr8z7GuYl0WhmTmhMyCsqoGjP1qyosz0bPuyV25RRM9Nm2u3jbyGvTGD8Ki+p8Q&#10;hG1VlFDYcoQJhVGlK6RIrCsvvyFw/pydrP8n43/CMfI/u+P4H6+zx5tdyuQqpkwBEERGTY+/exCJ&#10;6bdiTI9D7tsmT75Rv1JNQeExqS/nZNLX5nzmv9u1APzdfmR8zE1kKOzpsh/7bC1dBUAG5A9On8xS&#10;CY5shYYob/aEuCWl1PeHDejdqTnJzdF33HB9c4W8/m6vtb6emvahOWnRkhksSFWuDubYFazbWRHr&#10;vkPtF7u6kv6+OhYHw+3gsh/Z/NUGOi0ibNr0W++N92EEWL0dsqkyIKkAliSCGZ+zIJiUAsvnQOZ6&#10;2PAkeFE66OdoFEbJ0RuCF47tLqSrAAKnzLz1gclhzY8cjBoA+J+jsAXpFpVkv9ZlU3bmJFizBCJV&#10;RxA+CRYvh6RMKNoAFm+Ph36OSuOECf0IjjAro4T6wTGqR6MSC9Dbf/xsLV0FEBn/mwenD2f9qfd8&#10;ruE26uaotko3YWuIun0dGeaTJxkK1kBiJCgdXTikLIY5SbC+CJ60uNeSMCFWpxscAVtxJmkHHKu3&#10;5Sxcz/xqwVevp8ZGKnEHBIVPSv3LmvQZ6TkFW166P9zLjFO9TweHSG/8ICyq/wkBhG1VmNCwteqs&#10;QBhVsqGZGuvqZCmLiyBAxv/vL7L9+D1dx03W/4cO7cJrqT5Rv+sfZ/VWKlMABLEe14248Taw7S6v&#10;Yrv8Hd5RYIXoO+6+fbh2aKsD2aAbxuFrc764wLEWoHCzsgifrwKIjonq4bnyusqNb9HXZWZSrKe6&#10;rcD6hTnbmrwkw4n3DTXWJ0dr5hQcSIvqqNkNMDA0mk4Ss6QtnuaxIzCFTZiTRCYyWPPXfkaW79tt&#10;nxd8WE4ksDxyewTPkteWrUjNLIUHFmU8EO49dU76hrV0/OwpN6HmOMA8ckDvNmmP9uNbVh4h+x1E&#10;xt94U0jXm2JwBLgtr9TzItLjh9gUADPMnKhERYqKTRC7AlLvdwx73KpegKMO+3RXVHL0BqD94MYv&#10;6IIXc9jEqK49o27EkcPfc771uCmgQQMA/3MUNiD9otqPA5tnBPEzgcwz0l59YiEnFe5TxxLuhdLP&#10;UalHmNCP4AizMkqoHxyjejQqsQB9XeWut3JpLi86ZlDPkEETWT53/cLPmvanqskYtFWy8E0nR7VV&#10;ugkNq0M3R7Kx7aGdVF5zPEzs46QOUx9YkQP336emv110JUyo1KNfVAFjcSJpBxztzvM3nVvcc/zS&#10;tUuTYseHe8mtirdRb/wgLKr/CVvPyI2arO/0wqgSFkqo4zszWVIUAe34/zdx15D1/7yms8cvfppz&#10;6sIv9k5dTWMe0rEcoE0OuUQBEqfrfeMd0WZcq28/uGvTATYcpcGB2NUldCBNAcCB0zXKXGG+FkBd&#10;hK+sAjBbUqZqR+yu/NSNCZXFAh63FaAbCiTef0MQmVdvvo5Ov/dykSliCyZHBHlWvan/1EUrshOG&#10;2XLj+gYGsKzBtQnZ699IGa3WjEsAwJKZOi38Km+86NaAs+PofoHuW0q3BnzoMTYleHLKtFHe3vyJ&#10;qaIFqOoq931MlzbQqJEka3ooI0CvmwLW4IKP4dC3GWW4lU+Eo7GGSo5erfj4trfPEBtlOSCywacy&#10;cvC2KaAxAwC73zkK24+AqPYaOMD4RfQVYSvAEdkIE4pI2Uoc/SmqQT0KiypOSPrT3XSjX5bLM4GS&#10;zwWb500BjbZRP0eldfoJW0FUO5xmT/LwCDLFTc8lTKg8ybr1qEc4d2X1q8P/HO01qI2BEUJhB4i3&#10;UXf8ICyq/wlJCqB1jNyoAemgF0aV8FBCHR3cZFFBBPj7fzL+/9VIx8iLjP8/y/0Rx//3/o+5Z/9m&#10;p4E7BJApAIaF6doBI0PB9vmO/acrt5Lx3qBJtwxu0eEoXwuAK/n5KoCx8ffe5KXvVDcm5IsFelqS&#10;/xBNBHbZVoB2wmF9vYzqtSZHNuiPjpubu4dt01NrzVLP5qOTBfAExAsnjuzcuUm7z/+eTTt3Hjmh&#10;HCJgryhckPYhmUqQ9UiUt46fjv+TJtCtAclCwTlPzxzpUpgdDYBb15gt8+fNvLm74JNxSclc+kUy&#10;ArwxYVF3ttCj2W3hD4CaA9IjohGOevg4ykqO3nBziW8Auo5JHvMAfQqb3U5czADIm0OnrJMfOIrZ&#10;DaEyICpZc1UjwFeYozChgJBI4n+OrSOqkB6FRRUndM4BkXp6Wm5n/akPh7yItVGYozAhaY2fRSUc&#10;yQk5Ytv4iBEaAUfMetotR5cAj8R4jxR6OPtQvI0tEz/oENVZiX4iFLNVI0+HmK22EJUwqi3EX1bj&#10;jMAnK0/i/P/BY4JaavxPapMpALJpWlj/Xr2G3hIFUL5p157D5QfJ7gB3DOtlCu4huBAA6qoOkpnz&#10;zlfIqGkpk+ktupL/mHIWQPSdY8Mcazma2Hwdy0eQy7psQi+czh8YkYx3cJa+4+rdPdidMl22A2ys&#10;2VuQTmKePXkL39ju4XBB+7EPFk59LM/mtKW/Le+xW2a8TM84sB8uWvpCMUzOzHo40kvSQTv+J5v/&#10;v/LUeLNTakoz/idb1yx5ZcEEdeFa23r01X6RbAI/oRs7Sjrg+aHJ9J0wGQEWbv7R/dmKwbi24xyc&#10;Pae7OWIcdbPREEiOnvRIQVLjG2hYMiEzkB0nflXEP+mSS2jYsHb3EbexrxEDaAWOwtYjBI4pmOxU&#10;Sa+TuleuCapDWI/CwLQOR2Fx/a9HYVHFCdWMDOlPC3uxBzkg8DW1P/3KuT9VuRiyVZ4D0sORcW4n&#10;opoAg6RzJ0lfp+cSJhQFR49wTcuKqMP/HNWQ9WD5UYGzlcTbKBA/CIvqf0IySGoNIzdmPjqphVEl&#10;fJRQRydHWVwXAmT8X/5P+lAPiOx6012O19MX6xp3vHeWvP8nP9351PW63v+jADIFgDh0uH7Y6Gjy&#10;bj3n2cVk7z22o54puHtvXVrihWu/+4Qungdz3KjBjnXy3W++N5a+cCD7Dhau/ZDu8GeOnj4mzIsG&#10;1FUAbqWw5b61UTnCQI+UQUPunTaJ9tq2ykPH3Q5f6098Wcx2H8CVBWQTu2EJTyRSktL3Pyk/Byes&#10;79GJ/R+mRV3DkhK/istjs8/y4kKVSQTkH9X7Vj3zEL7/J+P/kheS6Ob/mqt2z6r/TsGja8wJq0pe&#10;jh/i4xQGPW1tibK8X3RXWUPhyl3uz1bsPYDt/G+DtZtdX4+UZEBGLpRUeJJOkKOBxkqOHvVIUOXx&#10;jTuE9+R+4X6DZQMG0AochY1HDBxTbxjJtgDMXwtOeUziOEogJgMKSzweCijGUViPwsi0CkdhacVQ&#10;NaJHYVHFCXmaw10VtiNvbXR3yIuhNgpxpNIJEbaCqCYYMJLKa8uHzcecYa2GjBjILYQKt6NRYUJR&#10;cMTNpv1wNIWNmU63qbEuez5fOZHa92YLmRyrXiR+EBbV/4RkkNQKRu674lqipDCqhLkS6rSEGLIO&#10;twhox/+RU7vzMmT8/8/XT50+Ssdx42b30m4N6DuSMgWgYGXqPYBGpdtK6bDU90n1TZC227avfv5p&#10;di6L61b/6mNmK54/P5sOfsdOHzvAy+as1aV5C8nRBB4vfoSB7+omE//3vb+O7HXAr6DI1E80hwZW&#10;kn36a85oTi7UU7da9sKxwgXjk9kCf7fjf/vhwnm/S86jCw3a9vifvN3YlrONve91f3k8UCokCuLZ&#10;ICf3McguBBu+Ka6FTVnw0DJYlgwTHgf3p1GLchRRFNJIjt4OBjtV+tnfWSrLw+VhO3FxAwD/cxS2&#10;HUFRyWEYMfGUqS0XFmSDVXVyFZvg8YegeBnETYB17nNkohxFURWGBlqBo7CwoqiK61FYVGFCe/W3&#10;eQvZ7C0Pl4djPsXbKMoRRAlbQVSIilGS3Y8tgEKrku+urYCsx2FZMSTHwePr3K8RECUUBUfYcITV&#10;4X+OpgEkpqRsS1OmzM0utJK4Qw3wGqq+zMZzAd1eBlAVix+ERfU/Idl63d9GLm46gpTCqALwUEeQ&#10;tSTzisC/8n/k7/+bjv9/ImeasvF/xO36NmPhPGUKQIUiZPAt7O04uQZNGjFQBzClaVHBfNP9wNBb&#10;ZpGuj1yWmdNGO2/1zx8zxsWc9GCMt1UA/MiA+VvOKse7KmP1hr05NNdrK87/6Otasruxt8vlRICA&#10;4KFxKJ7HNQideg8IY2+wVz3/v1vo2LV2T97fVtOsgfnWUYO7gjl2tSZn0Nj4fYF6cnVVI8kg9IPq&#10;rX977GUWag1LWv7MLJf3/6RDLV35GJ1HQCqcu3zx79rq+38in3rULUSmx55s/GOj5vNL+W/panA4&#10;U/j+wTNuFBACTyxXYqO0OAgNhIAACAiG6DR2UgA5LHAOuJsAYoCjdzvw+Kvk6FWPyjHyYI7YctbJ&#10;ABobfp+Dk3ryrd+4edElaAAkI/PNRnpomR85ClqOAVGJd3wCklhAmpcGUaHs6QiAiGjIY48HOSww&#10;JsydWMLgCBO2BjjCPAUJDYAjqEdBQY2QKQeeQ+D8LWkNTs786b05dG8XW/Guj76uc7OsR7SNwhyF&#10;CUUfK3IQ8rfsbYN+cEIssDyJ6sWWB3FREMge5OAISMtjyjLDnBj3c01FCcVFFbWedsSxS/i0VHYi&#10;NVFHWlxUaKA2ME1hztUS0d/NklHhNgrHD8Ki+p8QRG1VnFDUVoXphFElOQAa68rrUiBQ/lnt7o30&#10;8LdrQjteivE/qVnHSPdStLBN1HnbwFA6Xb/XsDtGMXki40b1Zzf6i54KyN5+v5LcZKl8l7Cxd7Jh&#10;A+USP/N2lwOxnNBQjgwgx+1MjNIc8kfLODJ2a9dt/1EIw8mZi2M9nApoCrHMXTOfiGkrXRJN+5Dg&#10;4eyNPRnPz7G4SOKGd13FOyuWKe9a9uTGDXB0QgHjsqy1YK94Z+kq5Xfby3F9OzuOLAzLstYLteZS&#10;EfF+Ec8C0F5dwoagKj/MLtvR5IBG+gM53qwkh2UBmlwJ2bBoqttnzxBHIRgkRy96dMQ37CwAp8vU&#10;e8x0NnIo3VW03d3xkEIG4H+OQlZDiQyJSs4Me7EE3L6WMidA0SLXwwKZlMIchQlbBxxhrkKEhsAR&#10;0qOQmAaJeJoDzwLQXqQ/Hc7enVavXbffzQw4wTYKcxQmJKGByGOlyeXpB4d0Y7EvQk6CO/WYIbsI&#10;pjofFugoJ0ZoABxBC2pfHINGp7yxej7LAjS5zJb0gvIN89xs4STeRgPxg5iopFX+JxSzVSKqMKGg&#10;sRogE0aVxbryuhQI/GsNHd9d06fjbx/uqa1/T3E1vv+Piu0u/P4fK5QpAA6s+vZb+EgVpabo9JwN&#10;ZdZXXFe/I9zKYi26D0BMlMuoUqtifmSA62oCVoinEqz5G7/yeDS5B5MkZwIWlL2WEtndo8ma+oxf&#10;vL58S0662pEwkuLXYvv7YC4n93y6w9vDcOK7T72tbrgUz5FonV76RaJKZQTobVv4IUlQUQ7rMx2J&#10;AEs6FJXB6095OC3ZMEfdTZUcvenRS3zDMnE4cvC8nbhuA3C8jmuadbpEHHWbjEpgFJygIbC6Aras&#10;1yQCLJBTBNbXYbT7GavCHIUJWw0cYcb6CY2Co1+P+mU0SuEtzUH7UyWf6/GQF/1tFOYoTKhg5EdR&#10;Va0EQdJqKN8CmZpEQHoOlFnhqdFeQ0zdhEbB0W9H7Y+jyTxp8RZrWdHazIRhanuHJWSuLSqzblka&#10;G+5m0yUDbTQWP+gXVWmQ/wnJoZf+MnL9RtpCFMKothB/WY0TAv+2nrvA3i1NnHsdOe2P/2YtOnPw&#10;q5/JPyN+GzQg8uq1Tx7JnX24am8duVNzsv7jF06cOux+k3K3+Ab88MMPAsC/++67AlRth2TUqFFR&#10;UeQIAHlJBCQCEgGJgERAIiARkAhIBCQCEgGJgG4EysrKduzw+vJPd5X+Jpg9e/bZs/rOKNq/f3//&#10;/v31Cnr48OERI0Y0S4W7AF77q04PLO5Tf6HxjO1io72RjP8PWenpK2T8P25Or7LCn8oKz5B/0ukA&#10;vw1e+xQ50x1IviDpVV+l8uG1brOSygISAYmAREAiIBGQCEgEJAISAYmAREAiIBGQCIgicP6cncwC&#10;oEP924PJ3w6dArqbO+7ZVK0d/5O3/WSzAORwbf/ONaeUddQ4d+D9P9twaoD3S6YAmkNI/i4RkAhI&#10;BCQCEgGJgERAIiARkAhIBCQCEoFLicChMmUVwK8juyIfkgUg8/zJF3L4H3n/Twb/7/zPMT7sP1T2&#10;M5//PyCyKxn8kw9ZFNCsjDIF0CxEsoBEQCIgEZAISAQkAhIBiYBEQCIgEZAISAQuIQL/ttLV/mS0&#10;H9yL7k2PF5nqT87/Ix+yRuCTV09q2ZMlA9vY3oHkIrMAcPDfs3+nZkWUKYBmIZIFJAISAYmAREAi&#10;IBGQCEgEJAISAYmAREAicAkRwAn/5E3+iof+zT9k2E8+ZME/GfAjb7IFwL3/47p5MqHCtQBjHrq2&#10;WRFlCqBZiGQBiYBEQCIgEZAISAQkAhIBiYBEQCIgEZAIXEIEgns6Xv67ZUO2Cbz/z32iYq8hMwVi&#10;nrqelCd3yASB4TH09GqyIyD57sssAHkiwCXUoqxaIiARkAhIBCQCEgGJgERAIiARkAhclgjIEwF8&#10;V6uPJwL4XqGRklfyLIAjhYlhAcoVlVFySoNjXUXuNPWnsMRCetACueqtWYxgXJaVTsNQ/6kWVP4b&#10;k5H7gdXGD2a0V5csCKU/ubBgNVaXZLDfAmJyK+jEDU/XqZKMKKw+NKOkulmFe5DMIWhioY1WokVA&#10;24rhiVmFmiZ44GfflxuD0muusCyrsi0l2G3W93Izxik/Nq2zuqKE/Ky0PyO3pKLWBYLqik0vJOLv&#10;oUwibxA1C4rBAvbq3QtCnw0IIJ9FC0rYNBtfrtoKeCcLQgMggH3GZcB7VvCNWCdHa5bCAzm5fsJA&#10;NWPPYkuOXlV6riRjETOAZ6MydmvdhTcqAwYA4B+OLWA5gqJCLZS8A4mhqrWOg9z3wNfHXAgcqipd&#10;hP4Hp94KYW4fYfVmYmHznkdXG7XViRHq1aNwG4UJnSA7VfJWFHuQA0Lf8qE/RVq9bTTOkdbQbkSt&#10;KIGsREe3k5ELVhZkNHsJE+oEpxayxnntIh8Bmxq7eInEdFiO/zmqctPY6zU1uKLx07iM1wpJhNWs&#10;MoRNjhLqjB9QGGFR/U8IIGyrwoQ64wfDJieMqk+mJQu1OQSu5BSAVhnW/I3fOIbW9kNb394qqqvi&#10;ZclToiIfzd2H9ZlCoibG08UazizQY5Ztzqfd5LCkORPCvKii+puN+VaUx5a/uazatyGkaAMA9uSl&#10;xUVFphQe44kMd3XVVpXv9tjJ222bFs6YMjV5WalCyuqcsaRESY6csWbNiJhAfsYaCGgTLHPz9zmy&#10;ABeOFS6wRKfk4e82Qj1lRvZ23/ow8ZZ7pjxd9m2x0tqG4o0HTvvCY18uhEfAA2nAYSpdBlOj4OFc&#10;Ek82e4lwbLZSrwUkRy/w2KsPbM5vwALW/G817sIzkTED8D9HYfMREbV2HySGw4QHQHnGCfNSSJ4K&#10;kQ/DvuYfDxGOrHnChH4FR5iZsTaKgGNMj8YaKkZ97puNlWp/Wrm5zId8rtE26ueotEw/YSuIWgu5&#10;iRAxAdLyHPpYlgxRkZC7z6uGhAmxVv3giNmLg6o9cCSh14IJkVFTZ6vBFRHfVrpsdtwEy5QFm5pP&#10;sIq3UXf8ICyq/wlJxOZ/IzcWP+g2dmFUdXOSBG0GAZkCUFRh23nouDqytldue1sd7glqypab/GiO&#10;FQe0ITfFxEdSN+w6ej9dtpGxMU+ZObGfZ03wTAGTxbZq6TteZwwIStyEzFa4cuNBL8mG+v07Cqj0&#10;D+SU/9LIr8rUSLqGpa7yo9eWkOG9OSln79nGxoaavasSSB6kdOXza3eS8N5eUbgg7UOS+0jI2V3T&#10;eP5owVzyoy1v/rx1atOqt/7tsZdtJDlScKih8XzVlj9ZSDeWlrWuovmDLlsKAKd6NP0iGQEuK3m/&#10;WR0cK4TxyY7Bv7a2vGRYoYSgnoXVz9FowyVHbwhq4htiq+Ur3qlqxhSNGgD4n6OwBekW1X4M5o3X&#10;DP41nG158OiKZnNkujmqHIQJ/QeOMCfDbdQNjmE9Gm6r7gq0aQ6AhlVLv2jGlxtuo26Oapt0E7aC&#10;qHYonAfJmsG/QyE2SH4U2IxJd5cwoVKZbnB0W4orQXvgWLs9e0YiDb3cXLbSJSkLiw57fYNkoI16&#10;4wdhUf1PKGyrwoQAhuMHnfYujCoTVV7tFAGZAiCKG2SxRELxx1srMaa31x6t3I03fbosmWU16hC4&#10;oab848yEYZSudO267fiuuEdUTDSdB2Ar3limeXusvts3x0+MCvGiCCVTYE568dUUIpKt+O1tlQ4v&#10;rk7mT3ytpHABm3U/LffgjamVfFD+fUHCICpFQkEVv7c6VruJ5KDMsouOQXxjQ1XxfAsdkhd/+p3n&#10;YyXrDu7afoCCN3rEwC5NcDq559Md9OakyXcNIbtTmIKGTE6keRBb6aY9Vfa6yq0fF5NfzVMS778h&#10;CDr1mfrYIooQb5qa9VCSI53MlunxtACZnHHoUk+BcButKG+AA+e8OnYehe7Mx1uPex0B1sKbLynj&#10;//RVUNUAjY3QWAPFmYDIZ68Drws61J7Yd46RqYwH+1QVMCaDoOB79WYlxPbzas6So1d4lPhmWNLY&#10;5SmBpOTWt/d5NUWjBsDfcV16jkYtR7+oAF+/CbksTLWkQ1mVYqTlxUAThcR3ZsN27+ud9KqD61Yv&#10;of/B6RAJleqD3Pg9qN7b8XSvjm2mX9LbRmFwhPUo3EZhQgdkSprD3O/FVwez/nS3tj91A61RW1Vz&#10;eb5zVIVoB6LWfg0v5TJ5LbCqDBqY5daUQ2YCu1kK67a7t1ZhQlFwgiD1E/UhuggFc1g9c6Dqonpz&#10;BZi9b8GlVx3+51hXsS4rjY3/zQmZBWVVDRjX1ZQXZ6Jn3ZO7cosmemyqGr1t5DXojR+ERfU/IQjb&#10;qjAhSYELBZDCJieMKl0hRUSVVztFQKYAiOJGTY+/e5BjeIlD7tsmT75Rv1JNQeExqS/nZNIhNJ/5&#10;73YtAH+3HxkfcxPdw9HDZT/22Vq6CiAyfuaD0yezVIIjW6GhyZs9IW5JKfX9YQN6N38apA9NM0ff&#10;ccP1HsvVHi0/SH/s9/XfJrH1+mS5/ia+2Kxf7GqWhHDONaiVqQmC4WF9g5gFmvqOmBRBvxRv33OC&#10;rMc7t3/H57QfmxQ1FJMjpp4DRoaScG13eVXzc4R9aJu+IvYjm7/aQOQxh02bfuu98T6MAKu3QzZV&#10;BiQVwJJEMONzFgSTUmD5HMhcDxueBC9KB/0c9bWoaWnJ0RuCF47tLqSrAAKnzLz1gclhzY8cjBoA&#10;+J+jsAXpFpVkv9ZlU3bmJFizBCLVfGT4JFi8HJIyoWgDWLw9Hvo5Ko0TJvQjOMKsjLZRPzhG9Wi0&#10;qQL09h8/W0tXAUTG/+bB6cNZf+o9n2u4jbo5qq3STdgaom5fR4b55EmGgjWQGAlKRxcOKYthThKs&#10;L4InLe61JEyI1ekGR8BWnEnaAcfqbTkL1zO/WvDV66mxkUrcAUHhk1L/siZ9RnpOwZaX7g/3MuNU&#10;79PBIdIbPwiL6n9CAGFbFSY0HD/oNHdhVMmGZmqsq5OlLN4mEJApAKKGHteNuPE2PrysP7yjwArR&#10;d9x9+3D29lz/FXTDuMl0QOtYXOBYC1C4WVlgz1cBRMdE9fDMo65y41v0dZmZFOupbiuwfmHOtiYv&#10;yXBSfUON9cnR3uYUuGF1IC2qo2ZHv8DQaDqRzJK2eJrnzgJRIlfpG3k464ws14+Om5u7x+0QXU1k&#10;gHnkgN7ejK78IJ1fXXf2ZI2zoF269QqmTI6f+Vm/QgxS2I9vWXlkD40ab7wppOtNMTgC3JZX6nkR&#10;6fFDbAqAGWZOVKIiRQYTxK6A1Psdwx63sglw9H8bryCO9oMbv6A7aJrDJkZ17Rl1I44c/p7zrcdN&#10;AQ0aAPifo7A69YtqPw47mc+Inwl9nL1Bn1jISYX71LGEe6H0c1TqESb0IzjCrIy2UT84RvVotKkC&#10;9HWVu97Kpbm86JhBPUMGTWT53PULP2van6pwGrRVsiZOJ0e1VboJDatDN0eyse2hnVReczxM7OOk&#10;DlMfWJED99+npr9ddCVMqNSjX1QBY3EiaQcc7ccPMb9KXhfd7uJXAXqOX7p2aVLs+HAvuVXxNuqN&#10;WIRF9T9hqxi50fhBp7ULo0r4KKLq5CiLtxEEZAqAKaL3jXdEm3Gtvv3grk0H2EiVBgdiV5fQgeyd&#10;9oHTNcq0db4WQF1gr6wCMFtSpnobsasbEyqLBTxuK8An1ZuCzNcFiUmtpSLTyBZMjsBX9G6vugbo&#10;R8ZB0emrvqSzzWr2FqRH030EF64obrKJIN0a8KHH2LzfySnTRoXANf2Hs0npuyuPKvv//XR4t3Ls&#10;AuP2y5njZ4w3ooVqqKvcx5Yt0KiRJGt6KCNAr5sC1uCCj+HQV0QZIhyNNVZy9Iaf/fi2t88Q82U5&#10;ILLBpzJy8LYpoDEDAP9zFLYfAVHtNUDXEAFE9BVhK8AR2QgTikjZ3jgKgGNQj8KoihOS/nQ33eiX&#10;5fJMoORzweZ5U0CjbdTPUWmdfsJWENUOp9mTPDyCTHHTcwkTKk+ybj3qEc5dWf3q8D9Hew1qY2CE&#10;UNgB4m3UHT8Ii+p/QpIC8L+RG4wf9NqeMKqEkSKqXpayfNtAQKYAmB5M19J55rbPd+w/zZapD5p0&#10;y2BvE1F1K4+vBcDl7nwVwNj4e2/y0neqGxPyxQI9Lcl/IENt120FaCesTqrXLZs7AqdX+rXWLPVo&#10;PzpZgJ2SGDQ69ROyt8DGpYmj6WyzoCFTk6czwT5+70unDQTY0QC4P43ZMn/ezJu7A3SNGHevhRbe&#10;sPqd72rhgq0k96U8HBS0vculXyQjwBsTFnVnCz2a3Rb+AKg5ID3tMsJRDx9HWcnRG24u8Q2x3zHJ&#10;Yx6g9tvsduJiBkDeHDplnfzAUcxuCJUBUQFOu8z18UkKYY7ChD6J5a5QO+JoSFQhPQqjKk7onOYg&#10;9fS03M76Ux8OeRFrozBHYULSGj+LSjiSE3LE9ugRIzQCjpj1tFuOLsEbid8eKfRw9qF4G1smftAh&#10;qrMS/UQoZqtGng6SKRcJIMVM3JVKGNWWYS9r8Q8CMgVANk0L69+r19BbogDKN+3ac5gucR91x7Be&#10;puAeggsBoK7qYLmr/kJGTUuZTG/SlfzHlLMAou8cG9Z0Lz1Oqm6bR7agn9ALp+oHRiTTN9Jk/Ln2&#10;s2PaXrd392BRZbpsB6h5pf/Gdp8PIDQNHDGJ4nXgXwd/4Kfrasb/ZH+aJa8smMBWp5mCbp729Hw2&#10;ayB5eHBA59AJfyr1j73r56L2i2QT+And2FHSAc8PTabvhMkIsHDzj+7PTQzGtR3n4Ow53SzFOOpm&#10;oyGQHD3pkYKkxjfQsGRCZiA7TvyqiH/SJZfQsGHt7iNuY18jBtAKHIWtRwgcUzDZqZJeJ8/qZyzE&#10;UViP+uXTPlfKu0pdltM6HIVQNaRHQ+0UI1bTHKQ/LezFHuSAwNfU/vQr5/5U5WCsjSIcGWcRwlYQ&#10;1QQYJJ07Sfo6PZcwoSg4eoRrWlZEHf7nqIasB8uPCuyYJN5GgfhBWFT/E5KVnP43ckPxg37LE0aV&#10;sFJE1c9UUrQFBERHjW1B9paUocP1w0ZHk3frOc8uJnvvsR31TMHde4uxqP3ukw9pCsAcN2qwY4vZ&#10;7jffG0tfOJB9BwvXfkh3+DNHTx8T5kUD6ioAt1LYct/aqBxhICalZ6qgIfdOY8N5W+Wh4+6HuG6I&#10;z509SaMA86AeVyttqt2z6r9T8Hwac8Kqkpfjh/CVBaY+4xetKluVbqEVDUvI3LAlJ4nVGTEwlORE&#10;1JUCDjbK7gDm3t2vbunmeq2P94vuSjUUrtzl/tzE3gPYzv82WLvZ9fVISQZk5EJJhSe2ghwNoCI5&#10;etQjQZXHN+4Q3pP7hfsNlg0YQCtwFDYeMXBMvWEk2wIwfy045THJ3kIlEJMBhSUeDwUU4yisR2Fk&#10;2hdHMVSN6NEIsIK0PM3hjt525K2N7g55MdRGIY5UOiHCVhDVBANGUnlt+bD5mDOs1ZARA7mFwLcI&#10;dvpZmFAUHEGbQTIhdfifoylszHS6TY112fP5yonUvgsh3kaR+EFYVP8TkhSA/43cSPzgu855SWFU&#10;SQ2KqAJcJUkbQECmABQlmHoPoFHptlI6YjUwqd5u2776+afZuSyuW/2rj5mteP78bDouHjt97AAv&#10;m7NWl+YtJEcTeLwu2Ql5tfveX0f2Q+BXUGTqJ5pDAytXx/apLlnAjgGYlluhnI2nbigSOnJAT9oo&#10;++HCeb9LziO76DUZ/2PFJnNk4lJW7+7VqZZup9n5AtGjh11PsibqZgqbyvbiNAT7qUM7q0hNwyNC&#10;9a05NPiMnduWs42973V/eTxQKiQK4tkgJ/cxyC4EG74proVNWfDQMliWDBMeB/enUYtyFG+o5Ojt&#10;YLBTpZ/9nc278XB52E5c3ADA/xyFbUdQVHIYRkw8ZWrLhQXZYFWdXMUmePwhKF4GcRNgnfscmShH&#10;UVSFoYH2xFEUVXE9GsBVkNRe/W3eQjZ7y8Pl4ZhP8TaKcgRRwlYQFaJilGT3Ywug0Krku2srIOtx&#10;WFYMyXHw+Dr3awRECUXBETQbGnwIWo7/OZoGkJiSsi1NmTI3u9BK4g41eGuo+jIbzwV0exloo1j8&#10;ICyq/wnB/0YOBuIHIbMTRhUcogoxlkStjIBMAagKCBl8C3vzTa5Bk0YM1AFMaVpUMN9QPzD0llmk&#10;6yOXZea00c5b/fPHjHExJz0Y420VAD8yYP6Ws8rxrso4vGFvDs312orzP/q6luxubPRyOREgIHho&#10;HDbB4zoFU1DfsOG0xNb8nH9UkC39yAv/P79AaZRW26tLVz6WS8f/YJ67fPHvHO//6S27mkEYnlx4&#10;2A722n0Ff6Nn6A1LmjOBTYvocP0t0Um0iRvWbiYTrS/YSt/Op9kQ70kTozg0oVePuoXI9NiTjX9s&#10;1Hx+Kf8tXQ0OZwrfP3jGDeMQeGK5EhulxUFoIAQEQEAwRKexkwLIYYFzwN0EEAMcBVsvOXrVo3LE&#10;Opgjtpx1MoDGht/n4KSefOs3bqZdChoAmVP7zUZ6aJkfOQpajgFRiZ94AugDDpCXBlGh7OkIgIho&#10;yGOPBzksMCbMnVjC4AgTtgY4gjyF2yhMKKxHwRYaIVMOPIfA+VvSGpyc+dN7c+jeLrbiXR99Xedm&#10;WY+grYIwR2FC0cdKXFQIscByNoHPlgdxURDIHuTgCEjLY8oyw5wY5zNxVB2KEoqDI2o97Yhjl/Bp&#10;qexEanpAU1xUaKA2ME1hztUS0d/NklHhNgrHD8Ki+p/Q/0ZOBtZiAaSojYMwqoqowowlYesioGOk&#10;27qCXkLutw0MpdP1ew27YxTjEhk3qj+70V/0VEAaw+a8khzpuqN+l7Cxd7JhA+Xi7uAWTSuVIwPI&#10;cTsTo1wO+XNk7Nau2/7jJUNmcubiWE+nAprCYxdnkq0NbKXL4iKCAwOCh7MX/pMzsx6mrbZXvLN0&#10;lfLCxfZyXN/OjjMHw7Ks9aaQ0VNTaEe1JzduQGBAYPDQWaR3Mic9+9zU/miRpj4T0xaRMQIWwM0C&#10;zJbM1GnhXrZOaHEkeL+IZwFory5hQ1CVH2aX7WhyQCP9gRxvVpLDsgBNroRsWDTVbWBkiKNQ+yVH&#10;L3p0xDfsLACny9R7zHQ2cijdVbTd3fGQQgbgf45CVkOJDIlKzgx7sQTcvpYyJ0DRItfDApmUwhyF&#10;CVsHHCGuwm0UJkRHLaBHofYZJOJpDjwLQHuR/nQ4e3davXbdfjzKxfl3sTYKcxQmFFaHAY6kG4t9&#10;EXIS3KnHDNlFMNX5sEBHOTFCI6KKmVD74hg0OuWN1fNZFqDJZbakF5RvmNckLtUkc3U/HQbiBzFR&#10;Sav8Tyhmq9Q/ij4dggGkmIkzKmFUmajyaqcIyBQAV1yn3gPCmOMUPVJFqSk6PWdDmfWVpCFujhRQ&#10;1wLQfQBiolxGlVoT4kcGuK4mYIV4KsGav/Erj0eTGzBJciZgQdlrKZHdPdfRPTL1jfItOelKZ0N6&#10;l5wt5W+kIsmJ7z71toQB3c2Ggkx1CMD4WV+L1RxmGzIk6YXSYnXuGi2w4Y2U0f5dBaC+j23aLxLf&#10;rowAvW0LPyQJKsphfaYjEWBJh6IyeP0pD6cle4k2fOOoW+eSozc9eolviD7UkYPn7cR1G4DjdVzT&#10;rNMl4qjbZFQCo+AEDYHVFbBlvSYRYIGcIrC+DqPdz1gV5ihM2Grg6Gcs3EZhQkVG/XrU3zijFN7S&#10;HLQ/VfK5Hg950d9GYY7ChMLqMMqRnAeYtBrKt0CmJhGQngNlVnhqtPspAKqsegkNi6rbkNofR5N5&#10;0uIt1rKitZkJw9Tmku2W1haVWbcsjQ13c9KzgTYaix/0i6o0yP+EfjRyh43qjx9027eWQBhVQ1wl&#10;casiEPDDDz8ICPDuu+8KULUdklGjRkVFkSMA5CURkAhIBCQCEgGJgERAIiARkAhIBCQCuhEoKyvb&#10;sWOHbrK2RDB79uyzZ/WdUbR///7+/fvrbcThw4dHjBihl+oSlZezAC4RsLJaiYBEQCIgEZAISAQk&#10;AhIBiYBEQCIgEZAItC0EZAqgbelDSiMRkAhIBCQCEgGJgERAIiARkAhIBCQCEoFLhIBMAVwiYGW1&#10;EgGJgERAIiARkAhIBCQCEgGJgERAIiARaFsIyBRA29KHlEYiIBGQCEgEJAISAYmAREAiIBGQCEgE&#10;JAKXCAGZArhEwMpqJQISAYmAREAiIBGQCEgEJAISAYmAREAi0LYQkCmAtqUPKY1EQCIgEZAISAQk&#10;AhIBiYBEQCIgEZAISAQuEQIyBXCJgJXVSgQkAhIBiYBEQCIgEZAISAQkAhIBiYBEoG0hcAWnAOqt&#10;WWEBHq+wLGs9UdWRwkS3hULHZeSWVFQ7lKnWptA5flBrSCy0OW5WV2x6ITGUMQ9NzCq02uxas6iu&#10;KMnNGIc/x1A+tU4/Qy37HUVnctQ6G5W9IjeGkuZWaOns+3JjSJ1hiYVH1OL1tsJHPCAwLsvqUmvb&#10;Mly/S2Ov3r0g9NmAAPJZtKDknLNGPEtTWwHvZEFoAASwz7gMeM8KvhHr5GjNUnggJ9dPGDj07klc&#10;ydGrWZ0ryVjEDODZqIzdp3y0QAMGAKCLo7ABCBNqIdAlKieshZJ3IDFUtdZxkPseODtDzzCLcST1&#10;6SL0Pzj1Vghz+wirNxMLm7c9XW30vx6F2yhM6ATZqZK3otiDHBD6VommF/eKqxFbBSGOVBwhwtYQ&#10;taIEshId3U5GLlg1EY8XZIUJdYJTC1njvHaRj4CNxnxeL13q8D9HVXa7zfrea2oMSaPMcRmvFTYJ&#10;FD20VFcbtXXojB+QVFhU/xMCCNuqTkJhyxEmbBHLae7pkb/rQaD6++ePbu3k6XNy98SLP+/SU5/7&#10;sldwCsAQeLbSZckTImZkWc/or+bCscIFluiUPOwgbXlpcVNmZG9XB9xnrFkzIiYkLyvFn4sJH8vc&#10;/H08C1C7PWuKhf6OjKkccXNz92jG6/bao5W7wRw9fUwYV2/tvsL585KLfeuT9TfpCqA4XfatCl9D&#10;8cYDp31p8r5cCI+AB9KA4166DKZGwcO54EN+RYSjL1J5LiM5esHPXn1gc34DFrDmf/uNLyMHYwYg&#10;wtGYAQhTi4hauw8Sw2HCA6B4QurNIHkqRD4M+5p/PEQ4suYJE/oVHGFmxtooAo4xPRprqBj1uW82&#10;VlqR1Fa5ucyHfK7RNurnqLRMP2EriFoLuYkQMQHS8hz6WJYMUZGQu8+rhoQJsVb94IjZi4OqPXC0&#10;2zYtmBAZNXW2GkNSMy9dNjtugmXKgk3NJ1jF26g7fhAW1f+EJGJrHSM3arI66IVR1cFDFvUNAXv9&#10;GZIC8FL2/NnPWiQLIFMAvinEfakPs9ft8GUk4ERdvfVvj71sg2FJBYcaGs9XbfmThTjotKx1FXU0&#10;Pq0oXJD2IcCwhJzdNY3njxbMNdMswfx56/CNfl3Fuqw0kh0wJ+XsPdvYcKggaRjAnrzk55AcO8b9&#10;Oz63QejIAT2Zdtmcginj45YVN2lEB3PsikbtVfNlpoUwBHPCrHsiuhqB5nKj1fSLZAS4rOR9pxkW&#10;7lp7rBDGJzsG/9oiecmwQglBPeOkn6NRzCVHbwhq4hvySJaveKeKP3HuyYwaAOjmaNQAxOl1i2o/&#10;BvPGawb/Gta2PHh0RbM5Mt0cVQ7ChMLotCOOukU1rEdhVIUJtWkOgIZVS79oxpcbbqNujmrbdBO2&#10;gqh2KJwHyZrBv0MxNkh+FDzOJhQmVBjoBkfYYoTV0Qoca7dnz0hcorxAcuFvK12SsrDosNdJiAZQ&#10;1Rs/CIvqf0JhWxUmNGw6uisQRhWAhDryukQIXDfyC5cPMgoIDLbXnzWeBbiCUwAdIlMrnca/DVXF&#10;89kAmIzAk5Y9cHMHh04HZZZd1JRtqNqanUDG3mDL31xW7du0bt5vlW3OJy+FzVNmTuxngk5my/T4&#10;aMJ069tbD9mhrnLrx3Skbp6SeP8NQdCpz9THFtFfbcVvb6skfOyHSDn6e/zM+4eEgKn/1IynomnN&#10;SM4u+9Fdm8oBom4Z2h2ATPVPxzkFZotlTDNGesa64jmWX5i7fPHvhgRdwbbhCpTaLwbOeXXsPGoi&#10;Zz7eetzrCLAW3nxJGf+nr4KqBmhshMYaKM4EtLDsdeA1eaSfY2Qq48E+VQWMySAo+F69WQmx/bzq&#10;X3L0Co8S3wxLGrs8JZA9cfvUJ84tnVED4O+4fOYobADChLzhesEB+PpNyGVzYyzpUFalGGl5MSSw&#10;x6M0G7Z7z63q56gIq5fQ/+B0iIRK9UFu/B4SBlHJEwocT/fq2GYcud42+l+Pwm0UJnRApqQ5zP1e&#10;fHVwJO1bd7O+1fNl1FbVXJ7vHFVZ2oGotV/DS7lMXgusKoMGZrk15ZCZwG6Wwrrt7pEVJhQFJwhS&#10;P1EfootQMIfVMweqLqo3V4BZE/O5kVqvOvzPUX1FRN/iZBaUVTVg1FpTXpyJnnVP7sotXq1dbxs5&#10;THrjB2FR/U8IwrYqSihsOcKEwqgCydaTWFdeLYuAqUN37xVeE/b3FskCyGGeirMjB0bewL/5Ymx/&#10;L9CYzLc8eN9tlNJ2+szPulIA+IoeYFLU0BDGwdRzwMhQUtHu8qpaOLnn0x305vCwvjgCN/UdMSmC&#10;finevudEPZz47lM6G908PCI0iAluGjhiEg0RbcWffncCm4JlokcPu573Z2ZLekHpyrlhXm3Kfqzk&#10;79lkAoI5etFjU/t0almDbt+12Y9s/moDxT1s2vRb7433YQRYvR2yS2mjkwpgSSKY0ZiCYFIKLJ8D&#10;methw5MQ4gUU/RyNIiw5ekPwwrHdhXQVQOCUmbc+MDms+ZGDUQMA3RyNGoA4vX5Rq2FdNuVnToI1&#10;SyASs2IA4ZNg8XJIyoSiDWDx9njo56hwECYURqcdcdQvqlE9CqMqTmj/8bO1dBVAZPxvHpw+nObX&#10;m8nnGm6jbo5q43QTtoao29eRYT55kqFgDSRGgtLRhUPKYpiTBOuL4EmLe2UJE2J1usERNxmFsh1w&#10;rN6Ws3A986sFX72eGhupxB0QFD4p9S9r0mek5xRseen+cM+hrXgb9cYPwqL6nxBA2FaFCQ1bq84K&#10;hFEl04zVWFcnS1ncEAIdrhrcIlkAmQJgaqjdkzs3mb4AB7Nlfvb/zhqGA2xPl9325Vvv/Yv+Oiis&#10;fy/vmWOXOurOnqxxvtWlW69gcsd2/MzP3niWH/Q+8fhfB6voXjb26r1lm4hck0YMRN0G3pBZXLph&#10;JpXYAAAAyBtJREFUaWx4sHddn/n6zVz6Xs6Stnialz7CkNW2U2L78S0rj+yhUeONN4V0vSkGR4Db&#10;8ko9LyI9fohNATDDzIlKVKS03QSxKyD1fsewxy0mAhwNYis5en3gD278gm7naQ6bGNW1Z9SNOHL4&#10;e863HjcFNGgAYNfN0aABiJPrF9V+HHayKQDxM6GPs1vqEws5qXCfOpZwL5V+jko9woTC6LQjjvpF&#10;NapHYVTFCesqd72VS3N50TGDeoYMmsjyuesXfrbN06QTw23UzVFtnG7CVhDVDod2UnnN8TCxj5NW&#10;TH1gRQ7cf5+a/nZRmTChUo9ucMRNpv1wtB8/xPxqZPzM2138KkDP8UvXLk2KHR/uJbcqjqre+EFY&#10;VP8Tkt2bW8nIDduszxUIo0o4KKGOz7xkwZZCoEWyADIFQEbNx0oW/1dyHhnjkezp8jWLJqm5U4em&#10;DqRFddRsnR8YOjaFljdbHrk9QlcGAH45c/yMZwu4pv9wNlt7d+VRZf+/nw7v5hv4A/TqP5y982dT&#10;Bth18vDuA9r6Lhw/VGmDyLhR/ZlcHcz3PZE6Kdx7RoMWrN6xDqcAxN91s1wC4KShusp9bHUGjRp7&#10;APRQRoBeNwWswe0Ch0Pf5qFvag4iHI25FcnRG37249vePkNiK5YDApM6cvC2KaAxAwABjsYMQJxa&#10;QFR7DaDTiugrwleAI7IRJhSRsr1xFADHoB6FURUnJCvpdrOVdDSXZwIln+ttU0CjbdTPUWmdfsJW&#10;ENUOp9mTPDyCTHHTcwkTKk+ybj3qEc5dWf3q8D9Hew1qY2CEUNhB15nqfDrUNuqOH4RF9T8hSQG0&#10;jpEbNSAd9MKoEh5KqKODmyzaYghoswCnvosTqPeKTwGQ8f/CpAlL2AL8hFUlL05tkj31iKo5Yckr&#10;j0Tp6/maUVHXiHH3WkgZ24bV73xXCxdsJbkv5WmG+B0GjXtkMv09f+07+6pp8uKllU4b8SibBejt&#10;A+oq3lmxjL7lnJXhbZqYgIG1fxKXfpGMAG9MWNSdvAb2YVv4A1Cja5mI2/hGF0cxvI208fLn6BLf&#10;AHQdkzzmAfoYNruduJgBkD1BnLJOejiKqUOcypCop11mRPkkhjBHYUKfxHJXqB1xNCSqkB6FURUn&#10;dE5zkHp6Wm7/A91Mx4dDXsTaKMxRmJC0xs+iEo7khByBjk6Y0Ag4YtbTbjnWWrOU86PVd1iPFHo4&#10;+1C8jS0TP+gQ1VmJfiL0s5GLGWrLUQmj2nIiyJo8I/DDzv/Az+ny+MYGGkg1nP9eALArPAVQvW/V&#10;Mw+x8T9Ysje8HO/rHnjmhOwvq46uTnSUN13dY5C6pFVADwqJKejmaU/PJzEJ2eR/eHBA59AJfyp1&#10;qq37zTPn0T0LbbnJQ7sFBPbF5IXjqq0q3002ArhzbFgXHVI4dhmcGIU7FMhLRUDtF8km8BO6saOk&#10;A54fmkzfCZMRYOHmHy+4hSqYTBcg1zk4e043lGIcdbPREEiOnvRIQVLjG2hYMiEzkB0nflXEP+mS&#10;S2jYsHb3EbexrxEDEONoxADEaYXAMQWTnSrpdfKsfs5CHIX1qF8+7XOlvFXTZTmtw1EIVUN6NNRO&#10;MWI1zUGOdCnsxR7kgMDXklkPas3/6rNj7p5kY20U4cjaJkLYCqKaoAd7ks+dJH2dnkuYUBQcPcI1&#10;LSuiDv9zNAWjNg6WH23+VNUm4om3USB+EBbV/4RkJWdrGLkx89FJLYwq4aOEOjo5yuLCCASZHxGm&#10;bUp4JY/3LhwrXDA+me1LbfnTljfmRnqeAK+cCNBQVbYq3ULK2/IyXy6uUObqM1RNV3fvTU/RO7Bp&#10;10FtJGH/+cxx2jmae3e/mpZTp/o7VKHsDqAUMPUZv2iVwoUcDZi5YUtOEisbMTCUjupN5kmL3iha&#10;lc7OASC7vhZ/nINbRt82MLQD1O/fUUB29B85oLcuxWLigMxzjiHznOWlRYD3i+5gaShc6axtXqj3&#10;ALbzvw3WbnZ9PVKSARm5UFLhCWdBjgbUJjl61CNBlcc37hDek/uF+w2WDRiAIEcDBiBOKgaOqTeM&#10;ZPnS/LXgMu6qLoGYDCgs8XgooBhHYT2KQyNqOa3CUQxVI3o00kxBWp7mcEdvO/LWRneHvBhqoxBH&#10;Kp0QYSuIaoIBI6m8tnzYfMwZ1mrIiIHcQqhwOxoVJhQFR9BmkExIHf7naAobM51uU2Nd9ny+VRud&#10;+iKKeBtF4gdhUf1PSFIArWDkvqis5coIo0pEUEKdlhNG1uQdga7Xz/J0UqAAdLpGigL1t10SW8mS&#10;h+JeZnu2JeW88tR4sw974JvMkYnPrymYS4/py5s1fl6RJn69qnvv7rS1xS/8+cV/2TALYLdtf3HJ&#10;QrqHP3Tt1Y1mCKBL6EC2w/+msr14mqD91KGdVdpN/skoPzJx6Sf0LJfdq1Mt3U4fpMU0O/ybzKMT&#10;l26kv1etTh3X8/S/yEoBc/QdN1wPdQd3bT9AtgK8ZbCekby9Gs8pFF5C1naVbFiyc9tytrH3ve4v&#10;jwdKhURBPBvk5D4G2YWg2EMtbMqCh5bBsmSY8Di4P41alKN4UyVHbweDnSr97O/OM22ckfZwPKS4&#10;AYAgR3EDEKcUFTUEYuIpV1suLMgGK9sakFwVm+Dxh6B4GcRNgHXuc2SiHFsBVWFRhfUhzFGUUFyP&#10;wm0UJrRXf5u3kM3e8nB5OOZTvI2iHMmevu1GVIiKUZLdjy2AQquS766tgKzHYVkxJMfB4+vcrxEQ&#10;JRQFR9hwhNXhf46mAWOnj6VsS1OmzM0utJK4IygylcWSDVVfZuO5gG4vA6iKxQ/CovqfkJyw7W8j&#10;FzcdQUphVAF4qCPIWpK1KgJXbgrg89X5pQg9Tqp3vTytmOrUJ3bRhky2ID/3j88UHVZf+feIimH7&#10;hJM5/CljQwNZdYGht6TksaDDsT/f9bdEJ9EUwoa1m8kU4gu20rfzaY6AuO4BJtLZlCwIpZTDkwtJ&#10;zfbafQV/o4fLDUuaMyGM6upUSUYU/T30scJjZAp69b68v2fTDEDsnBhyAkDt0XKSLxh1x7BeeowK&#10;dxCkWyQN6O1DHkRP1e28rHrULUSmx55s/GOj5vNL+W/panA4U/j+wTNumhkCTyxXYqO0OAgNhIAA&#10;CAiG6DR2UgA5LHAOMIW6XAY4CmItOXrVo3LEOpgjtpx1MoDGht/nsKk4W/Ot37h50SVoAGRO7Tcb&#10;6aFl+jkKGoABMgOiWp4A6gYB8tIgKpQ9HQEQEQ3oLslhgTFujzAV5ihMKAxPO+JoQFRBPQqjKk6o&#10;HHgOgfO3pDU4OfOn9+bQvV1sxbs++rrOzWIA0TYKcxQmBL+LCiEWWM7mKdryIC4KAtmDHBwBabhH&#10;kRnmxDifiaNqUJRQHBxR22lHHLuET0vNJAtFqTrS4qKUONQpFrVE9HdzOJRwG4XjB2FR/U/ofyMX&#10;NVVxOmFUSQ6Axrry8jMCgR2v63T1CLILAH56Dd9EPufPfso/Pspz5aYAfATIXbHukY88w/zsntzH&#10;MovoUJxcphDL3DV0GX/Tixw0uORJS0/8wdRnYtoiEv3uyY0bEKis9jdbMlOnhZN5/qaQ0VNTsGb6&#10;a2Dw0FkkJjYnPfvc1P5MVT1GT5tpoQ7+5bi+nQMCug2lCxmGJS1Pm9qnE1R/szHfCoNGjxioZyMA&#10;qK85fZLWPTysrzwLwEl7vF/EswC0V5ewIXcyZX+YXbbD7YFS5HizkhyWBWhyJWTDoqluAyNDHIVM&#10;WnL0okdHfMPOAnC6TL3HTGcjh9JdRdvdHQ8pZACGOAoZgDCRIVHJmWEvloDb11LmBCha5HpYIJNS&#10;mKMwYeuAI8RVuI3ChNidCehRqH0GiXiaA88C0F7kDdhw9u60eu26/XiUi/PvYm0U5ihMKKwOAxxJ&#10;Nxb7IuQkuFOPGbKLYKrzYYGOcmKERkQVM6H2xTFodMobq+l2UW4usyW9oHzDPDcrXsXbaCB+EBOV&#10;tMv/hGK2Sv2j6NMhZqtGqIRRBSChjrxaHIG+Yy+QT6egUW4/gZ37QkBg5253ePr4KI9MAfgIlHOx&#10;oKhHstIs5J7t5cee+UBZDkCW8S9eX74lJ13jf8lq/fVbSjcs1h40GDIk6YXSYnVWFilRsOGNlNHK&#10;yQL0OdxQkKnGxvTXMutrseo5BaagyLlvlJHfh6FA7Pfi12JpggDP9jTHjRqs75xC9dzB3t3dZIeF&#10;4LlMiLz0i8S3KyNAb9vCD0mCinJYn+lIBFjSoagMXn/Kw2nJhjnqRl5y9KZHL/ENsQB15OB5O3Hd&#10;BgBGOeo2AHECo6IGDYHVFbBlvSYRYIGcIrC+DqPdz1gV5ihMKIxOO+JoVFT9ehRGVZjQW5qDrM5T&#10;87keD3nR30ZhjsKECjh+FFVVRxAkrYbyLZCpSQSk50CZFZ4a7X4KgCqrXkKj4Og3oPbHkWwXtXiL&#10;taxoLY8SyTTShMy1RWXWLUtjw9285jHQRmPxg35RFQX6n5AceukvI9dvpC1EIYxqC/GX1bQCAgE/&#10;/PCDANt3331XgKrtkIwaNSoqKqrtyCMlkQhIBCQCEgGJgERAIiARkAhIBCQC7QiBsrKyHTt2tCOB&#10;m4o6e/bss2f1nVG0f//+/v3762314cOHR4wYoZfqEpWXswAuEbCyWomAREAiIBGQCEgEJAISAYmA&#10;REAiIBGQCLQtBGQKoG3pQ0ojEZAISAQkAhIBiYBEQCIgEZAISAQkAhKBS4SATAFcImBltRIBiYBE&#10;QCIgEZAISAQkAhIBiYBEQCIgEWhbCMgUQNvSh5RGIiARkAhIBCQCEgGJgERAIiARkAhIBCQClwgB&#10;mQK4RMDKaiUCEgGJgERAIiARkAhIBCQCEgGJgERAItC2EJApgLalDymNREAiIBGQCEgEJAISAYmA&#10;REAiIBGQCEgE3n///VdeeaWqqqopFL/88suqVavIrwIoXcEpgHprVliAxyssy1pP8DxSmOi2UOi4&#10;jNySimoH4mptCp3jB7WGxEIb3rQVJlKu47KstU4KU+6HJRYeUe/baytKcjNiUMjQxKxCq82upWE/&#10;j8OfmUDONWrJmwhM66mryJ1GKo7J3aet1l6Ry1g+UmijELDLEw4BAU0aLGCF7YHEXr17QeizAQHk&#10;s2hByTknPXiRv7YC3smC0AAIYJ9xGfCeFXwj1snRmqXwQE6unzBw2JUneSVHr5Z4riRjETOAZ6My&#10;dp/y0WgNGACALo7CBiBMqIVAl6icsBZK3oHEUNVax0Hue+Ds4zzDLMaR1KeL0P/g1FshzO0jrN5M&#10;LGze9nS10f96FG6jMKETZKdK3opiD3JA6Fslml7cK65GbBWEOFJxhAhbQ9SKEshKdHQ7GblgVSKe&#10;ZqxVmFAnOLWQNc5rF/kIOAIeTzLrUof/OfLI0WZ977WMcaFqfEvCv9cKXePDFmmjthKd8QOS2kVF&#10;9T8hgLCt6iQUthxhwhaxnOb7JVlCGIFjx44dPHiwaRaAjP9XrFjx7bffkl8FKr+CUwACaDlIbKXL&#10;kidEzMiynjFUjTdie631xSkRE5KXFWMpW15aXFT07wsPKwPI2u1ZUyzk51L8mQoUNzd3j5oFcCFn&#10;Alueyt2nDXhqj5YToxk7fewA1Q5I1qBw/pyFCstL1rZ2WPHpsm+LlZCmoXjjgdO+NGFfLoRHwANp&#10;wGOh0mUwNQoezgXnZI3bykQ4+iKV5zKSoxf87NUHNuc3YAFr/rff+DJyMGYAIhyNGYAwtYiotfsg&#10;MRwmPAB5jscDkqdC5MOwr/nHQ4Qja54woV/BEWZmrI0i4BjTo7GGilGf+2ZjpVXpVSs3l/mQzzXa&#10;Rv0clZbpJ2wFUWshNxEiJkBankMfy5IhKhJy93nVkDAh1qofHDF7cVC1B45226YFEyKjps5eVsod&#10;Kwn/ZsdNsExZsKn5BKt4G3XHD8Ki+p+QRGytY+RGTVYHvTCqOnjIoqII3HfffV26dKmrq9NmAXD8&#10;j1MDpk+fLlC3TAEIgMZJPsxet8OXkYAID3vFugWZpYTSPLfg6PnGmt05CcMA9uSmr/+avpuvq1iX&#10;lUZcvDkpZ+/ZxoZDBUn017zk59ZV1LFAVyE3J6zaW9PQcLQgyUyyCLnJ896p4O+g6w/vKLCCOWxA&#10;706UhM4pmD8lIk7Tc3DB+8Wurmx0XA01ZdkW+uOwhAV3RnQQaV87o9H0i2QEuKzkfQeMHlpyrBDG&#10;JzsG/9pSecmwQglBPcOgn6NRSCVHbwhq4hvyJJWveKeKPWieL6MGALo5GjUAcXrdotqPwbzxmsG/&#10;hrUtDx5d0WyOTDdHlYMwoTA67YijblEN61EYVWFCbZoDoGHV0i+a8eWG26ibo9o23YStIKodCudB&#10;smbw71CMDZIfBZfJjo5fhQmVKnSDI2wxwupoBY6127NnJC5xDP61IthKl6QsLFLfIbkXzgCqeuMH&#10;YVH9Tyhsq8KEhk1HdwXCqAKQUEdelxqB0NDQRx99VJsFcBn/R0VFCchwBacAOkSmake1jY0NVcXz&#10;LWSgTK5hScseuFkzsh2UWXZROwKu2ppNB+Rgy99cVu3btG69yjlnGvD7lAQzDEp5+N4+nSBowIjh&#10;PWkdByoPn6wH+6Gtb28l/zLHz7x/SAiY+k/NeCqa/kxuHyIC2Su3vU1fWkfGJ04eEmQy9bk7Y9ED&#10;9Pfij7dWKkMX+8Fdmw4ATIoaGkLM4Ejh3LvZnIJBFktkM8LWlq1IpekJc9Kzi2cNC9LbtPZXXu0X&#10;A+e8OnYeNZEzH2897nUEWAtvvqSM/9NXQVUDNDZCYw0UZwJaWPY68Jo80s8xMpXxYJ+qAsZkEBR8&#10;r96shNh+XoGXHL3Co8Q3w5LGLk8JZA/aPvqgebyMGgB/x+UzR2EDECbkjdcLDsDXb0Iue0dlSYey&#10;KsVIy4uBeDxylWbDdu+5Vf0cFWH1EvofnA6RUKk+yI3fQ8IgKnlCgePpXh3bjAfV20b/61G4jcKE&#10;DsiUNIe534uvDiY9na1497ZKr324UVtVc3m+c1SFbQei1n4NL+UyeS2wqgwamOXWlENmArtZCuu2&#10;u7dWYUJRcIIg9RP1IboIBXNYPXOg6qJ6cwWYvb/N0KsO/3NU3wyR2Cwhs6CsqgGj1pry4kz0rHty&#10;V27xau1628iVqzd+EBbV/4QgbKuihMKWI0wojCp5d0hjXXn5AQFtFuCFF1545pln+Pt/sfE/kfkK&#10;TgG4aMyRAxuWkPPmi7H9vUBjMt/y4H230Qpsp8/8fGlSAEHh4+9PXV3VWJkaSfolu+3zgg/LCUNz&#10;UvQt13eAE999Skf45uERoTgCNw0cMYnGirbiT787AfUn9mxnk/kHRvTF37sMHDGaxZI7Pt1zkt3B&#10;MuboO2643gFFdHpB0crHvSeTLhwrzsumaeYHFmXc3edKsCD7kc1fbaBwh02bfuu98T6MAKu3Q3Yp&#10;hTWpAJYkghlRCoJJKbB8DmSuhw1PQogXn6Gfo1EHJDl6Q/DCsd2FdBVA4JSZtz4wOaz5kYNRAwDd&#10;HI0agDi9flGrYV025WdOgjVLIBKzYgDhk2DxckjKhKINYPH2eOjnqHAQJhRGpx1x1C+qUT0KoypO&#10;aP/xs7V0FUBk/G8enD48uvl8ruE26uaoNk43YWuIun0dGeaTJxkK1kBipBJQBoVDymKYkwTri+BJ&#10;i3tlCRNidbrBETcZhbIdcKzelrNwPfOrBV+9nhobqcQdEBQ+KfUva9JnpOcUbHnp/nDPMZt4G/XG&#10;D8Ki+p8QQNhWhQkNW6vOCoRRBeChjk6WsrgIAjwLgMRkUgCZ/y88/ic1XAkDOB+Art2TOzeZzqsH&#10;s2V+9v8292bbbvvyrff+ResdFNa/l9g8+NK0qGCnzQhD49xOpsNN+wJDo5eUkjdmBaUvTm1m1P2v&#10;g1V8Fz83TT/wr4M/sN/P7P2yDCBi0oi+aASBw58qLl+/NHZIsHfAane++RLZ2tBsyUydFt7FB3Db&#10;fRH78S0rj+yhUeONN4V0vSkGR4Db8ko9LyI9fohNATDDzInOz5gJYldA6v2OYY9bdAQ4GkRZcvQG&#10;oP3gxi/odp7msIlRXXtG3Ygjh7/nfOtxU0CDBgD6ORo0AHFy/aLaj8NONgUgfia4eLM+sZCTCvep&#10;Ywn3UunnqNQjTCiMTjviqF9Uo3oURlWcsK5y11u5NJcXHTOoZ8igiSyfu37hZ9s8TTox3EbdHNXG&#10;6SZsBVHtcGgnldccDxP7OGnF1AdW5MD996npbxeVCRMq9egGR9xk2g9H+/FDzK9Gxs+8vUmU2HP8&#10;0rVLk2LHh3vJrYqjqjd+EBbV/4Rk9+ZWMnLDNutzBcKoEg5KqOMzL1nQIAKYBRjILvLFyPifSCJT&#10;ACSffKxk8X8l55ExHsmeLl+zaJKaO3Vo6kBaVEfNeD0wdGwKLW+2PHL7pV8JX19zGt/b20q3f/l5&#10;+Qk666BX/+Hsnf/u8ipl56yTh3eTWf3K1aFX/zD2zv9g+VH8vf7k4UrH7+SG/dShnVVgvnXU4K6s&#10;QL/7UudO8tY9YNX26u1FbArA2Ph7b7oClgCQJtdV7vuYTqmgUWMPgB7KCNDrpoA1uF3gcFAmYeh7&#10;6EU46uPgWlpy9Iaf/fi2t8+wZTUkBwQmdeTgbVNAYwYAAhyNGYA4tYCo9hpAXxTRV4SvAEfFeenX&#10;o4h8GhphUYX5CnMUIDSoR+E2ihOSBXS72QI6msszgZLPBZvnTQGNtlE/R6V1+glbQVQ7nGZP8vAI&#10;MsVNzyVMqDzJuvWoRzh3ZfWrw/8c7TWoDT73U6cI4m3UHT8Ii+p/QpICaB0j16k9I8WFUSVMlVDH&#10;CHtJqxMBzAKQi3zRSepa/IpPAZDx/8KkCUvoEI/snFfS7Dt2DYDmhCWvPBKlr+cTUVdQZOonjY1n&#10;9+YkmUuXzYqat4ps+Ndh0LhHJpPKbPlr3yGb/JNWvLRSO4mgQ8Ttj9B9Daz5qz/cV2u32z556aX3&#10;tcyVzQKGh/UN0mMD9op3lq6ir0PTH7n/ypgCQLdd0EaNZAR4Y8Ki7gzbZreFPwA1AstEjHAUMTCS&#10;2DHQxsufo0t8A9B1TPIYurOGl5GDgoqYAbhmnfRwFFOHOJUBcABO1wgwFuYoTCggJJK0I46GRBXS&#10;ozCq4oTOaQ5ST0/L7X+ge+j4cMiLWBuFOQoTktb4WVTCkZyQI9DRCRMaAUfMetotx1prlnJstPoO&#10;S3vYsxMY4m1smfhBh6jOSvQToZ+NXMxQW45KGNWWE0HWdOkR0DP8u/TS+J1D9b5VzzzExv9gyd7w&#10;cjzZOc8nGcwJ2V9WHV2d6ChvurrHIHVJq09VWDLLajQ7DDY2VhXgBjoerpAh98+MpxzWL37/23ro&#10;fvPMeXTzQrLJ/9BuAYF9MYvhuIJGznx6joUeJThraHAgW0egPaXXXnu0cjfZCGD6mDDfWow1O3YZ&#10;jCGvQ6+IS+0XySbwE7qxo6QDnh+aTN8JkxFg4eYfL7hFIZhMFyDXOTh7TjdKYhx1s9EQSI6e9MiM&#10;XsmPQMOSCZmB7DjxqyL+SZdcQsOGtbuPuI19jRiAGEcjBiBOKwSOKZjsVEmvk2f1cxbiKKxH/fJp&#10;nysRy2kdjkKoGtKjoXaKEatpDnKkS2Ev9iAHBL6WzDpOa/5Xnx1z9yQba6MIR9Y2EcJWENUEPdiT&#10;fO4k6ev0XMKEouDoEa5pWRF1+J+jKRi1wed+6hJBvI0C8YOwqP4nJFOlW8PIdenOaGFhVAljJdQx&#10;KoKkbx0E9Iz/WkfCS8f1wrHCBeOT2b7Ulj9teWNupOfxv3IiQENV2ap0Cylvy8t8ubiiVhMymK7u&#10;3pvOqD+waddBbSRh//nMcdo5mnt3v9pgU7p268Xm7B/YfZgsDDCZJy16o2hVOjsHgGz/WvxxDu4d&#10;fdvAULo7QSfz+PlvlOWlszMOSMqieMurLMUw6LaB13WAc/t3fG6D0JEDeuqxAEwckOqiY6JwjHvZ&#10;X7xfdNfShsKVztrmhXoPYDv/22DtZtfXIyUZkJELJRWeoBPkaEATkqNHPRJUeXzjDuE9uV+432DZ&#10;gAEIcjRgAOKkYuCYesNIli/NXwsu467qEojJgMISj4cCinEU1qM4NKKW0yocxVA1okcjzRSk5WkO&#10;d/S2I29tdHfIi6E2CnGk0gkRtoKoJhgwkspry4fNx5xhrYaMGMgthAplpaLzr8KEouAI2gySCanD&#10;/xxNYWOm021qrMuez7dqo1NfRBFvo0j8ICyq/wlJCqAVjNwXlbVcGWFUiQhKqNNywsia/ImAngGg&#10;P+W69LxsJUseinuZ7dmWlPPKU+PNnZrnaTJHJj6/pmAu8bLk7fr4eUWa+PWq7r270xqKX/jzi/+y&#10;YRbAbtv+4pKFdOt+6NqrG6659/GyHytMDiVTt6IyStQtx86dPcmSCXwPf5N5dOLSjXQqQdXq1HE9&#10;T/+LLATT7vDfyRwZv/STKvb7U+O6nWUbGI66Y1gvsB/dtYmcLxB1y1Ams6/X6bKNrDF6lw/4Wn/b&#10;K3duW8429r7X/eXxQKmQKGBTNiD3McguBMUeamFTFjy0DJYlw4THwf1p1KIcxbGTHL0dDHaq9LO/&#10;O0+wcUbaw/GQ4gYAghzFDUCcUlTUEIiJp1xtubAgG6zq/KSKTfD4Q1C8DOImwDr3OTJRjq2AqrCo&#10;wvoQ5ihKKK5H4TYKE9qrv81byGZvebg8HPMp3kZRjmTDnXYjKkTFKMnuxxZAoVXJd9dWQNbjsKwY&#10;kuPg8XXu1wiIEoqCI2w4wurwP0fTgLHTx1K2pSlT5mYXWkncgctI6ZHXX2bjuYBuLwOoisUPwqL6&#10;n5AEyv42cnHTEaQURhWAhzqCrCVZqyJw5aYAPl+dX4rQ41x618vTiqlOfWIXbchk6/Bz//hM0WH1&#10;lX+PqBi2TzjsyUsZGxrIqgsMvSUljwUdkXGj+gudHKAs5qer/f936TJaF3HyA0xwqiQjirIIfazw&#10;GJmLXr0v7+/ZNAMQOydmIFVqdUkGzSAEhCYX0jxF7Z68v62mvyc9GBPWBWqrynfbIHr0MHK+oO8X&#10;7iBIKhk5oPcVYTjqUbcQmR57svGPjZrPL+W/pavB4Uzh+wfPuIEwBJ5YrsRGaXEQGggBARAQDNFp&#10;7KQAcljgHHC3BMMAR9/16FRScvSqR+WIdTBHbDnrZACNDb/PYTNwtuZbv3HzokvQAMic2m820kPL&#10;9HMUNAADZAZEtTwBScxd5qVBVCh7OgIgIhrQXZLDAmPC3AkmzFGYUBiedsTRgKiCehRGVZxQOfAc&#10;AudvSWtwcuZP782he7vYind99HWdm8UAom0U5ihMCH4XFUIssDyJasWWB3FREMge5OAISMOticww&#10;J8b9ptOihOLgiNpOO+LYJXxaaiab+GnLS4uLUuJQp1jUEtE/uGn0JtxG4fhBWFT/E/rfyEVNVZxO&#10;GFWSA6CxrrzaKQJXxEiupXXTPfKRZ5if3ZP7WGYRHYGTyxRimbtmPhsUuF7koMElT1p66hLD1Oee&#10;55Yr0w3IYn51tf+whJxn2FF8PUZPm2mhnv7luL6dAwK6DaUrGoYlLU+b2odNZwgZNS0F8xRxfUk+&#10;Ing4PfLAPHf5c/f0Mdmryzbn22DQpBEsW+DzZf/59AG6FeDwiNBLvwmiz1JdwoK8X8SzALRXl7Ah&#10;dzJlf5hdtsPtgVLkeLOSHJYFaHIlZMOiqW4DI0MchZCQHL3o0RHfsLMAnC5T7zHT2cihdFfRdnfH&#10;QwoZgCGOQgYgTGRIVHJm2Isl4Pa1lDkBiha5HhbIpBTmKEzYOuAIcRVuozAhFVNIj0LtM0jE0xx4&#10;FoD2Im/AhrN3p9Vr1+3Ho1ycfxexVU0uTy/HdiQqtQCIfRFy3O5jZIbsIpjqfFigA1kxQgPgCFpQ&#10;++IYNDrljdV0lyg3l5mcKl2+YZ6bFa/ibTQQP4iJStrlf0IxWzXydAgaqwEyYVQBSKgjr3aKgK4h&#10;YDtt4yUQOyjqkaw0C6nY9vJjz3ygLAcw9Rm/eH35lhxcfo8XWaS/fkvphsVuDhpsTiwy3SDbWlaQ&#10;mTCMV1VQVvx60jA2/DYFRc59o8mvr8X2VzXaPTLlNfq7IsuwhMyCMmt2LE0QXDh+qNImMDFBOXew&#10;K9nW4IqwGy/9IlGAMgL0ti38kCSoKIf1mY5EgCUdisrg9ac8nJZsmGNzRtXkd8nRmx69xDfEAtSR&#10;g+ftxHUbABjlqNsAxAmMiho0BFZXwJb1mkSABXKKwPo6jHY/Y1WYozChMDrtiKNRUfXrURhVYUJv&#10;aQ4Ans/1eMiL/jYKcxQmVMDxo6iqOoIgaTWUb4FMTSIgPQfKrPDUaK/nTusmNAqOfgNqfxzJLlGL&#10;t1jLitby0BGAhH9ri8qsW5bGhrvZ8cpAG43FD/pFVRTof0Jy6KW/jFy/kbYQhTCqLcRfVtMKCAT8&#10;8MMPAmzfffddAaq2QzJq1KioqKi2I4+URCIgEZAISAQkAhIBiYBEQCIgEZAItCMEysrKduzY0Y4E&#10;birq7Nmzz57Vd0bR/v37+/fvr7fVhw8fHjFihF6qS1RepgAuEbCyWomAREAiIBGQCEgEJAISAYmA&#10;REAicNkiIFMAvquWpABGjhzpqfzOnTt9r8rHkl7YyRSAjxjKYhIBiYBEQCIgEZAISAQkAhIBiYBE&#10;QCKgIHB5pAB0TWQYNGiQ8CwAL2NyP5vUFbGm28+YSnYSAYmAREAiIBGQCEgEJAISAYmAREAiIBFo&#10;gwjIWQBtUClSJImAREAiIBGQCEgEJAISAYmAREAi0KYRaL+zAL766qs2jewlFk6mAC4xwLJ6iYBE&#10;QCIgEZAISAQkAhIBiYBEQCJw2SHQrlMAr7329GWnEJ8a9PvfPy8XAviElCwkEZAISAQkAhIBiYBE&#10;QCIgEZAISAQkAhKB9o6ATAG0dw1K+SUCEgGJgERAIiARkAhIBCQCEgGJgERAIuATAjIF4BNMspBE&#10;QCIgEZAISAQkAhIBiYBEQCIgEZAISATaOwIyBdDeNSjllwhIBCQCEgGJgERAIiARkAhIBCQCEgGJ&#10;gE8IyBSATzDJQhIBiYBEQCIgEZAISAQkAhIBiYBEQCJweSHwyZyA//xrpbZN6p3KnDGuP5FiTcu7&#10;4vHRnP4BAU6fMX895BU0L3WSn3hVLnKK60GmAMSxk5QSAYmAREAiIBGQCEgEJAISAYmAREAicBki&#10;EJa8rfHdJ8N0t+yulYcbG8ln1WwY9cJ++n3bkwN01+IgUCrZ/wI8lZDjlKwQrVSmAESRk3QSAYmA&#10;REAiIBGQCEgEJAISAYmAREAiIBG49AiEPfnE7M8/+KAlcgAyBXDp1SU5SAQkAhIBiYBEQCIgEZAI&#10;SAQkAhIBiUB7QkAzP58uCqAT8sf89aCjBerNgID5H3ltl2NpwJxPWMFDfx2jTO+f40TJpv0rZbzV&#10;2KRCJupf5+MCBMe6Aw8SyhRAezJDKatEQCIgEZAISAQkAhIBiYBEQCIgEZAItBwCO54arF26P+tV&#10;16o/mTP4ueH/oFP68+AD9Vdy84NpbJ5/4z/gea+r/R1LA179G9134KOVTw1fxRYLHF55F2dG8gKz&#10;gHBZOc5t0yr/+rdXb73nHrYwwbVCem/HU3ujmTAzPn9qJUsseJRQpgBaznhkTRIBiYBEQCIgEZAI&#10;SAQkAhIBiYBEQCLQnhBQFtvjmJyt4Xe+Kg/uvvWZNDZWp7Px8Udyk4y6MXdw9xuf7/23txZ/hO/n&#10;1eTC4LBbX53lskfguoQ71k37VJMR4PUpXAY/NeQf25KVrQlcKqRlR72QxnIHd0XPhn3lJNHgWUKZ&#10;AmhP5illlQhIBCQCEgGJgERAIiARkAhIBCQCEoE2gMCMfyhZA4+v7lmyIGfM3cBKfvrCrUxqutEg&#10;mVDwFMkLqAsBdpAxvIc8As9QLFFmDDSt0CMW7iWUKYA2YDxSBImAREAiIBGQCEgEJAISAYmAREAi&#10;IBFogwiEDRz++XOZbG49nY2PEpKb8Ib3+f9KU/ZXfn5r2GBKvGXd547mhT357v4XRu0uP8RujZqW&#10;9+4/wHVqgHswPFToWtizhDIF0AatTIokEZAISAQkAhIBiYBEQCIgEZAISAQkAm0BgXEr/zHj1bvp&#10;nP8EuEddJjBu5f5n4Kk7cAc+b3v43TXnBXhuMCmTUDkcZwEo0/j7k7n9T2vOC7xr5afT1t0RMKa5&#10;k/+aVugeJI8SBvzwww8CuL777rsCVG2HZNSoUVFRUW1HHimJREAiIBGQCEgEJAISAYmAREAiIBFo&#10;RwiUlZXt2EFmsLe/66uvvnrttafbn9wtIfHvf/+8nAXQEkDKOiQCEgGJgERAIiARkAhIBCQCEgGJ&#10;gERAItDmEZApgDavIimgREAiIBGQCEgEJAISAYmAREAiIBGQCEgEWgIBmQJoCRRlHRIBiYBEQCIg&#10;EZAISAQkAhIBiYBEQCIgEWjzCMgUQJtXkRRQIiARkAhIBCQCEgGJgERAIiARkAhIBCQCLYGA3A6w&#10;JVCUdUgEJAISAYmAREAiIBGQCEgEJAISgSsJgXa9HeCVpCjXtsoUwJWsfdl2iYBEQCIgEZAISAQk&#10;AhIBiYBEQCIggkD7TQHw1s6ePfvs2bO1tbXHjx8/cODAiRMnzp07Z7fbvcBx8uTJa665Ri9eP/30&#10;U58+ffRSYfnFHx7BLwsm99uw6/Tuoz+7ree3g0N+G97NFxYyBeALSrKMREAiIBGQCEgEJAISAYmA&#10;REAiIBGQCDgQuGxSAHV1dadPnz527Bj5e/78+cbGRi9qttlsvXr10msHJHEwYMAAvVRY/ok3DuKX&#10;v80Y6FJDofXH0vKz5ObogcEP/YevUskUgJgiJJVEQCIgEZAISAQkAhIBiYBEQCIgEbhyEbhsUgAX&#10;L14kWYCamhoyBaC+vt67Rg8fPhwaGqpX61VVVUOGDNFLheXv/uu3+OUfT96oraHo6x9f/fQ4uTPx&#10;hu4p0TqmGMgUgJgiJJVEQCIgEZAISAQkAhIBiYBEQCIgEbhyEbhsUgBk5n9DQwMZ/JO/3qcAEGWT&#10;9QL9+vXTq/UjR44MHz5cLxWWH/XcTvyy45mR2hpWfnqcfKaM6PHsfb/SVbM8EUAXXLKwREAicNkg&#10;cMaadU9AwCOFtia53trtWeNCAxILbZq22m3bV2fEBNArJmP1dpvTGjF7rfWFcQFhiYXKSi1Gd8Fm&#10;zc8g9ZBr3ILCiurLBrgrviFu1c1QcWc5YLdZV2eMo3YQOi4j32q7oABYW7EpK5HZR0Bo4gubHBYi&#10;LedyNTHPlgPu3JEny3Hcd7EcYmsaN1W4r/ZyBfIKbJdb30JxcNuRaX1Ixmqrc38FYD9WmExcT1iW&#10;lfd+TsZWWFHrbRX0FQh/e26yp1Cn2bhFazn26pIF2FspFzceuzZQas84AZCmdejQoXPnzl19uK66&#10;6iofSrkWIVRXi16mjlfhx6WClLsHlS+9LWvGUL0VyxRA+7ZXKb1EQCIghADp/F5PTfvQHe0Z64rn&#10;0kqde7Xa7dkzps5aVszKFy+blbyw6LAjRKotW5GaWepcl/3YBwunJCzDekqXxFkWFB5Tx35CEkui&#10;toKAO3Uz2dxZDrmZ/fuoWcuYedhKlyVMWfjBMWo6p0qenxGdlod2ZstLiVYtRFpOW1F0i8vh0XLc&#10;uiNPlnPhWNGfpygW5WQ5YD9ctDDZ4abiHphXqHFTLd4cWaH/EHDrWwh7t5ZDbr48I4r3PstmTflz&#10;kbb3IXbyzB9znbo4rVERNxVnmVfE3JS82jsCnkMdN+7Ii+Wc27/jc3djfWo57R0jLj9mN0zsCmzu&#10;8qVM0zrEqLAeCDDhpznRfP1dpgAuG9OVDZEISAR8Q4C+7pg/JSqFjcqcLvYObXqUa2rAXr29KLsU&#10;LJlf1jQ21JRlW2BP7sotlTRCYi9bpkx1TRlAXeXGt3Jtw5IKDjU0/lSWORlshSs3HpQxlW8aarOl&#10;PKkb3742tRyA6h3rsj8ES3ZZTUNjzZeZFrMt962NlXX2iveXLrOCeW7B0fONDYcKkoaB7eP3vjwB&#10;0nLarPINCebRctgkEXfuyIPlgP3gxpVkgtLkzLKfGhtPbkmPVC0H7JVbVubuMScVHG1wcVOGRJfE&#10;rYuAR9/isSM7vX3d2lLFQpr2Pvbq0pWP5e5x7vmYUaE70rip1m245G4UAY8W4skdebGcnw7vJpMc&#10;H8gp/4XMkKdXZWpkB5KDopZjVE5J30oIyBRAKwEv2UoEJAKtg0C9rehZ8la2PCElxWJ2FuFI0X/P&#10;mLWsKiF9rsXph9NlG4ttMDb+3puCwBQU+dQnpP/bmBRO3Kftg/8mL1vKx6WnRDtXdXLPpzsAbpt8&#10;ax8TdL/53thosO0ur5LzcltH5y3F1aO6PVmOvbpsc77NHB1/181BJgganfpJVWPjuqTwLvaa0wcA&#10;zPGxE/t0AlOfWyffBnDu+Jmf7SAtp6W01Zbq8Wg5ntyRR8sB05CkjcSKPkiN7A72n8+cOg/QvXf3&#10;qwDqT+zZXgyDJk3+TR+TKejmu+KjzbC78qic0d2WDEG/LJ58i+eOrPqbjflWiI699+buxDYiUz9o&#10;bKzamDRECfdry159fhXMSJih7f1OfPcp6eImjb+VuKOgm+6NHwtwsPyo7K/0q6sNUXi2EE/uyIvl&#10;VO//chPpsk5++ue7nFa0oeXIyy8I/Oeoawkf/Nsil0wBtAiMshKJgESgHSFgTl/1pfX1J2/7VVdX&#10;oXvPWFVW/PqT4533VPnlzPEzMKgffP0cW9Gt3QsgsHd6Xpn1tSdv+7VTVfU/HPzXARgU1r8XyZOD&#10;Kbh7b5IuICO8dgSSFNUNAh7UTUq6txwyRDttg1+PhG3z6a4Qjr0AOkSmVpLAfOn4EEJrP/b5h/8C&#10;GDt97ACTtJzL0/A8Ww64dUceLccBj60wMXBAXC4kZL/4pKUnmT9SdbAcoN/w/uyoatPV3Xt3Bdtp&#10;mlaSV7tGwL1vIU3y0JH9fOa4DQaNbPh6Ptu8Zpx2RTdbUFAeu3zx7Js1vV991UHigAYN788OE+sQ&#10;3L0HWdZ0/Mwv7Ro2KbxHCwEP7siz5diPH9pJR/qleXmluKItataaCjug5cjLPwgsvX9AxeJI8rel&#10;2MkUQEshKeuRCEgE2gUCHcyxf1yaONrsxvn1i136XGKku19Iyw5kJz+4hPR+bC+AqTOyt9NXJOb7&#10;li6NjzR3ahctl0IaRcCjur1aDmxblpzMdoVgkdOMl63aF7P2YyULZ8fl/mjJTJ0W3sWohJK+bSLg&#10;0XK8uCPSEm+WY685Q4+Bgj2bdu48ckLuM9I2FW9cKk++xbvlwIFlsx/EzWtKl82K+n229Yy6ccDh&#10;pOVpU/tIV2NcNW28Bs8W4jVucWs552rOXgCzZX5xVUNjQ1XxfDKDsjj//a/lPJE2bgPNiCdTAO1b&#10;f1J6iYBEwF8I4ML+hpq9qxLMttLsou3V8vWav7Bv53zY8uzGxprdOQnDoHTtuu2nlQbR8X/ShCXF&#10;5oQlrzwSFdTOmynFb3EEPFoOec0fnrSx8XzVlj9F5D02VdljssX5ywrbLQK4sL/x7N6cJDN8mL1u&#10;RzXb/q086dnnpvaXoX+71eulF7yp5SjrH6s+WTyJvCExmW+NmxwBcGT34Z8uvTSSwyVEQPqBSwiu&#10;rFoiIBG4LBC4iqy1VRf2m4KGjL9v0qBmZth2uG7gbYPgQOXhk/TMJXxfZ+7d/erLAg7ZCJ8RILOx&#10;e5iV5dkAQUPuuo+s+Vdn2DrG/6tKXo4fQjYLIJe0HJ/BvawLerYcPBxOOZGrk3nocLJqyfbpweP2&#10;LqEDNXE5WUlw/ByYe3S/WoZ5l7WlNG0cWQJC1vnjwn4IGXLX5ElsGdrZ8s9WlNpsuXF9AwMCOkal&#10;kZXdB9KiOo7LstZ2CB1IHNOB3YdP0trqa86QHCVuMCGvKwkBD5bzM9RV5E4LCIjKKDnlAgdajrza&#10;KQKyb2inipNiSwQkAn5DIKhvxECAf733ET1n237sqw/JvjjNxNbX9B/ej5B8+Dk5WenM1+8XFoN5&#10;eESofM3rN521DUamoL5hw+HApvdK9pHJ/8qaf4ytyZFvc9j7f834nwotLadtqK6VpfBsOV1DepCR&#10;3YFNBZ8R33Lh2Oclm4iog3oEmzr06h9G8o6bPvzqmN1e+/VH+WSbruFhfTG1JK8rB4Gg0IjhZtj0&#10;4Uf7qsmZNWghzSSge/UfPghgU8nn5OzA2m/ez98KMDCir+yvrhyjYS1txnKs+as/JB2Z3fZ5wYdk&#10;25FRdwzrBWg5l9315JNPurSp6Z3LoNGyb7gMlCibIBGQCFxSBLqET0vNtPyYlzw8OCAgsG9crs1s&#10;SZk6OsSL/wy6+d74aHJ2YNyAwIBr6CmD5lkZ99MzBOR1RSFgCo9dnDnZljdraHBgAN28bQ9YZk4b&#10;3cNeUbiAnT2p/MSOI2ZvdqXlXFEG4rGxniwHTANj5sSSlbhLJpC3uZ37xr1sg+j5GTFhJuhw8z0L&#10;osmpk+Q1b2AwPfQ0Mj3jXul0rjh7MoVPW5xmseUmD+0WoFjI5JRpo3qwLUiV62JZJhm5Dcosu/hJ&#10;amQQdLjx3gUPgO3luL6dA4JvIWfcmtMfuV9uTXKlmY4HywkBDIHM2FsFhkaTXZGUzWvQci7HSzvm&#10;vyzH/0RpMiK9HC1XtkkiIBFoWQSCRqe8UbQqHU/+i05fVfRGymjvr0hM4Q+tKstLx3MHLfMLSv97&#10;vLeUQcuKK2trOwh0j0x5rWxVuoVKZLaQ8yPemBsZdKFy68dsqy43l7SctqO8VpXEreWQmK1Tn9jF&#10;pcXZCXiomyV9VdmqRePJ4aMkoBsya5XGTRWseXo8OSlAXlcaAuTk2rlvOHofYiGvpZAjJL1dXcJn&#10;vahxUwWlT1voYSXyurIQ8Gw5HkMgajmXK0g48r9cx/+kaQE//PCDgPLeffddAaq2QzJq1KioqKi2&#10;I4+URCIgEZAISAQkAhIBiYBEQCIgEZAItCMEysrKduzY0Y4Ebirq7Nmzz549q73vMvL/61//6kK1&#10;f//+/v3762314cOHR44cqZfqEpWXswAuEbCyWomAREAiIBGQCEgEJAISAYmAREAiIBFoTwhox/xN&#10;x//tqSWeZZUpgMtDj7IVEgGJgERAIiARkAhIBCQCEgGJgERAImAUARz5X67jf9I0mQIwaiKSXiIg&#10;EZAISAQkAhIBiYBEQCIgEZAISAQuGwQu4/G/TAFcNlYqGyIRkAhIBCQCEgGJgERAIiARkAhIBCQC&#10;EoFmEJCzAKSJSAQkAhIBiYBEQCIgEZAISAQkAhIBiYBE4IpAQKYArgg1y0ZKBCQCEgGJgERAIiAR&#10;kAhIBCQCEgGJgERApgCkDUgEJAISAYmAREAiIBGQCEgEJAISAYmAROCKQCCgT58+gYGBdru9sbEx&#10;ICCA/CXtJl/4d4QB75tMJpcCSMULYGFSjFSI98lf8l2LJSfBAuRXIgB+IXfWrl17RQAvGykRkAh4&#10;RuChhx5Cp0ScCfoQ7mf4P/FX9EjoVfDCwtxTIRNeA/djpExDQwOWJPWQi/wTfyVf0Ctq/8m5YG3c&#10;MWodHX7nF/d+3KOSagk7FEYrKsqAzhAr18rPC6NH5X6VFOYyk/JIouXeVEgtd+5+247/58CSZqIi&#10;ECVuBlx9eFPbQN6hcC1wq0AqF2C1XR4WqK+v53WiYWitTmuHWqPCkqi7phpHObnGOVMuD7cNXobr&#10;98qy/0Bu//QxpEBprN0BrMnJ/u3qM9sI1F04jJ/QspKsKuY9yP/IX3z6qFMhv9LvHTqo8Y+J6NFO&#10;mdJfqWNhnLAG8j3AFKh4m+HDRpAylBu5z7hwU2GGFNBoZ5bDOBIe/LGlJQGNiqmdeJJGe6CJmA1x&#10;KfQ++SdjyH4NDGhsoJKTm2j/pFqlFdC4v+LwtT2vQQGPn/ielqeSUHbIGqViDWVtYvDSNqsxHkqi&#10;NJMU4PavSkBbp0Z3aKVaL4reQ2u9LvZPWONzQR9kTUlk6mr/pJFqmab2j+RMdqoI7uG9+X+ClWo/&#10;5ItaA4UlkPUapMJ61f+TOy3i/4mWuAXyVqjqpK1u6v9NzNIc/p9ZI+qOy8/B195Bh4P+H1vkk/93&#10;xlmpxHv8TwzFKf5XulrkqFgIefjUlvsa/xNbbRL/G/f/WkWjeCihAf+vNNOt/eOTinbu3v83uPp/&#10;8my6sX/0S6w6AgvywmLsO+0Hie8gt7gY+CuqhnkGpa2u8Q9TjBYWRkUfqIZ61r16in8amOOivXA9&#10;jtG4uu3sJye/18Q5MFsFLMm9BA1vvMQ/Dd7jH2rqqE0qvMb++UPk8vS5CKloijlVrKfBrkR62DT+&#10;0BFFaJ8mrf0z7VA37GT/mq6HWhpj4fBjDrHUR4api9xGs8EvqFksS7474h9mQvxXVLov8Q/VbBP7&#10;f2D6zHVvrcHG0h/79u2LzwbaEyqVGxYXCD0XSoaU+BPrQTsQN4QkHEdsHr+4xfNmd+zYUevpsCSp&#10;ZM2aNSNHjtTSyu8SAYnAFYXAzp07SQqAu2De8aD3QD+DX3jXgu6SezB0JlgG/Qz3yLxX4NVyB8i9&#10;Fve/3B27eD/eW2DNZOhI3CCXjUtFOyoWoqE8PMrEO+jEuUdt6jC5X+VluBjYc2g7IRdfzb20S9DJ&#10;Jee+uk35f65ZHrFxzfJOhHzBToerFZHnGuea5UbiSX1oHrx3w24Y6+Ha5BEtN0gsoB3/aBXErYgH&#10;hZjI4Pp16Wp5HgrtAXtSrYFdKfavCRmIWsioxr39szDZoTV1EGJvVB40RZtscK4WI/9Vhv04LsUo&#10;nCUEyKhMjX8CiVrpcIcN9ZkBENfBpKJRGg39lPiHpACIhOTfLP6hYzZiNA5jg0YTkrFgkd0HWqc6&#10;OCfxOjFgGs0zfrwgzR2wIT0VkKYYWBKEtYLWT+M5kx3shKJDYGB5+b97XNsdB/snfjhKjYrKz5qk&#10;JiaQN7MlRXj8p2JdrCxtQmAHtG3F/mk9jgfAiP0TORUf2Kz9s6GpW/vHYY/6sBOJffP/Aa7+n7SQ&#10;aB9bxupQqqWWhgGw+qug/1dyFA6EffH/OHpx+Aeeu/Fk/+r4kPt/FFuH/2fJEa3/V5rvKf5vpPbv&#10;7EIVdtr4n0GoJpV8if8bqBzcqRKR+LiDu3q8yf0A76q8+H+tZrXNRPtBCbWdYHP+3zGA9+T/0T6b&#10;tt3h/9lIm/t/zOihbNg6JKf2TzsfE6+QP4VITYednuKfABPJZ7FqlafDEf8wnDVPEHoF9tKXuSnC&#10;EweAXEjF/utZKpY5MWftMwCZFSGqF73EP/X1WIzHPzxV5Cb+UX/jyGh7Q4aSEsvh+J89xExskhxR&#10;B8/a+1y5vLPmkiMh6gKbr1UKts6lTmws046S2tDaPxeGA6vRuJLxRD2SBEHHTh0xOeKT/dcr42tf&#10;7N+BCWPPzZLb//QH49evW4t8aauxnS6PHLacv1/iDwyaiNYayEie3OFvrrR2xr+jPaER4HdenhsH&#10;5s+0cHD45BeJgETgSkOAOB/uf3nb0T/gK3rsyNHJaPsJ9PVIgjVg34NluONDh4jF0EtiLhbL85uc&#10;NXonrYOinQFGPeq7HW0B/hMXACVHXnhxjigJHaawC7nzhvBmcmnxCx9YKoE7864oFXaupAwJlbiE&#10;/FeODDanrfl/lJO3DuHlCsUehORctFaBqBIScr9pJ4JQIDKILW+4VjtcKdoODjtd3n9hPSgbxxP7&#10;NW39KBvecTFXrndU08WLF7n1kmYiO1TuFWf/tMUtZ/9sHOuw/w6Kx0BUuSUI2z/RLrETTPxRDWrz&#10;jBhYq6NWZrFKqE3u0iifJB20b43IG/pATAWi3Shvz9T0gRKbUlHpHAFqaSTc19g/82Am/fbPYlD0&#10;jSgwGifaP+ZKfLZ/x0sq/gBq7V95QlQWCLt++1ceDWH/j7DjX1QQ/pOIR7IV+E9x/6/mJrhRKUiq&#10;CPvk/9WBge/+H1/war2QN//P6jdm/8owjLSOx//EXWltvon964j/hf0/eSjIWLRF/T/x/DTB58X/&#10;E/Cb8f/1TuEKe8So0xCy/2bjH1qrw7DV+AcnufCOj3dwaPDG4x/y7GDlHHwMKnDEzj0M7dS8xD/C&#10;/p+9cheyf+VZ4I4OpeVdMP6TeWaHx9CGBz6Ofwn+vCpSYSDJGqvTKPC+dvwrbP/Nxj8EYKpuNUmE&#10;/1SmkfB4EQ0C/6JY3ErwPsZePGpEp4Y2hGrAh5/3f1gSK+QvxLitYEntT8hOXhIBicCVjAB3Ptx7&#10;8KiFOBmenXQJ6NEF8dnj5J/cQaGXx46Qezn8gpd2zMldHDoo7s3QvykjFXW5Ae8huFvj7pFXTsqg&#10;qPiF18MHt6hrl+gTyZEQJUdJeFUoP7mJQ1+UBFtKypAWYfNJMa2j1kYJ+Gvb8f9cO9j1YgN5J4L6&#10;Jf/U5mt4q7Hh/KnBqrASXhsHEAujcjlKXJVadWglQb7aKAEVyjWOHLmmsH7UBTcqLTs+lRc58uZf&#10;2fbvWPXjav9sLO3O/i+62j+Z4qm1/3pHoGLc/umAn4662esj9qIM7Qzfx9I38/jWjr7Ap88jqlY7&#10;e5YbJ04oxRGUxgDoagJ1CgGzCtWY0Q9gTMl4UZ7MTSgPvg77Z3kHZv/KwMmA/VN4efhHv2syIAQl&#10;zFngYyJq/8ryEGH/T0AjHxz/K0pR/T+5iYsC+E8oKuKD99H5YCvw4k86f2yVFIP6Ug29Mdbj1v+T&#10;+RdcX+hYUAAuiav9e/D/OPTlnvBS+v+LXI+oCGwgWpLe+B+p0CRcHGDb8P+Kt+fqaCH/73jcdPh/&#10;NTfk1f5phOMU/zC/h8NxffEPHa17tn82XG9q//ggOOIf5RWJw/6Jxg3EP0q/4Or/TXriH5xUpRnY&#10;8ueOT+TEZ9Dt+Jc8aG7tH71Ec/avvLfARwZdSqvYP876Ic6Qyoxyc82hWNw/an0lx4WHWVr/iL9y&#10;Z8cbqX2zgc+Pi4PjhOhVtQ5RfpcISASuTAR4NMNdCneyPCZD3827Ih40aEfL3Nejn+GFuYvj40Du&#10;wdHFa2HXxqzIFDtUbdCG9WtvokPT9ivYB5OLj9iREfec5Cd0mHgRWhQP87ucLxbjzpl3V7yb54Lx&#10;bow3Ez0898Nt0/+7aJ+rHoNFbgAY7vA+C1/58rZr+1ccDWoNAwHh5bV9GRbj/RQv5lYq5I56RxLe&#10;mXKcuc1orZErAlnzIFgbGWi71Mvf/tksWGb/yiPgxv7tSiDbxP47IPL44FDA2SwAQftX57g2F/9o&#10;XiWzRAA1AGWSuTLIJGKwTAEzSyYSSR4ohqG+jWHjexKmk1J8ISgb8mOkSBcD4FifmiXJbKjbAdCM&#10;A4+GyU9e7Z+McL3Yv5tJVfi+jj9c/Au3Sf4YMvt3hHZo//TtqGZErX30uGvl9Xu3f9ZMfOqpcjlf&#10;vf6ftAil4tEptRA1Dib30XKM+H/+ug8radb/U21q/T/ZFqKDiP/HBRd+8f+kS1KmS2h9prYVOAJE&#10;M/Ae//N0DHbNvNsV8/8dL5X/d+yAhu1CP+9s/5fe/zPDN2L/CDLHFk2dV8h7MQH753pUfK8mU6Yj&#10;/iEOjti/x/iHTJejcw2U0Egb/9iV4bp++/cw/vXs/8mDxr2E7/aP79tx9gePK/gzgl+M278X/0+8&#10;P/koe6CwSWo8/lHiS5QAheM5JPwnt3jq1lnOj4etLl+weWhkPF7RkvMOFb0D71R4yItdgrwkAhKB&#10;KxwBPtJDn4AuQuslufPhwaXWNXH0tP6aOxzs7Vx8sbZrRPfF3RQviQJwx4jF0ONpO1deAFc8YROw&#10;DA+M+E3eE6CDdXldzEeG3DfyfITWtfIhKG8vysARw8KOlzZsrMUdfpvy/ygnKp13Gdq4hLSLJERc&#10;AMR0AJ9QhzjjX+zt8C/vgxEZvI+jI9QOGgZemKnRahxrI30tqp5bFM9E4B1tT8cNiWuQ02otEPli&#10;PfgFiyGVtP9m7J+NrlF9+Owbsn/6pkhZs6N9ylziH1wvSofqfHNQNv7HbQep5tgCfjpfgMc1zq+g&#10;qW2QjQNI6EvXCtD3/kx0ukkVMyTWFiVWoqsAsGmkGH1lrSw3QA50IwCv9q8MnpvaP9tzgaYXFftn&#10;Wx7qt3/6gos/EZfA/mliiCiFjxLF/D/NJjDHiI8bT1LgTWw1NoQ/thwxdEEt7f+dtvGjcTpbgI1c&#10;eHfAsSVfDPl/dS4MaT73/4SnTv+v+Cin+B8tV2f8zxeboH/jnlPM/5OG8FRIC/l/MreItNLhCpr6&#10;f2xCm/H/imrQUVBp1X09tL0Vt38OOHpLJ/tne5FgJbyf8mT/mIvkNai12emMd13xD01UCtm/7/5f&#10;nS3F7J8mBLlXR7Fpz8tmCmgxQaD8M/7l5tSC8Q9pJuY6WX9C/Z4j/sG7fG0VVzYm4PGfXBQsRoj5&#10;E+tiJTzYQu9AQij8wkMZbojaB57DzQ1XfpEISASuZAR4EMa7JR6Yos9B78RjTRcnw/s2rAc7J+5z&#10;tL2aS8zHPRiCz90j7wt5JTwYRWH42AO/4B0cW2I9eIcHWzx+4hJqXSL2N1xOFJ6PUbXya6NVbRlC&#10;gkGedko5n8eIYmgbyOvBJreu/0c5tcGuVr/YYWEBlJZfCBFXDfZfPA/CrYWbEK+Ed2qcKSHkUTI3&#10;Nh4KuOQFeAen7e94DOFCxQNlbnvcSPCdidZor1j7x6njHMNm7B9fs2vzOOzVkAH77+gl/mEDdrLl&#10;H52Cr9gee/+vToem40xqWvV0xqXylClrA9Qp5eqAnxoDff+vSRPQV9PKHtFKfMWYcBuj9s83pFT3&#10;HUQxPNu/60RrhIv8xQnwDvtno0RkZ9D++bjaoP1r3xXzx0HA//MgWOs/sXI+I93v/t/phRnvttAv&#10;6bB/tU/kfYR7/99Bmdnu4v9x5Iy9pG/+n74LxfKK4akjBezpDMb/wv4fZzi3nP+n08qwRfyhQNVw&#10;/4/202b8v9NCbBSeyt868U8gcYAtFP/gpgyO1UaPPvrk9i/3/frXYdi8Rx95cs+e77/77mhm5ssY&#10;LGntf+7clC+/3PvrXw/i8c+jf3jy8y++/fVASo7hBPkycODgL774bu/eY6SeXbsO3j35PlLJoEGD&#10;vyorX7fuQ96VEDFI/S+++OrXOw/cedcUtH9uJ27tH92L0hGo0SB/2JuOf4Xt35P/x2kItIPAlRqa&#10;yZJKkKp9+cBfpGD8yh91/sDzjoE//zy61QY9GJ9pA1BECh9RpOUeBzshBEVeEgGJwBWOADoKbZzB&#10;+zP0P3hpPQbvpPlNQo6vi/EOD4/QL3FHxL029074+peHMqgLXg96QuxmuB/j3DGYxp84F/4+h1dC&#10;4041jtfqWjvwQL9KKsQugfdV6C05AiiPto/BGIX7W16S+3mUllzo5NuO/0dM8NI2nLeIqxJxRsmx&#10;sFZHLo8Ptxm0KASf44ZKQXtAzHmPhurAHXC4arRKxO+8Wl4PCqO1Ii1r3kz+YgGlQr1w5V6p9k8j&#10;AT4f2sn+Nbv6ebd/Zesj7inUNzz8oTBu/3z8jxkBvhCAPoxAz6yiSQHyegqjGnzi8JU9TQw4xT/s&#10;tQwONhwhELVG9SUeef+Nkw7w5T/9B92MQFkIQO9oDt9yMX7yTzIHFZHwYP/Ks6C1f5w16rP9kxha&#10;GX7gc0SfF9X+lX2nNI+ekP0ro2XyapFrVZf/5ytgiWC4gRneaV3/jzM++IUHT6JIvvh/un7Bd/+P&#10;e7yr3Rb5TmeOkF5SM/nITfyPh1OoA35mS45jd9Ex8lMJuVP1Jf7XLjbB+N+g/+djrZbz/9ROvPh/&#10;NeundCtu/D87cIT3OOyLYzK5b/5f6cqxr9EX/1wUjX/YkiueTNH2rUSGAQMGktHyrl2Hdu789zff&#10;HH7kkXnkzufbvn3rzQ08/iF3/vnPXTEx95A7pJmTJt29ffu+3bu//3bPkX98+Fn37tegrrUstJ2s&#10;s/0rW2aQtl9zTY+PPtpKqq39uYZNsCJD97DY2On33jt+ypRxv/nNf9x11xQeLXTr1v0f//jszjun&#10;1NbWEN9J7hO+H338T3LnZ3qHJkA1UUTj+fN1aWmP3Xhjv9JPNz/xRHqPHteS+i9cqLumR4+7774P&#10;e2di/ySbcNtYi+OZZbLy/ggfFl/sXxu2tYj9ayMT7SPA92ukaVDnhQD0UECUA50p+csDZVQPv8+L&#10;oYvX3uexEX/rxdvm8gVpeRKBVEKeLj65gPz65ptvykMBm3bh8o5E4MpBgBwKOHPmTO6a0TtxD4t+&#10;Cfsn4jq4L9KGKYgVEqJT4o6IfMe8AO/h0JVhvMtHkngH/2p9nVYLPNxxKYyCoS9FMVB4rbQoNoqB&#10;QQY9J0ydTcfl1/pPbDWX1kUw7sOxEhrbNVmGoM3echxay/9f9eKmFjHpuiejOW5aU+ERBiKM5sRV&#10;iXrhHRZKghrnJXm/HtQh8NpOHa8ymTqxEVpdQ8MvDY0/1tefYyE11qntLrlquPaxDB/NctNyUTS3&#10;Ci4GN+PDhw8LwNW/f/92Y/8duf2zp0Z9cLjBK/bPVMC9gaMYHWsrIKNmleP66E3y6HXoenXXC+fP&#10;X7x4gT6PZDIk9QMXGYka/7AN+NgreTKvni1uZ0cJKipmB/Xhs3zj0GHsPu7YR+dVEruhc0pxATy9&#10;R4f45pqfg+rOY1vUSmgOgEz7V0fzLFPAqqVvZsj/cBUBPf2r8YduQb906YzSomGTH8mhgMigcv/3&#10;5FBAAgRxCbbj36vFqINAcDB9QJrAzJgmI6glaF9GsUMEyK8dTR1COl0V1KFzx8AOnUxk+ic6LpKF&#10;oVXVNVwkn1/qL1Rf+KWerclH69V+8WT/XDuYB2lq/1cHmH4dSJbV0NwIKYFjQgUu7o0ZM9okBo+q&#10;F3oKAxH+fEPjAftF8hy6+n/1oPSm9k/29CJM8CxA5flqKf+vTrL13f+TGR9O/l8zARsRdrV/tbdy&#10;9GhqMRf7d+//WaYJ/SH2gwrmXuJ/hiTvJsgX5Zh6ZgPf/Of3P889D1fDLHjyELxQuu1Ih9vnDB78&#10;TbduXfE55fJjJY74n/XPRBfa+F+xc80bQceTzn5z6SKxIXiTN0Sxf3WEadj/O3YndTF7ZpPN+X+2&#10;3ydXDe2CKSzKqN7V/+N58mqSGhPc+ORTXiQJqD5HrvEPORVPSdM4tjFCMPFVPM+2qHpnc6ZwF1JP&#10;8Q8ejMfSPdqGk+9kDPx67vr//d8/fvzxBvy1/4CBq15fT2Rct27N8pf/QppJRua5OW8tWfLHjRs/&#10;ICP2p59evGjR/3z00fuE3coV+YuX/PHQoQOE1in+Yc1H98I5auyfNgT/OWDAoNf+743/9/9m/Pvf&#10;leQl/x23T5g+/R7y01/+8ndCfuDA/nvuiZ0x497Tp38kN8lkgZycN5KTf3f48L+pLoCmMP6P3El6&#10;8OC/D3DDJsXy8tb/+c/P/OPD9waFhZPvixY9XVG+Ny/vnRM/HP/+8KGUlEfRzP7whyfvuutekk1Y&#10;TAr/4z0341/2lGntn2tHsX9WgFwu41/39q8W9m7/2icUnwsiAD09UY1/aL4jIGDagw+tf3stwkun&#10;gPXp0wc9BeLOX1uR71iFNizGMtzVcstGybC89qY2I8AfVK2nRn0jU9T6mjVrZAoAoZCXRODKRABT&#10;AFpnQrsidS4T9yToxfAvjwx4TIDeDD0bT5wjnvwOVoUk6JeUYMJ5RhKvE3sgPsbmHRgXA+XE2sgX&#10;vkELH3yev34E+XC1dvj5ROcTu8hffkfbBfKmubQUx6jc3yItH/HyGlBU7a+8jXxwq0UJv6PkvMJL&#10;5/9bKgXwy7xJiD+iRPpUclQPqlUbu/DOi0eEPHmEhKgjF/zJyP/+PtcN7dzR3KVjSKCpC5uOeK6h&#10;oeZiw9Hz57+oqfvo1Jk69Qxhzg6/8Aq5clEGFwWh4tAsec/N7/Cmff/997we37/069fPD/bf697/&#10;7hDSy0Vmjj82zUXmhrO2kx/8hbeOKU/RICtM59UjVtqsHL731to/fxVP1tOT8o5kEKGly+sDbhg8&#10;+Nf9+tw06jfDI0efPXP2++8Pb/ig6NvvdrP3b9TOMVNAmQYQ+6er9ylHnNnBXuMrjwMdtyvxz/Bh&#10;5BFmFGzATxXK4x8WURNCsghy9tff/cfJn4h2aT3YHBUF2kL1Q4Qg33EQi1/wzv/dFP5tv+s7d+6k&#10;cqKsMAVA7hzY//21vbozu4EfTh5V0TORjUOp/eM0AYYvszdMSlAeDvtvtAd17DKuz4039Ojbs3NQ&#10;SKeuXTt27hJIj3nWXr/Un6+9WFdz8fyJc2e++uHAV6cOXFRPMuf2zJFHlSFfjDhRxaj+pvZ/Q2CH&#10;P4f08N2eXUpesMPJXxr++/xP1XY6muVPEI5tXPw/Tn9FMfC1GDo3cl/ZKMuD/6/9bbg9qBM7IZ2d&#10;zc5MhcILAUHX98D7TLnYUpanOP1zwIavmvp/Lj9Ky9DhRsEq0aQAEEwn+1cjbRf/Tw2Mrw3R5Ghc&#10;/T8bS/AeCtVBUMLZEPjdjf9XJ5ioLtSx6pvUdrFTQ8V9thceW76mc3LpC1/A/CduGGgLCbkKPSrv&#10;pNzE/2z0zL2TCzL4SFJNqZlxjgbHxGXEgQVITqFTx458fgfexKpQ9br8P+YHtYrgoQLWyVMAvDdR&#10;zV/1/xr9ogxoPLxOJ//P3r1zX4kWgjarHCOvjsi4VEo9REe0mUowg3qn9s829qdfVAQQBOLoKBQB&#10;iv27iX9UsTFhgerj8Q8b3r9NhvfFxXSGPBFmAE0KrNu0+R+RkbeQofVPZ0737//r1aveIWmCL7/8&#10;15o1RR98UPj3v7/AHhCGgSa9xVVPfsP7WmNwtn8lvvrVr36dk/Pm//v9jIMHK7P/8gopn5o6l/wl&#10;CwTuuGPCp59umTIl9ne/oykAcpNISwv/P1qYGk+DnUzv/7//I0mBBw8crOReghTLzy9YvPiZDz94&#10;j35fU0BG+BUV+1atXpeT80pCwv9LTp7x74OVId26k2KFBW8l/78//PnPT3/0j/f5M4XYUtWwhnD7&#10;J+Cr9q8On9UFYj7ZPyaGNIGuNkLTGEnz8Q+R5He/S3j7rXz+PDqt5+GRq9YocaYK+gVslWqUitPB&#10;9mtnWqL++COH5EjIn0AHWADkbGRsklb3DrOQ3yQCEoErDwF0bdyNkO/ol7RfyD+J60AfhV0v907c&#10;I/HOhv/K3R9OGNOGCJwcvRb2edq/6KnYO0bHeU4Yr/DpZ3z8iQsKqHidg6pvSqia/u7JSVnVN8Xz&#10;z+lbU21T80/d8acL1wzkLeUdJMqAYmtx4OERlw2dJ8qGLcKGoOTYyaEF4U/YneOv3Ov62f+3lEVz&#10;+REBHnbjPzks3Dw4Sry9vHfjpoWyjbm220vDwqb36n5zSNfenTp2pQR28soy2GQK7dRhdPDVc3pf&#10;s2Jo/5uCr+LA8q4TX+CgbMiIy8nf7aCBcRxcJHSxfyxGZu2RF/u/+tWvyNie/CUXuYOX9j75J5bn&#10;lWifjha3/5D/mBY0fBJ+gm+KdvmCN10+3cbMQPPjT1/L2n+nzp3+kJhYunHzM6+8MTh+4aDb775l&#10;9H9ER8fMmpWUn/dW1rK/BQWFeLR/dfq98vAy3TWNf+h2ABjLYtaPRbf4mh1dBAm/iRGQNSTkQ85S&#10;I58Lmg+/Q/Ycu0DmATU24h0sT0nYnn+KB1Dn/6s6VQb2yohU1bVe+599w4TfDb4tqtfAASHX9egS&#10;1HT8Tyq+qkPnXld1Gxhy3S29w2bfOHFWuIXbFR8VNLV/Pre8GftX4RLwBhftjcfP1V8g2Q7f/D/O&#10;mSeM8P0/URzdfcwH/183vM/5QdedD7uO/K0b1Au/XAi7nnxpvKl/44j+9O9N/e03/Yp88EvD7UNo&#10;/ar/R2+McbLWAzOJlAGqmP3jonzUiE/+H6eciPt/kmpRXBb6rk4XO6weuiqz08Pk/T8Z/8PXZWT8&#10;z10f+j18jrCl6AyxAEruEv/z3hN7LiThACKM6Ki1HhIrJNok5wJgrse4/0emKK2Wqdb++QYTqFZX&#10;/6/uUWLc/9OEptf4hylWAYoaubpeEmFvYf9fT2cJ8WdWTSE1lpV9eb6u7n/+53nkiOP93/zm1quv&#10;vpq8/3dn/6L+Xz2JlWLibP+ENck13HXXb8+c+YlHbjyrwHsclrp1in/QsEnIQNK+jz+R9vPPP2/b&#10;9k/6TDXCcZvt5Mkf7r77XuIxxoz5LSn29ddl2iR1C45/jdi/i//Xbo2h2CedxaBEifgEOUIT7TOm&#10;7ZuREpWt6lV5I6eNYPA7xhY8QuWPLlaCoQ8f7fP0Htoo/ioviYBEQCLAu0yMVxAQ7ELwn+QL+Ys+&#10;h3zhPgpLuoyseBfOgeUxPZbEbp5/wUBNG6zgT+gAuaNDvjys4T9x4bFjaOg5+FR0Nhn22zsGudXs&#10;L33HnLh7Re3QWN5YDDi0TLkfxsq52Jj+wGqRxEVsHgHMu+un0j8d/ezZ77c+f/Rfi46RL/987gj5&#10;/skfj8y7+0z3q5VAB2vgPeWl8/+ejPyervbHh/Ykn1t60amkzV5aG8C2c4iw7VytPIzTKg6/I3TY&#10;SZG/VwUGJvUPfT78V307kdXnimUoklAbUOKfzgHQPzDgT7+6/o5rgsn8aR4s8gibs0bb4H+xv8Pu&#10;EqXlJGjkbu2f1NZG7d/5ePNmVUahDuzI4eJqahH779ixQ1Tkb3JXvREycdZ9H/z71pdK/6twd9ya&#10;r0cuLrjvr+++9I/Pvz977u7JU77ZuXf8uGjywhzFQANA39Ks/StHALDV+IrfYIN/8iHqZBplu8cD&#10;HdjTj5oCwEE+/bBhP/nQL2qOwKkYMwlqHnS3QPUFCUszUPHwXTT7P9uIwJEb1WX/t/Qa2FE9461Z&#10;rZnARHIE43pH4FOGTxN/RcSViGKTMrhnIYfXvf03mR7SrBi0TgCyEsdGZuOo7wtd/b+axNFqVluG&#10;PoBs1YaysaJ3/6/ZoMEX8ShTRoIPMvmLvRV9366OhPnUV4RRQYlMcmGv3Jv6/8AuQV179Q8xRwSz&#10;T7c+Q8nfq68P69Jr0FXXD+7ae/BV14WRL1ddT/927jWo87X9O4ZcR54yukuF+jKZbqPABqUk9uY5&#10;Sp3271i/jd1QzPRZf7t7evnnx2DCbCj8CoY2fpP3/YXuymY63K+iqfBH7Kefztwx7kBJaQXvaFzk&#10;4bCQL9qfEE90FNzPc/sn2lTuNtlIiKPKC/NutKn/5x2E9ou2Bm7/eJ4CInzJ/L9jv5s24/8DOnXq&#10;TPbeI9sBbNv2bdigwaztFMj/WZgSFXULmfnPnhQlOvrpp9PkQ4Rftmz57m8Ol31VPlldWu9k/2qw&#10;13z8w4br2I3yiWDc2FAR3LCZdqg0/KFjX+gdbT9L/kkalZ39yrffHhk79o4/PDqLyKzM6QJ4PXdl&#10;dPRkshPBww8/QpY/VFef1SZ80ZaaG//SHYW8j3+5PA77J5uFqK8T8Fcv9u8S/2B/xKHAdCfpLrhV&#10;U4ldQj3yT8IAd/LnjoP3i9g78icHG4xhDVlQ8B//8R9xcXFPPfVUTk7O+vXrjxw5gnMXURNIy5WE&#10;tDyO1waaPjpZl2KEXWpq6k033XTdddeRv+Q7uSNWlaSSCEgEWhcBPobnfpx7KhQMnRJ//08edm1J&#10;7tzR5xBHxOM/dAvcjfJmYhfOe3H+T96dcD/GHSMPa9ClolTcJeI/668N+2Fi5oXuA5vF80zko2eG&#10;PcSHhVrBeH/g3KspUSaydhEe8eFjKvL9mqsbiO8nm0+5fMjNB8b1eOX5O195bvyK5yesXDRx+R/v&#10;IN///uw48k/88teF428M7+3F/2N/gergY3Jsgif/7xaQ87aTcYN6YApgdE+fUgA8RkTAkR3v2nhC&#10;hEcVyBcNDMcqXBKu2ftDr53eu7vTlGgMItgcYPaFfWfXNaaAlN7X3H1tCNoMN1T8jrBwwyDl8UxB&#10;bQ6LRw+IHp9AyNHj1svBdLF/bSijHeogDtq5eyhzi9u/W216v8k1Rb506EgxQXXgzs+cFu8rz6Nm&#10;/iQ2ExuCQNF6OgQ+OufRGQv+N+WjI6kf7T18vlOXXtddZb72YnCPivrg4tOd53/1050vbZ6f/3Ht&#10;zz9n/+VvU+6JxWkjqDUl/rlI4h9lYhEaCTcYNCfl/T+Zs01mVtPxHl2XThWNq4rUl4E4pCcj/PPq&#10;gJ98oR+i/alTuz79dGNEBPmVlCEbBpB0AC9G8gLkJu6IQPMKhBE7OxCPEdB6GCae4/WJXvuvPvzv&#10;iz/XqpNzm9EhGfWfP/PTmX8fwN3REC40MATfxf7V5a9e7d95FkDnW8Z2GXOH6ZprPYnS4VcDutxm&#10;CbhhJJn/rx3/N7V/vIPi4akH2jrp+d5s7watmbm4UPyn1hT1GjlqimdJkBzr1GqK2S2z/wa6AST/&#10;Ccuj/V83+j9vvu/JSQ/+16SHn7979v/e88iy+5546d4nX5ya8rf7yN+nXvrP/1p+75N/nfJ4Nvn8&#10;Z8rfr78n/Yap6eY7kq+9YTzWQ/1kPT3wjLtEbvau9q8n/i99cgGd/z8+bvCQXUHfdSGmfC78/P4s&#10;W8PVCrYcQB7///vfP9w39dTChVBcTAXjvhobi+X5QB19I6pS6834LDyt/+crGgz6f/7Uc2G4eZOf&#10;tPaPswDc2j8lYcs6mvj/jgL+n3crXJvkC49/qEWpqUytPyTm5Nb+m/f/THJu/9oHAdt14cL59PTH&#10;hg//1a233vDvf9NV/WjbZB3+22+veXjWHDR2tN5rrrm2e3e63ue//uvRe+8b//PPtXxhAipXsX91&#10;jyftQ+fk/9U28gKkIQcO7u/b91coIZnhf/To92R3gI8++idZq4+0/LnDftBh/+oeK6r9A2kUWVAw&#10;dEifqMgIXDXAGkUrIMsZyN9589K7dOnyxhurmK0q+y/wmM0R/2hSkBr7V7oqlEE7/i3fbyOfveXH&#10;yGdfRRX5i/8k38srbeTzXfnRffsd30kNbu2/qf/HpBg1FdynRr0c8Q82UnGUbGcOhIMHKPhYorWh&#10;jocNG0ZG+ykpKVlZWevWrSM3SYT9+eefv/3229nZ2eR+TEwMKcCZYVX8qUbeqDAMjPDx5ow4oe9f&#10;SktLf/vb33bt2nX16tUHDx4kf8l3cueTTz7xvRJZUiIgEWgjCGh9Au9dtGEcn03N/QZ6kqZjUW13&#10;wluHHQO6JpcCLv/EDp6/vdHiwycL8G6G99NYScBVISd/+yfty3/TxdrOJ77BD/nugjaZKVD3q9t4&#10;D4FBD0qI7cL6sclaiLAkkQc9OXeqfIhL7l+8AOd/cfOBzr++bujU394cMvm2bveM7Y5/+Rf8Z6yl&#10;R//edESMTFES/Etu8tE1bz4HhIPc1P+7tbSLP1XrtUDUAgLOReL/5N2Ztu8nJXErLOyGOKR4Z1DP&#10;oCk9g9muTbRKRR4MBEh7GQnuVqf8FADBgaZHr+s2/OouvJmoI266PHjFLg8xRJR4J4i18V95n6g1&#10;ew6Oi/3jlDqt/WNJZMS7YG7tLWv/F8784Po5e9JeT4a33i4EH42n/iJ9bYjfUVM0ZGlq/+ydhRf7&#10;/03U6NBb737khQ93m4I6d+0UFFAP58/Z687BxTpT48XOHRtDrur0U1DP5V8cn/Lc6yRf8Pxzf+7/&#10;q0E8/sEl4iTAJdsHclW6xD9UL9QAiKkoNkAnBahSMRNSE5Sal/+4BAAzAvVXXw2/+lX1Rx91nTOH&#10;zwXgEwT4XAD26p9/6GwAlnGg/8OUEtOmerYFS47otX/bD7YD3+7av6vs8IHyY8ePnfjp1Kmfay40&#10;0BG+w9LI1N4zp2uOHjm977uzhw9erK1Bc+Lmzb8jUGi39Itq/7gUlvyLj4W09q/lFTJ7XrenFl71&#10;2/HENTc1nYCOnYJmJHd78n+uipvJx/+0GAuIneyfHW2I9kO+ELXy2tAz4OAf7+MdlwL8n1TsM7+4&#10;fs7+0kjnQjdzYThNjZltztrUgWMITO2fLRnQ2j/6Ae7/A7v17N7Z3qnxTAe4EBRw7ir4OaDuVED1&#10;yQ61P3b+5Wyw6Xy3Dg3Xd7/6+mtDrrsm+LoeV0PnziNGDhszcXLITZNRKey5opvD8YEKKo7/ijuT&#10;cYfJVdnU/rX+v5SU+/wIfP3OtV2Chrwb2iGLQlozrG7nu4cRHZf4/9+HTj4wrfq556C0FG67TUna&#10;cl9HWo0pOdW80UkojoLjQ5qA43B0bi3r/5EdgsPbzm2eu9Nm7d+z/1f2J/bZ/zttsoaoevD/1JyI&#10;hNpcvFv7bxH/j0aFvhqlYr1iwNo3Xg8J6TZjxiycBbB//z6iqKFDb3Rn/6r/b87+WbscKxy1roYk&#10;IMzmPmTwHxYWThYdbNr0D1QgEYzHPygdfZZV+8feG0fF3DuxFqD/VyaZYqPI9eOPp4o3fkgW0pMc&#10;B5kdQAWgUYCH+Af3WXRn//yJRiNHffHCPn7RZf90rhPLeKIzRBa4JSr1zBxKdFVYgn9BS1K0yyJL&#10;8g7to48+IiN/8rb/gQceuPXWW/FR9HKh+8OWu7SZ2wQPyHyEQFuMiDRr1qy8vLznnnvu5ptvDgoK&#10;In/Jd3Ln4YcflnMBBCCVJBKB1kUAuxbs2rFL404Je1buT7iDOnr0KHnYyV+SkTx27Bj5TjZRP3To&#10;kMs+aiRZyft4DCmwc+D+2sUjo49SQijGGsm1HYy2Em2d1eH/2RB0PdZ89cFNvT96tMfnWddtTu21&#10;6b/Ix1wU3/UAew+iuX4a9Sj6SWyvNhZBLthnoFQ4XYvfwU4F8eFy4h3yt8/NU4fc9d9NP7/+j/uv&#10;uorMprtApi17+pCTcUj0iFVhNgTrJ/LwVyLcmfPIFQX24v+b2hiZBaDX8DgaqCYOGv+CoOFfhIJ/&#10;0dqYotCQLvVxw38gbzkukrXYmq6NBJrX9gLytqH/rxqu73YxxH4xpOFiN3t9d3tDtwb7NQ2drrXH&#10;h3fr2pHCguw4UFgzYc3fvWABbnXYZB5RcQvnSsSAj1zEmHF6HbFw8pf/k9i5i/1j+aYRBq+TA6KV&#10;hE+V5Fpoav8XR79w8ber6m9fff62XPKXfD/wr2Paz8FtB09/+/mF2l8unjvv5aONSFAGzp2IzY8Z&#10;w5/w8m7/Xbt0eWRe+p/Xf177q193qP/FdOGXC7+c62S/2EhSXxfIp67DxQvnamsD6mpD+pm3ne2S&#10;kPWGHUyrXl/TtWuw8kQ3F/+g/aNA+HqIx+I0IcA+fGY+sR4c4Ws/dOY/mRXSuXPdjz8G9umjTQ1o&#10;dwcgxUj19P/stT81jwCa46No4NEEbHYAk4F5AxziebX/x050XXA8eL4tiPz9nxMh/33s6rp9Fb98&#10;t7f2612n//nPHz7+6OCG9z75rPj412Unvv6Kf059t/vsvw+cO3m8vu4XXAGB3pjbMNq5ixeinkF1&#10;FPRNlA/2T5vWuUsAecs2/k5T16ub+oHA3qEdI24gBcgsZJdfud/DfoFMKuHPuIs/p6KqfhVnxjJs&#10;Hf7/wO3mikn9yif2JX/xS/WJo9pPzbEj5747Uv/zufpzv9TXnff0wQeNP/v4HBFe+AV/0srmYv+u&#10;/p9SkYn8gR0JludOddxbOH7vM7/b9/v43Q9O+e6xEbuWXthbUnvSBg3kvAny2LMeKtDUsVNgY0h3&#10;rh20EO4BuEjaAyDREaFgTeN/Zv/KOXNYZsjvYqHX1WC+7pvV7zUG94raMPDqzM7wM9R3awjM73Gx&#10;O8048PifTAdPTDyblQX79oHZDP/3f8qjrY3/6bOvpmZQQsX+TSZ884mtwDrRyfOuR+s0xPw/gsO9&#10;DWHFDQnV57v9t5z/p1PBvcc/qv3Tvpfav7qHohf/Hxwc0rt3aJ8+/Xr27MWb5ov/58BilKJ9fNA/&#10;nz175m8vZf7n1GlkCwBSMxkzkz0Cnnnmf8kee2j/+Fef/TP3pvX/VBH1NCYhe/K/9Vbe+++XvPfe&#10;FvLl448/IHsB3HnnbWSgTrggMkxvLJBj0yKU3L76SKIkrC2u41/tKoP8/Jy9e/e8+OJSWiFW4in+&#10;YbMAkC/RHZ1z5HX829TXeb/jyf5d/D++/0fQqCTKwRlkshEL5Fgnq7yL4EaPRVF67iC04W9TybBt&#10;Xi5SALO/+Jxj5U0vvSjw8i+++GJCQsLtt9/uUgO5Q+6TX32p+Z/Pk2xGk+v5f/pCq7PM92tm3XpJ&#10;KtYpRysVv8Kb30qotze22q4LYyPtHe6vSFeHwyrcEY3skYZ/+X5peAePPkXn9uCDD2rB0Pb35D72&#10;BOgY0Qdq/SH5J7oyrI3HH1iGs1Dq7xJcM2Qq+U5e+Ie+l3D13nfIjICGoN58OlXgxXPXfpHV8acD&#10;Wnnqr77ul35jeAjiWicryiMkre/FkS2XFiMkdN3K/YZauPiTm099Ndjr3awQcFkwwHpQtaekfFg4&#10;SEMTJQ5gfh5xIH95B+/J/7s1SYEUAK8HNcJ7K5QQexyODCmAyLi8OyJllMOfxwyo6t9tw9BrzjSQ&#10;ncYa6JiH0HS5qkvc7wLn/s+JxGd+THrmqv9aeNX/u79DdIeO0fVXT7Z3j4Nrp5l6/s50e2Knm8I6&#10;c75otNyotOKhdSFEGHXxS2tdWm2KPcFYLa8T9WLQ/qHzNd6FaWzsXFv1w9kjP/50+JSXj9bIqZVq&#10;3pz4bv/8BQqxvfkp/1W454f9F01QV3v+5KnqoydOHTpW98PJhpqaiz+dvXjih/N15xov/BJ4/pef&#10;bbZOPUI+OvRzwadf9TaHJj88G42l2fhHa/+EgsTmRIu4LoAuvHTsakz0a6pvVFf+a/YCJHP+686d&#10;ayTTFP/zP2u//hqzA3wJgJIsYJMF6Nb/dJBPTyWgvOi2d+TlN4avqFfHZgRo5J7tnz6YwWR7Qa9X&#10;F3vjeR+2ZOKGzX0OjxXx2Uf1Edfsg/27Eajjrwd1umlU0x/+f3vXASdVkbxnc94lZ1iWJQdB4RAl&#10;iIoJwYRKEHNEzjOed3qnKGLE7Ol5KoiKCIZTJJnPE1TkRILknOMum+Ns+Ff31++bnjezu8OCx/90&#10;5ze/3Tfv9etQ/XV1VXV1dXSvPhFihgv4oONsqIMOrptYq8Tmf35Qc3AJDNXyGF+c16DUqowMK9x7&#10;IG/X7rydu3L3ZlT1RQWggdjXZJJu/PvvSkCVbP6vUVDp2b+pz/Z/XBI+p2307viY8vDEhvUii7oU&#10;Lzkv8+W2O2bnHNiLZUyMCxiI0AsuTog7qr2Wf1lw/GutCR9NWONSAf6fsGFj0qaVgv7Cjl3WT/57&#10;eUJi5zktk15WOwImdXhsQ4s9UgdMmps27T3/fOP/7/V6Fi3yiA8xcyapkS3YODkkuhi+EiSL3HHP&#10;gPpwBxKWF6Hzf5KdkxoykRxo7LPxD1AFxf/R4/9qtgKYiVLUivKPA3WFNwwEg3/9yw4LJ/djomPO&#10;P++Sy8Zcc955Fw8fPuKSS8aOvezaRnpk4UVFdufwSJSIrldZQf6pqJRt87Kxf/nyrRIO4MknX0Iy&#10;6pyyW/6bb74iZf74x/Fvvvnq7NlfrVy5/ePZX/3nxx8kOqAb/4fD/7ds3XTa6X23bd+CckXn79q1&#10;VbdurV988WnU1pZ/xAZx2ml9xVlA1VCXIoH9cYeTo7wiPwcM6LVgwRy2V27KdoBBg07A2Ydi2hhx&#10;0dnbtm1FDgMH9Jo798NQ5B8xhmr04gzaIPovwd+5Y4uunVvJ3y6dWuKrrju2lG/nDi2YDNUOxL+L&#10;/9MPSwHA6SDIhcKcFaqluzE2wKfQxzbTIeAIPlYixAvkhpZjVBNSzJwUDzFPV7LPPvvswgsvDPqu&#10;3JenoWQ78D5ZHVSfJ4Z6PEOfMD/uU7Ef/yc/YtK4arqKxFD3qaPA/yYFOOfZUgIYlDQIf8G+ZFqS&#10;JVCugmKZlH/xCFxo1apV4hqwevVq8CJO0siQOWOyB4c1M6JTKOQSUhQ/WUNb/8xv3k+2AMg6f6PP&#10;7iiLjMs4Ux2BFrfqPXBCmtvjdn7n6p/i1gPIhFEH+QnOKT9ZZwpJNn3IXWmqwKygeKx6Ju2q9dfn&#10;rsYZiO6RoBga5RJWquf/rraXZR/2RgB72qIAR5kPBCSJ7PkIgp09K3tiIitbJYmz9fLU5A2JUUVw&#10;GoyLq/fH+7Z1Hz7px9Rnv2/01DdNnv6hU37rMY0H3Nm6XXLz1JjGLWIatohu0Dy2eWrsCV1iIyMM&#10;ltBrpD9hg/uQKXEBewRFTE7KACRFJbkWk5Z8Ro4cCbqJqUsOAhB3PPyE8YtPcRPNt6d4QLrW+Jc8&#10;n7q+86q/D4yPUcrAu/cc//bdPeOiFcbk5lknNHL1aVU/baFCtVFHUNPk8p1M5sZ/uRv/RuIPD2ve&#10;tEmvAadOWbQyKiayTWLEnWd0e/CSkx4e1f+hi/td0af1qe1SrjopLawwLyGsPDUpctQJLSpzM8pj&#10;Ymd8+WNhcenAgackJCQGyj+OHmU4g68hGkbylWGMkSV9CVLLK75F5gAXABP/TxbKvv++yR/+kLlg&#10;gX1GgMsjQEltcC3Qipwq3VLhEdBaewpovOmogVXj3yd6oRWNB5x45sK5p86fmdwxPcT+YjLgk2NK&#10;S9tGLSQL1TUKBf/BCg+PSBihDoV1feIGnymlBt4X4tuCOAYdRU1AHVth0TWquvqmyMH0YSb/R/5J&#10;MfHTxzz0p1OviI2Mjo+O/cuQa+Rnav3modMKq9/IFiNdamLsjBb/R4Yc42AXwfl/eGRlYV6frNnd&#10;o1dEdb8i6tJ3w5v1DivOEmcwcWZJqCzufeCDuE1f5WRmShgJTFEQ/MF55K+smnLQ4aaZQKuX/zXV&#10;7Ibb/D8qqrhr9vTIjpMlQX6P45f986uI4rDOH7Y0OwLyi9H2LVsPHMzIo///V1/J+d+yiptKFscL&#10;m/uRhfIpqwF6cswqIju7nUk9NPAw+L+VHiWKywOmM7BofUepc+wy42XtiAQ2/ll50h+Vx/3D5f8c&#10;2vK66O3Dh43wdV8I+Cf/j4qKPv+CS2TxX5gJCKjQnpQ0/LwRDRsq1g24knRB5R/Rlk8+udtxx6X2&#10;6pUmX9Hwt23bMvjU3nJGIJF8x53jTuzXVVR9ZPj3vz8j6bt2ayVfSe9yN/Dn/1Xg/8jkH4V/y6sd&#10;nYLhf7j6r41/IMEt/xiN25jwnO0GBkJ4hWCwR5Zs/l+zbhfCAfhCA2zYvXbDbokFYKcMxH9Q/o/9&#10;dHp2VR9Vc2vnoxFxkS+W6G2coQyWCuDalcC1naaqp3zRxZ3tDINmHphh4J39+/d36NAhaMqOHTvu&#10;27cvlEzq0tRRoI4C/98oAO1IcWpnkgOPArMDQyfjw4K/aETygS7E89IkB7jGJScnyzX+yuvC9DAL&#10;cjcTRAqUIo/kFXwwNeK+fBC9BjXhU6TBX3m3pGlP0f8bfD9ZVv5F/xdzQNyub+m+yMTR2X5eAHIf&#10;BwSyDsjN5sOULSCdoFB88BarYfNwmYjldOEj+PrJqSgLdZO/CDGNykBoQN1Q86r4fyDeSvZmHC4I&#10;KeFRdLanKlbSltvQa6QSSlRASokNaxgnKtWhxKjvUpP2l3uLwjxxw0asj2z31BfR+3I8RaWewlLP&#10;xgNhf50ds8nb29OoT0RcdJhowqL36zl2QM+k2GhznITJ01mihCgMJLONxA/w4Jpkbfyzf08++WQJ&#10;u4Ofkv7EE0+U4Lv8KZ5sfIoEaDjwLxcUYWuNf8lkf1ZpSkJk97ZJ3VITe7ZLSm8W36Jh7Ant5Zg9&#10;T1ZBDRsDbSQTsaqqGst6TPnO+ESfVoN/6tunnDxg0eYDpbmFZfm5zWMq/3rO8f0TinrHl/ZK9NYr&#10;PnhV33aPXtx/QFJ5QVZuu/oxj5x7fGzmXinmh73ZW7fvaNq0abOmzTB27I6wV4w5JJHAoFrvpZQf&#10;Mq6x0qJqq0ad6H4VgacAUuGXM0XLS0qKs7ODbATQhwiIsUC8AOyPqpsz0M0R9DALGE5hNCIA2zXi&#10;MB6Zm8TBb33eOTGNGiSmpSZ3ah9Ur65qGMpiFvkPStEYNvH26KptIu07W2/kleD499ctJbfSA/uL&#10;tm+L6tA5unN3uw5RHbvKzaxvF1aUFLvqBj7M4cO24yYaLmfFQdzHQYC4kA2xcB2XC44gXOSVFO7O&#10;OXDrwNHHt+x0QsvO1594QW5xwfYsWWMP9aOI4myFIIAD+X8g6tiD4N7Evzj1Ny7Z2yV6t9Q7rEF6&#10;RKNOURe/FdnvTk9Egqe4RLYAxJUWnlOyIPfAdm9pkUCAPsyoseI8EeGyRQKYAYZZsRDlfw4QZqKZ&#10;fWnfdm/F93/Uc7CgLKXe6ulz0nqdPPcPc08tPlV2BOiiK8XnfO7cuRde2Et8+cX/f+HC8OLCVvFx&#10;ymcKH/Ya2kuy2Ak409nVYGJEPqNTA7NFhqHwf7sskohlMYdg+DfWN3urguQma84E5xHyf8yqkpss&#10;3T8w4YkHHnji3HMvBLxDwb9UrHv3nhMmPCZh/M8YMrR169TGjZriXfiJiGtA/5NP8Q0iHTYS0xMa&#10;TgYoryB6K8rlU6TBX/2uErAMc3KmPLjE2zOvD/8+/m84mAv/HKHgsWg7Khy041BhIhwzrwv/5PB+&#10;+Hdq4pp37Kra+JeC3PKPE9QzQP7xLefYmA+Vp/gPFg5hEpk04WgCoaSZYHr6vjY/OfKPqRApxRrb&#10;Ywxvcki4qmt3QGBLQHcpEjnTMgrc2IybADpccqSlpW3cuDHoWxs2bGjWTAWyrt1H7Q6wXPaVC7te&#10;WscSu/qJj/96u+9+dQvxTOX3crB34TmPnQqmNtUXoZLePd+z/sWRvjc81it+jfKjjG87hK9Wwcuy&#10;s/NPW3VV3bQMQrva9VPdW79SCgjToHmVIiwYkfylYR7MCnfUuq1j66WiTlaTm6sWmfEXcypexLU9&#10;yYGtMWfFRq2wQ5waKZ9xfsI8LXWILNgvfv7yM6/nlYgImNfpwp2XfbZr7Ofyd8eYT3GRMegBV+95&#10;66dDkrCFIRerBBH4IXEwB4Df8iniPCkFQlkB1FckpRq+Sg0zic1bWkUFbSHIco5AoaQkqA0KV8//&#10;XQ2v3S4A9BrJRVS4pi3YkrD4AOKgbpjaDJxiIipidTAqT+X3neuvaByfn5js7dJ72uJor96M7yy6&#10;ekrLPB8sSyiIG1QZhm3JejXW40lrLrKRT/Fg/mgpqcSGc2IFSZGGkoeNf7zi0vDFHICIvPj079/f&#10;1v9JAWQLSIMO8jkS/K/dmV9aVnFix5Qzjm8UFx3RtH5MapO4fp3r5RSUZeTUEAXQbrsmqek+0U8o&#10;wRw2/ssr2nfq9NWy9WIyLM/O8RYVbz+YNeaZD894ds6wF+Y98cnqNs2byBaAv1x6StTurYUFRUrp&#10;LSmKCysryi74etlaOepJAkoJeVzyD/1a2U3Avyz+K+d/oA52FrALZ1e5+OzLT/G7t60AKuy/Ph3A&#10;GxFRb/jwbY8/3mDUqIrERG4EwHkBKo1OaSxqYlhQYps6fUCHn1KnAwBwXEkKHf8gfmzjxindOh1c&#10;9EPexs3Nzz49IlaFsazxI80szsk5tG1bUGkQ60zsQUicNePfdmzQNSjLy8v56UcxysYPvUC2QLBW&#10;SVfdWJafn/3jEtHX3VV15gIf/3eOvqPUTvwzNCB8ATBGbP7PzF/7Yfae3IOPnXvLTSeN2HBwxwOf&#10;vVIjiewEaDv5JB7ZzIe9hgswJZHN5W8g/lXssfKyhrk/xwg0hPuUCUYU7SJPujF65NSIrueFlZSK&#10;i0yDrDXpuasKCwqlKLMZQC/vkb2II4DdKao+mkZAfo3yv2h1mv/LEahu/t+5+O2ky17w5Ja07dil&#10;5d+OPz/pAs8LnmYb60lb8vOLRowY1bt376eeenvSpFZvveXZsrl5cnIc9BCbgYP7cRUacEIn8gJ8&#10;zH4LBJS8pEPh4Qxq20ANif/rF5i/RoVhy+xZzhdI5rpP/JsZ0NlDgWQO//fzIkSJNfJ/vCvr/6L/&#10;3z/hrgcf/NODD0wWcwCaiVlP+qUq+ad7t57XXTu+Qf1GUlZhYWFCYlLjxk06dOhUVFT46adzX/7H&#10;c/945fmPZr/na51z9gryRw1JnFDkHyEdjp9gd9SA/5r5v8+4iZqYj3NsKvKvSv4Btl34x5K4G/96&#10;SCA3F5BwBqTE5KhB/tHbDSj/YClelV5uIm669F+iqFOH5uL8L3/F/1/+qm/75tgIIBc23gLxD94S&#10;KP9gbgLf03/95B/TPSAo1weIV4w6sga5kLU1Of8P7ohyLR/cxOZbbsfFHVmOAx05gNkGUISDzSa3&#10;3c5QrmXP/4cffhg0pdw/88wzQ8kkaJqBg4d6Nm933Ol3fPPF+qHXjlUN9ij9+n7PRL1fYNZ4z4sj&#10;HUuBqMYjvxgyy2wqSPc98C9g/t3m7SeGrn/xfuOxX827m6d8naYyVTsTaixCbWqQ/Qydxjtv6Fde&#10;THe2N8wav/nuINEIJNHdm/U78voQ1LeqsnZ8s9VppF/z5RV3VVnurPFpDhGCNr/W3VT34q+PApTJ&#10;yCJsWQH8yub1QgH+BHcGQ3NJA3KaifCobt26gWLgS2Cd5HX2IxIWKcn35VokGypRnCogxoHj1Vs1&#10;XV4vj4ovaHfG4XYQKuOb4/y3JOARJn7JGdVwyXDMQRIYf1RRS7RWL7vSyiUCu9dbWtWnRGLhlUoC&#10;7QYpMQL1i1rxwDYEfEBA/MUHxHQputXwfxdZanEcAEoH/Z1Z1sQjAPXsuVZ1h+N7j7ag333JBDjR&#10;RusojI745IQmJXGx+8uTc4pUTZX+b9U4Iy8sp7yFHHBv3atsmBIRE+2LWYXMQQH2Gne0suZALxNA&#10;IiGWdNGmZJeGX/1PdhBwyz5yoboW+N+0p1B8io9rl9wrPXn7gaI1O/JO7FzvxE71ZA3+UF6oJgDi&#10;hDhHqykthI5/CQmSlFRv+4EMWeGQsH/ekqJOrVsse/3+/a/fs+3F24f3aFZWGfbDyvUFxaX3Xtrf&#10;q5RYkYZEzy4qKyrcnZElEegkirBeGvEtlQPkLvkH+McuAHAQP/zrfjL7LrXzufH8t3YEiFEgvHnz&#10;yMaNd3344cF//ztp8GCxCPCwAHXhJGbO6kJKck6n91kBHAE1dPyj6+NaNktKT9v50YJ9/1rUZGC/&#10;iFjfYmwgpxJvhaLs7Nw9ew5u2JC1Y0dpgVrYBWbsGiq7mb4fGamODlHcydqNXyX+/YYURlllxlef&#10;lxcXRaZ3jNCeyfKJ7tIjql3Hkn17Cjdv8lO88NiZC8CiFYScw9jYfaiAYIue/6gktFAGLLSbvzlz&#10;5+zV33Rukjo4vfcLi2YdzM8KJE41d1wiLmpis8fg+NdKYyD/VzagyrC2hdsrZRt9kVfMjKZoYRVN&#10;u0af+3DkyJfDk1qUl1a2LtkijNs2rXA/gliRRHvBzCivczrDUmEo8r8omXqY+JzhiYGoqJKOmW/I&#10;joAnPN+95Lmn5MWSpMlxrVMaSLujo+U09atlNe6ll176z3/2RUak1qunwj0Ct/ZfskQADL2GIkBP&#10;XAd9BQYdUdKQZy34Pxi1gykzd9g1cVXPH/+mLbYjAAw6Afxfxfq0GyLXNfJ/eWXYMKX/i/I/Z84H&#10;H895/4EH7pafsqsfoNIfsyMG9VSTnWYaQpmLLtIhkNSuIoMcqdmBA/u/ePvNi9bunJUf/05u7LsF&#10;CXcVRTfW3kfyos0MgUmf/FNes/wTFP9SKGF/+PzfeBBwojTyj4l65GfDIj1V861oO/74V4ONHREK&#10;/nV8EwX+w5J/pBROJUCXizhkIzgLUP6q4wD1SYFyIqDsApCvXMja1Zo1axYuXDj2iuvPO//iPn1O&#10;FGZLTAaVf8DudPwG1e96dJiehfzjc0ugiEBpA6MO8IXxWy4YbRtbbXHgNkMT20GJ5aZsu0XbbHwj&#10;K44Ke5CTEId1cffdd0vw/2+++cb1ltyR+7feeuth5eaXWGwA67/4BjYAbQEYzOAAQ5+YZqwBbcZO&#10;HN9p/hStxy9840XP+InmgWfglfLg62AhBTs5iVSS9Vs1map9d8iVTqahFmE1RL8yi4ENUOGg9UpP&#10;hYVj4FhdXJVltRl7n1OfNmOvtQ0lHo9fVdcPfcIpt83YsQ71gjW/9r1U9+avjwLQnSg4gk2DHckj&#10;8nTMTGg+lzfBXuQOEpMzIjd4TeORzeLIiPCuzbJRBLkWZAJG40cReEo+iWt5q7jJcbXoHVvUcMmO&#10;KB30YdtJLjYKzeGcrSuj1BPR6ktLvbsLGyzNbL00o82PGa2DfOVRZpufDrXeV5jk9cqsoa0AziG6&#10;ID4bhaqiXJokSC4kC8r/A8lSOy8AzMegv2tiJipswc6e6ezJDpXUU6X6ipK3tWHM510ahsvOWtxy&#10;vABMzWUvpTq73U8lUSYTvbtE0vACEygwjCrZKypEIwDPnnXhvxYoAuWBFvokI58jwb+8Ll4AsuDf&#10;t1NK1zaJr32685OlGSd1rndKjwb7s0uz9UaAvAO5mVsPZm45UM2XIOGAdQay8jLlEA4F/8q3u7Ii&#10;osIbpoL/F8sZg1nZ2W+88+Frs2ZPmzVn8+ZtUeEeOS/goddmX33BGWf2bV9UWhZZWV5cKIHLSyK1&#10;qQ29z3LRWbb8w/UiN/7BGeR1J9QcxEq5K+EA6efPM/9E4a9/1lmFO3ZEtmoV0bRpw7PP7jN7dseJ&#10;E9s/8MDx06ZF6TMCkFhpeYgIqNf85a+otkCiXBAPqDy2UdSIf7zV4pzTFTbEAngoOzI+rt0VJrSE&#10;3Mzavn3vzyv3rFjB7/516+Rm/sGDZcXFMHywR2yWyGEuUa+Af/Gup5mgevy7sF28c2fm11+p+P/t&#10;OykjS3h47OAzw+LiDy36xpubE3QgSE38+L9zRCLxz+MJ8Do8xhXL8nf+sjNXS5japae8olzHDvA9&#10;jM4ojd1eGLutMGv9xqq+aDInAhvk9lyD+zZHtZkDmICiufRweFg9b0ZYsWxG8laWC0CsT1RsZOcz&#10;Ik66uqwyKqE4U1lj/NeoDf1Fr5PGOHuROGugT6vEvxwG48j/mskrPymWbfP/Tp3T527sc25x/5LJ&#10;JZ5/nnzcoqXlDRrm5RevWPnzlVde2aRx/Q8+ePuE41NjY6NUu3xmSaOGgVycuXBtK0ucZ2kOAOrI&#10;/y1vZx+zJWLt/FFtF/9nAhfGmJKAR8oq8G/xfycyfOj8n6H7SApU8rzhF4vz/wMP3j374/fAguRC&#10;rAATJjwuj+Qn3Vvs2kp3C60kT3F0MgZLtE08eooKZz3/5MTssBPj67G9fePrPVEUJ1YAbGEwgyVQ&#10;/okIRf4xpzZyINjUdvGQGvEvCWQSA9nRIn3HyH6hyT96yccP/8pCY8ZXNfi39F+DfxrgHINU9fIP&#10;WA06tCr9Nyhb483Nmzc/+eSTjz/++Ntvv/3JJ5/Mmzdv6U8rSsvCrrjqhlat21Qj/wAV7EpdB593&#10;jCImakajIOiLggMRELSWducFTWBPpSS3PfwwjO0lu+rJ4Xq6du1aqbME/7///vuXLVuWny9xdpfJ&#10;tdx5/fXXxTfhsHLzT+yzAbgsAJ3SlIOD+bRJNRF1Fn7t+N9jh8DIF9cHL9xRtfFUexpU+64vfchF&#10;+ApWr/gXqCrsc29wWjFoSKf5d9u7BKoty7cVQDYdWB//qlpGk6Bp2Pwj6KS6V3+VFKD8zdmCDJSS&#10;LgUXoQAkGyi9+GvLUpQkZFhStkA+0JHI8dQ8oa0MmGjJBmmAALWRAAWBd4F5ksVhNcBbXx2Ec7gf&#10;Wzhz1ZDVY56oPF5BBVhnVkaTQhi90ueLir1/2z32L5tvvG/rjfdvvSno969bbrx3040z9g0VhwBh&#10;zWrXgCMHoO32FA7KoD6gA+rMO66uZBoXWWpnAkBZdpNBB1TD7kFQxgYPq2omPnH3l/Y6ft3y+veN&#10;PFGx2S3qqYRoIi5EBkhtWFk/fLOn0guLAWwBBw8pV0G7XKwbu3R+SAykJHAL6pFuLqKBVuKCJ24s&#10;l156KX7C247x/8Ttrm3btnY4QJCa2co1UU3Y1w7/36/LbpIikdIiPv8p44f1OZ1bJ8REhS/ZkH24&#10;UEf1VK10DGqXBQS5+Wqo0Q16siCIg4cOHuzYtEFl9iFPSUF4hXf/oZynZ34x8YNv7pnxxZqdmXGR&#10;4WFR4d+u2HD/S+/ccfkFYtgqKymKqSyNqCht16RBYWFBdnY2CF61/GPsgKo+Urqj50tnYxHVoN2x&#10;CUlPql0ATsB/5eEfHp4yeHCXyZNbX3fdni+/LC4p2f3llz/eeuuKCRNytmyR3FN69gxr2BBWA0mv&#10;IKWOAdDqvf6qovUJBHJL7QnQApzBP30EHEYUiH/UMCIuts1Fw7z5BV3/eEu7yy8VQ0Dby0ZExFTn&#10;CODqUxe31KBSaqE9rjnupKekg6rEv398fha0683XxfM9dsCpYdExEY0aR3c7rsLr3T9ndnB06XHt&#10;x//1WjoLVdeO26nIxBB8sfLvhy5by/d4ujVLv6TnkM83LF62Z/2fTr2ySaIoUYfxAf9XBNfcEuOd&#10;nIqAUV3pHIepll71unEg/xe3/nBPZXF4oqe0XI5t8FfwVSmVufvKV3/l8ZaXRsR7bM8ky1FckklZ&#10;DAvCLsPKeZX4117NhJNukTLS4SaGjFS6XbsOrZ7pAv9/z6STPDMXTOrYZUPLzuvW7Y6Li969a11a&#10;WqO2qSrsPHACPOND+d+eSngfSj47C9wAmWC0Hi3+D96CzsLHbjXIhTRoBdtCpspu9eE/8vD4P3en&#10;2/xfgv9NmPDExIl/+uijdwEPFD1n7gdiFBDTwPnnXyKdiG0Lct8l/2guAUuiR8IBtm3brl+/Afv2&#10;7b04y5uYlJT+9ecpF10gT+WvXMudK4oj1fmTIcs/sK+hO0gWeAO58I8wnIQTLgz+a+D/xoYO+tPe&#10;oUCi8RmC/GO8G2z80/+lOvxbkg/6V4jjwr+P/weTf2w7ow//gWPY48ERADgRAHsBpF3z58+fOnVq&#10;VpbPC0m2cmRmZqxbt3bevPm9+/Q/fcjZqA8zr0b+QVUJbz9tn7mgIwli9hOQd1gfexTZY9jOH5B1&#10;Df4QSxGnCLEvvvHGGz/++GNRUdG4cePS09PljtBIHp166qkh5lNVMscG4LIAVJMrjxOoxakCIb4b&#10;YrLDbXqbsdPUtgbZJWDZAYKWpWIGWPsd5BCFuk8dBY4mBcg3bEUFy6pgXpxF6L4lLkjidiQHpMMp&#10;CV5IcFYCf8c8QV7vmtHlJ62Qkj/21FExsyct3IQ11554MGWSbcKuan8S1/2z1fQzWr99pvyVb+o7&#10;Z8u1fFu+NYTXbWacJY/YRtCBOqSdG0nk4v5oCFKiPmi13p8smrwKgrXmUFxxWWWN3005MRLRp0Jv&#10;BBCSo7F2ziQFwi5QIpQLuLtXw/8D4VKL4wDsyqB0FMqpCs3HT0pOmGsCAVBZUlZRoE9kNzpX5ebK&#10;/E/3/3zFySVRjlQtdBASyMFhw7rnlmYvChMTgInbruqyZa9I6GbqRCcCRciTQhWnP5AUVLWBHYh/&#10;tFSycu3/79u3L7cDSFn2T+aJGRYUkLKqan6I+EdNlm1SATX+/fOhrPyy3RnFuzJUkLZ1O3T4r9A+&#10;wIwR6NWp9+aIRMSWA6pDx/+mzRsG9+hQmXmgsqw0vMzbqV2bnz54duuMx3Z/+PTLt126Z88epXIk&#10;x02Z+emn3y1VEQdLiguycuIiygf06ionSB88uL8m+ce43pjGaVMQlug5PNGRWqzU0Ua1Mk8n/zbX&#10;X59y4olhiYkHFy/ePndu5po1YngoEc32xx83zZy56vnn55922oGff8ZGAOUFoF0A1Ef+6l21ytSk&#10;ulDr/9bH4LU6/Pt4UdNTTo5KTlo16alvLr7qm0uuyVi8NLZxo8YD+4XWaSoVCSXXzvhydxl6EPiH&#10;BFwF/v2caFgHCQqY8+MPMX1OiqhXP7JFm4gWrTK//tJ7KDNoJdW+DKwN6g/T0POF+Pe5/esBjhoa&#10;9ui/cUwyGXfyiPpxSY9+Oe3Jr6e3qd/s3tOvCZ1EktLF/1kKiCZ/gf+IcKUiooZw1KcWauNfQaGy&#10;ck9C+0oxUYpXlr8o7l39ecHTw73rFspe8MyYNpESQ8EyZ7iKBlztfuRYQwOrkf9RczQBNEdLJdri&#10;lf+45bkmL8D//4T2WZE9npdH+fnFN988Xk5rq19fPP+NadiVP9pOpkQi4z6fgnliurcRyMoYTnok&#10;/F+zaE5zmvn4VB5CJRj+jeGAXebDvw6+4I9/n3oVGv8vv/PO+x7U+n+g/CM3Jzzwx7vuuk/jXwW7&#10;9MO/42qxavUK2evUqWPXk08elJqaFhMT++mnc/qURVTk5h2Y9Fizxx9u9shE+SvXcud35ZE6p1Dl&#10;Hyj21cs/VeHf8H8VQZX8301MjVgZLD7XJ9JZXfhbPwESG6V+RevAAUcd/7WQf6SernEndZZdALIF&#10;ACcCYC+ArPl/++23aM7YsWMnTJjw8MMPfzxn/llnnyN35JzCL774PCm5Qes2qQ7795N/sPPCln8U&#10;wSz5x7d6g4GEAQBcKvOtI75gqOOv60OmEPgIeWIWhylUcganDmw/GhA0k6puUv8fOHBgo0aNJk+e&#10;vHjxYjkgYOXKleI1cWTr/06ZsAEs9N8FILEA4LyPD5fZU9M6Ba6uh9ikEN8NMZldaOArO7ZvdvkF&#10;ML2yA8wyGxuqKku97tsIoX4F/dSiqiHSqi7Zr50CNAh6vcqtlAKHPfuCj2M1HoFIEJEEf2U5FHdw&#10;QAAYDldm5EXwJXAkcB5wP5AWK/x4asscYF98HXUg7yKH5BwTVprHvipq1R8pKXpSKaUogJqwSngX&#10;9cQjCl6Qjah+sBSfQGlxVPUujwNQK00hAUi9JQRRQQTUkiQ7gowatUKnuLg3pbqq+H9gDVzHAVyU&#10;mjJ9UBvXV266XrTFRFyzE0ErIISdSGKSnswwPN/rySwCbeBxLT09Zd+iTd7Vt51T2LN1Zct6npb1&#10;PQM6VP7lvLxw78KEsrWaMjq5jrKwaGWRhOtGk22aoCbQSfDXhWqikdhDDsQ/KunS/8VY+/7777P+&#10;Eg7Qjg5oQ4L4J3FqjX9ku3hd9ndrsz9bliFxATPzSr9eeUh+rtruQ3uNCKNoorrM2TRbC/yrAGDh&#10;Yd98+91xbRo3qB/niQxbu3X75XdNmvjC1EdenPrIC1M//vybiS9Pf/CVmTFRYeUNk26bPPXup6dE&#10;xcbGlOQN6diyVetWYiDYu08OMNcyT7XyD8YvoQ73e6hbAfgPQzhARARMv/lm2SSSs3VrbMuWSydM&#10;KCmXXds6+J/+yopFbkZGfmZmaXm5xHkzGwE0BZXyL7KvUlm15u/o/mprgMDM2Z6j1//Upwr8m/Mg&#10;JMOGfY7f+8W/s39e483NK83K3vnhvAOLfkhql1pjfyGBiG4oAu0FKzOPrB3moeI/IBYAq7F/3hxP&#10;dEzcWefFDjpNhtbud1RolaAfFZ3RkS2RQA037YOND2orpOG5AHLTLACCwwfw/y5N01omN5n0+ZTN&#10;mbtW79s8a/nnaQ1atGvYMkQqIRmGGEY6pgaApxb8X16Vo/9ymp9U7pVDAMUcaypSvnd94Rvji/5x&#10;VWVOhqcyyhuZuDP1dIlS46onQYvO4tCzQQv8Vy//O/D3c8BOT+844bPnzoo8R/z/kx6I7Z7eulPH&#10;tLkb/3BqdrGcEfD9d/PFJyNE+d/mTmgC5xEwcIINZARhwU4R3/GI+L8z14MIukRHh9ZFc1o/Mvyr&#10;GeJw+H/EKYN7zpnzPlrKnqX8M2/eh4MG9dSyiu9sTltZE56WcXB/794nNmvmCym3dt0qZJXzz49y&#10;3vsg5ZIR8leucRMR745Y/jHIJ/5hpqkF/jXBjTcKmgYahi7/GH7lGG2BNAx8fELBP81MeCVE+Ufe&#10;qhH/rgGLn+L/T/1ffpaUlMhq96uvvpqcnHLttTcADCIhiNp7xpnDoqOjXfxflasDZNryj1oMshYe&#10;fHYXkAAEBbHsNQGy+8CKuma+oC1B5ug2kJ4yLgoFJmzUVpUP7y9atAjr/6L/15j4CBJoG8AUvzgA&#10;Krf5dzsRABc+dPf8TuOvVJVQ++IlUCBPEdgx/SET6q/mCoT4bojJpDxaKQJfuV9iA+gK25+FD1mn&#10;H2gLQXVlOfsIdky/v6rdDq7Xd0yfHiwsQs2UqUvx26MAp1iwTrAOkIE8xJmk1X1Z7RcvAFnwx7K/&#10;/BV3ANyBL4Aju/gWMWz2Df7DiUquudpAGQ7lgkOyQ8jWcAFWBhMn5qeY/SuYuDyxadbJd4PRcRoD&#10;m1XVi0nM73IREtv8lpIHOS3lSLJr1pws1BaYkL/UjicCQGXF95bGr9zW9JXbm70q31ubvHJL43/Y&#10;T2UeUF/lCODzJ2eVwMZpOkHFWLQ9NQTyfxeoA2MBtoyP6tso3vWVm64X0Y/oGpTCDsJcBpMNb4JE&#10;qKTdfarqJWVh6zNkN784SzgEqszzFv1x6ZtTdr11XI/lIwftuWTgziatFz6+7OWk7Bmx4aLcIaH6&#10;ZOSUL1ktJgBjFpH8gCv0OKqB7sYkyCnPNS0Ce2wLkS+vHG44QLQUiCJs8LPW+Edj1+3KHzHpp9nf&#10;7xflvbi0YuKMTfJzX5YKVB76B4MFHQFC1QL/uvsrs3KyZ814896rL6o8tF8CAcz+dsVrn3z3t9n/&#10;nvb5D5/9tH7xmq3fr98R5pWz00p2Z+d8tXLLoZyCpOwDN1x2QXxc7DszZxQXyzlqiiZwFGdPoZuI&#10;E1v6VI9EoEQwOVh8QFi931Jek1gAJsi/rOpXVkY3aRLXvv3XN96Yl5WFyP8I/o/4/75rbRpQGwE0&#10;rJTqLz2o/QBgBVA2AXiVa3cDM+i06cKHf/1uUPz/POmpJTfdlbd5G0i9a86n310+buMrb9bYa5Jl&#10;fpl3d7Fy9CBNrJV2o3YSZiHh39/33q6DRP4r2rUz/twLYweenrX4u5J91R3IZ4uOpvvKzEog8U/1&#10;A/jHGDM7Kfz5vyRYu3/r8Km3//37D0rLy7KK8u74+Bn5uSVzd41UYgLwf5RF5Y3cgECS0Kyh4F8b&#10;hqP2xTTJqNc13BNdsWttee6B4n9OLHphVPnSeWHhCZ7KaNnTsaL3H3YVinTttxPAzp88maq1zb1r&#10;lP+daovVRW1zkJ9pae1bPdvtvEQd//+1ep3btmjbNr31c1PPT0r2XPhCs7WrxJYOIgA21cv/yJ/m&#10;ErmW9LSZgmmTmJh9yP8Z86z2/N+Z41CE5k7Kl41EA6Rt/DPGhM27kCwo/tHdteD/zJ+vY8ozrMAy&#10;+pB9AYoo68OP3r39jhv37vUBGPflI/7/0P/lL3YEyEe8ADhFgs4oFwghyOV+Wlr611//dNZZw1BW&#10;u3bt//XVf84889z09A5ycfbZwyVNgwYN5837ZubMucarKZj8Uw3/f/fdeatW7Vi1audTT/0dWBo3&#10;7vafV25f9fOOZ599BR0kWd588+2LF6+RCqAm48ffsXr1Tvk+/fTL7Athp3JfMtRViJDrJUvWyc4I&#10;ZCtv3XLLXUuWrE1r197Wf28ef/u7782TGgqr//3v1Svt23cEUMf//o6163avXrPzmWdUKcgEbSFs&#10;asR/VVzFFede4liJWCuf5cuXiQWbb4kvwI8/Lu3Z8wQf/9fPMJdhmw97DYDxda7qbOfcPhoqMHMQ&#10;x2yJy7UJNQhFbwc5MK6Qre2qAQIR4lWRw74P/V+i/f3C+r8qUyL2eda7VeZO459Im4IN/3fP962I&#10;eyQa/xND1Y56xAL4Im1Qm1Dao9OE+G5IyXQkQnr0yyvGwR+1GjLLiWVoVS41TW8BMAkQxC94WSqe&#10;oJyCoNPKyQZy+kAVH7/XR37hCXWlIWSS1SX8lVIAPAfsgoyIbQWngjRA7sQzSrDsL3/hBYBTS+wP&#10;eRFuYmKjuMaU4EjU51EQi0PFUElbnAJLhFwi11GHNkfk72eehelnHhjyZH6LEykJyeveBuk5v7t5&#10;7wVvZfcex8ZixkUmttiEslAxPAqsEtmpXYp1KKC49pfxOyhl6RmNl5/TfPk5zZYPabxsUMpPfCSC&#10;gG014KTIhqPt4vMPOvCDnzYlq+L/TFPrXQAgOMEgTaZWCeIQJCALbnKO41MzR/60JyxDjtSS9QET&#10;Y00uistLv9i74p7lb9y09MlxS55+6MeZQ6JXpsapk7ec+ivtb9m6kjVblQ6MPEEZFIef8sFBEmy1&#10;S8yiWBaI/1oPdNfEyrrx/uHiP6zoYPWVKS/K9GbvLtm3vmTvumq+7DiOdEc88EmcbvxXGDIG4l/e&#10;nfn+ez3aNO6VEBnnqYhNiiuvLBNVqLyyPDE+JjpaOEZFRXFRVIU3ITayVA5YW7Xy3IE9T+vfd8uW&#10;zfPmz4ZoC3hobPjsOBxfLvxriKsBQLcgrfgb3MsjGZ/Q7eX782uv/fT880uffFIF1XdcAxD/33j+&#10;6wv1tb0ABFbKyAD7gtYrnDUcnAuAwoLgX4fEd+E/K8K35BW0B3PU3gX3p7SyIq/Me7C0aHth3t6S&#10;wiKtFBE8ZNGiLHEo4ULEZdlzVAP+q3b8LDmwv2DjeokC6ImKluiAFSXVWZcwjsiNQRO0xIV/2Gu4&#10;JxksFDHuFZErK6OK3Bu4XBSptM68iNlZVNWXsMH4AhPgnOJwZp+BWz3VveaMAn/+r31NCiLiVvYe&#10;t7tJz5JFM/LvO8n7+cuV+fkSM8FTGVleUrir99ULI3s0btRI2KFdZxsecLeWD5g2xhEmrFDkf9Qf&#10;67Hg9le9eiv9/9ukSNHhV70y87kmzUq6vpi09JHWrYXdqWRu/u8YaAy2/Z2iOamRGuga5EMnYtIT&#10;DcR+kyPk/8wfmYulA4EPWJZ9rWDmiCj0mPbj/2IP9uf/UZFRtoEmdP5POEn+gfJPKPj/178+O3fY&#10;oBN6p/c6Pu34E9KkIT9GlocnJzX565/3/ekv++69X/7KtdyR+xw4MILYcyhgAxQxGejg6JlGbENK&#10;qdtLL72xdu2qkSPPDcC/L3aAjXxcg3RiRFiw4OPu3ducd95pEgN/6NDzxbggZ0wOG37qsGGDf9fn&#10;RLE+1KtXf8GChZKyoEC5oclb55xz3qhRl0uCYcNO/d3v+slPNKFBw4ZnnnXu1Kkvy7aI+Qu+kVfy&#10;8/OA/4YNG33yyaKzzx5WUJCP5qGvU1LqSRGvT/1HUlLyJ59KAvUKGi7mhjGjr7zj9pvOHXrK7/r2&#10;k7phULjYDohTjf4rO//5lRAAS374TnKQ+P/Y/y/b/ufN/YjfPbt39Op1/JYtWzjGpcSMzEzxZwvE&#10;v7Jy+sdFQsf5dHwJL8RKg3ZAMCCFbiAPRTO6dOmSkpLSr18/kbARmkgW2Vxckj8lgbyODEECymcs&#10;BdwQxsgZM2b06tWrqtxwn+v/AwYMqD7l0XkqO9+npNlKc8CNo1NOXS51FKijgFBg+fLll112GacB&#10;sDCwJnAJXoPlyX1Z8BdVHywF/BdpkIn4AoARyR1hVnINARFPkZ4738DlODczK9cFuZnNNjltyFOu&#10;jxW0O/PQSXcF9my4N19uVkQl2o8kLoBoiWgXqoH6qJQOKwYHx0+yVgiauANysWnI7R9/bjm0X6K4&#10;befkl12+9vHc8iSU+1G3m5PiI8SJTAhWUlJRUFx+weqX8KhbwsbJHZ6Nj42Ijgy/+cm9c781kyVz&#10;BrVRH4qSqIPcp2oUlP/HPfe53fDMLxcf+uqHiPjYHm0a1UuOtx+FRUdFN0yRO9HNGh9MSMps2NB+&#10;WviHIZyhUBm7ONDE9r23Z2gQGfQB2SWHslaJZaN7hCVFsxSfoi8pyit6hnvf755fL4I6idL/92aU&#10;Xf3wvtVb1JZ4mz5AAvGGPO0ORaGYau2nLvxjkhXDliSTyRcHWwjm5adYYvFTNr/gJ50FxBYG3Np4&#10;QKtBq6OC/4zoXnaPyEJ1RHzTyHqdwsLdLht2soRNT6AOQnnVQQh9r39qt/cq8K9VYhf+ZaURZzX1&#10;7NHziptuue++JzcUlIYnJCpX+YqKhLjYmJhoWdcSnVmCVOVlZUcdyjjrzJOmPfdYdnbWmLGX7t6t&#10;woVoZVsF9hc1ScMGKxaUf+SJgVaP7j31MX2SuWhmqtIacvJXBZCX++L5XFRU2n3pqhYHD6lG6Waj&#10;o/ET36qu8XRNj45F7VpFR0cptU1Yn/YCMMcBVFZu2rSjfoMUFZmiovLAwV2oP9pg8K9D4knzDf7l&#10;rnS6rWuFeeot87PmhHvCmkRGdYiKE6XHr0P9f3zUyXQrWSKeE8MAlRQPpOlAZb6lYPXIYWg9oqIf&#10;SqpPstR7+rWSQ4c2PvxgmY78X69P37a33O7Nyd782KTiPWoBM7ZV604THynatm3DxPtYqb8WZxZo&#10;fd+P/zuHAqCS6BfUSoUnRAW0F4DQVv5KJRky0MX/1xSrQe37hHkiU+Kim6dIN1dDpTYbM6REFAou&#10;RNBi3IE9yrWohbZ1KTIqCP9vPfz237VPT4mqKAlPaJEY0Wbpy813r4j35gvsvAKNpAYbWw1YmnpB&#10;RHx8VHRsRGTsgvW7h3RrU1hatmTzvm2vXKc7Qo8vbUQjQzBzir/3DZuPDuXmE2tm9HX34sWbPMJ7&#10;XvX0zUlvn97pin+8c3Z5tKz/Jy19tEvnBkBFUP6vGSMOYfHJ/xjaqJ5BhXPHng3JG00NWf+jwf/Z&#10;F7oCvqUIe5Yh4H0VDcA/6qaaqcMBoK91jn4Tuh//1yd/2MzZmaH00FesKbj8o88KAf59uxTR3aoa&#10;Qfi/AkOjMs/jRXES/0/2/6NFov/n5+X9OaFkv4r+o4UozQPRj6wqUAQMixfA66+/+8ijEz77bJ4k&#10;EK349anvPvb4A6LzvzHtvccee2DIkHPkHPlRo4YZfxP/ZWAf/1e8jPw/iPyTnJz8xhsfvPzys1LE&#10;KacMuVQbFJ5+6u/S8D/+cbywf1nMnzLlneuvv2zLlk1PPSUyTNidd46TNE8+KdeVd955s7Ti7LOG&#10;jR4ty8fqJEV5lNo2bcqUmdddN2br1k3oIMlcMrn2mtFbt25GDw4det4oeeUKdeyCtDpVl3LdtSrB&#10;WWcPu/nm28ZedlFeXu6sd+f++99fvvD8kwC8tMWWf4TnOBTTXj+agBh9QfH/xpvvJSbVk/j/ov8v&#10;/n4R6D969GV3/+keuRbf1ptuvE72r6HO8iguLn7YsHPfekP5RPgNtwD5Z+Soy9+dNZ18Se2T9EHT&#10;EZqRi+KbjoTHisodOZlQIt09/fTTd955pwQflkciiMgeRbEF3HHHHc8888ynn34qCQykrJV/yVBM&#10;jxxIaD/KwkXgGAvKYe+55x7x//8v6f+eHdOnzO805DAW86uZFeoe1VGgjgKhUwA8AQIBpUZcgM1R&#10;tBLVSFIiBB0+4F3gY/JUrpFYlCJbmEBlqAqSBVG2kEeoBh7hL/L3rf45Sq/h/pa4L4njNn2SsMVP&#10;3TWFRiW69H+5D12aMy7KRR3QcDzCSohc4wIfJLalSftR5qG8spJDHm9WWFl2hbek3FuKb3h5dlh5&#10;dnhZlnzDytVTPqr0Fnm82Z6yrOLCzIJCpfEakdFZBECJIDKZuZbtzHZ3m7e7+L8LBsU79kY3rh/d&#10;tOGW+KSVifXXtk7ddFyPLX377D7/nF3nDNnS93fyXdemrUv/RxeDJiiL8w5pInXmdhL0HbqPxLHh&#10;pBq4PSdyzoaK/BJJga95RV8meCruaF2Yoo5yx0f1wsZdpTc9YfR/u8noOxur5h3HxEMioDclpd0K&#10;UhVPQX+ZaqHwB/4U/It1wN4sgK7h2GEfuRB1hPiPTGnv901uFxHbWCJvuLrY9VM6Be2lsUyqp/Fv&#10;nEoI6dDxv2rNqg+mv/7a3yaNObWvZ+/28oP7YyMqvcWFh3btyt21I3fLpsy1qzo3Tnh58j1vPv/4&#10;oaysW28bv3u32iUEYCiS6s6WlTqABPd1PxqnG4MxlcpZCVWB+nS8Nq1MQskUJMrI5EYAteffcfu3&#10;Pf+Vj4B9aoBzLTdlNwoOBVSr/fpUOILH4U76uVbt3Ph3FnuRkiHcXfhvFxVrf9tGxTSKiJKF6eo7&#10;DsADq/HRTXNjYBgwI+9C7H2yDrwCyLEgUXCySyo2PDRh63NPlcsqnP7krli+/r4/i/5fsn8f7pTu&#10;37/hgb9uf8XYKHETsQDkUxX/980dWh2S+sBpnNHXYRRAnZGnQ2FFveimSX7fJkkRSbEMQhYKrVAB&#10;5A+ODaYk9yUcoB/+I4Pzf29hQWRi44i4ehLI7aA38uceNy4ZPHH5kElrzpr405BJC8/926pul0ck&#10;NYiIipP1dRk/itzlYeIE7CkXzxIpR1bj1aEb7C/0US3kf5CI3LXVFKXnez70xDzSqNWzUxz//791&#10;69qY3Ix8zE/+1/o/uBMBw6mZ5OLkAnTxPrIC7NFfYJ0GEv5mjsPi/yyCPUv2i1bL/cPAvz6Wr0b8&#10;k//b/ik2/0dsC44aO0+0TpmxykwsW/IuE2PPf+8biZwZGfbn+OIlhdlsqVzfHVd0MFw5pKCNKnJq&#10;TfKPZn4OF0LQPmfCkoXxLl26jxt3RVX4D8b/g8s/DRs2TkpKWr9+rcSekC2eoNimTRtatWxtYrJo&#10;I6jFZ9BdxtwKjJ1x5tAflqg1dv3TmAIxiSND/EViQO6MM4YuWfIdrpk5ctbKeVj//qeIHaRRoybz&#10;5802M1pZVfKPlxwGWVWF/ysuv3jL5s3U/1GxGTOm9+rZ7YnHH42NiX19momNggxLSoojo6KZOUaN&#10;ytzxa+MjjF1MqSoB6sFuQAPMM3/tHeMNnNEeG0gsaxQSk0BiEYkJ4PrrrxfTAIJyoTB7KnV6xVAZ&#10;xXFsM+dqLiQK4H9H/1eB7+Vgv/QngrjNh1LRujR1FKijQG0p4JrdhUuA/zA/JAAbxYczPQUsSFf4&#10;y91QYLu2AMocyJflDmIHshpkU3KTIh1nBTBG+YtjC3BNFt9w8ZPxmz8LkRJsFEpHzSnosD5cU5Jk&#10;FCLRNJaOCqDch9/M63tjVr9x2WfcmXsou7iyrARf+dl/fE6vazL63JA14JbcM+7K5aPlG4pO+UNW&#10;v5uyT7o5e9HK0mr4P3oHZbEOoGpV/N9FjZZXX5h62xWtrru46YgzG57eL/mErnFprWKaq0Okqv+g&#10;OE4rJBqhworZ8zeeElFIw1ci1x+K+mJbpRgBlCzjfPUSTceYslNSSvWxAEa22J3hvftvGcs3KhMJ&#10;0cgZDXmiTyl7gVCYFm1UIw2esqN5ITdF/7c1fFf8v8BwgP8d/Ecmpbq+4XFNlONytR9IIUyCiICa&#10;Vmr9mkTww792KsZY8MO/FrnkI3ku/uH78Tdfd/5pff726L3HdW1bvGtb8eplSaUFx3dJHXH2gKfv&#10;u+XDlx8fedH5+/YfuOaaK5Yt/0n60ZZ/GL6ew9DBhtkebMs/RhPS4NPeAA7+ddtFE0MsQH7h8+/+&#10;OqcGMDEuhBC+BVisRpqTvZSPBIig5Thj6CQxQYpQ8N86Ksb1FRNAzQYAB+csCPpX7fAPAOR6K3JK&#10;Kwp3bJfVfnH1xs0Kb2lRsDuuuADk3j7+X24UbOJfOo8HiUH5p/4vBVXP/6MaJbq+kcmxNcIbxAF3&#10;wgUAT0K58e8Mh6D8v3DX2qX/+XrxqjUrN2/dvOfgnryyrRFN18am/5x03JaE9J153sIixdJLJSxH&#10;pZz5os5wzTiwf8O2Hfl75GBqKVbmJS9i26Gb8BcsUdlELKMtqBGAf9PbsIWRvyV/FOfp5PHEe/58&#10;+if0/2/TRlyoDFEPS/4nE7aJgA5itUFJzM4k6dHl/86EolyBeOAlqkHS4ZqfEPEvx9KzqofF/1kc&#10;iQ9OCGgpmuizOVE9n/yjGSMCFgSVf0TbfzKu9NKEgpGJhfJ3cmxJRgR0RMo/ZmiTvSjOZMV3MPyQ&#10;8o824MLpJjomdvDgM+bO/VA2q9eMfx//N41Cj6PmUolHH312xYqftm1Ti/Pk/wiP6sg/6hqo3rx5&#10;Y//+g2VJX9z4u3btgTTys1ev3gvmf+x0otoTJJnJT+JfiKrme2fKFt1eXpmvX8HHxr8cJfPSS888&#10;/MjTc+d9/cEH70ihAIk90UtluMmInUVW6dJ/bfwvW/afFWp6cn/EEDBt2tSmTZvaD8QyKCs3uMOq&#10;8if6Lrj8Iz6xNpSFTwAoqCvBJC9jmiTQOR6AP6QH8lgzCqNIYGdOStmGZEkTykaAQKLU3amjQB0F&#10;fjUUwEYAMB+bRZIvgYO7PuC84EJGPrYWmsjlOO+CBZERsThMIeBdNifkHgQ8YinIGTdZAZfPJ9hj&#10;ftoZeT2vLEtoErSnYnd+G7fzu4QtbksB3kWLYF/gHMM1HDYEXpTUUkgHOBdgbrAnA7JxPPpv8v+Y&#10;Zz49Kogtvu1Mu8tIK7tp3KRA6nGu5fxFuwmIKSnLWiWVndKmonVyZWyklgoUYma0yTurgYoCIKcR&#10;Z+SU/bSm6Ln3syUEAHqf8yaIDPyA5qgYD7Yk/FB5Qgg0YTcR/9XstquGjAyE8YviPz/9jhrX/N2j&#10;tdybvP05+6YigtnDDHXXfNz41+vbGG6+NUzlsKp6kviXPbyDBwzs179/YVHF9j37e3TpcPapg2SY&#10;CmW37dy5YMEn777/dmlpkS7DEeXD1TKaUhT1Fn9nTKlSdOfKXyP/YCOAdpIFKIxigM0LuvskUHN5&#10;YWGRfCW4pKTAke/CJpyg/spioJZowIL82yt3oqOiklIS4+NiVIuUkULEKmMuUdiwNgJIRgcO7lY1&#10;VPsXlMFK1cGpGOwWCv+6FTBwAFRSpeMOVLTKKYuSeoUwFMUjvCSycnty5NqGPki7sOrCv9QC+FfW&#10;smD47x4Z/WBSfVH+5RtCFYInua80K18bQ/z4vzrMxOdoQPxDHMeipSG+4w7AIezi/9vT68ky52FV&#10;L6zC02ZLJqhhKGBNTDaVaOUxAnrAzGbwr+TqsIrwyKjYhMiouIikhtHxKbGJKdFxSXGJ9eOTUqLk&#10;9IS4mNhI2QUQERGb8MPOQwm527Z/91FFtsKG4f+6N8CacAEioIbyqZL/66Vsf/nfJ/ZHndEg/N64&#10;r4sXiP+/p/T+fuWtkXMN8r/2hUasMow1jnR7SgV/xrhGtqQqWwEWqmro7y7n63Qn3sFh8X8HBiaA&#10;q71DgSwdFQJJg/B/xSJ8g0USeMvUCUf266i8/FXk0kfcK25g5akbjtlHPSC38QOkoN3g3yeZGPzr&#10;V9nLzqyk89NeIXjRboJpuK6MLtFvpwbqycEl7vfTpr0vnv+yY18eyc/Xp8567PEH161bPe3192R3&#10;gDgCTJr0l08+mWMEJEu7tJug2GMwuU5uihr/zjsfy86C2267QYqQoIBy87bbb5QeuXnc7YMGnXbp&#10;pedKVqKuKxf968ZAFZf4fLKHX5bHZV/Azp3bb7vtxt///k7xILjzjnEOciol7N9rr8krxu1f8N++&#10;facpU2Zcd+0YeUsykRCD7Tt0uv22G4l/eUUSXCsJNm+UPQI3jbvt8rEXiY1D4gV+/a8vxCJgesof&#10;/0JGmVyoXGPLA/KsCv/Dzxux9KeVmRkH2eN/vucvb0x7vXnz5o89Njk6JmbwKf1JQAlk0Kd3r9kf&#10;vRdU/sFWLND/0pGXvffuDOYZBhMArKeu9Su7ZjZkQT6OLiSjfMxetJGKYcwRLhfScnAle0zK9Vtv&#10;vVVjLAA/6Nf9qKNAHQV+XRQQE8Do0aNpTATDgRxDtcolNPA+KYFX8BNMBq9QLsGcZ3tCkuPhgm9h&#10;guQdztnI005GHY8TKl60hRsJ/lfY8mS7x6KyNsVnrKosyrWZp1RMjnuhAKHnYiO0USqy28haufg2&#10;5TYXRlAlO6v/Mv+Pf/6LowLbolvPYC/YGfomOctzlWTEK0YosdaiObWZ16MjylsmlrdKrmhXrzw5&#10;alTTigfb5mVne3ccKFu4rGDJmqJ1272lXuP/TLxhgjOKlu5CohfXmDFdcz/wyY8L/xLPohbkwsm4&#10;vzT+y+LSKsLUAhRkGkoLLpHOpq1E5o8q3o4WKWpo/2cL4SoyfxD8O5othRZKtNLJVAkUJfXajmyR&#10;TUpKTExIatasWZeu3ffs2XXw4P69e/Ycyj6k9Wj4HTjyjwpoB11CveqMXArxSmnHuD6ue08dik8Z&#10;FHQ+alUZ/AVDVG7KmpYItWrRDyv11HCUn72Uok6tU2Up9Vhr+NhugNADemE/KlqRNDJSmQDCRGlV&#10;wroxKslbGzdur18/GUxh3/4dqouhIjgoMecFGr6hSlGQdtiIwr8s5ZVXNCgNSympaFDiSS6pjC+t&#10;jFHBEPw+xZFh+dFhedEVWbER2TFhOdFmDdDFimEiwZvEPxqlfjrc24X/TuFRt0UnF8nZCUfwud+b&#10;nVthNo8wG01kP/4PhR+7AGACkAu4BnDo2RccNSWJMWKtAT1hrdGUNCTV27D1RKAXZaXHdYjIypiC&#10;Ek4cQD4ZArgu0K7ycWKpqDsOwqvj/1p5E2BIQRLfQsJbeOTkr+iY8Ki4qJi4yOh4T2RMbm5m+YFN&#10;vo4gXRxKk/8LWbTZq2r53zEcgDhqg4El/6e169DqmSlbmzR779TJnuMneR7NbfVWg1avNWQDQV78&#10;BBFUrcrKZciLdcwl/4MJ8F2baBh6zEF1n8VqTGdZKPJR+Ej4v+ZPyJXYoMIMqANXmE1c+MdWfGCe&#10;qwJwBAjO/42lWWXjz//lZF5tx/FfliBJcc6vRpTPUKLqo3+puukuYD3BJpAnzHOuNjJmBB2O7L6A&#10;uo5ulWj/U6fO+vvLz4m2LwXJzv9775l49TWXSulviGngsQmimV9++fVjxgzfvn2rKsh5EfgHYWmi&#10;su+A/9ev32DatPdefvm5Tz+di9bJcQCDTjlt9Ojz5OnkyS/KHdHq5To1VXbpzxATALR3w3nKy997&#10;b77s0p8xYxry+WTBHDyVctumtRMTwPXXj9m2bQvkHx1QQEcH2LJJTA9vvvXBy39/9pNPpGhDJQkf&#10;IO295uqREgvg2Wfl+CSPGBek/uNuvu2UU06/9BJljICGzwaC+LpEJyKA4D+Y/mvj/8QTT5bgqxs2&#10;rne61PPxnPlyyLVkv3HDhtemvPLJgvkoQjLv3LlrdGTFf/6zGATETVWixfDRy6NGXz5r5nT0ppox&#10;eWK232sOtwKlOPA4jKX2XM3gvEvx1x7AIDSRh1IwhKS14syjrElWNFeJf1BnAmAv1l3UUeA3SAF4&#10;Abh8jmzWZssT4FG2JzxnXCbD3AyuB/4DpsRJwmZQZFmcvJlektlqBidp6nt2Je23mD/qxqLtzsUj&#10;/nVVCY9sXY6iEsQLLnSjVraeiZ8olOKLUAAv2nOVTViS6Bfi/0fLC6Dk9rNsCQaTIrvJ7ndcgw68&#10;NhOhNU/xdV9iWXmOUFpYYlRYTHilLPCKjlZUrALMkWJAC/sXPQUKoyxOulrJ9IV1QNcQmaA2II2b&#10;qG3tTAASBQPV+B/Av7X7VNHRP7qbwb+zxR1kAaHkkahDiEhPgqvwWdBt9Ee8o7VDr9BBrcSDyKLM&#10;6N5xZDVtFKBO7sgtlH9MSrnf87heiuGEK22ew0d0S7XYoqUubM9Xj/SpgeqHCi6AVTUV2E/+K/1T&#10;1HtVUR16UKvvkMRlf7jS9nWoP2lChToFXtkbcFMZN2QT7MYd9XWMTClx/wEdj1kXZda3HZcKpRMo&#10;vqdcG9THxr8uTRkvBKXynqgrTkq5o2uDwaJMFGVStNqX4FvwJKjYETb+GZ7dsKMq8C9Gjliz1uiL&#10;8GK6VVHY2VyAXgR5tEBtCtUJCtWed+Pi5Lzr42zAP/QcDCjUDRCSjzk0K8Dtqxb8nwYYlEW+pLrJ&#10;P/oXMtedZhQhw/mdUcBXUM/q+b+AhPxfe8iLJU5tC7fVSOSjKKD9I8idVCUtZQyEtadI7NCx7Rda&#10;/jer2QW9frfupekS/9+Tf5dnbrHnOE9YWVjHe5rXX5jAbrLbgmuF/zIl/+vlZLP8i6JVBzm2fj20&#10;lY5AIuDCoMHRLEhnrHUrjFhuDux3Df/D5f8+HZ5dBgaOWqFEtNTGv+H/omNHinXPj/+LCaA6/q89&#10;GQL4v0a+NhDokeSzp4AgQkygWcAOtHBmFx5CR3RL/tEk1e8A/2yR6QXHf0HHsfNtJzSE1S0iut5+&#10;e7acVD/msvMluurMd5SCPXLUMInbL+4Ajz46Qdb/Zd1eIgKMGXOerJbTisF+RG+qajvhIfEIVZJ1&#10;eKVaXzoU6JVyZW3/3nsnXnmVhPTzvPnGew8/fL9YHwT/UuKrr8644YbLRDmn/COvDxt24ahRw086&#10;acCoUVdec81IC//lsub/6mvKamCFA+zw2mszrtd2hHPOGS6BAK+4fISN/7Zp6VOnvnP1VSPFaiBu&#10;BcOGXzRq5DBp+Hvvzxdfgztu14c6YceW001qRjCAMbqw1CGo/mvjX5B/+RU3zJs3X4gGElX1EeIP&#10;H3bum2+8AqOJjX+b76FKI0eNfXfW276xICcC2Av4Nme0+ReuXaIzscjsUEUyO9OvVuwA0gWPUFfK&#10;rHKnzgRQfWfXPa2jwK+eAmICGDt2LDVPCkDkHpiHbEnFNQdTmOA0Y8sElGZoc5U78oFTFi4ohfCn&#10;zbsw/bu4mV0EnqLmuECVMDEjJdsFRkoFhrI1maQtW6BFnOZZZ2RiY4NtB3Hwll062S/VzmPO/0lY&#10;zPfoIIhcJCa1awpS7H20yNVwW57gVAVSECfod9i12XekG/N3dTH7EVSVzg3sccqLxACh68IGc2P/&#10;AhW/FfzrVXE97oxvJJes/fDvRL9DYuBf9oo6S/rOCNDiraIkRDHdq6C8CpJvNkVjU7EJsq2PZIM5&#10;RqHPGQtmmOtSjDeybATQiVXWPMiAqEMgA1O6JAOvcB6bxWTNEjQaxTlf6edO7G6I5vI4PCxCycR6&#10;s4DjY6wPINAvVm7csL1ho/pILF4AKjttRsARALpErfRq2mkThF7zsbQgc8qgdg3QlhEH//itTQBO&#10;Jf0UITKZ6vEPOgD/Oj6i+nDQ2SqHuq+OgDBpAvGP16H+YHmfgwjdFIT/aydndoqTg6o7I//BcKDY&#10;8lHi/67T+AK5QSD/V04ENv/XaLTZFFphZ0X6+PDvHwyFHAwXfvzfn85mEDlmx+D8X+t7elz4BoUZ&#10;ShZCdDeo4kKV/5UbhVv+P3L+b3e0PS8Qb2xjyPxfo87pAiJKWmqmAwfnwfm/Ew6Q+DcD0zI5gZh6&#10;eOox4szvFv/XHlLa2x9IcONfcQZ8TK3YTHSKTRbdjyoHMRyo3PQsE0T+0RsBlEdLudkeTiBhwwKh&#10;JWfyiRVADmKWO6IGwxYgi/+yEeCRR+4TE4CUMnPmXKWpDh8sxVUp/2ivBBf+xXxw1ll6aV1/RNuX&#10;OP8333zHuHG3yU9xvH/xpacxiNq2lY0AykVf9Pm0tPYzZ86Rk//y8/NF/5cIApLPli0bX3zxaRga&#10;0I96SX/mtdeOlr0DIKk+EUB5AYifv2wl2LR5w4t/e9rGv94IoLYbSAK5L44Aci6AZLVq1YpLLlbn&#10;oyukOZsa0FmWWGawJJ2CCmAAEksu/Mup1r379P/ss88QItfXp9agjoqKOu30ISuX/SAmCR8mNa24&#10;+4OjUi5kI4B4AaCxigotWrQ4hgtBXOigaFUXC4BYr7uoo8BvkwJiAhgzZoyaovwXQkkNyEycBdVE&#10;VecI8D/oCBDI/9Gn0qG1XgjyiSlHbSHIJ4JTdKBiTzHIpYRg0oVgd7QcAX7l+NfyLyQBteveWgjC&#10;AMcjHmyOm4YPCJEjzV5lQ3AtCstT4wigVGNjjBN7AUQlhKpUS/HQZLRKDq1eC9+4b4qWa0pK3bv2&#10;kGqoI82UhcaRtGBF0o4AqJvuL8fMhCUstbqu7op+Lxe6mboystCuH5iT4SWBMjdoVbBC7ZJQwpxe&#10;tdMeAR5JLF4ADRql6B0PnoMZu9WogcXDaYuRs1EJ5favYzzZcqS2Eaixpnz4jVKhMmfscWcwAva2&#10;ih4K/kN0BEDO2PuAUYOOI/+HRoR24E9I/B9Ozs404VoIDXQEkAJsqwSlbVSP2i+Qg/oAEhiVDivz&#10;SfsaQjU7AtALAL3v4N8UYVfJ4N/S9s0MqPdZ2I4AVTqCacUDdAaR8SIXz9EoTqwkQoAjgDpjgo4A&#10;BjzAv9dEqyGJyNLZFvSy/MVGAJukR87/j7YjgM+CXxX+a3YE8HcEU9uDqnIE06MAEQ385R8Df8Ar&#10;CP7F90LZs3wsEWxQ5aPdkQIcAfQ8C0XUOdrDD/+0oIEbW0hWdHBWuYl/7DYHYPCB0zvCDeBj8q/G&#10;EdKx7nGI+ePfhNlH88EWQCizS8LZ8R6If7FHPP7486K3y4q6Ybma/2ODkuH/Dm1VthWV4lPwxOQX&#10;JCiAvILBYhqoXS2EZ1bnCK83gHA0WVtFzFYp1CEU+UeOP0yp10iO2MvV56S6PmJVkQjBhQU5n382&#10;3yG7nyMMAYOBJh+aAFC9cB6GDCpw8KPN7FGbnaFttuet/ARn4eoZ7eXyiFMvmQu4qk135Okw+sCW&#10;1t2po0AdBX5DFAADgXEarAp/caEEbwShdvgatwVicpWnXCEhqwF/A5Ox+Rt9AbCiSF5ksyMpl69w&#10;2gPHA3/j/GezMk5RaAv6D3OzfPAKW8QcbMOHi0kyjS05IXOtzCifSfsRSCEZohSybrRF7vy/5f+k&#10;DOqPjrOFb7uncE1aobNwB48AJ3uOs8GAfkHv29igzGcLNzLxo8eZG4iM4uTD2iIr3OcrqI+QPTA9&#10;kckK/4bwr9dh0V9w6Xf1KX5C/8dws8mLJe5Q8V+GI+GC4x9rYsHkH+MCYHeTXplTHyiQOFtO5eDU&#10;U1fSgFCVSJkVYQgcl2aI1C6GA3HawF4l1ZECHEOFLhRvmWR++Hc26zr4V0fNH0P8UwM5Vvg3Q1S5&#10;SmjxVXcwRHNYbeT62PN/DZXD5f9Scxy7WDP+tQcN5izgPypSAcPmZpxNyIHx1DXBySAl0zMYE/zr&#10;Hc5UPslO7bEMEKoKOGoSkR+AfzNwjh3/V2EdFNvR1kA053+R/3M1GF0Gzsn+DS7/GD8pNFoBoFby&#10;jw476jhsEg//fflHvPovvvgceNSHiH95ZcRFZ4s7QxX49+08AoD99F9tVq4B/44HTfX4//rrz5f9&#10;9P3w4cM6duosMf/i4uKlKPnbsFHjTp27DBt27srlS774fEFQ+Qf8zSX/yA1OBOpRvXr1AAsyBbvB&#10;tviC9tiyDpgC7tg1AMjY9/iJBDZRcM3pFslGjBghkXsM7ur+1VGgjgK/PQrs27fvgw8+IHOwuQcF&#10;Wc5MZD7QxJCYZkeba5GQFDVsmZgqOtUPMDG7IOYm92nlJGdDbmRoSACRCNMDXrdN1GSSbBdzJhdl&#10;oTbDRJ6Utyi82mwWBKEeS55MKlF3/f/D/2kWAWWoutsTit0LaK/dTZBWCR7XCjy73rYRkLB214M4&#10;9izmIiazYjIi0EYa8wQ2UFXiE+gNHOJIBiz9NvEPVY09a6gkARms8ziAf6x/Yr3dhX+l2hn3ckVj&#10;jne40zumG/WWI/+YVRPHBUCtmqMLoKGjiCaNmygverWt2pF/kLmTTjvRQ+bxqejqlv4o5Uflp65l&#10;OUgH+TNLN3rbLYydWnQzUQa1kgaHAm1zkFezDuXGxsVo73hPfr5ZIMK7Bv8wi3AFUp99GBT/MCXQ&#10;3oQ0OJ/8SPAvuQDzhnhHin9jd0OVDCX9F65wH71pOszXI8q/2ox07WtNPMAuwzMCjzH/F6cPa1nS&#10;jX+HJ9j8X7oY27kD8e9iWYxOh8Tk/xgmNhelbC836fVtFwE2ywGlCtILziS7jRzcZP6qd5zOcMn/&#10;R8j/odceVf7vF/vcnkwJQg6TKvm/46QfIv8HA8CQDJX/C0upSv5BfBBrltE199l9gP8g8o+zAQT8&#10;yK+9OoQqKonmo84AFbCE2CuB8g/ckWhQMK/rjmNoTBbnj38fTXSEgtrKPw5KTX/pYRO6/gtyBeKf&#10;dQahqsC/nv2dbRTsYr4bFP/ZWVk/r1zepk2r9u3Tu/fo0bNnL7lo2CC5MD/ns0/nZmZm2CPXxj98&#10;fMx84mwq7NbtuNWrV1L+iUhKSmJ1OaQ51H0c3OGe5LAEBO9wABC+1kvGbE8ejcSACzgXEteZAGyi&#10;1V3XUeA3SAExAfzzn/9Ew118BkyTjBLXWADBWrdrZgKf4VxFXgeegw8lIUfW99tzFVgBm3HbYhAn&#10;UeaMclk65wbON7jDF12ikvy03anQUvlgWsW85Z6JrbncnrY5PYOqtEqwhqCDPY2ROC4EotxfiP/b&#10;Uw8KsqnqoifhgaoiMbobtLIJi2tM3mysjQc7c5sUnMvtqQoJbOcC5Iw0FIOQDD+lLPqqyIuEJfMn&#10;4G3y/obw71vNNvvhg+Bf+ci68W+c5LVbOwUg9CzsCPra9IvCjA6tL50CjqHVdUJCx4p3VH0hPnYN&#10;2KxIbjZu1Ng5v9DwKBwHaAa44xSg8em87NOEtaqmNhCoAwtQMezjN3lh5VF9cF6X74mCqJHelQkg&#10;Lj4W+RcW5in860ZhB745bsDxPJI0QfDvqAFSDRuNSEzqHQn+eQbhkeCfqrvhltr9i31dJf/Xi102&#10;/6dRyfYIwGglA3HQYnQbchg/BFgLV378P8J0lek9Z94BYzE9ai2omps6CoODMbMThD9r5P9KxMcm&#10;EUszYSvIPYhwPHLxf6wSHyH/VzYU7RWD9tqN4k/Ux9BcN9wl/5NQ7JHQ+T98cI42//dZwari/9wI&#10;UCX/18Y4aZpZb3eOIOGMw9EHz/xg/N8HSIX+QPxHQP5xywPANleDpQ5AAq2ZhhfpW37yj7NZXbMw&#10;MwQJJ9Vx/kEiJZndU+g+hEGpHv9+UDFmU454l/yjwsRA5kFogyOWf8pAGVskMBA149VvbJIJuM4v&#10;RE18/F/ydLY1cSCDOMZjSzHc4PpvcPzr+J17du9av37Nzyt/WvbTkhXLl27YsG737l02bQPlH5o1&#10;bf7frVuP1at/BoTUfUiToAI5Jh5DToXQaXNAuWlLMK5H9lzioM1nzscdDAZwIg518AWSrO6ijgJ1&#10;FPjNUoCMIsi84ihaIA52ZMF5EiIF7oPBgYmR35EVIiXS0DEMTJysHOwYaXDNOygFT10cj5xTKgbm&#10;Zr9IHsuNAMgcP8nE2WoqjXZZmPmQs8vJn+Isqid1ACk4eVNHBSn+v/F/Uo8EZ+VJc7Q9sJfRUk5n&#10;6H07GYjPOyAgKcBuwoukLV+xgUHkuHLj1IncgDF6WrrmTRc82Ci7y34r+I/8RfDvrT3+ldhTlfyj&#10;FrIszgDuwF6jZG/LP8YFwPEKqID8ox379doXLBRmz4jhOfSD0GDHrlplOFBsCrgzuZKVVY1/I+MF&#10;4l9tBdfxF134lzLAW/7f4F9qZBQ8W0cKkf9D1lec1nERgje83JEldOy+PlL+b3yrjeT83+H/Unlb&#10;wasF/+cejcOR/80+JoNCBzzwMgiKf94EzFQEeydGndzhrHSE/F9t7rDUziPm/2V6Q7sJ91B7/q+j&#10;7gXqTb8A/zfaHHiR4jBaUWfkC7mD4ayP8DwC+QeRAmuQf7w+W6aTWNs01Sg+QvlHuFYt5R+9Q4pE&#10;0Nzv8PVfdR6nTzIk8wyUBlFJdkeN+u8R4t/F/zG07dID+X9Yq1atWC1eIB1lX9fcJp0HyRIth6gk&#10;1/owEvMW3rUhAjGd6enCagvT8kpdOEBy1bqLOgr8NimAcIBgR1R3bUaB2ZSCIC2JUMCEO2FXpM2m&#10;yYvAo6hs4ydZH5NRhQN/s4tjrcjxpVwIfLbQj2SUoVlbOxlqQuEbiZEJd4QG8meWC+KwULkY/dry&#10;Xw4zK+a/0bRDr6D5f/HI2KPC/0EK+ZAsbL49oSABnfzt2YrkJSrkKWYfTlijXl32y1GpmpzfvuY4&#10;u6/tlC58cs49hvj/RalUDZb+9cSVggI16Bw5hFLU6NdWHpOO++CWbiI3YjVMUHf+MyuOSTXsQm0C&#10;rn7zeiVxaROlyNenTfzhmFTv3w/2Y09J36mVOkc5HHj/979clarB0rq3bkC5ihs7XiFQFE+f9J9j&#10;UqUNb99oc2w1E+nYYFLDgQ/8glSqprHfTOhHhgNuSY56rKr0r7/0JZY4KdhMMij/l/EZCv+3Z3xI&#10;AsjNNeloLca3AMBJ2VaUxMgo97n2wDr73XE8I8zEzRChVpeYausxbC9NO/xfm7N181B5t/yjPZe0&#10;8FDhJ/9ou6FNFvQsIvxh4wYsV/bEBDUNh+dJtjgRwBZUEH7Pln9AB7f8Y9kQfWY7K5lb/qmoXv7x&#10;heHEcPbJP1oTZel2oD6KDaa2ugg0VojA/Qtu/Ps2QahOYkvB/+XsPXIVoEJ++sk/VvwXw3mM/qsq&#10;aofMcOm/QeQf/5AZ7KnQ5R9pIw6sBSnkUEA5EcDX42IC4Gin9AlJNDCsEXFAIRXvwguX6EeIKQ4t&#10;5KYp7hdJ1SWjg6ZiAvjl+HJdznUUqKPA/wQFRo8eDU4NLgH2QgYFXgaWwnVXRrYjL2JLbdHBbj7u&#10;28nIkVEE8re1cSS2GRpyQGL7KZgka4hkYKG8Bp9khrbcgDSce+xJGnnyKUpHJY+VCeDLRy8/Kvyf&#10;ggjJYlPA7nemxIU9W6EX2C92B4FuvyiVqhlf71zXC7MhsUGE8y0kQBcfW/z/olSq0QSABW4X/o+V&#10;CeD933cV9oPjA6VTLnj22FgibGjZBFzz1g0K/9qHSQbDMTQBSH9xd4warboH5c6A+7775eadGk0A&#10;Qfn/KQ8uPiZVWj/9Bhf/h2eHVOZY6dv/vv9EzEG2UgeOOuiXpFI19P/6r+4qkY3LW7Y66uL/nM6r&#10;4f9gLFRMOF/YChjmEL1ablQbe24CopAD1lo5s9v4R0HqjtY8MfVLZ8PrB63w6cYqNfb+BPL/MoAE&#10;mw7sedDIP+U6GKS2WfjJP5oc0ELZOjRND0+zjR8UoAxjikB8fn0ooG0VAlRgIPBJUMHlH+WGgBoS&#10;8/C4AcWCyD+Wf4E///etlBiZynJvlIbYQhoIyFHvhwRnrwGm1zLrsD0//IdVqf9qK4zy3oLmL5kH&#10;13+dwyDNjG9Aq0mv/DL8DmHhQAgu/6CbHDmzevwzK6anlxDodunIse/OUiYAVOz/ACDiAn9Lqlzm&#10;AAAAAElFTkSuQmCCUEsDBBQABgAIAAAAIQD0E+TZ4QAAAAoBAAAPAAAAZHJzL2Rvd25yZXYueG1s&#10;TI9Ba4NAEIXvhf6HZQq9JaumVrGOIYS2p1BIUii9bXSiEndW3I2af9/tqT0O7+O9b/L1rDsx0mBb&#10;wwjhMgBBXJqq5Rrh8/i2SEFYp7hSnWFCuJGFdXF/l6usMhPvaTy4WvgStplCaJzrMylt2ZBWdml6&#10;Yp+dzaCV8+dQy2pQky/XnYyC4Flq1bJfaFRP24bKy+GqEd4nNW1W4eu4u5y3t+9j/PG1Cwnx8WHe&#10;vIBwNLs/GH71vToU3ulkrlxZ0SEsojD2KEKUPIHwQJomKxAnhDhIE5BFLv+/UPw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Nx/uMPkDAABnCQAADgAAAAAAAAAA&#10;AAAAAAA6AgAAZHJzL2Uyb0RvYy54bWxQSwECLQAKAAAAAAAAACEAXJL5ADfIAgA3yAIAFAAAAAAA&#10;AAAAAAAAAABfBgAAZHJzL21lZGlhL2ltYWdlMS5wbmdQSwECLQAUAAYACAAAACEA9BPk2eEAAAAK&#10;AQAADwAAAAAAAAAAAAAAAADIzgIAZHJzL2Rvd25yZXYueG1sUEsBAi0AFAAGAAgAAAAhAKomDr68&#10;AAAAIQEAABkAAAAAAAAAAAAAAAAA1s8CAGRycy9fcmVscy9lMm9Eb2MueG1sLnJlbHNQSwUGAAAA&#10;AAYABgB8AQAAyd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60686;height:30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u8cvwAAANoAAAAPAAAAZHJzL2Rvd25yZXYueG1sRE9NawIx&#10;EL0X/A9hBC9Fs/VQymoUsSwUiodaBY/DZtwEk8m6ibr+eyMUehoe73Pmy947caUu2sAK3iYFCOI6&#10;aMuNgt1vNf4AEROyRheYFNwpwnIxeJljqcONf+i6TY3IIRxLVGBSakspY23IY5yEljhzx9B5TBl2&#10;jdQd3nK4d3JaFO/So+XcYLCltaH6tL14Bav76+bQnNtvd7Eaq0/cG+sqpUbDfjUDkahP/+I/95fO&#10;8+H5yvPKxQMAAP//AwBQSwECLQAUAAYACAAAACEA2+H2y+4AAACFAQAAEwAAAAAAAAAAAAAAAAAA&#10;AAAAW0NvbnRlbnRfVHlwZXNdLnhtbFBLAQItABQABgAIAAAAIQBa9CxbvwAAABUBAAALAAAAAAAA&#10;AAAAAAAAAB8BAABfcmVscy8ucmVsc1BLAQItABQABgAIAAAAIQD/5u8cvwAAANoAAAAPAAAAAAAA&#10;AAAAAAAAAAcCAABkcnMvZG93bnJldi54bWxQSwUGAAAAAAMAAwC3AAAA8wIAAAAA&#10;">
                  <v:imagedata r:id="rId6" o:title="" croptop="11524f" cropbottom="6096f" cropleft="4007f" cropright="7208f"/>
                </v:shape>
                <v:rect id="Rectangle 4" o:spid="_x0000_s1028" style="position:absolute;left:9144;top:14763;width:51542;height:2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+MUxAAAANoAAAAPAAAAZHJzL2Rvd25yZXYueG1sRI9Pa8JA&#10;FMTvBb/D8gRvdVMVKTGrFP8UK72Y9uLtmX3JBrNvQ3Yb02/fLRR6HGbmN0y2GWwjeup87VjB0zQB&#10;QVw4XXOl4PPj8PgMwgdkjY1jUvBNHjbr0UOGqXZ3PlOfh0pECPsUFZgQ2lRKXxiy6KeuJY5e6TqL&#10;IcqukrrDe4TbRs6SZCkt1hwXDLa0NVTc8i+roGyv8/fL+ZLk17fTdv+qjdz1RqnJeHhZgQg0hP/w&#10;X/uoFSzg90q8AXL9AwAA//8DAFBLAQItABQABgAIAAAAIQDb4fbL7gAAAIUBAAATAAAAAAAAAAAA&#10;AAAAAAAAAABbQ29udGVudF9UeXBlc10ueG1sUEsBAi0AFAAGAAgAAAAhAFr0LFu/AAAAFQEAAAsA&#10;AAAAAAAAAAAAAAAAHwEAAF9yZWxzLy5yZWxzUEsBAi0AFAAGAAgAAAAhAHMH4xTEAAAA2gAAAA8A&#10;AAAAAAAAAAAAAAAABwIAAGRycy9kb3ducmV2LnhtbFBLBQYAAAAAAwADALcAAAD4AgAAAAA=&#10;" filled="f" strokecolor="black [3213]" strokeweight="1.5pt"/>
              </v:group>
            </w:pict>
          </mc:Fallback>
        </mc:AlternateContent>
      </w:r>
    </w:p>
    <w:p w14:paraId="10DE7389" w14:textId="77777777" w:rsidR="008902E3" w:rsidRDefault="008902E3" w:rsidP="008902E3"/>
    <w:p w14:paraId="4103041E" w14:textId="77777777" w:rsidR="008902E3" w:rsidRDefault="008902E3" w:rsidP="008902E3"/>
    <w:p w14:paraId="2BC1D954" w14:textId="77777777" w:rsidR="008902E3" w:rsidRDefault="008902E3" w:rsidP="008902E3"/>
    <w:p w14:paraId="46BB2A9B" w14:textId="77777777" w:rsidR="008902E3" w:rsidRDefault="008902E3" w:rsidP="008902E3"/>
    <w:p w14:paraId="155E53E7" w14:textId="77777777" w:rsidR="008902E3" w:rsidRDefault="008902E3" w:rsidP="008902E3"/>
    <w:p w14:paraId="5EC5855B" w14:textId="77777777" w:rsidR="008902E3" w:rsidRDefault="008902E3" w:rsidP="008902E3"/>
    <w:p w14:paraId="5A99D5FD" w14:textId="77777777" w:rsidR="008902E3" w:rsidRDefault="008902E3" w:rsidP="008902E3">
      <w:pPr>
        <w:rPr>
          <w:rFonts w:cs="Times New Roman"/>
          <w:b/>
          <w:bCs/>
          <w:szCs w:val="24"/>
        </w:rPr>
      </w:pPr>
    </w:p>
    <w:p w14:paraId="5AB33442" w14:textId="77777777" w:rsidR="008902E3" w:rsidRDefault="008902E3" w:rsidP="008902E3">
      <w:pPr>
        <w:rPr>
          <w:rFonts w:cs="Times New Roman"/>
          <w:szCs w:val="24"/>
        </w:rPr>
      </w:pPr>
      <w:bookmarkStart w:id="0" w:name="_Hlk83153237"/>
      <w:r>
        <w:rPr>
          <w:rFonts w:cs="Times New Roman"/>
          <w:b/>
          <w:bCs/>
          <w:szCs w:val="24"/>
        </w:rPr>
        <w:t xml:space="preserve">S1 </w:t>
      </w:r>
      <w:r w:rsidRPr="002B09C7">
        <w:rPr>
          <w:rFonts w:cs="Times New Roman"/>
          <w:b/>
          <w:bCs/>
          <w:szCs w:val="24"/>
        </w:rPr>
        <w:t>Figure</w:t>
      </w:r>
      <w:r w:rsidRPr="001C4337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The human MIDV strains, </w:t>
      </w:r>
      <w:r w:rsidRPr="001C4337">
        <w:rPr>
          <w:rFonts w:cs="Times New Roman"/>
          <w:szCs w:val="24"/>
        </w:rPr>
        <w:t xml:space="preserve">ZRU099/17 and ZRUH399/17 contain repeat sequences in the 3’UTR as observed in MIDV strains from horses (MIDV 857 and MIDV SAE25/11) but missing from </w:t>
      </w:r>
      <w:r>
        <w:rPr>
          <w:rFonts w:cs="Times New Roman"/>
          <w:szCs w:val="24"/>
        </w:rPr>
        <w:t xml:space="preserve">historical </w:t>
      </w:r>
      <w:r w:rsidRPr="001C4337">
        <w:rPr>
          <w:rFonts w:cs="Times New Roman"/>
          <w:szCs w:val="24"/>
        </w:rPr>
        <w:t>arthropod strains (MIDV ArB-8422 and MIDV ArTB-5290) as indicated by the outlined box. “_” indicates absent sequence.</w:t>
      </w:r>
      <w:r>
        <w:rPr>
          <w:rFonts w:cs="Times New Roman"/>
          <w:szCs w:val="24"/>
        </w:rPr>
        <w:t xml:space="preserve"> MIDV= Middelburg virus.</w:t>
      </w:r>
    </w:p>
    <w:bookmarkEnd w:id="0"/>
    <w:p w14:paraId="05D3BC2E" w14:textId="77777777" w:rsidR="006906B0" w:rsidRDefault="006906B0"/>
    <w:sectPr w:rsidR="0069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C08"/>
    <w:multiLevelType w:val="multilevel"/>
    <w:tmpl w:val="27C8A0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375271EA"/>
    <w:multiLevelType w:val="multilevel"/>
    <w:tmpl w:val="60868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C5F42E6"/>
    <w:multiLevelType w:val="hybridMultilevel"/>
    <w:tmpl w:val="95A2CCDC"/>
    <w:lvl w:ilvl="0" w:tplc="59C40A96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pStyle w:val="Heading4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47630A"/>
    <w:multiLevelType w:val="hybridMultilevel"/>
    <w:tmpl w:val="71F89714"/>
    <w:lvl w:ilvl="0" w:tplc="21B8FFEC">
      <w:start w:val="1"/>
      <w:numFmt w:val="decimal"/>
      <w:lvlText w:val="1.%1."/>
      <w:lvlJc w:val="left"/>
      <w:pPr>
        <w:ind w:left="809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812" w:hanging="360"/>
      </w:pPr>
    </w:lvl>
    <w:lvl w:ilvl="2" w:tplc="1C09001B" w:tentative="1">
      <w:start w:val="1"/>
      <w:numFmt w:val="lowerRoman"/>
      <w:lvlText w:val="%3."/>
      <w:lvlJc w:val="right"/>
      <w:pPr>
        <w:ind w:left="9532" w:hanging="180"/>
      </w:pPr>
    </w:lvl>
    <w:lvl w:ilvl="3" w:tplc="1C09000F" w:tentative="1">
      <w:start w:val="1"/>
      <w:numFmt w:val="decimal"/>
      <w:lvlText w:val="%4."/>
      <w:lvlJc w:val="left"/>
      <w:pPr>
        <w:ind w:left="10252" w:hanging="360"/>
      </w:pPr>
    </w:lvl>
    <w:lvl w:ilvl="4" w:tplc="1C090019" w:tentative="1">
      <w:start w:val="1"/>
      <w:numFmt w:val="lowerLetter"/>
      <w:lvlText w:val="%5."/>
      <w:lvlJc w:val="left"/>
      <w:pPr>
        <w:ind w:left="10972" w:hanging="360"/>
      </w:pPr>
    </w:lvl>
    <w:lvl w:ilvl="5" w:tplc="1C09001B" w:tentative="1">
      <w:start w:val="1"/>
      <w:numFmt w:val="lowerRoman"/>
      <w:lvlText w:val="%6."/>
      <w:lvlJc w:val="right"/>
      <w:pPr>
        <w:ind w:left="11692" w:hanging="180"/>
      </w:pPr>
    </w:lvl>
    <w:lvl w:ilvl="6" w:tplc="1C09000F" w:tentative="1">
      <w:start w:val="1"/>
      <w:numFmt w:val="decimal"/>
      <w:lvlText w:val="%7."/>
      <w:lvlJc w:val="left"/>
      <w:pPr>
        <w:ind w:left="12412" w:hanging="360"/>
      </w:pPr>
    </w:lvl>
    <w:lvl w:ilvl="7" w:tplc="1C090019" w:tentative="1">
      <w:start w:val="1"/>
      <w:numFmt w:val="lowerLetter"/>
      <w:lvlText w:val="%8."/>
      <w:lvlJc w:val="left"/>
      <w:pPr>
        <w:ind w:left="13132" w:hanging="360"/>
      </w:pPr>
    </w:lvl>
    <w:lvl w:ilvl="8" w:tplc="1C09001B" w:tentative="1">
      <w:start w:val="1"/>
      <w:numFmt w:val="lowerRoman"/>
      <w:lvlText w:val="%9."/>
      <w:lvlJc w:val="right"/>
      <w:pPr>
        <w:ind w:left="13852" w:hanging="180"/>
      </w:pPr>
    </w:lvl>
  </w:abstractNum>
  <w:abstractNum w:abstractNumId="4" w15:restartNumberingAfterBreak="0">
    <w:nsid w:val="518C287C"/>
    <w:multiLevelType w:val="multilevel"/>
    <w:tmpl w:val="901059C4"/>
    <w:lvl w:ilvl="0">
      <w:start w:val="1"/>
      <w:numFmt w:val="decimal"/>
      <w:lvlText w:val="1.1.%1."/>
      <w:lvlJc w:val="left"/>
      <w:pPr>
        <w:ind w:left="144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5" w15:restartNumberingAfterBreak="0">
    <w:nsid w:val="7F582316"/>
    <w:multiLevelType w:val="multilevel"/>
    <w:tmpl w:val="3118D5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F9E2D46"/>
    <w:multiLevelType w:val="multilevel"/>
    <w:tmpl w:val="B16AA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Dis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C62C32"/>
    <w:multiLevelType w:val="multilevel"/>
    <w:tmpl w:val="613E1684"/>
    <w:lvl w:ilvl="0">
      <w:start w:val="1"/>
      <w:numFmt w:val="decimal"/>
      <w:pStyle w:val="DissHea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DissHead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3"/>
  </w:num>
  <w:num w:numId="8">
    <w:abstractNumId w:val="4"/>
  </w:num>
  <w:num w:numId="9">
    <w:abstractNumId w:val="6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E3"/>
    <w:rsid w:val="00035613"/>
    <w:rsid w:val="000F2136"/>
    <w:rsid w:val="00495C08"/>
    <w:rsid w:val="006811E5"/>
    <w:rsid w:val="006906B0"/>
    <w:rsid w:val="008902E3"/>
    <w:rsid w:val="009C40A2"/>
    <w:rsid w:val="00B920B3"/>
    <w:rsid w:val="00E445A8"/>
    <w:rsid w:val="00E746A8"/>
    <w:rsid w:val="00EB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50BA25"/>
  <w15:chartTrackingRefBased/>
  <w15:docId w15:val="{AD6D052E-E269-4848-A722-2C8CF568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2E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C40A2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445A8"/>
    <w:pPr>
      <w:keepNext/>
      <w:keepLines/>
      <w:numPr>
        <w:ilvl w:val="1"/>
        <w:numId w:val="11"/>
      </w:numPr>
      <w:spacing w:before="160" w:after="120" w:line="360" w:lineRule="auto"/>
      <w:jc w:val="both"/>
      <w:outlineLvl w:val="1"/>
    </w:pPr>
    <w:rPr>
      <w:rFonts w:eastAsiaTheme="majorEastAsia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5A8"/>
    <w:pPr>
      <w:keepNext/>
      <w:keepLines/>
      <w:numPr>
        <w:ilvl w:val="2"/>
        <w:numId w:val="11"/>
      </w:numPr>
      <w:tabs>
        <w:tab w:val="num" w:pos="720"/>
      </w:tabs>
      <w:spacing w:before="40" w:after="0"/>
      <w:contextualSpacing/>
      <w:outlineLvl w:val="2"/>
    </w:pPr>
    <w:rPr>
      <w:rFonts w:eastAsiaTheme="majorEastAsia" w:cs="Times New Roman"/>
      <w:b/>
      <w:bCs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semiHidden/>
    <w:unhideWhenUsed/>
    <w:qFormat/>
    <w:rsid w:val="009C40A2"/>
    <w:pPr>
      <w:numPr>
        <w:numId w:val="2"/>
      </w:numPr>
      <w:ind w:hanging="72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0A2"/>
    <w:rPr>
      <w:rFonts w:ascii="Arial" w:eastAsiaTheme="majorEastAsia" w:hAnsi="Arial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0A2"/>
    <w:rPr>
      <w:rFonts w:ascii="Arial" w:eastAsiaTheme="majorEastAsia" w:hAnsi="Arial" w:cstheme="majorBidi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445A8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DissHead2">
    <w:name w:val="Diss Head 2"/>
    <w:basedOn w:val="Heading2"/>
    <w:link w:val="DissHead2Char"/>
    <w:autoRedefine/>
    <w:qFormat/>
    <w:rsid w:val="00B920B3"/>
    <w:pPr>
      <w:numPr>
        <w:numId w:val="6"/>
      </w:numPr>
      <w:tabs>
        <w:tab w:val="left" w:pos="0"/>
      </w:tabs>
      <w:spacing w:line="480" w:lineRule="auto"/>
      <w:ind w:left="0" w:hanging="284"/>
      <w:contextualSpacing/>
      <w:jc w:val="left"/>
    </w:pPr>
    <w:rPr>
      <w:bCs w:val="0"/>
      <w:lang w:eastAsia="en-ZA"/>
    </w:rPr>
  </w:style>
  <w:style w:type="character" w:customStyle="1" w:styleId="DissHead2Char">
    <w:name w:val="Diss Head 2 Char"/>
    <w:basedOn w:val="Heading2Char"/>
    <w:link w:val="DissHead2"/>
    <w:rsid w:val="00B920B3"/>
    <w:rPr>
      <w:rFonts w:ascii="Times New Roman" w:eastAsiaTheme="majorEastAsia" w:hAnsi="Times New Roman" w:cs="Times New Roman"/>
      <w:b/>
      <w:bCs w:val="0"/>
      <w:sz w:val="24"/>
      <w:szCs w:val="24"/>
      <w:lang w:eastAsia="en-ZA"/>
    </w:rPr>
  </w:style>
  <w:style w:type="paragraph" w:customStyle="1" w:styleId="DisHeading3">
    <w:name w:val="Dis Heading 3"/>
    <w:basedOn w:val="Heading3"/>
    <w:link w:val="DisHeading3Char"/>
    <w:autoRedefine/>
    <w:qFormat/>
    <w:rsid w:val="00E746A8"/>
    <w:pPr>
      <w:numPr>
        <w:numId w:val="10"/>
      </w:numPr>
      <w:tabs>
        <w:tab w:val="clear" w:pos="2160"/>
      </w:tabs>
      <w:ind w:left="0" w:hanging="284"/>
    </w:pPr>
    <w:rPr>
      <w:bCs w:val="0"/>
    </w:rPr>
  </w:style>
  <w:style w:type="character" w:customStyle="1" w:styleId="DisHeading3Char">
    <w:name w:val="Dis Heading 3 Char"/>
    <w:basedOn w:val="Heading3Char"/>
    <w:link w:val="DisHeading3"/>
    <w:rsid w:val="00E746A8"/>
    <w:rPr>
      <w:rFonts w:ascii="Times New Roman" w:eastAsiaTheme="majorEastAsia" w:hAnsi="Times New Roman" w:cs="Times New Roman"/>
      <w:b/>
      <w:b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ourie</dc:creator>
  <cp:keywords/>
  <dc:description/>
  <cp:lastModifiedBy>Isabel Fourie</cp:lastModifiedBy>
  <cp:revision>1</cp:revision>
  <dcterms:created xsi:type="dcterms:W3CDTF">2021-09-21T20:01:00Z</dcterms:created>
  <dcterms:modified xsi:type="dcterms:W3CDTF">2021-09-21T20:01:00Z</dcterms:modified>
</cp:coreProperties>
</file>